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2899A8" w14:textId="16A77FB8" w:rsidR="00465D92" w:rsidRDefault="00DE5ACD">
      <w:pPr>
        <w:rPr>
          <w:sz w:val="2"/>
          <w:szCs w:val="2"/>
        </w:rPr>
      </w:pPr>
      <w:r>
        <w:pict w14:anchorId="5051B21E">
          <v:shapetype id="_x0000_t202" coordsize="21600,21600" o:spt="202" path="m,l,21600r21600,l21600,xe">
            <v:stroke joinstyle="miter"/>
            <v:path gradientshapeok="t" o:connecttype="rect"/>
          </v:shapetype>
          <v:shape id="_x0000_s1146" type="#_x0000_t202" style="position:absolute;margin-left:55.4pt;margin-top:446.8pt;width:54.55pt;height:36.95pt;z-index:-19720;mso-position-horizontal-relative:page;mso-position-vertical-relative:page" filled="f" stroked="f">
            <v:textbox inset="0,0,0,0">
              <w:txbxContent>
                <w:p w14:paraId="0549CBEA" w14:textId="12A60DB6" w:rsidR="006865AE" w:rsidRDefault="006865AE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sz w:val="20"/>
                      <w:lang w:val="en"/>
                    </w:rPr>
                    <w:t>Use</w:t>
                  </w:r>
                  <w:r>
                    <w:rPr>
                      <w:spacing w:val="-1"/>
                      <w:sz w:val="20"/>
                      <w:lang w:val="en"/>
                    </w:rPr>
                    <w:t xml:space="preserve"> of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sz w:val="20"/>
                      <w:lang w:val="en"/>
                    </w:rPr>
                    <w:t>bleach</w:t>
                  </w:r>
                </w:p>
              </w:txbxContent>
            </v:textbox>
            <w10:wrap anchorx="page" anchory="page"/>
          </v:shape>
        </w:pict>
      </w:r>
      <w:r w:rsidR="006865AE">
        <w:pict w14:anchorId="7159B283">
          <v:shape id="_x0000_s1158" type="#_x0000_t202" style="position:absolute;margin-left:55.4pt;margin-top:137.55pt;width:92.95pt;height:12pt;z-index:-20008;mso-position-horizontal-relative:page;mso-position-vertical-relative:page" filled="f" stroked="f">
            <v:textbox style="mso-next-textbox:#_x0000_s1158" inset="0,0,0,0">
              <w:txbxContent>
                <w:p w14:paraId="4273D241" w14:textId="77777777" w:rsidR="006865AE" w:rsidRDefault="006865AE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lang w:val="en"/>
                    </w:rPr>
                    <w:t xml:space="preserve">Code 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b/>
                      <w:spacing w:val="-1"/>
                      <w:sz w:val="20"/>
                      <w:lang w:val="en"/>
                    </w:rPr>
                    <w:t xml:space="preserve"> groups</w:t>
                  </w:r>
                </w:p>
              </w:txbxContent>
            </v:textbox>
            <w10:wrap anchorx="page" anchory="page"/>
          </v:shape>
        </w:pict>
      </w:r>
      <w:r w:rsidR="006865AE">
        <w:pict w14:anchorId="19224D38">
          <v:shape id="_x0000_s1157" type="#_x0000_t202" style="position:absolute;margin-left:183.55pt;margin-top:137.55pt;width:110.2pt;height:27.15pt;z-index:-19984;mso-position-horizontal-relative:page;mso-position-vertical-relative:page" filled="f" stroked="f">
            <v:textbox style="mso-next-textbox:#_x0000_s1157" inset="0,0,0,0">
              <w:txbxContent>
                <w:p w14:paraId="2C20F502" w14:textId="77777777" w:rsidR="006865AE" w:rsidRDefault="006865AE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b/>
                      <w:spacing w:val="-1"/>
                      <w:sz w:val="20"/>
                      <w:lang w:val="en"/>
                    </w:rPr>
                    <w:t>Codes</w:t>
                  </w:r>
                </w:p>
                <w:p w14:paraId="07642386" w14:textId="77777777" w:rsidR="006865AE" w:rsidRDefault="006865AE">
                  <w:pPr>
                    <w:pStyle w:val="BodyText"/>
                    <w:spacing w:before="33"/>
                  </w:pPr>
                  <w:r>
                    <w:rPr>
                      <w:spacing w:val="-1"/>
                      <w:lang w:val="en"/>
                    </w:rPr>
                    <w:t xml:space="preserve">Water 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supply</w:t>
                  </w:r>
                </w:p>
              </w:txbxContent>
            </v:textbox>
            <w10:wrap anchorx="page" anchory="page"/>
          </v:shape>
        </w:pict>
      </w:r>
      <w:r w:rsidR="006865AE">
        <w:pict w14:anchorId="53F91A1C">
          <v:shape id="_x0000_s1156" type="#_x0000_t202" style="position:absolute;margin-left:369.45pt;margin-top:138.2pt;width:247.05pt;height:377.75pt;z-index:-19960;mso-position-horizontal-relative:page;mso-position-vertical-relative:page" filled="f" stroked="f">
            <v:textbox style="mso-next-textbox:#_x0000_s1156" inset="0,0,0,0">
              <w:txbxContent>
                <w:p w14:paraId="2C0254A1" w14:textId="77777777" w:rsidR="006865AE" w:rsidRPr="00DE5ACD" w:rsidRDefault="006865AE">
                  <w:pPr>
                    <w:spacing w:line="245" w:lineRule="exact"/>
                    <w:ind w:left="20"/>
                    <w:rPr>
                      <w:rFonts w:ascii="Calibri" w:eastAsia="Calibri" w:hAnsi="Calibri" w:cs="Calibri"/>
                    </w:rPr>
                  </w:pPr>
                  <w:r w:rsidRPr="001F3881">
                    <w:rPr>
                      <w:b/>
                      <w:spacing w:val="-1"/>
                      <w:lang w:val="en"/>
                    </w:rPr>
                    <w:t>Code explanation</w:t>
                  </w:r>
                </w:p>
                <w:p w14:paraId="10089707" w14:textId="29CE1EB5" w:rsidR="006865AE" w:rsidRDefault="006865AE" w:rsidP="00DE5ACD">
                  <w:pPr>
                    <w:pStyle w:val="BodyText"/>
                    <w:spacing w:line="259" w:lineRule="auto"/>
                    <w:ind w:right="339"/>
                    <w:rPr>
                      <w:lang w:val="en"/>
                    </w:rPr>
                  </w:pPr>
                  <w:r w:rsidRPr="001F3881">
                    <w:rPr>
                      <w:spacing w:val="-1"/>
                      <w:lang w:val="en"/>
                    </w:rPr>
                    <w:t>Frequency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amount of wate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to </w:t>
                  </w:r>
                  <w:r w:rsidRPr="001F3881">
                    <w:rPr>
                      <w:spacing w:val="-1"/>
                      <w:lang w:val="en"/>
                    </w:rPr>
                    <w:t xml:space="preserve">which families have </w:t>
                  </w:r>
                  <w:r w:rsidRPr="001F3881">
                    <w:rPr>
                      <w:lang w:val="en"/>
                    </w:rPr>
                    <w:t>access, either through buying o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collecting rainwate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or</w:t>
                  </w:r>
                  <w:r>
                    <w:rPr>
                      <w:lang w:val="en"/>
                    </w:rPr>
                    <w:t xml:space="preserve"> river </w:t>
                  </w:r>
                </w:p>
                <w:p w14:paraId="61B68526" w14:textId="113E9B0F" w:rsidR="006865AE" w:rsidRPr="00DE5ACD" w:rsidRDefault="006865AE" w:rsidP="00DE5ACD">
                  <w:pPr>
                    <w:pStyle w:val="BodyText"/>
                    <w:spacing w:line="259" w:lineRule="auto"/>
                    <w:ind w:right="339"/>
                  </w:pPr>
                  <w:r>
                    <w:rPr>
                      <w:lang w:val="en"/>
                    </w:rPr>
                    <w:t>Perception of</w:t>
                  </w:r>
                  <w:r w:rsidRPr="001F3881">
                    <w:rPr>
                      <w:spacing w:val="-1"/>
                      <w:lang w:val="en"/>
                    </w:rPr>
                    <w:t xml:space="preserve"> the effectiveness of</w:t>
                  </w:r>
                  <w:r>
                    <w:rPr>
                      <w:lang w:val="en"/>
                    </w:rPr>
                    <w:t xml:space="preserve"> the</w:t>
                  </w:r>
                  <w:r w:rsidRPr="001F3881">
                    <w:rPr>
                      <w:lang w:val="en"/>
                    </w:rPr>
                    <w:t xml:space="preserve"> methods </w:t>
                  </w:r>
                  <w:r w:rsidRPr="001F3881">
                    <w:rPr>
                      <w:spacing w:val="-1"/>
                      <w:lang w:val="en"/>
                    </w:rPr>
                    <w:t>of</w:t>
                  </w:r>
                </w:p>
                <w:p w14:paraId="321EF55F" w14:textId="2A6947F1" w:rsidR="006865AE" w:rsidRPr="00DE5ACD" w:rsidRDefault="006865AE">
                  <w:pPr>
                    <w:pStyle w:val="BodyText"/>
                    <w:spacing w:before="35" w:line="259" w:lineRule="auto"/>
                    <w:ind w:right="160"/>
                  </w:pPr>
                  <w:r w:rsidRPr="001F3881">
                    <w:rPr>
                      <w:spacing w:val="-1"/>
                      <w:lang w:val="en"/>
                    </w:rPr>
                    <w:t>family planning</w:t>
                  </w:r>
                  <w:r w:rsidRPr="001F3881">
                    <w:rPr>
                      <w:lang w:val="en"/>
                    </w:rPr>
                    <w:t xml:space="preserve"> i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Zika prevention, according to clustering of</w:t>
                  </w:r>
                  <w:r>
                    <w:rPr>
                      <w:spacing w:val="-1"/>
                      <w:lang w:val="en"/>
                    </w:rPr>
                    <w:t xml:space="preserve"> the cards</w:t>
                  </w:r>
                </w:p>
                <w:p w14:paraId="68B80CEF" w14:textId="77777777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 xml:space="preserve">Discussion on contrast between effectiveness </w:t>
                  </w:r>
                  <w:r w:rsidRPr="001F3881">
                    <w:rPr>
                      <w:lang w:val="en"/>
                    </w:rPr>
                    <w:t>and</w:t>
                  </w:r>
                </w:p>
                <w:p w14:paraId="77D51B57" w14:textId="2883C59B" w:rsidR="006865AE" w:rsidRPr="00DE5ACD" w:rsidRDefault="006865AE">
                  <w:pPr>
                    <w:pStyle w:val="BodyText"/>
                    <w:spacing w:before="22" w:line="259" w:lineRule="auto"/>
                    <w:ind w:right="306"/>
                  </w:pPr>
                  <w:r w:rsidRPr="001F3881">
                    <w:rPr>
                      <w:spacing w:val="-1"/>
                      <w:lang w:val="en"/>
                    </w:rPr>
                    <w:t>feasibility of family planning</w:t>
                  </w:r>
                  <w:r w:rsidRPr="001F3881">
                    <w:rPr>
                      <w:lang w:val="en"/>
                    </w:rPr>
                    <w:t xml:space="preserve"> methods </w:t>
                  </w:r>
                  <w:r w:rsidRPr="001F3881">
                    <w:rPr>
                      <w:spacing w:val="-1"/>
                      <w:lang w:val="en"/>
                    </w:rPr>
                    <w:t xml:space="preserve">according to </w:t>
                  </w:r>
                  <w:r>
                    <w:rPr>
                      <w:spacing w:val="-1"/>
                      <w:lang w:val="en"/>
                    </w:rPr>
                    <w:t>clustering of cards</w:t>
                  </w:r>
                </w:p>
                <w:p w14:paraId="4586D5BC" w14:textId="624098A2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Feasibility perception of</w:t>
                  </w:r>
                  <w:r w:rsidRPr="001F3881">
                    <w:rPr>
                      <w:lang w:val="en"/>
                    </w:rPr>
                    <w:t xml:space="preserve"> methods </w:t>
                  </w:r>
                  <w:r w:rsidRPr="001F3881">
                    <w:rPr>
                      <w:spacing w:val="-1"/>
                      <w:lang w:val="en"/>
                    </w:rPr>
                    <w:t>of</w:t>
                  </w:r>
                </w:p>
                <w:p w14:paraId="60C27452" w14:textId="116D1DBD" w:rsidR="006865AE" w:rsidRPr="00DE5ACD" w:rsidRDefault="006865AE">
                  <w:pPr>
                    <w:pStyle w:val="BodyText"/>
                    <w:spacing w:before="22" w:line="259" w:lineRule="auto"/>
                    <w:ind w:right="160"/>
                  </w:pPr>
                  <w:r w:rsidRPr="001F3881">
                    <w:rPr>
                      <w:spacing w:val="-1"/>
                      <w:lang w:val="en"/>
                    </w:rPr>
                    <w:t>family planning</w:t>
                  </w:r>
                  <w:r w:rsidRPr="001F3881">
                    <w:rPr>
                      <w:lang w:val="en"/>
                    </w:rPr>
                    <w:t xml:space="preserve"> i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Zika prevention, according to clustering of</w:t>
                  </w:r>
                  <w:r>
                    <w:rPr>
                      <w:spacing w:val="-1"/>
                      <w:lang w:val="en"/>
                    </w:rPr>
                    <w:t xml:space="preserve"> cards</w:t>
                  </w:r>
                </w:p>
                <w:p w14:paraId="1EF564A1" w14:textId="17924C6B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Using family planning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methods </w:t>
                  </w:r>
                </w:p>
                <w:p w14:paraId="47222B1C" w14:textId="77777777" w:rsidR="006865AE" w:rsidRPr="00DE5ACD" w:rsidRDefault="006865AE">
                  <w:pPr>
                    <w:pStyle w:val="BodyText"/>
                    <w:spacing w:line="259" w:lineRule="auto"/>
                    <w:ind w:right="115"/>
                  </w:pPr>
                  <w:r w:rsidRPr="001F3881">
                    <w:rPr>
                      <w:spacing w:val="-1"/>
                      <w:lang w:val="en"/>
                    </w:rPr>
                    <w:t>Perception of prenatal</w:t>
                  </w:r>
                  <w:r w:rsidRPr="001F3881">
                    <w:rPr>
                      <w:lang w:val="en"/>
                    </w:rPr>
                    <w:t xml:space="preserve"> control </w:t>
                  </w:r>
                  <w:r>
                    <w:rPr>
                      <w:lang w:val="en"/>
                    </w:rPr>
                    <w:t xml:space="preserve">effectiveness </w:t>
                  </w:r>
                  <w:r w:rsidRPr="001F3881">
                    <w:rPr>
                      <w:spacing w:val="-1"/>
                      <w:lang w:val="en"/>
                    </w:rPr>
                    <w:t>for Zika prevention</w:t>
                  </w:r>
                </w:p>
                <w:p w14:paraId="04DCBAF9" w14:textId="77777777" w:rsidR="006865AE" w:rsidRPr="00DE5ACD" w:rsidRDefault="006865AE">
                  <w:pPr>
                    <w:pStyle w:val="BodyText"/>
                    <w:spacing w:line="225" w:lineRule="exact"/>
                  </w:pPr>
                  <w:r w:rsidRPr="001F3881">
                    <w:rPr>
                      <w:spacing w:val="-1"/>
                      <w:lang w:val="en"/>
                    </w:rPr>
                    <w:t xml:space="preserve">Discussion on contrast between effectiveness </w:t>
                  </w:r>
                  <w:r w:rsidRPr="001F3881">
                    <w:rPr>
                      <w:lang w:val="en"/>
                    </w:rPr>
                    <w:t>and</w:t>
                  </w:r>
                </w:p>
                <w:p w14:paraId="22FDA838" w14:textId="0B73C279" w:rsidR="006865AE" w:rsidRPr="00DE5ACD" w:rsidRDefault="006865AE">
                  <w:pPr>
                    <w:pStyle w:val="BodyText"/>
                    <w:spacing w:before="22" w:line="259" w:lineRule="auto"/>
                    <w:ind w:right="202"/>
                  </w:pPr>
                  <w:r w:rsidRPr="001F3881">
                    <w:rPr>
                      <w:spacing w:val="-1"/>
                      <w:lang w:val="en"/>
                    </w:rPr>
                    <w:t>feasibility of prenatal</w:t>
                  </w:r>
                  <w:r w:rsidRPr="001F3881">
                    <w:rPr>
                      <w:lang w:val="en"/>
                    </w:rPr>
                    <w:t xml:space="preserve"> control </w:t>
                  </w:r>
                  <w:r w:rsidRPr="001F3881">
                    <w:rPr>
                      <w:spacing w:val="-1"/>
                      <w:lang w:val="en"/>
                    </w:rPr>
                    <w:t xml:space="preserve">according to clustering of </w:t>
                  </w:r>
                  <w:r>
                    <w:rPr>
                      <w:spacing w:val="-1"/>
                      <w:lang w:val="en"/>
                    </w:rPr>
                    <w:t>cards</w:t>
                  </w:r>
                </w:p>
                <w:p w14:paraId="782B23F0" w14:textId="400A5FE2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Feasibility perception of prenatal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control in</w:t>
                  </w:r>
                  <w:r>
                    <w:rPr>
                      <w:lang w:val="en"/>
                    </w:rPr>
                    <w:t xml:space="preserve"> </w:t>
                  </w:r>
                </w:p>
                <w:p w14:paraId="2A0EA5DA" w14:textId="2D52F749" w:rsidR="006865AE" w:rsidRPr="00DE5ACD" w:rsidRDefault="006865AE">
                  <w:pPr>
                    <w:pStyle w:val="BodyText"/>
                    <w:spacing w:before="21"/>
                    <w:ind w:right="223"/>
                  </w:pPr>
                  <w:r w:rsidRPr="001F3881">
                    <w:rPr>
                      <w:spacing w:val="-1"/>
                      <w:lang w:val="en"/>
                    </w:rPr>
                    <w:t>Zika prevention, according to clustering of</w:t>
                  </w:r>
                  <w:r>
                    <w:rPr>
                      <w:spacing w:val="-1"/>
                      <w:lang w:val="en"/>
                    </w:rPr>
                    <w:t xml:space="preserve"> cards</w:t>
                  </w:r>
                  <w:r w:rsidRPr="001F3881">
                    <w:rPr>
                      <w:spacing w:val="-1"/>
                      <w:lang w:val="en"/>
                    </w:rPr>
                    <w:t xml:space="preserve"> knowledge, attitudes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practices regarding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prenatal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control </w:t>
                  </w:r>
                </w:p>
                <w:p w14:paraId="0EFD52D2" w14:textId="62E565BD" w:rsidR="006865AE" w:rsidRPr="00DE5ACD" w:rsidRDefault="006865AE">
                  <w:pPr>
                    <w:pStyle w:val="BodyText"/>
                    <w:spacing w:line="247" w:lineRule="exact"/>
                  </w:pPr>
                  <w:r w:rsidRPr="001F3881">
                    <w:rPr>
                      <w:spacing w:val="-1"/>
                      <w:lang w:val="en"/>
                    </w:rPr>
                    <w:t>Chlorine/bleach application directly</w:t>
                  </w:r>
                  <w:r w:rsidRPr="001F3881">
                    <w:rPr>
                      <w:lang w:val="en"/>
                    </w:rPr>
                    <w:t xml:space="preserve"> o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the wall of</w:t>
                  </w:r>
                </w:p>
                <w:p w14:paraId="275F05BA" w14:textId="4C5765A6" w:rsidR="006865AE" w:rsidRPr="00DE5ACD" w:rsidRDefault="006865AE">
                  <w:pPr>
                    <w:pStyle w:val="BodyText"/>
                    <w:spacing w:before="21" w:line="259" w:lineRule="auto"/>
                    <w:ind w:right="17"/>
                  </w:pPr>
                  <w:r w:rsidRPr="001F3881">
                    <w:rPr>
                      <w:spacing w:val="-1"/>
                      <w:lang w:val="en"/>
                    </w:rPr>
                    <w:t>the water container (untadita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and</w:t>
                  </w:r>
                  <w:r>
                    <w:rPr>
                      <w:lang w:val="en"/>
                    </w:rPr>
                    <w:t xml:space="preserve"> other forms</w:t>
                  </w:r>
                  <w:r w:rsidRPr="001F3881">
                    <w:rPr>
                      <w:spacing w:val="-1"/>
                      <w:lang w:val="en"/>
                    </w:rPr>
                    <w:t xml:space="preserve"> of application)</w:t>
                  </w:r>
                </w:p>
                <w:p w14:paraId="036B7655" w14:textId="24279443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Application of chlorine/bleach directly from the bag</w:t>
                  </w:r>
                  <w:r w:rsidRPr="001F3881">
                    <w:rPr>
                      <w:lang w:val="en"/>
                    </w:rPr>
                    <w:t xml:space="preserve"> to </w:t>
                  </w:r>
                  <w:r w:rsidRPr="001F3881">
                    <w:rPr>
                      <w:spacing w:val="-1"/>
                      <w:lang w:val="en"/>
                    </w:rPr>
                    <w:t>the</w:t>
                  </w:r>
                  <w:r>
                    <w:rPr>
                      <w:spacing w:val="-1"/>
                      <w:lang w:val="en"/>
                    </w:rPr>
                    <w:t xml:space="preserve"> walls</w:t>
                  </w:r>
                </w:p>
                <w:p w14:paraId="4CA7527A" w14:textId="0F2CFEE7" w:rsidR="006865AE" w:rsidRPr="00DE5ACD" w:rsidRDefault="006865AE">
                  <w:pPr>
                    <w:pStyle w:val="BodyText"/>
                    <w:spacing w:before="21"/>
                  </w:pPr>
                  <w:r w:rsidRPr="001F3881">
                    <w:rPr>
                      <w:spacing w:val="-1"/>
                      <w:lang w:val="en"/>
                    </w:rPr>
                    <w:t>walls of the pile</w:t>
                  </w:r>
                  <w:r w:rsidRPr="001F3881">
                    <w:rPr>
                      <w:lang w:val="en"/>
                    </w:rPr>
                    <w:t xml:space="preserve"> </w:t>
                  </w:r>
                  <w:proofErr w:type="gramStart"/>
                  <w:r w:rsidRPr="001F3881">
                    <w:rPr>
                      <w:lang w:val="en"/>
                    </w:rPr>
                    <w:t>o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 recipi</w:t>
                  </w:r>
                  <w:r>
                    <w:rPr>
                      <w:spacing w:val="-1"/>
                      <w:lang w:val="en"/>
                    </w:rPr>
                    <w:t>i</w:t>
                  </w:r>
                  <w:r w:rsidRPr="001F3881">
                    <w:rPr>
                      <w:spacing w:val="-1"/>
                      <w:lang w:val="en"/>
                    </w:rPr>
                    <w:t>water</w:t>
                  </w:r>
                  <w:proofErr w:type="gramEnd"/>
                </w:p>
              </w:txbxContent>
            </v:textbox>
            <w10:wrap anchorx="page" anchory="page"/>
          </v:shape>
        </w:pict>
      </w:r>
      <w:r w:rsidR="006865AE">
        <w:pict w14:anchorId="166B89ED">
          <v:shape id="_x0000_s1155" type="#_x0000_t202" style="position:absolute;margin-left:55.4pt;margin-top:190.95pt;width:123.5pt;height:24.35pt;z-index:-19936;mso-position-horizontal-relative:page;mso-position-vertical-relative:page" filled="f" stroked="f">
            <v:textbox style="mso-next-textbox:#_x0000_s1155" inset="0,0,0,0">
              <w:txbxContent>
                <w:p w14:paraId="7810014E" w14:textId="77777777" w:rsidR="006865AE" w:rsidRDefault="006865AE">
                  <w:pPr>
                    <w:spacing w:line="258" w:lineRule="auto"/>
                    <w:ind w:left="20" w:right="17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spacing w:val="-1"/>
                      <w:sz w:val="20"/>
                      <w:lang w:val="en"/>
                    </w:rPr>
                    <w:t xml:space="preserve">E. Family 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sz w:val="20"/>
                      <w:lang w:val="en"/>
                    </w:rPr>
                    <w:t xml:space="preserve"> planning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z w:val="20"/>
                      <w:lang w:val="en"/>
                    </w:rPr>
                    <w:t xml:space="preserve"> 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sz w:val="20"/>
                      <w:lang w:val="en"/>
                    </w:rPr>
                    <w:t xml:space="preserve"> methods</w:t>
                  </w:r>
                </w:p>
              </w:txbxContent>
            </v:textbox>
            <w10:wrap anchorx="page" anchory="page"/>
          </v:shape>
        </w:pict>
      </w:r>
      <w:r w:rsidR="006865AE">
        <w:pict w14:anchorId="36971633">
          <v:shape id="_x0000_s1154" type="#_x0000_t202" style="position:absolute;margin-left:183.55pt;margin-top:192.1pt;width:171.55pt;height:27.6pt;z-index:-19912;mso-position-horizontal-relative:page;mso-position-vertical-relative:page" filled="f" stroked="f">
            <v:textbox style="mso-next-textbox:#_x0000_s1154" inset="0,0,0,0">
              <w:txbxContent>
                <w:p w14:paraId="72E0295C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Contraceptives/ Family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Planning</w:t>
                  </w:r>
                </w:p>
                <w:p w14:paraId="1C9F92FA" w14:textId="77777777" w:rsidR="006865AE" w:rsidRDefault="006865AE">
                  <w:pPr>
                    <w:pStyle w:val="BodyText"/>
                    <w:spacing w:before="22"/>
                  </w:pPr>
                  <w:r>
                    <w:rPr>
                      <w:spacing w:val="-1"/>
                      <w:lang w:val="en"/>
                    </w:rPr>
                    <w:t>Effectiveness</w:t>
                  </w:r>
                </w:p>
              </w:txbxContent>
            </v:textbox>
            <w10:wrap anchorx="page" anchory="page"/>
          </v:shape>
        </w:pict>
      </w:r>
      <w:r w:rsidR="006865AE">
        <w:pict w14:anchorId="5D3B78D8">
          <v:shape id="_x0000_s1153" type="#_x0000_t202" style="position:absolute;margin-left:183.55pt;margin-top:232.5pt;width:171.55pt;height:27.6pt;z-index:-19888;mso-position-horizontal-relative:page;mso-position-vertical-relative:page" filled="f" stroked="f">
            <v:textbox style="mso-next-textbox:#_x0000_s1153" inset="0,0,0,0">
              <w:txbxContent>
                <w:p w14:paraId="2907E696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Contraceptives/ Family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Planning</w:t>
                  </w:r>
                </w:p>
                <w:p w14:paraId="2F25DDB0" w14:textId="33C1AF38" w:rsidR="006865AE" w:rsidRDefault="006865AE">
                  <w:pPr>
                    <w:pStyle w:val="BodyText"/>
                    <w:spacing w:before="22"/>
                  </w:pPr>
                  <w:r>
                    <w:rPr>
                      <w:spacing w:val="-1"/>
                      <w:lang w:val="en"/>
                    </w:rPr>
                    <w:t>effectiveness/feasibility</w:t>
                  </w:r>
                </w:p>
              </w:txbxContent>
            </v:textbox>
            <w10:wrap anchorx="page" anchory="page"/>
          </v:shape>
        </w:pict>
      </w:r>
      <w:r w:rsidR="006865AE">
        <w:pict w14:anchorId="4D97D9E6">
          <v:shape id="_x0000_s1152" type="#_x0000_t202" style="position:absolute;margin-left:183.55pt;margin-top:272.95pt;width:171.55pt;height:27.6pt;z-index:-19864;mso-position-horizontal-relative:page;mso-position-vertical-relative:page" filled="f" stroked="f">
            <v:textbox style="mso-next-textbox:#_x0000_s1152" inset="0,0,0,0">
              <w:txbxContent>
                <w:p w14:paraId="24095D65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Contraceptives/ Family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Planning</w:t>
                  </w:r>
                </w:p>
                <w:p w14:paraId="1650A2B1" w14:textId="77777777" w:rsidR="006865AE" w:rsidRDefault="006865AE">
                  <w:pPr>
                    <w:pStyle w:val="BodyText"/>
                    <w:spacing w:before="22"/>
                  </w:pPr>
                  <w:r>
                    <w:rPr>
                      <w:spacing w:val="-1"/>
                      <w:lang w:val="en"/>
                    </w:rPr>
                    <w:t>Feasibility</w:t>
                  </w:r>
                </w:p>
              </w:txbxContent>
            </v:textbox>
            <w10:wrap anchorx="page" anchory="page"/>
          </v:shape>
        </w:pict>
      </w:r>
      <w:r w:rsidR="006865AE">
        <w:pict w14:anchorId="558F27D1">
          <v:shape id="_x0000_s1151" type="#_x0000_t202" style="position:absolute;margin-left:183.55pt;margin-top:313.4pt;width:171.55pt;height:26.5pt;z-index:-19840;mso-position-horizontal-relative:page;mso-position-vertical-relative:page" filled="f" stroked="f">
            <v:textbox style="mso-next-textbox:#_x0000_s1151" inset="0,0,0,0">
              <w:txbxContent>
                <w:p w14:paraId="37A6B57F" w14:textId="31835CF7" w:rsidR="006865AE" w:rsidRPr="00DE5ACD" w:rsidRDefault="006865AE">
                  <w:pPr>
                    <w:pStyle w:val="BodyText"/>
                    <w:spacing w:line="245" w:lineRule="exact"/>
                  </w:pPr>
                  <w:r w:rsidRPr="001F3881">
                    <w:rPr>
                      <w:spacing w:val="-1"/>
                      <w:lang w:val="en"/>
                    </w:rPr>
                    <w:t>Contraceptives/Family Planning</w:t>
                  </w:r>
                  <w:r>
                    <w:rPr>
                      <w:spacing w:val="-1"/>
                      <w:lang w:val="en"/>
                    </w:rPr>
                    <w:t xml:space="preserve"> Use</w:t>
                  </w:r>
                </w:p>
                <w:p w14:paraId="118DA8F9" w14:textId="77777777" w:rsidR="006865AE" w:rsidRPr="00DE5ACD" w:rsidRDefault="006865AE">
                  <w:pPr>
                    <w:pStyle w:val="BodyText"/>
                  </w:pPr>
                  <w:r w:rsidRPr="001F3881">
                    <w:rPr>
                      <w:spacing w:val="-1"/>
                      <w:lang w:val="en"/>
                    </w:rPr>
                    <w:t>Attending prenatal care effectiveness</w:t>
                  </w:r>
                </w:p>
              </w:txbxContent>
            </v:textbox>
            <w10:wrap anchorx="page" anchory="page"/>
          </v:shape>
        </w:pict>
      </w:r>
      <w:r w:rsidR="006865AE">
        <w:pict w14:anchorId="6FF75FE7">
          <v:shape id="_x0000_s1150" type="#_x0000_t202" style="position:absolute;margin-left:55.4pt;margin-top:325.75pt;width:120.8pt;height:12pt;z-index:-19816;mso-position-horizontal-relative:page;mso-position-vertical-relative:page" filled="f" stroked="f">
            <v:textbox inset="0,0,0,0">
              <w:txbxContent>
                <w:p w14:paraId="1FE32C6B" w14:textId="77777777" w:rsidR="006865AE" w:rsidRDefault="006865AE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sz w:val="20"/>
                      <w:lang w:val="en"/>
                    </w:rPr>
                    <w:t>C.</w:t>
                  </w:r>
                  <w:r>
                    <w:rPr>
                      <w:spacing w:val="-1"/>
                      <w:sz w:val="20"/>
                      <w:lang w:val="en"/>
                    </w:rPr>
                    <w:t xml:space="preserve"> Attending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sz w:val="20"/>
                      <w:lang w:val="en"/>
                    </w:rPr>
                    <w:t xml:space="preserve"> prenatal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sz w:val="20"/>
                      <w:lang w:val="en"/>
                    </w:rPr>
                    <w:t xml:space="preserve"> care</w:t>
                  </w:r>
                </w:p>
              </w:txbxContent>
            </v:textbox>
            <w10:wrap anchorx="page" anchory="page"/>
          </v:shape>
        </w:pict>
      </w:r>
      <w:r w:rsidR="006865AE">
        <w:pict w14:anchorId="00271F1A">
          <v:shape id="_x0000_s1149" type="#_x0000_t202" style="position:absolute;margin-left:183.55pt;margin-top:353.7pt;width:111.4pt;height:27.6pt;z-index:-19792;mso-position-horizontal-relative:page;mso-position-vertical-relative:page" filled="f" stroked="f">
            <v:textbox inset="0,0,0,0">
              <w:txbxContent>
                <w:p w14:paraId="500C5752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Attend prenatal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care</w:t>
                  </w:r>
                </w:p>
                <w:p w14:paraId="047ECF44" w14:textId="470A12B6" w:rsidR="006865AE" w:rsidRDefault="006865AE">
                  <w:pPr>
                    <w:pStyle w:val="BodyText"/>
                    <w:spacing w:before="22"/>
                  </w:pPr>
                  <w:r>
                    <w:rPr>
                      <w:spacing w:val="-1"/>
                      <w:lang w:val="en"/>
                    </w:rPr>
                    <w:t>effectiveness/feasibility</w:t>
                  </w:r>
                </w:p>
              </w:txbxContent>
            </v:textbox>
            <w10:wrap anchorx="page" anchory="page"/>
          </v:shape>
        </w:pict>
      </w:r>
      <w:r w:rsidR="006865AE">
        <w:pict w14:anchorId="77E0D76C">
          <v:shape id="_x0000_s1148" type="#_x0000_t202" style="position:absolute;margin-left:183.55pt;margin-top:394.15pt;width:163.6pt;height:13.05pt;z-index:-19768;mso-position-horizontal-relative:page;mso-position-vertical-relative:page" filled="f" stroked="f">
            <v:textbox inset="0,0,0,0">
              <w:txbxContent>
                <w:p w14:paraId="7043EA02" w14:textId="01DB426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Attending prenatal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care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feasibility</w:t>
                  </w:r>
                </w:p>
              </w:txbxContent>
            </v:textbox>
            <w10:wrap anchorx="page" anchory="page"/>
          </v:shape>
        </w:pict>
      </w:r>
      <w:r w:rsidR="006865AE">
        <w:pict w14:anchorId="07B5462C">
          <v:shape id="_x0000_s1147" type="#_x0000_t202" style="position:absolute;margin-left:183.55pt;margin-top:421.05pt;width:129.8pt;height:13.05pt;z-index:-19744;mso-position-horizontal-relative:page;mso-position-vertical-relative:page" filled="f" stroked="f">
            <v:textbox inset="0,0,0,0">
              <w:txbxContent>
                <w:p w14:paraId="469B7B35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Attend prenatal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care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use</w:t>
                  </w:r>
                </w:p>
              </w:txbxContent>
            </v:textbox>
            <w10:wrap anchorx="page" anchory="page"/>
          </v:shape>
        </w:pict>
      </w:r>
      <w:r w:rsidR="006865AE">
        <w:pict w14:anchorId="692B0236">
          <v:shape id="_x0000_s1145" type="#_x0000_t202" style="position:absolute;margin-left:183.55pt;margin-top:447.9pt;width:164.85pt;height:13.05pt;z-index:-19696;mso-position-horizontal-relative:page;mso-position-vertical-relative:page" filled="f" stroked="f">
            <v:textbox inset="0,0,0,0">
              <w:txbxContent>
                <w:p w14:paraId="28AEC5BD" w14:textId="77777777" w:rsidR="006865AE" w:rsidRPr="00DE5ACD" w:rsidRDefault="006865AE">
                  <w:pPr>
                    <w:pStyle w:val="BodyText"/>
                    <w:spacing w:line="245" w:lineRule="exact"/>
                  </w:pPr>
                  <w:r w:rsidRPr="001F3881">
                    <w:rPr>
                      <w:spacing w:val="-1"/>
                      <w:lang w:val="en"/>
                    </w:rPr>
                    <w:t>Chlorine/bleach directly</w:t>
                  </w:r>
                  <w:r w:rsidRPr="001F3881">
                    <w:rPr>
                      <w:lang w:val="en"/>
                    </w:rPr>
                    <w:t xml:space="preserve"> o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 the wall</w:t>
                  </w:r>
                </w:p>
              </w:txbxContent>
            </v:textbox>
            <w10:wrap anchorx="page" anchory="page"/>
          </v:shape>
        </w:pict>
      </w:r>
      <w:r w:rsidR="006865AE">
        <w:pict w14:anchorId="3200BF3D">
          <v:shape id="_x0000_s1144" type="#_x0000_t202" style="position:absolute;margin-left:183.55pt;margin-top:488.35pt;width:82.15pt;height:13.05pt;z-index:-19672;mso-position-horizontal-relative:page;mso-position-vertical-relative:page" filled="f" stroked="f">
            <v:textbox inset="0,0,0,0">
              <w:txbxContent>
                <w:p w14:paraId="07414074" w14:textId="6319B225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Chlorine poured</w:t>
                  </w:r>
                </w:p>
              </w:txbxContent>
            </v:textbox>
            <w10:wrap anchorx="page" anchory="page"/>
          </v:shape>
        </w:pict>
      </w:r>
    </w:p>
    <w:p w14:paraId="539BAE87" w14:textId="77777777" w:rsidR="00465D92" w:rsidRPr="001F3881" w:rsidRDefault="00465D92">
      <w:pPr>
        <w:rPr>
          <w:sz w:val="2"/>
          <w:szCs w:val="2"/>
          <w:lang w:val="es-PE"/>
        </w:rPr>
        <w:sectPr w:rsidR="00465D92" w:rsidRPr="001F3881">
          <w:headerReference w:type="default" r:id="rId6"/>
          <w:footerReference w:type="default" r:id="rId7"/>
          <w:type w:val="continuous"/>
          <w:pgSz w:w="15840" w:h="12240" w:orient="landscape"/>
          <w:pgMar w:top="1140" w:right="2260" w:bottom="280" w:left="1000" w:header="720" w:footer="720" w:gutter="0"/>
          <w:cols w:space="720"/>
        </w:sectPr>
      </w:pPr>
    </w:p>
    <w:p w14:paraId="16834B7C" w14:textId="2F007A50" w:rsidR="00465D92" w:rsidRDefault="00DE5ACD">
      <w:pPr>
        <w:rPr>
          <w:sz w:val="2"/>
          <w:szCs w:val="2"/>
        </w:rPr>
      </w:pPr>
      <w:r>
        <w:lastRenderedPageBreak/>
        <w:pict w14:anchorId="36878102">
          <v:shape id="_x0000_s1131" type="#_x0000_t202" style="position:absolute;margin-left:183.55pt;margin-top:424.3pt;width:176.8pt;height:27.2pt;z-index:-19360;mso-position-horizontal-relative:page;mso-position-vertical-relative:page" filled="f" stroked="f">
            <v:textbox inset="0,0,0,0">
              <w:txbxContent>
                <w:p w14:paraId="04EF4742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Eliminate tires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effectiveness//feasibility</w:t>
                  </w:r>
                </w:p>
              </w:txbxContent>
            </v:textbox>
            <w10:wrap anchorx="page" anchory="page"/>
          </v:shape>
        </w:pict>
      </w:r>
      <w:r>
        <w:pict w14:anchorId="71BB3906">
          <v:shape id="_x0000_s1132" type="#_x0000_t202" style="position:absolute;margin-left:183.55pt;margin-top:383.85pt;width:122.8pt;height:26.4pt;z-index:-19384;mso-position-horizontal-relative:page;mso-position-vertical-relative:page" filled="f" stroked="f">
            <v:textbox inset="0,0,0,0">
              <w:txbxContent>
                <w:p w14:paraId="1D86844C" w14:textId="51C7F0E4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Eliminate tires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effectiveness</w:t>
                  </w:r>
                </w:p>
              </w:txbxContent>
            </v:textbox>
            <w10:wrap anchorx="page" anchory="page"/>
          </v:shape>
        </w:pict>
      </w:r>
      <w:r>
        <w:pict w14:anchorId="0DDF9BA0">
          <v:shape id="_x0000_s1139" type="#_x0000_t202" style="position:absolute;margin-left:183.55pt;margin-top:168.3pt;width:119.1pt;height:24.45pt;z-index:-19552;mso-position-horizontal-relative:page;mso-position-vertical-relative:page" filled="f" stroked="f">
            <v:textbox inset="0,0,0,0">
              <w:txbxContent>
                <w:p w14:paraId="58E8F2E6" w14:textId="1D029902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To put larvicide</w:t>
                  </w:r>
                  <w:r>
                    <w:rPr>
                      <w:lang w:val="en"/>
                    </w:rPr>
                    <w:t xml:space="preserve"> - effectiveness</w:t>
                  </w:r>
                  <w:r>
                    <w:rPr>
                      <w:spacing w:val="-1"/>
                      <w:lang w:val="en"/>
                    </w:rPr>
                    <w:t xml:space="preserve"> effectiveness</w:t>
                  </w:r>
                </w:p>
              </w:txbxContent>
            </v:textbox>
            <w10:wrap anchorx="page" anchory="page"/>
          </v:shape>
        </w:pict>
      </w:r>
      <w:r>
        <w:pict w14:anchorId="0891ACB5">
          <v:shape id="_x0000_s1137" type="#_x0000_t202" style="position:absolute;margin-left:178.7pt;margin-top:245.25pt;width:146.85pt;height:27.75pt;z-index:-19504;mso-position-horizontal-relative:page;mso-position-vertical-relative:page" filled="f" stroked="f">
            <v:textbox inset="0,0,0,0">
              <w:txbxContent>
                <w:p w14:paraId="119FD913" w14:textId="045A4A4C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larvicide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feasibility and effectiveness</w:t>
                  </w:r>
                </w:p>
              </w:txbxContent>
            </v:textbox>
            <w10:wrap anchorx="page" anchory="page"/>
          </v:shape>
        </w:pict>
      </w:r>
      <w:r>
        <w:pict w14:anchorId="0A45B26B">
          <v:shape id="_x0000_s1141" type="#_x0000_t202" style="position:absolute;margin-left:183.55pt;margin-top:101.1pt;width:166.5pt;height:67.2pt;z-index:-19600;mso-position-horizontal-relative:page;mso-position-vertical-relative:page" filled="f" stroked="f">
            <v:textbox inset="0,0,0,0">
              <w:txbxContent>
                <w:p w14:paraId="45937126" w14:textId="77777777" w:rsidR="006865AE" w:rsidRPr="00DE5ACD" w:rsidRDefault="006865AE">
                  <w:pPr>
                    <w:pStyle w:val="BodyText"/>
                    <w:spacing w:line="245" w:lineRule="exact"/>
                  </w:pPr>
                  <w:r w:rsidRPr="001F3881">
                    <w:rPr>
                      <w:spacing w:val="-1"/>
                      <w:lang w:val="en"/>
                    </w:rPr>
                    <w:t>Chikungunya Knowledge</w:t>
                  </w:r>
                </w:p>
                <w:p w14:paraId="4468993E" w14:textId="77777777" w:rsidR="006865AE" w:rsidRPr="00DE5ACD" w:rsidRDefault="006865AE">
                  <w:pPr>
                    <w:pStyle w:val="BodyText"/>
                    <w:ind w:right="983"/>
                  </w:pPr>
                  <w:r w:rsidRPr="001F3881">
                    <w:rPr>
                      <w:spacing w:val="-1"/>
                      <w:lang w:val="en"/>
                    </w:rPr>
                    <w:t>Knowledge of The Knowledge of Zika</w:t>
                  </w:r>
                </w:p>
                <w:p w14:paraId="7BCBC293" w14:textId="3A3023C4" w:rsidR="006865AE" w:rsidRDefault="006865AE">
                  <w:pPr>
                    <w:pStyle w:val="BodyText"/>
                  </w:pPr>
                  <w:r>
                    <w:rPr>
                      <w:spacing w:val="-1"/>
                      <w:lang w:val="en"/>
                    </w:rPr>
                    <w:t>A cross between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feasibility</w:t>
                  </w:r>
                  <w:r>
                    <w:rPr>
                      <w:lang w:val="en"/>
                    </w:rPr>
                    <w:t xml:space="preserve"> and effectiveness</w:t>
                  </w:r>
                </w:p>
              </w:txbxContent>
            </v:textbox>
            <w10:wrap anchorx="page" anchory="page"/>
          </v:shape>
        </w:pict>
      </w:r>
      <w:r w:rsidR="006865AE">
        <w:pict w14:anchorId="61B55708">
          <v:shape id="_x0000_s1143" type="#_x0000_t202" style="position:absolute;margin-left:183.55pt;margin-top:74.25pt;width:67.2pt;height:13.05pt;z-index:-19648;mso-position-horizontal-relative:page;mso-position-vertical-relative:page" filled="f" stroked="f">
            <v:textbox inset="0,0,0,0">
              <w:txbxContent>
                <w:p w14:paraId="0C888A9B" w14:textId="17E25CA6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Chlorine use</w:t>
                  </w:r>
                </w:p>
              </w:txbxContent>
            </v:textbox>
            <w10:wrap anchorx="page" anchory="page"/>
          </v:shape>
        </w:pict>
      </w:r>
      <w:r w:rsidR="006865AE">
        <w:pict w14:anchorId="04D8BFE0">
          <v:shape id="_x0000_s1142" type="#_x0000_t202" style="position:absolute;margin-left:369.45pt;margin-top:74.25pt;width:236.95pt;height:458.5pt;z-index:-19624;mso-position-horizontal-relative:page;mso-position-vertical-relative:page" filled="f" stroked="f">
            <v:textbox inset="0,0,0,0">
              <w:txbxContent>
                <w:p w14:paraId="68625958" w14:textId="4799A6E9" w:rsidR="006865AE" w:rsidRPr="00DE5ACD" w:rsidRDefault="006865AE">
                  <w:pPr>
                    <w:pStyle w:val="BodyText"/>
                    <w:spacing w:line="245" w:lineRule="exact"/>
                  </w:pPr>
                  <w:r w:rsidRPr="001F3881">
                    <w:rPr>
                      <w:spacing w:val="-1"/>
                      <w:lang w:val="en"/>
                    </w:rPr>
                    <w:t>Knowledge, perceptions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practices abou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use</w:t>
                  </w:r>
                  <w:r>
                    <w:rPr>
                      <w:lang w:val="en"/>
                    </w:rPr>
                    <w:t xml:space="preserve"> of</w:t>
                  </w:r>
                </w:p>
                <w:p w14:paraId="200A6E18" w14:textId="6CA50512" w:rsidR="006865AE" w:rsidRPr="00DE5ACD" w:rsidRDefault="006865AE">
                  <w:pPr>
                    <w:pStyle w:val="BodyText"/>
                    <w:spacing w:before="21" w:line="258" w:lineRule="exact"/>
                  </w:pPr>
                  <w:r w:rsidRPr="001F3881">
                    <w:rPr>
                      <w:spacing w:val="-1"/>
                      <w:lang w:val="en"/>
                    </w:rPr>
                    <w:t>chlorine/bleach to</w:t>
                  </w:r>
                  <w:r w:rsidRPr="001F3881">
                    <w:rPr>
                      <w:lang w:val="en"/>
                    </w:rPr>
                    <w:t xml:space="preserve"> prevent </w:t>
                  </w:r>
                  <w:r w:rsidRPr="001F3881">
                    <w:rPr>
                      <w:spacing w:val="-1"/>
                      <w:lang w:val="en"/>
                    </w:rPr>
                    <w:t>Zika</w:t>
                  </w:r>
                </w:p>
                <w:p w14:paraId="19B523F6" w14:textId="77777777" w:rsidR="006865AE" w:rsidRDefault="006865AE">
                  <w:pPr>
                    <w:pStyle w:val="BodyText"/>
                    <w:spacing w:line="245" w:lineRule="auto"/>
                    <w:ind w:right="114"/>
                    <w:rPr>
                      <w:lang w:val="en"/>
                    </w:rPr>
                  </w:pPr>
                  <w:r w:rsidRPr="001F3881">
                    <w:rPr>
                      <w:lang w:val="en"/>
                    </w:rPr>
                    <w:t xml:space="preserve"> </w:t>
                  </w:r>
                  <w:r>
                    <w:rPr>
                      <w:lang w:val="en"/>
                    </w:rPr>
                    <w:t>Knowledge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perceptions abou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chikungunya Knowledge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perceptions abou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dengue Knowledge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perceptions about</w:t>
                  </w:r>
                  <w:r>
                    <w:rPr>
                      <w:lang w:val="en"/>
                    </w:rPr>
                    <w:t xml:space="preserve"> Zika </w:t>
                  </w:r>
                </w:p>
                <w:p w14:paraId="4B2E627D" w14:textId="3CC5F8AE" w:rsidR="006865AE" w:rsidRPr="00DE5ACD" w:rsidRDefault="006865AE">
                  <w:pPr>
                    <w:pStyle w:val="BodyText"/>
                    <w:spacing w:line="245" w:lineRule="auto"/>
                    <w:ind w:right="114"/>
                  </w:pPr>
                  <w:r>
                    <w:rPr>
                      <w:lang w:val="en"/>
                    </w:rPr>
                    <w:t xml:space="preserve">Discussion on the relationship between </w:t>
                  </w:r>
                  <w:r w:rsidRPr="001F3881">
                    <w:rPr>
                      <w:spacing w:val="-1"/>
                      <w:lang w:val="en"/>
                    </w:rPr>
                    <w:t>feasibility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effectiveness of any </w:t>
                  </w:r>
                  <w:r>
                    <w:rPr>
                      <w:spacing w:val="-1"/>
                      <w:lang w:val="en"/>
                    </w:rPr>
                    <w:t>cards</w:t>
                  </w:r>
                </w:p>
                <w:p w14:paraId="4D853219" w14:textId="77777777" w:rsidR="006865AE" w:rsidRPr="00DE5ACD" w:rsidRDefault="006865AE">
                  <w:pPr>
                    <w:pStyle w:val="BodyText"/>
                    <w:spacing w:line="242" w:lineRule="exact"/>
                  </w:pPr>
                  <w:r w:rsidRPr="001F3881">
                    <w:rPr>
                      <w:spacing w:val="-1"/>
                      <w:lang w:val="en"/>
                    </w:rPr>
                    <w:t>Perception of the effectiveness of larvicide use</w:t>
                  </w:r>
                </w:p>
                <w:p w14:paraId="09DFB703" w14:textId="2AA71FA1" w:rsidR="006865AE" w:rsidRPr="00DE5ACD" w:rsidRDefault="006865AE">
                  <w:pPr>
                    <w:pStyle w:val="BodyText"/>
                    <w:spacing w:before="22" w:line="259" w:lineRule="auto"/>
                    <w:ind w:right="105"/>
                  </w:pPr>
                  <w:r w:rsidRPr="001F3881">
                    <w:rPr>
                      <w:spacing w:val="-1"/>
                      <w:lang w:val="en"/>
                    </w:rPr>
                    <w:t xml:space="preserve">(abate, fish, ZAP) </w:t>
                  </w:r>
                  <w:r>
                    <w:rPr>
                      <w:spacing w:val="-1"/>
                      <w:lang w:val="en"/>
                    </w:rPr>
                    <w:t>i</w:t>
                  </w:r>
                  <w:r w:rsidRPr="001F3881">
                    <w:rPr>
                      <w:lang w:val="en"/>
                    </w:rPr>
                    <w:t>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Zika prevention, according to clustering of</w:t>
                  </w:r>
                  <w:r>
                    <w:rPr>
                      <w:spacing w:val="-1"/>
                      <w:lang w:val="en"/>
                    </w:rPr>
                    <w:t xml:space="preserve"> cards</w:t>
                  </w:r>
                </w:p>
                <w:p w14:paraId="667C9DF8" w14:textId="77777777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 xml:space="preserve">Discussion on contrast between effectiveness </w:t>
                  </w:r>
                  <w:r w:rsidRPr="001F3881">
                    <w:rPr>
                      <w:lang w:val="en"/>
                    </w:rPr>
                    <w:t>and</w:t>
                  </w:r>
                </w:p>
                <w:p w14:paraId="55C50F8E" w14:textId="77777777" w:rsidR="006865AE" w:rsidRPr="00DE5ACD" w:rsidRDefault="006865AE">
                  <w:pPr>
                    <w:pStyle w:val="BodyText"/>
                    <w:spacing w:before="22" w:line="259" w:lineRule="auto"/>
                    <w:ind w:right="184"/>
                  </w:pPr>
                  <w:r w:rsidRPr="001F3881">
                    <w:rPr>
                      <w:spacing w:val="-1"/>
                      <w:lang w:val="en"/>
                    </w:rPr>
                    <w:t>feasibility of the use of larvicide (abate, fish, ZAP) according to grouping of sheets</w:t>
                  </w:r>
                </w:p>
                <w:p w14:paraId="03F299F9" w14:textId="77777777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Perception of the feasibility of larvicide use</w:t>
                  </w:r>
                </w:p>
                <w:p w14:paraId="0D09A1B4" w14:textId="73C3A0C3" w:rsidR="006865AE" w:rsidRPr="00DE5ACD" w:rsidRDefault="006865AE">
                  <w:pPr>
                    <w:pStyle w:val="BodyText"/>
                    <w:spacing w:before="22" w:line="259" w:lineRule="auto"/>
                    <w:ind w:right="105"/>
                  </w:pPr>
                  <w:r w:rsidRPr="001F3881">
                    <w:rPr>
                      <w:spacing w:val="-1"/>
                      <w:lang w:val="en"/>
                    </w:rPr>
                    <w:t xml:space="preserve">(abate, fish, ZAP) </w:t>
                  </w:r>
                  <w:r>
                    <w:rPr>
                      <w:lang w:val="en"/>
                    </w:rPr>
                    <w:t>i</w:t>
                  </w:r>
                  <w:r w:rsidRPr="001F3881">
                    <w:rPr>
                      <w:lang w:val="en"/>
                    </w:rPr>
                    <w:t>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Zika prevention, according to clustering of</w:t>
                  </w:r>
                  <w:r>
                    <w:rPr>
                      <w:spacing w:val="-1"/>
                      <w:lang w:val="en"/>
                    </w:rPr>
                    <w:t xml:space="preserve"> cards</w:t>
                  </w:r>
                </w:p>
                <w:p w14:paraId="458D2B5D" w14:textId="6A33F724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Frequency of use of larvicide according to distribution of</w:t>
                  </w:r>
                  <w:r>
                    <w:rPr>
                      <w:spacing w:val="-1"/>
                      <w:lang w:val="en"/>
                    </w:rPr>
                    <w:t xml:space="preserve"> abate or Zap</w:t>
                  </w:r>
                </w:p>
                <w:p w14:paraId="59B597FE" w14:textId="139E3101" w:rsidR="006865AE" w:rsidRPr="00DE5ACD" w:rsidRDefault="006865AE">
                  <w:pPr>
                    <w:pStyle w:val="BodyText"/>
                    <w:spacing w:line="259" w:lineRule="auto"/>
                    <w:ind w:right="19"/>
                  </w:pPr>
                  <w:r w:rsidRPr="001F3881">
                    <w:rPr>
                      <w:spacing w:val="-1"/>
                      <w:lang w:val="en"/>
                    </w:rPr>
                    <w:t>Knowledge, perceptions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practices o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the </w:t>
                  </w:r>
                  <w:r>
                    <w:rPr>
                      <w:lang w:val="en"/>
                    </w:rPr>
                    <w:t xml:space="preserve">use </w:t>
                  </w:r>
                  <w:r w:rsidRPr="001F3881">
                    <w:rPr>
                      <w:spacing w:val="-1"/>
                      <w:lang w:val="en"/>
                    </w:rPr>
                    <w:t>of larvicides (abate, fish, ZAP) to avoid</w:t>
                  </w:r>
                </w:p>
                <w:p w14:paraId="7B75BCBF" w14:textId="77777777" w:rsidR="006865AE" w:rsidRDefault="006865AE">
                  <w:pPr>
                    <w:pStyle w:val="BodyText"/>
                    <w:spacing w:before="27" w:line="228" w:lineRule="exact"/>
                    <w:ind w:right="38"/>
                    <w:rPr>
                      <w:spacing w:val="-1"/>
                      <w:lang w:val="en"/>
                    </w:rPr>
                  </w:pPr>
                  <w:r w:rsidRPr="001F3881">
                    <w:rPr>
                      <w:spacing w:val="-1"/>
                      <w:lang w:val="en"/>
                    </w:rPr>
                    <w:t>vector infections</w:t>
                  </w:r>
                </w:p>
                <w:p w14:paraId="2694C0FE" w14:textId="6C254F79" w:rsidR="006865AE" w:rsidRPr="00DE5ACD" w:rsidRDefault="006865AE">
                  <w:pPr>
                    <w:pStyle w:val="BodyText"/>
                    <w:spacing w:before="27" w:line="228" w:lineRule="exact"/>
                    <w:ind w:right="38"/>
                  </w:pPr>
                  <w:r>
                    <w:rPr>
                      <w:lang w:val="en"/>
                    </w:rPr>
                    <w:t xml:space="preserve">Knowledge, </w:t>
                  </w:r>
                  <w:r w:rsidRPr="001F3881">
                    <w:rPr>
                      <w:lang w:val="en"/>
                    </w:rPr>
                    <w:t>attitudes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practices on</w:t>
                  </w:r>
                  <w:r>
                    <w:rPr>
                      <w:spacing w:val="-1"/>
                      <w:lang w:val="en"/>
                    </w:rPr>
                    <w:t xml:space="preserve"> unused</w:t>
                  </w:r>
                  <w:r w:rsidRPr="001F3881">
                    <w:rPr>
                      <w:spacing w:val="-1"/>
                      <w:lang w:val="en"/>
                    </w:rPr>
                    <w:t xml:space="preserve"> tires</w:t>
                  </w:r>
                </w:p>
                <w:p w14:paraId="33BCA252" w14:textId="44F5CA76" w:rsidR="006865AE" w:rsidRPr="00DE5ACD" w:rsidRDefault="006865AE">
                  <w:pPr>
                    <w:pStyle w:val="BodyText"/>
                    <w:spacing w:before="35" w:line="258" w:lineRule="exact"/>
                  </w:pPr>
                  <w:r w:rsidRPr="001F3881">
                    <w:rPr>
                      <w:lang w:val="en"/>
                    </w:rPr>
                    <w:t xml:space="preserve">and </w:t>
                  </w:r>
                  <w:r>
                    <w:rPr>
                      <w:lang w:val="en"/>
                    </w:rPr>
                    <w:t>their</w:t>
                  </w:r>
                  <w:r w:rsidRPr="001F3881">
                    <w:rPr>
                      <w:spacing w:val="-1"/>
                      <w:lang w:val="en"/>
                    </w:rPr>
                    <w:t xml:space="preserve"> relationship </w:t>
                  </w:r>
                  <w:r w:rsidRPr="001F3881">
                    <w:rPr>
                      <w:lang w:val="en"/>
                    </w:rPr>
                    <w:t xml:space="preserve">with </w:t>
                  </w:r>
                  <w:r w:rsidRPr="001F3881">
                    <w:rPr>
                      <w:spacing w:val="-1"/>
                      <w:lang w:val="en"/>
                    </w:rPr>
                    <w:t>Zika</w:t>
                  </w:r>
                </w:p>
                <w:p w14:paraId="66ABF9A8" w14:textId="40612CA6" w:rsidR="006865AE" w:rsidRPr="00DE5ACD" w:rsidRDefault="006865AE">
                  <w:pPr>
                    <w:pStyle w:val="BodyText"/>
                    <w:spacing w:line="259" w:lineRule="auto"/>
                    <w:ind w:right="17"/>
                  </w:pPr>
                  <w:r w:rsidRPr="001F3881">
                    <w:rPr>
                      <w:spacing w:val="-1"/>
                      <w:lang w:val="en"/>
                    </w:rPr>
                    <w:t>Perception of the effectiveness of</w:t>
                  </w:r>
                  <w:r w:rsidRPr="001F3881">
                    <w:rPr>
                      <w:lang w:val="en"/>
                    </w:rPr>
                    <w:t xml:space="preserve"> </w:t>
                  </w:r>
                  <w:r>
                    <w:rPr>
                      <w:lang w:val="en"/>
                    </w:rPr>
                    <w:t>un</w:t>
                  </w:r>
                  <w:r w:rsidRPr="001F3881">
                    <w:rPr>
                      <w:spacing w:val="-1"/>
                      <w:lang w:val="en"/>
                    </w:rPr>
                    <w:t>used</w:t>
                  </w:r>
                  <w:r>
                    <w:rPr>
                      <w:lang w:val="en"/>
                    </w:rPr>
                    <w:t xml:space="preserve"> tire removal</w:t>
                  </w:r>
                  <w:r w:rsidRPr="001F3881">
                    <w:rPr>
                      <w:lang w:val="en"/>
                    </w:rPr>
                    <w:t xml:space="preserve"> </w:t>
                  </w:r>
                  <w:r>
                    <w:rPr>
                      <w:lang w:val="en"/>
                    </w:rPr>
                    <w:t xml:space="preserve">for </w:t>
                  </w:r>
                  <w:r w:rsidRPr="001F3881">
                    <w:rPr>
                      <w:spacing w:val="-1"/>
                      <w:lang w:val="en"/>
                    </w:rPr>
                    <w:t xml:space="preserve">Zika prevention, according to </w:t>
                  </w:r>
                  <w:r>
                    <w:rPr>
                      <w:spacing w:val="-1"/>
                      <w:lang w:val="en"/>
                    </w:rPr>
                    <w:t>card</w:t>
                  </w:r>
                  <w:r w:rsidRPr="001F3881">
                    <w:rPr>
                      <w:spacing w:val="-1"/>
                      <w:lang w:val="en"/>
                    </w:rPr>
                    <w:t xml:space="preserve"> grouping</w:t>
                  </w:r>
                  <w:r>
                    <w:rPr>
                      <w:spacing w:val="-1"/>
                      <w:lang w:val="en"/>
                    </w:rPr>
                    <w:t>s</w:t>
                  </w:r>
                </w:p>
                <w:p w14:paraId="6E958203" w14:textId="77777777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 xml:space="preserve">Discussion on contrast between effectiveness </w:t>
                  </w:r>
                  <w:r w:rsidRPr="001F3881">
                    <w:rPr>
                      <w:lang w:val="en"/>
                    </w:rPr>
                    <w:t>and</w:t>
                  </w:r>
                </w:p>
                <w:p w14:paraId="78A9A113" w14:textId="3FB86EE1" w:rsidR="006865AE" w:rsidRPr="00DE5ACD" w:rsidRDefault="006865AE">
                  <w:pPr>
                    <w:pStyle w:val="BodyText"/>
                    <w:spacing w:before="22" w:line="259" w:lineRule="auto"/>
                    <w:ind w:right="228"/>
                  </w:pPr>
                  <w:r w:rsidRPr="001F3881">
                    <w:rPr>
                      <w:spacing w:val="-1"/>
                      <w:lang w:val="en"/>
                    </w:rPr>
                    <w:t>feasibility of removing</w:t>
                  </w:r>
                  <w:r w:rsidRPr="001F3881"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disused tires, according to </w:t>
                  </w:r>
                  <w:r>
                    <w:rPr>
                      <w:spacing w:val="-1"/>
                      <w:lang w:val="en"/>
                    </w:rPr>
                    <w:t>card</w:t>
                  </w:r>
                  <w:r w:rsidRPr="001F3881">
                    <w:rPr>
                      <w:spacing w:val="-1"/>
                      <w:lang w:val="en"/>
                    </w:rPr>
                    <w:t xml:space="preserve"> clustering</w:t>
                  </w:r>
                </w:p>
                <w:p w14:paraId="1E955D00" w14:textId="23F27D76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Perception of the feasibility of eliminating</w:t>
                  </w:r>
                </w:p>
                <w:p w14:paraId="631D8FA8" w14:textId="36CAC184" w:rsidR="006865AE" w:rsidRPr="00DE5ACD" w:rsidRDefault="006865AE">
                  <w:pPr>
                    <w:pStyle w:val="BodyText"/>
                    <w:spacing w:before="22" w:line="259" w:lineRule="auto"/>
                    <w:ind w:right="276"/>
                  </w:pPr>
                  <w:r w:rsidRPr="001F3881">
                    <w:rPr>
                      <w:lang w:val="en"/>
                    </w:rPr>
                    <w:t>disused</w:t>
                  </w:r>
                  <w:r>
                    <w:rPr>
                      <w:lang w:val="en"/>
                    </w:rPr>
                    <w:t xml:space="preserve"> tires</w:t>
                  </w:r>
                  <w:r w:rsidRPr="001F3881">
                    <w:rPr>
                      <w:lang w:val="en"/>
                    </w:rPr>
                    <w:t xml:space="preserve"> </w:t>
                  </w:r>
                  <w:r>
                    <w:rPr>
                      <w:lang w:val="en"/>
                    </w:rPr>
                    <w:t xml:space="preserve">for </w:t>
                  </w:r>
                  <w:r w:rsidRPr="001F3881">
                    <w:rPr>
                      <w:spacing w:val="-1"/>
                      <w:lang w:val="en"/>
                    </w:rPr>
                    <w:t>Zika prevention, according to clustering of</w:t>
                  </w:r>
                  <w:r>
                    <w:rPr>
                      <w:spacing w:val="-1"/>
                      <w:lang w:val="en"/>
                    </w:rPr>
                    <w:t xml:space="preserve"> cards</w:t>
                  </w:r>
                </w:p>
                <w:p w14:paraId="001D04E4" w14:textId="77777777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Mention of other diseases suffered by the</w:t>
                  </w:r>
                </w:p>
                <w:p w14:paraId="74513EAB" w14:textId="42545AE5" w:rsidR="006865AE" w:rsidRPr="00DE5ACD" w:rsidRDefault="006865AE">
                  <w:pPr>
                    <w:pStyle w:val="BodyText"/>
                    <w:spacing w:before="21"/>
                  </w:pPr>
                  <w:r w:rsidRPr="001F3881">
                    <w:rPr>
                      <w:spacing w:val="-1"/>
                      <w:lang w:val="en"/>
                    </w:rPr>
                    <w:t>local population,</w:t>
                  </w:r>
                  <w:r w:rsidRPr="001F3881">
                    <w:rPr>
                      <w:lang w:val="en"/>
                    </w:rPr>
                    <w:t xml:space="preserve"> whethe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or</w:t>
                  </w:r>
                  <w:r>
                    <w:rPr>
                      <w:lang w:val="en"/>
                    </w:rPr>
                    <w:t xml:space="preserve"> not</w:t>
                  </w:r>
                  <w:r w:rsidRPr="001F3881">
                    <w:rPr>
                      <w:spacing w:val="-1"/>
                      <w:lang w:val="en"/>
                    </w:rPr>
                    <w:t xml:space="preserve"> related to Zika</w:t>
                  </w:r>
                </w:p>
              </w:txbxContent>
            </v:textbox>
            <w10:wrap anchorx="page" anchory="page"/>
          </v:shape>
        </w:pict>
      </w:r>
      <w:r w:rsidR="006865AE">
        <w:pict w14:anchorId="2EDA75A2">
          <v:shape id="_x0000_s1140" type="#_x0000_t202" style="position:absolute;margin-left:55.4pt;margin-top:167.2pt;width:74.35pt;height:12pt;z-index:-19576;mso-position-horizontal-relative:page;mso-position-vertical-relative:page" filled="f" stroked="f">
            <v:textbox inset="0,0,0,0">
              <w:txbxContent>
                <w:p w14:paraId="09DAA086" w14:textId="1646C592" w:rsidR="006865AE" w:rsidRDefault="006865AE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spacing w:val="-1"/>
                      <w:sz w:val="20"/>
                      <w:lang w:val="en"/>
                    </w:rPr>
                    <w:t>Q.</w:t>
                  </w:r>
                  <w:r>
                    <w:rPr>
                      <w:sz w:val="20"/>
                      <w:lang w:val="en"/>
                    </w:rPr>
                    <w:t xml:space="preserve"> </w:t>
                  </w:r>
                  <w:proofErr w:type="gramStart"/>
                  <w:r>
                    <w:rPr>
                      <w:sz w:val="20"/>
                      <w:lang w:val="en"/>
                    </w:rPr>
                    <w:t>Use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sz w:val="20"/>
                      <w:lang w:val="en"/>
                    </w:rPr>
                    <w:t xml:space="preserve"> larvicide</w:t>
                  </w:r>
                  <w:proofErr w:type="gramEnd"/>
                </w:p>
              </w:txbxContent>
            </v:textbox>
            <w10:wrap anchorx="page" anchory="page"/>
          </v:shape>
        </w:pict>
      </w:r>
      <w:r w:rsidR="006865AE">
        <w:pict w14:anchorId="5661FF72">
          <v:shape id="_x0000_s1138" type="#_x0000_t202" style="position:absolute;margin-left:183.55pt;margin-top:208.75pt;width:173.1pt;height:13.05pt;z-index:-19528;mso-position-horizontal-relative:page;mso-position-vertical-relative:page" filled="f" stroked="f">
            <v:textbox inset="0,0,0,0">
              <w:txbxContent>
                <w:p w14:paraId="5C3DDCB2" w14:textId="313943EC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To pour larvicide - feasibility effectiveness/feasibility</w:t>
                  </w:r>
                </w:p>
              </w:txbxContent>
            </v:textbox>
            <w10:wrap anchorx="page" anchory="page"/>
          </v:shape>
        </w:pict>
      </w:r>
      <w:r w:rsidR="006865AE">
        <w:pict w14:anchorId="579B4BA2">
          <v:shape id="_x0000_s1136" type="#_x0000_t202" style="position:absolute;margin-left:183.55pt;margin-top:289.65pt;width:116.3pt;height:13.05pt;z-index:-19480;mso-position-horizontal-relative:page;mso-position-vertical-relative:page" filled="f" stroked="f">
            <v:textbox inset="0,0,0,0">
              <w:txbxContent>
                <w:p w14:paraId="7FB292BC" w14:textId="7CEF7B3D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larvicide frequency</w:t>
                  </w:r>
                </w:p>
              </w:txbxContent>
            </v:textbox>
            <w10:wrap anchorx="page" anchory="page"/>
          </v:shape>
        </w:pict>
      </w:r>
      <w:r w:rsidR="006865AE">
        <w:pict w14:anchorId="7BB1624F">
          <v:shape id="_x0000_s1135" type="#_x0000_t202" style="position:absolute;margin-left:183.55pt;margin-top:316.5pt;width:85.3pt;height:13.05pt;z-index:-19456;mso-position-horizontal-relative:page;mso-position-vertical-relative:page" filled="f" stroked="f">
            <v:textbox inset="0,0,0,0">
              <w:txbxContent>
                <w:p w14:paraId="1AD572AF" w14:textId="77168510" w:rsidR="006865AE" w:rsidRDefault="006865AE">
                  <w:pPr>
                    <w:pStyle w:val="BodyText"/>
                    <w:spacing w:line="245" w:lineRule="exact"/>
                  </w:pPr>
                  <w:proofErr w:type="gramStart"/>
                  <w:r>
                    <w:rPr>
                      <w:spacing w:val="-1"/>
                      <w:lang w:val="en"/>
                    </w:rPr>
                    <w:t>larvicide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use</w:t>
                  </w:r>
                  <w:proofErr w:type="gramEnd"/>
                </w:p>
              </w:txbxContent>
            </v:textbox>
            <w10:wrap anchorx="page" anchory="page"/>
          </v:shape>
        </w:pict>
      </w:r>
      <w:r w:rsidR="006865AE">
        <w:pict w14:anchorId="5F157672">
          <v:shape id="_x0000_s1134" type="#_x0000_t202" style="position:absolute;margin-left:55.4pt;margin-top:355.85pt;width:79.9pt;height:12pt;z-index:-19432;mso-position-horizontal-relative:page;mso-position-vertical-relative:page" filled="f" stroked="f">
            <v:textbox inset="0,0,0,0">
              <w:txbxContent>
                <w:p w14:paraId="74F34174" w14:textId="77777777" w:rsidR="006865AE" w:rsidRDefault="006865AE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sz w:val="20"/>
                      <w:lang w:val="en"/>
                    </w:rPr>
                    <w:t>J.</w:t>
                  </w:r>
                  <w:r>
                    <w:rPr>
                      <w:spacing w:val="-1"/>
                      <w:sz w:val="20"/>
                      <w:lang w:val="en"/>
                    </w:rPr>
                    <w:t xml:space="preserve"> Remove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sz w:val="20"/>
                      <w:lang w:val="en"/>
                    </w:rPr>
                    <w:t xml:space="preserve"> tires</w:t>
                  </w:r>
                </w:p>
              </w:txbxContent>
            </v:textbox>
            <w10:wrap anchorx="page" anchory="page"/>
          </v:shape>
        </w:pict>
      </w:r>
      <w:r w:rsidR="006865AE">
        <w:pict w14:anchorId="556DD618">
          <v:shape id="_x0000_s1133" type="#_x0000_t202" style="position:absolute;margin-left:183.55pt;margin-top:356.95pt;width:104pt;height:13.05pt;z-index:-19408;mso-position-horizontal-relative:page;mso-position-vertical-relative:page" filled="f" stroked="f">
            <v:textbox inset="0,0,0,0">
              <w:txbxContent>
                <w:p w14:paraId="5DF473E9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Removal tires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use</w:t>
                  </w:r>
                </w:p>
              </w:txbxContent>
            </v:textbox>
            <w10:wrap anchorx="page" anchory="page"/>
          </v:shape>
        </w:pict>
      </w:r>
      <w:r w:rsidR="006865AE">
        <w:pict w14:anchorId="076CFDE0">
          <v:shape id="_x0000_s1130" type="#_x0000_t202" style="position:absolute;margin-left:183.55pt;margin-top:464.7pt;width:122.8pt;height:13.05pt;z-index:-19336;mso-position-horizontal-relative:page;mso-position-vertical-relative:page" filled="f" stroked="f">
            <v:textbox inset="0,0,0,0">
              <w:txbxContent>
                <w:p w14:paraId="4ADC06C6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Eliminate feasibility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tires</w:t>
                  </w:r>
                </w:p>
              </w:txbxContent>
            </v:textbox>
            <w10:wrap anchorx="page" anchory="page"/>
          </v:shape>
        </w:pict>
      </w:r>
      <w:r w:rsidR="006865AE">
        <w:pict w14:anchorId="7B542D2C">
          <v:shape id="_x0000_s1129" type="#_x0000_t202" style="position:absolute;margin-left:183.55pt;margin-top:505.15pt;width:95.65pt;height:13.05pt;z-index:-19312;mso-position-horizontal-relative:page;mso-position-vertical-relative:page" filled="f" stroked="f">
            <v:textbox inset="0,0,0,0">
              <w:txbxContent>
                <w:p w14:paraId="78EE50BB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Various diseases</w:t>
                  </w:r>
                </w:p>
              </w:txbxContent>
            </v:textbox>
            <w10:wrap anchorx="page" anchory="page"/>
          </v:shape>
        </w:pict>
      </w:r>
    </w:p>
    <w:p w14:paraId="45F390BD" w14:textId="77777777" w:rsidR="00465D92" w:rsidRDefault="00465D92">
      <w:pPr>
        <w:rPr>
          <w:sz w:val="2"/>
          <w:szCs w:val="2"/>
        </w:rPr>
        <w:sectPr w:rsidR="00465D92">
          <w:pgSz w:w="15840" w:h="12240" w:orient="landscape"/>
          <w:pgMar w:top="1140" w:right="2260" w:bottom="280" w:left="1000" w:header="720" w:footer="720" w:gutter="0"/>
          <w:cols w:space="720"/>
        </w:sectPr>
      </w:pPr>
    </w:p>
    <w:p w14:paraId="2C048172" w14:textId="5AEFBA43" w:rsidR="00465D92" w:rsidRDefault="00DE5ACD">
      <w:pPr>
        <w:rPr>
          <w:sz w:val="2"/>
          <w:szCs w:val="2"/>
        </w:rPr>
      </w:pPr>
      <w:r>
        <w:lastRenderedPageBreak/>
        <w:pict w14:anchorId="2DF35A9A">
          <v:shape id="_x0000_s1119" type="#_x0000_t202" style="position:absolute;margin-left:183.55pt;margin-top:276.2pt;width:113.9pt;height:35.8pt;z-index:-19072;mso-position-horizontal-relative:page;mso-position-vertical-relative:page" filled="f" stroked="f">
            <v:textbox inset="0,0,0,0">
              <w:txbxContent>
                <w:p w14:paraId="1FC77061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cleaning containers</w:t>
                  </w:r>
                </w:p>
                <w:p w14:paraId="412EE9F1" w14:textId="7BB20687" w:rsidR="006865AE" w:rsidRDefault="006865AE">
                  <w:pPr>
                    <w:pStyle w:val="BodyText"/>
                    <w:spacing w:before="22"/>
                  </w:pPr>
                  <w:r>
                    <w:rPr>
                      <w:spacing w:val="-1"/>
                      <w:lang w:val="en"/>
                    </w:rPr>
                    <w:t>effectiveness/feasibility</w:t>
                  </w:r>
                </w:p>
              </w:txbxContent>
            </v:textbox>
            <w10:wrap anchorx="page" anchory="page"/>
          </v:shape>
        </w:pict>
      </w:r>
      <w:r>
        <w:pict w14:anchorId="3045AF8E">
          <v:shape id="_x0000_s1117" type="#_x0000_t202" style="position:absolute;margin-left:55.4pt;margin-top:342.4pt;width:76.6pt;height:33.45pt;z-index:-19024;mso-position-horizontal-relative:page;mso-position-vertical-relative:page" filled="f" stroked="f">
            <v:textbox inset="0,0,0,0">
              <w:txbxContent>
                <w:p w14:paraId="5E021072" w14:textId="36861457" w:rsidR="006865AE" w:rsidRDefault="006865AE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sz w:val="20"/>
                      <w:lang w:val="en"/>
                    </w:rPr>
                    <w:t>O.</w:t>
                  </w:r>
                  <w:r>
                    <w:rPr>
                      <w:spacing w:val="-1"/>
                      <w:sz w:val="20"/>
                      <w:lang w:val="en"/>
                    </w:rPr>
                    <w:t xml:space="preserve"> Clean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sz w:val="20"/>
                      <w:lang w:val="en"/>
                    </w:rPr>
                    <w:t>the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sz w:val="20"/>
                      <w:lang w:val="en"/>
                    </w:rPr>
                    <w:t>pila</w:t>
                  </w:r>
                </w:p>
              </w:txbxContent>
            </v:textbox>
            <w10:wrap anchorx="page" anchory="page"/>
          </v:shape>
        </w:pict>
      </w:r>
      <w:r>
        <w:pict w14:anchorId="5974B8AA">
          <v:shape id="_x0000_s1123" type="#_x0000_t202" style="position:absolute;margin-left:183.55pt;margin-top:154.9pt;width:81.1pt;height:32.6pt;z-index:-19168;mso-position-horizontal-relative:page;mso-position-vertical-relative:page" filled="f" stroked="f">
            <v:textbox inset="0,0,0,0">
              <w:txbxContent>
                <w:p w14:paraId="2C905121" w14:textId="4B46CCE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Fumigation reasons</w:t>
                  </w:r>
                </w:p>
              </w:txbxContent>
            </v:textbox>
            <w10:wrap anchorx="page" anchory="page"/>
          </v:shape>
        </w:pict>
      </w:r>
      <w:r>
        <w:pict w14:anchorId="67F2C618">
          <v:shape id="_x0000_s1127" type="#_x0000_t202" style="position:absolute;margin-left:183.55pt;margin-top:74.25pt;width:105.65pt;height:26.85pt;z-index:-19264;mso-position-horizontal-relative:page;mso-position-vertical-relative:page" filled="f" stroked="f">
            <v:textbox inset="0,0,0,0">
              <w:txbxContent>
                <w:p w14:paraId="61AC68DB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Fumigation effectiveness</w:t>
                  </w:r>
                </w:p>
              </w:txbxContent>
            </v:textbox>
            <w10:wrap anchorx="page" anchory="page"/>
          </v:shape>
        </w:pict>
      </w:r>
      <w:r w:rsidR="006865AE">
        <w:pict w14:anchorId="6755F707">
          <v:shape id="_x0000_s1128" type="#_x0000_t202" style="position:absolute;margin-left:55.4pt;margin-top:73.15pt;width:51.95pt;height:12pt;z-index:-19288;mso-position-horizontal-relative:page;mso-position-vertical-relative:page" filled="f" stroked="f">
            <v:textbox inset="0,0,0,0">
              <w:txbxContent>
                <w:p w14:paraId="204FB966" w14:textId="28833743" w:rsidR="006865AE" w:rsidRDefault="006865AE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sz w:val="20"/>
                      <w:lang w:val="en"/>
                    </w:rPr>
                    <w:t>Q.</w:t>
                  </w:r>
                  <w:r>
                    <w:rPr>
                      <w:spacing w:val="-1"/>
                      <w:sz w:val="20"/>
                      <w:lang w:val="en"/>
                    </w:rPr>
                    <w:t xml:space="preserve"> Fumigate</w:t>
                  </w:r>
                </w:p>
              </w:txbxContent>
            </v:textbox>
            <w10:wrap anchorx="page" anchory="page"/>
          </v:shape>
        </w:pict>
      </w:r>
      <w:r w:rsidR="006865AE">
        <w:pict w14:anchorId="67A67EE7">
          <v:shape id="_x0000_s1126" type="#_x0000_t202" style="position:absolute;margin-left:369.45pt;margin-top:74.25pt;width:242.75pt;height:459.6pt;z-index:-19240;mso-position-horizontal-relative:page;mso-position-vertical-relative:page" filled="f" stroked="f">
            <v:textbox inset="0,0,0,0">
              <w:txbxContent>
                <w:p w14:paraId="53EA39D6" w14:textId="77777777" w:rsidR="006865AE" w:rsidRPr="00DE5ACD" w:rsidRDefault="006865AE">
                  <w:pPr>
                    <w:pStyle w:val="BodyText"/>
                    <w:spacing w:line="245" w:lineRule="exact"/>
                  </w:pPr>
                  <w:r w:rsidRPr="001F3881">
                    <w:rPr>
                      <w:spacing w:val="-1"/>
                      <w:lang w:val="en"/>
                    </w:rPr>
                    <w:t xml:space="preserve">Perception of the effectiveness of fumigation </w:t>
                  </w:r>
                  <w:r w:rsidRPr="001F3881">
                    <w:rPr>
                      <w:lang w:val="en"/>
                    </w:rPr>
                    <w:t>i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 </w:t>
                  </w:r>
                </w:p>
                <w:p w14:paraId="5BB9B14A" w14:textId="1CCC971F" w:rsidR="006865AE" w:rsidRPr="00DE5ACD" w:rsidRDefault="006865AE">
                  <w:pPr>
                    <w:pStyle w:val="BodyText"/>
                    <w:spacing w:before="21"/>
                    <w:ind w:right="17"/>
                  </w:pPr>
                  <w:r w:rsidRPr="001F3881">
                    <w:rPr>
                      <w:spacing w:val="-1"/>
                      <w:lang w:val="en"/>
                    </w:rPr>
                    <w:t xml:space="preserve">Zika prevention, according to grouping of sheets Perception on the feasibility of fumigation </w:t>
                  </w:r>
                  <w:r w:rsidRPr="001F3881">
                    <w:rPr>
                      <w:lang w:val="en"/>
                    </w:rPr>
                    <w:t>i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Zika prevention, according to clustering of </w:t>
                  </w:r>
                  <w:r>
                    <w:rPr>
                      <w:spacing w:val="-1"/>
                      <w:lang w:val="en"/>
                    </w:rPr>
                    <w:t>cards</w:t>
                  </w:r>
                </w:p>
                <w:p w14:paraId="7DD348F5" w14:textId="57117554" w:rsidR="006865AE" w:rsidRPr="00DE5ACD" w:rsidRDefault="006865AE">
                  <w:pPr>
                    <w:pStyle w:val="BodyText"/>
                    <w:spacing w:line="247" w:lineRule="exact"/>
                  </w:pPr>
                  <w:r w:rsidRPr="001F3881">
                    <w:rPr>
                      <w:spacing w:val="-1"/>
                      <w:lang w:val="en"/>
                    </w:rPr>
                    <w:t>Frequency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responsible for fumigation </w:t>
                  </w:r>
                  <w:r w:rsidRPr="001F3881">
                    <w:rPr>
                      <w:lang w:val="en"/>
                    </w:rPr>
                    <w:t>i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 </w:t>
                  </w:r>
                </w:p>
                <w:p w14:paraId="2DA2E07B" w14:textId="5541C438" w:rsidR="006865AE" w:rsidRPr="00DE5ACD" w:rsidRDefault="006865AE">
                  <w:pPr>
                    <w:pStyle w:val="BodyText"/>
                    <w:spacing w:before="21" w:line="258" w:lineRule="exact"/>
                  </w:pPr>
                  <w:r w:rsidRPr="001F3881">
                    <w:rPr>
                      <w:spacing w:val="-1"/>
                      <w:lang w:val="en"/>
                    </w:rPr>
                    <w:t>housing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the community</w:t>
                  </w:r>
                </w:p>
                <w:p w14:paraId="5C8AA3BA" w14:textId="4772462F" w:rsidR="006865AE" w:rsidRPr="00DE5ACD" w:rsidRDefault="006865AE">
                  <w:pPr>
                    <w:pStyle w:val="BodyText"/>
                    <w:spacing w:line="259" w:lineRule="auto"/>
                    <w:ind w:right="255"/>
                  </w:pPr>
                  <w:r w:rsidRPr="001F3881">
                    <w:rPr>
                      <w:spacing w:val="-1"/>
                      <w:lang w:val="en"/>
                    </w:rPr>
                    <w:t>Knowledge, perceptions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practices about fumigation </w:t>
                  </w:r>
                  <w:r w:rsidRPr="001F3881">
                    <w:rPr>
                      <w:lang w:val="en"/>
                    </w:rPr>
                    <w:t>as</w:t>
                  </w:r>
                  <w:r>
                    <w:rPr>
                      <w:lang w:val="en"/>
                    </w:rPr>
                    <w:t xml:space="preserve"> a means to prevent vector infection</w:t>
                  </w:r>
                  <w:r w:rsidRPr="001F3881">
                    <w:rPr>
                      <w:spacing w:val="-1"/>
                      <w:lang w:val="en"/>
                    </w:rPr>
                    <w:t xml:space="preserve"> transmissio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 </w:t>
                  </w:r>
                </w:p>
                <w:p w14:paraId="4DB7F6A1" w14:textId="77777777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Perception about the effectiveness of cleaning</w:t>
                  </w:r>
                </w:p>
                <w:p w14:paraId="257D5316" w14:textId="1C10475F" w:rsidR="006865AE" w:rsidRPr="00DE5ACD" w:rsidRDefault="006865AE">
                  <w:pPr>
                    <w:pStyle w:val="BodyText"/>
                    <w:spacing w:before="22"/>
                  </w:pPr>
                  <w:r w:rsidRPr="001F3881">
                    <w:rPr>
                      <w:spacing w:val="-1"/>
                      <w:lang w:val="en"/>
                    </w:rPr>
                    <w:t>barrels</w:t>
                  </w:r>
                  <w:r w:rsidRPr="001F3881">
                    <w:rPr>
                      <w:lang w:val="en"/>
                    </w:rPr>
                    <w:t xml:space="preserve"> o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large containers of water</w:t>
                  </w:r>
                  <w:r>
                    <w:rPr>
                      <w:lang w:val="en"/>
                    </w:rPr>
                    <w:t xml:space="preserve"> for</w:t>
                  </w:r>
                </w:p>
                <w:p w14:paraId="53E9293D" w14:textId="04D9FA81" w:rsidR="006865AE" w:rsidRPr="00DE5ACD" w:rsidRDefault="006865AE">
                  <w:pPr>
                    <w:pStyle w:val="BodyText"/>
                    <w:spacing w:before="49" w:line="228" w:lineRule="exact"/>
                    <w:ind w:right="406"/>
                  </w:pPr>
                  <w:r w:rsidRPr="001F3881">
                    <w:rPr>
                      <w:spacing w:val="-1"/>
                      <w:lang w:val="en"/>
                    </w:rPr>
                    <w:t xml:space="preserve">Zika prevention, according to grouping of </w:t>
                  </w:r>
                  <w:r>
                    <w:rPr>
                      <w:spacing w:val="-1"/>
                      <w:lang w:val="en"/>
                    </w:rPr>
                    <w:t>cards</w:t>
                  </w:r>
                  <w:r w:rsidRPr="001F3881">
                    <w:rPr>
                      <w:spacing w:val="-1"/>
                      <w:lang w:val="en"/>
                    </w:rPr>
                    <w:t xml:space="preserve"> Perception on the effectiveness of cleaning</w:t>
                  </w:r>
                </w:p>
                <w:p w14:paraId="32DFF67B" w14:textId="3EC9DE56" w:rsidR="006865AE" w:rsidRPr="00DE5ACD" w:rsidRDefault="006865AE">
                  <w:pPr>
                    <w:pStyle w:val="BodyText"/>
                    <w:spacing w:before="35"/>
                  </w:pPr>
                  <w:r w:rsidRPr="001F3881">
                    <w:rPr>
                      <w:spacing w:val="-1"/>
                      <w:lang w:val="en"/>
                    </w:rPr>
                    <w:t>barrels</w:t>
                  </w:r>
                  <w:r w:rsidRPr="001F3881">
                    <w:rPr>
                      <w:lang w:val="en"/>
                    </w:rPr>
                    <w:t xml:space="preserve"> o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large containers of wate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i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the</w:t>
                  </w:r>
                </w:p>
                <w:p w14:paraId="54FFA70C" w14:textId="325F71D5" w:rsidR="006865AE" w:rsidRPr="00DE5ACD" w:rsidRDefault="006865AE">
                  <w:pPr>
                    <w:pStyle w:val="BodyText"/>
                    <w:spacing w:before="49" w:line="228" w:lineRule="exact"/>
                    <w:ind w:right="75"/>
                  </w:pPr>
                  <w:r w:rsidRPr="001F3881">
                    <w:rPr>
                      <w:spacing w:val="-1"/>
                      <w:lang w:val="en"/>
                    </w:rPr>
                    <w:t xml:space="preserve">Zika prevention, according to </w:t>
                  </w:r>
                  <w:r>
                    <w:rPr>
                      <w:spacing w:val="-1"/>
                      <w:lang w:val="en"/>
                    </w:rPr>
                    <w:t>card</w:t>
                  </w:r>
                  <w:r w:rsidRPr="001F3881">
                    <w:rPr>
                      <w:spacing w:val="-1"/>
                      <w:lang w:val="en"/>
                    </w:rPr>
                    <w:t xml:space="preserve"> grouping Discussion on contrast between effectiveness </w:t>
                  </w:r>
                  <w:r w:rsidRPr="001F3881">
                    <w:rPr>
                      <w:lang w:val="en"/>
                    </w:rPr>
                    <w:t>and</w:t>
                  </w:r>
                </w:p>
                <w:p w14:paraId="6EB85372" w14:textId="76C5CB97" w:rsidR="006865AE" w:rsidRPr="00DE5ACD" w:rsidRDefault="006865AE">
                  <w:pPr>
                    <w:pStyle w:val="BodyText"/>
                    <w:spacing w:before="35" w:line="259" w:lineRule="auto"/>
                    <w:ind w:right="75"/>
                  </w:pPr>
                  <w:r w:rsidRPr="001F3881">
                    <w:rPr>
                      <w:spacing w:val="-1"/>
                      <w:lang w:val="en"/>
                    </w:rPr>
                    <w:t>feasibility of cleaning barrels</w:t>
                  </w:r>
                  <w:r w:rsidRPr="001F3881">
                    <w:rPr>
                      <w:lang w:val="en"/>
                    </w:rPr>
                    <w:t xml:space="preserve"> o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water containers, depending on the grouping of </w:t>
                  </w:r>
                  <w:r>
                    <w:rPr>
                      <w:spacing w:val="-1"/>
                      <w:lang w:val="en"/>
                    </w:rPr>
                    <w:t>cards</w:t>
                  </w:r>
                </w:p>
                <w:p w14:paraId="30661F52" w14:textId="41181BBE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Frequency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responsible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in</w:t>
                  </w:r>
                  <w:r>
                    <w:rPr>
                      <w:lang w:val="en"/>
                    </w:rPr>
                    <w:t xml:space="preserve"> the cleaning</w:t>
                  </w:r>
                  <w:r w:rsidRPr="001F3881">
                    <w:rPr>
                      <w:spacing w:val="-1"/>
                      <w:lang w:val="en"/>
                    </w:rPr>
                    <w:t xml:space="preserve"> family</w:t>
                  </w:r>
                </w:p>
                <w:p w14:paraId="58CC5DA3" w14:textId="7B5D306F" w:rsidR="006865AE" w:rsidRPr="00DE5ACD" w:rsidRDefault="006865AE">
                  <w:pPr>
                    <w:pStyle w:val="BodyText"/>
                    <w:spacing w:before="21" w:line="258" w:lineRule="exact"/>
                  </w:pPr>
                  <w:r w:rsidRPr="001F3881">
                    <w:rPr>
                      <w:spacing w:val="-1"/>
                      <w:lang w:val="en"/>
                    </w:rPr>
                    <w:t>barrels</w:t>
                  </w:r>
                  <w:r w:rsidRPr="001F3881">
                    <w:rPr>
                      <w:lang w:val="en"/>
                    </w:rPr>
                    <w:t xml:space="preserve"> o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containers of water</w:t>
                  </w:r>
                </w:p>
                <w:p w14:paraId="33310FAE" w14:textId="759B6CF5" w:rsidR="006865AE" w:rsidRPr="00DE5ACD" w:rsidRDefault="006865AE">
                  <w:pPr>
                    <w:pStyle w:val="BodyText"/>
                    <w:spacing w:line="259" w:lineRule="auto"/>
                    <w:ind w:right="406"/>
                  </w:pPr>
                  <w:r w:rsidRPr="001F3881">
                    <w:rPr>
                      <w:spacing w:val="-1"/>
                      <w:lang w:val="en"/>
                    </w:rPr>
                    <w:t>Perception about the effectiveness of cleaning large barrels</w:t>
                  </w:r>
                  <w:r w:rsidRPr="001F3881">
                    <w:rPr>
                      <w:lang w:val="en"/>
                    </w:rPr>
                    <w:t xml:space="preserve"> o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containers of wate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i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the</w:t>
                  </w:r>
                </w:p>
                <w:p w14:paraId="7C335B67" w14:textId="77777777" w:rsidR="006865AE" w:rsidRPr="00DE5ACD" w:rsidRDefault="006865AE">
                  <w:pPr>
                    <w:pStyle w:val="BodyText"/>
                    <w:spacing w:before="27" w:line="228" w:lineRule="exact"/>
                    <w:ind w:right="406"/>
                  </w:pPr>
                  <w:r w:rsidRPr="001F3881">
                    <w:rPr>
                      <w:spacing w:val="-1"/>
                      <w:lang w:val="en"/>
                    </w:rPr>
                    <w:t xml:space="preserve">Zika prevention, according to film grouping Discussion on contrast between effectiveness </w:t>
                  </w:r>
                  <w:r w:rsidRPr="001F3881">
                    <w:rPr>
                      <w:lang w:val="en"/>
                    </w:rPr>
                    <w:t>and</w:t>
                  </w:r>
                </w:p>
                <w:p w14:paraId="59466C69" w14:textId="5594CEC2" w:rsidR="006865AE" w:rsidRPr="00DE5ACD" w:rsidRDefault="006865AE">
                  <w:pPr>
                    <w:pStyle w:val="BodyText"/>
                    <w:spacing w:before="35" w:line="259" w:lineRule="auto"/>
                    <w:ind w:right="1070"/>
                  </w:pPr>
                  <w:r w:rsidRPr="001F3881">
                    <w:rPr>
                      <w:spacing w:val="-1"/>
                      <w:lang w:val="en"/>
                    </w:rPr>
                    <w:t xml:space="preserve">feasibility of cleaning the </w:t>
                  </w:r>
                  <w:r>
                    <w:rPr>
                      <w:spacing w:val="-1"/>
                      <w:lang w:val="en"/>
                    </w:rPr>
                    <w:t>pila</w:t>
                  </w:r>
                  <w:r w:rsidRPr="001F3881">
                    <w:rPr>
                      <w:spacing w:val="-1"/>
                      <w:lang w:val="en"/>
                    </w:rPr>
                    <w:t xml:space="preserve">, according to clustering of </w:t>
                  </w:r>
                  <w:r>
                    <w:rPr>
                      <w:spacing w:val="-1"/>
                      <w:lang w:val="en"/>
                    </w:rPr>
                    <w:t>cards</w:t>
                  </w:r>
                </w:p>
                <w:p w14:paraId="7DB9EADB" w14:textId="294873F8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Frequency, materials,</w:t>
                  </w:r>
                  <w:r w:rsidRPr="001F3881">
                    <w:rPr>
                      <w:lang w:val="en"/>
                    </w:rPr>
                    <w:t xml:space="preserve"> method</w:t>
                  </w:r>
                  <w:r>
                    <w:rPr>
                      <w:lang w:val="en"/>
                    </w:rPr>
                    <w:t>s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responsible</w:t>
                  </w:r>
                  <w:r>
                    <w:rPr>
                      <w:spacing w:val="-1"/>
                      <w:lang w:val="en"/>
                    </w:rPr>
                    <w:t>s</w:t>
                  </w:r>
                  <w:r w:rsidRPr="001F3881">
                    <w:rPr>
                      <w:spacing w:val="-1"/>
                      <w:lang w:val="en"/>
                    </w:rPr>
                    <w:t xml:space="preserve"> for</w:t>
                  </w:r>
                </w:p>
                <w:p w14:paraId="6073D748" w14:textId="2A759AC0" w:rsidR="006865AE" w:rsidRPr="00DE5ACD" w:rsidRDefault="006865AE">
                  <w:pPr>
                    <w:pStyle w:val="BodyText"/>
                    <w:spacing w:before="22"/>
                  </w:pPr>
                  <w:r>
                    <w:rPr>
                      <w:spacing w:val="-1"/>
                      <w:lang w:val="en"/>
                    </w:rPr>
                    <w:t>pila</w:t>
                  </w:r>
                  <w:r w:rsidRPr="001F3881">
                    <w:rPr>
                      <w:spacing w:val="-1"/>
                      <w:lang w:val="en"/>
                    </w:rPr>
                    <w:t xml:space="preserve"> cleaning</w:t>
                  </w:r>
                  <w:r w:rsidRPr="001F3881">
                    <w:rPr>
                      <w:lang w:val="en"/>
                    </w:rPr>
                    <w:t xml:space="preserve"> at times </w:t>
                  </w:r>
                  <w:r>
                    <w:rPr>
                      <w:lang w:val="en"/>
                    </w:rPr>
                    <w:t xml:space="preserve">of </w:t>
                  </w:r>
                  <w:r w:rsidRPr="001F3881">
                    <w:rPr>
                      <w:spacing w:val="-1"/>
                      <w:lang w:val="en"/>
                    </w:rPr>
                    <w:t>epidemic</w:t>
                  </w:r>
                  <w:r>
                    <w:rPr>
                      <w:spacing w:val="-1"/>
                      <w:lang w:val="en"/>
                    </w:rPr>
                    <w:t>s</w:t>
                  </w:r>
                </w:p>
                <w:p w14:paraId="54D1C652" w14:textId="612A15D9" w:rsidR="006865AE" w:rsidRDefault="006865AE" w:rsidP="00DE5ACD">
                  <w:pPr>
                    <w:pStyle w:val="BodyText"/>
                    <w:spacing w:before="49" w:line="228" w:lineRule="exact"/>
                    <w:ind w:right="422"/>
                    <w:rPr>
                      <w:spacing w:val="-1"/>
                      <w:lang w:val="en"/>
                    </w:rPr>
                  </w:pPr>
                  <w:r w:rsidRPr="001F3881">
                    <w:rPr>
                      <w:spacing w:val="-1"/>
                      <w:lang w:val="en"/>
                    </w:rPr>
                    <w:t>Frequency, materials,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method</w:t>
                  </w:r>
                  <w:r>
                    <w:rPr>
                      <w:lang w:val="en"/>
                    </w:rPr>
                    <w:t>s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responsibl</w:t>
                  </w:r>
                  <w:r>
                    <w:rPr>
                      <w:spacing w:val="-1"/>
                      <w:lang w:val="en"/>
                    </w:rPr>
                    <w:t xml:space="preserve">es of pila </w:t>
                  </w:r>
                  <w:r w:rsidRPr="001F3881">
                    <w:rPr>
                      <w:spacing w:val="-1"/>
                      <w:lang w:val="en"/>
                    </w:rPr>
                    <w:t>cleaning</w:t>
                  </w:r>
                  <w:r>
                    <w:rPr>
                      <w:spacing w:val="-1"/>
                      <w:lang w:val="en"/>
                    </w:rPr>
                    <w:t xml:space="preserve"> in</w:t>
                  </w:r>
                  <w:r w:rsidRPr="001F3881">
                    <w:rPr>
                      <w:lang w:val="en"/>
                    </w:rPr>
                    <w:t xml:space="preserve"> dry o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rainy </w:t>
                  </w:r>
                  <w:r>
                    <w:rPr>
                      <w:spacing w:val="-1"/>
                      <w:lang w:val="en"/>
                    </w:rPr>
                    <w:t>season</w:t>
                  </w:r>
                </w:p>
                <w:p w14:paraId="208CF896" w14:textId="6111CBAB" w:rsidR="006865AE" w:rsidRPr="00DE5ACD" w:rsidRDefault="006865AE" w:rsidP="00DE5ACD">
                  <w:pPr>
                    <w:pStyle w:val="BodyText"/>
                    <w:spacing w:before="49" w:line="228" w:lineRule="exact"/>
                    <w:ind w:right="422"/>
                  </w:pPr>
                  <w:r w:rsidRPr="001F3881">
                    <w:rPr>
                      <w:spacing w:val="-1"/>
                      <w:lang w:val="en"/>
                    </w:rPr>
                    <w:t>Perception about the feasibility of cleaning barrels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o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large containers of water</w:t>
                  </w:r>
                  <w:r>
                    <w:rPr>
                      <w:lang w:val="en"/>
                    </w:rPr>
                    <w:t xml:space="preserve"> for</w:t>
                  </w:r>
                  <w:r w:rsidRPr="001F3881">
                    <w:rPr>
                      <w:spacing w:val="-1"/>
                      <w:lang w:val="en"/>
                    </w:rPr>
                    <w:t xml:space="preserve"> </w:t>
                  </w:r>
                </w:p>
                <w:p w14:paraId="5B2943B8" w14:textId="76E5DEDD" w:rsidR="006865AE" w:rsidRPr="00DE5ACD" w:rsidRDefault="006865AE">
                  <w:pPr>
                    <w:pStyle w:val="BodyText"/>
                    <w:spacing w:before="21"/>
                  </w:pPr>
                  <w:r w:rsidRPr="001F3881">
                    <w:rPr>
                      <w:spacing w:val="-1"/>
                      <w:lang w:val="en"/>
                    </w:rPr>
                    <w:t>Zika prevention, according to clustering of</w:t>
                  </w:r>
                  <w:r>
                    <w:rPr>
                      <w:spacing w:val="-1"/>
                      <w:lang w:val="en"/>
                    </w:rPr>
                    <w:t xml:space="preserve"> cards</w:t>
                  </w:r>
                </w:p>
              </w:txbxContent>
            </v:textbox>
            <w10:wrap anchorx="page" anchory="page"/>
          </v:shape>
        </w:pict>
      </w:r>
      <w:r w:rsidR="006865AE">
        <w:pict w14:anchorId="795F4B3E">
          <v:shape id="_x0000_s1125" type="#_x0000_t202" style="position:absolute;margin-left:183.55pt;margin-top:101.1pt;width:105.65pt;height:13.05pt;z-index:-19216;mso-position-horizontal-relative:page;mso-position-vertical-relative:page" filled="f" stroked="f">
            <v:textbox inset="0,0,0,0">
              <w:txbxContent>
                <w:p w14:paraId="01AC2BE0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Fumigation feasibility</w:t>
                  </w:r>
                </w:p>
              </w:txbxContent>
            </v:textbox>
            <w10:wrap anchorx="page" anchory="page"/>
          </v:shape>
        </w:pict>
      </w:r>
      <w:r w:rsidR="006865AE">
        <w:pict w14:anchorId="57D675DE">
          <v:shape id="_x0000_s1124" type="#_x0000_t202" style="position:absolute;margin-left:183.55pt;margin-top:128pt;width:102.85pt;height:13.05pt;z-index:-19192;mso-position-horizontal-relative:page;mso-position-vertical-relative:page" filled="f" stroked="f">
            <v:textbox inset="0,0,0,0">
              <w:txbxContent>
                <w:p w14:paraId="5C53F919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Fumigation frequency</w:t>
                  </w:r>
                </w:p>
              </w:txbxContent>
            </v:textbox>
            <w10:wrap anchorx="page" anchory="page"/>
          </v:shape>
        </w:pict>
      </w:r>
      <w:r w:rsidR="006865AE">
        <w:pict w14:anchorId="6DDD24A0">
          <v:shape id="_x0000_s1122" type="#_x0000_t202" style="position:absolute;margin-left:55.4pt;margin-top:194.2pt;width:118.65pt;height:24.35pt;z-index:-19144;mso-position-horizontal-relative:page;mso-position-vertical-relative:page" filled="f" stroked="f">
            <v:textbox inset="0,0,0,0">
              <w:txbxContent>
                <w:p w14:paraId="0AE245B6" w14:textId="77777777" w:rsidR="006865AE" w:rsidRPr="00DE5ACD" w:rsidRDefault="006865AE">
                  <w:pPr>
                    <w:spacing w:line="258" w:lineRule="auto"/>
                    <w:ind w:left="20" w:right="17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 w:rsidRPr="001F3881">
                    <w:rPr>
                      <w:sz w:val="20"/>
                      <w:lang w:val="en"/>
                    </w:rPr>
                    <w:t>G.</w:t>
                  </w:r>
                  <w:r w:rsidRPr="001F3881">
                    <w:rPr>
                      <w:spacing w:val="-1"/>
                      <w:sz w:val="20"/>
                      <w:lang w:val="en"/>
                    </w:rPr>
                    <w:t xml:space="preserve"> Clean large containers of water (barrels)</w:t>
                  </w:r>
                </w:p>
              </w:txbxContent>
            </v:textbox>
            <w10:wrap anchorx="page" anchory="page"/>
          </v:shape>
        </w:pict>
      </w:r>
      <w:r w:rsidR="006865AE">
        <w:pict w14:anchorId="57D30A48">
          <v:shape id="_x0000_s1121" type="#_x0000_t202" style="position:absolute;margin-left:183.55pt;margin-top:195.3pt;width:143.55pt;height:13.05pt;z-index:-19120;mso-position-horizontal-relative:page;mso-position-vertical-relative:page" filled="f" stroked="f">
            <v:textbox inset="0,0,0,0">
              <w:txbxContent>
                <w:p w14:paraId="7BD933A5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 xml:space="preserve">Cleaning 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barrels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effectively</w:t>
                  </w:r>
                </w:p>
              </w:txbxContent>
            </v:textbox>
            <w10:wrap anchorx="page" anchory="page"/>
          </v:shape>
        </w:pict>
      </w:r>
      <w:r w:rsidR="006865AE">
        <w:pict w14:anchorId="563E453F">
          <v:shape id="_x0000_s1120" type="#_x0000_t202" style="position:absolute;margin-left:183.55pt;margin-top:235.75pt;width:143.55pt;height:13.05pt;z-index:-19096;mso-position-horizontal-relative:page;mso-position-vertical-relative:page" filled="f" stroked="f">
            <v:textbox inset="0,0,0,0">
              <w:txbxContent>
                <w:p w14:paraId="366ABC00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 xml:space="preserve">Cleaning 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barrels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feasibility</w:t>
                  </w:r>
                </w:p>
              </w:txbxContent>
            </v:textbox>
            <w10:wrap anchorx="page" anchory="page"/>
          </v:shape>
        </w:pict>
      </w:r>
      <w:r w:rsidR="006865AE">
        <w:pict w14:anchorId="6BE7A22E">
          <v:shape id="_x0000_s1118" type="#_x0000_t202" style="position:absolute;margin-left:183.55pt;margin-top:316.65pt;width:140.8pt;height:13.05pt;z-index:-19048;mso-position-horizontal-relative:page;mso-position-vertical-relative:page" filled="f" stroked="f">
            <v:textbox inset="0,0,0,0">
              <w:txbxContent>
                <w:p w14:paraId="67CB359A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 xml:space="preserve">Cleaning 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barrels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frequency</w:t>
                  </w:r>
                </w:p>
              </w:txbxContent>
            </v:textbox>
            <w10:wrap anchorx="page" anchory="page"/>
          </v:shape>
        </w:pict>
      </w:r>
      <w:r w:rsidR="006865AE">
        <w:pict w14:anchorId="7C6CA357">
          <v:shape id="_x0000_s1116" type="#_x0000_t202" style="position:absolute;margin-left:183.55pt;margin-top:343.5pt;width:126.05pt;height:13.05pt;z-index:-19000;mso-position-horizontal-relative:page;mso-position-vertical-relative:page" filled="f" stroked="f">
            <v:textbox inset="0,0,0,0">
              <w:txbxContent>
                <w:p w14:paraId="2ED5D025" w14:textId="5E767B0E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Pila cleaning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effectiveness</w:t>
                  </w:r>
                </w:p>
              </w:txbxContent>
            </v:textbox>
            <w10:wrap anchorx="page" anchory="page"/>
          </v:shape>
        </w:pict>
      </w:r>
      <w:r w:rsidR="006865AE">
        <w:pict w14:anchorId="6EC328C1">
          <v:shape id="_x0000_s1115" type="#_x0000_t202" style="position:absolute;margin-left:183.55pt;margin-top:383.95pt;width:180.05pt;height:13.05pt;z-index:-18976;mso-position-horizontal-relative:page;mso-position-vertical-relative:page" filled="f" stroked="f">
            <v:textbox inset="0,0,0,0">
              <w:txbxContent>
                <w:p w14:paraId="7A127566" w14:textId="2CF252D4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lang w:val="en"/>
                    </w:rPr>
                    <w:t xml:space="preserve">Pila </w:t>
                  </w:r>
                  <w:r>
                    <w:rPr>
                      <w:spacing w:val="-1"/>
                      <w:lang w:val="en"/>
                    </w:rPr>
                    <w:t xml:space="preserve"> </w:t>
                  </w:r>
                  <w:r>
                    <w:rPr>
                      <w:lang w:val="en"/>
                    </w:rPr>
                    <w:t xml:space="preserve"> cleaning</w:t>
                  </w:r>
                  <w:r>
                    <w:rPr>
                      <w:spacing w:val="-1"/>
                      <w:lang w:val="en"/>
                    </w:rPr>
                    <w:t xml:space="preserve"> effectiveness/feasibility</w:t>
                  </w:r>
                </w:p>
              </w:txbxContent>
            </v:textbox>
            <w10:wrap anchorx="page" anchory="page"/>
          </v:shape>
        </w:pict>
      </w:r>
      <w:r w:rsidR="006865AE">
        <w:pict w14:anchorId="4FFF6089">
          <v:shape id="_x0000_s1114" type="#_x0000_t202" style="position:absolute;margin-left:183.55pt;margin-top:424.4pt;width:152.75pt;height:27.6pt;z-index:-18952;mso-position-horizontal-relative:page;mso-position-vertical-relative:page" filled="f" stroked="f">
            <v:textbox inset="0,0,0,0">
              <w:txbxContent>
                <w:p w14:paraId="679CBF8E" w14:textId="66AFDAB4" w:rsidR="006865AE" w:rsidRPr="00DE5ACD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 xml:space="preserve">Pila </w:t>
                  </w:r>
                  <w:r w:rsidRPr="001F3881">
                    <w:rPr>
                      <w:spacing w:val="-1"/>
                      <w:lang w:val="en"/>
                    </w:rPr>
                    <w:t>cleaning</w:t>
                  </w:r>
                  <w:r w:rsidRPr="001F3881">
                    <w:rPr>
                      <w:lang w:val="en"/>
                    </w:rPr>
                    <w:t xml:space="preserve"> at times </w:t>
                  </w:r>
                  <w:r w:rsidRPr="001F3881">
                    <w:rPr>
                      <w:spacing w:val="-1"/>
                      <w:lang w:val="en"/>
                    </w:rPr>
                    <w:t>of</w:t>
                  </w:r>
                </w:p>
                <w:p w14:paraId="036D8E3F" w14:textId="77777777" w:rsidR="006865AE" w:rsidRDefault="006865AE">
                  <w:pPr>
                    <w:pStyle w:val="BodyText"/>
                    <w:spacing w:before="22"/>
                  </w:pPr>
                  <w:r>
                    <w:rPr>
                      <w:spacing w:val="-1"/>
                      <w:lang w:val="en"/>
                    </w:rPr>
                    <w:t>Epidemic</w:t>
                  </w:r>
                </w:p>
              </w:txbxContent>
            </v:textbox>
            <w10:wrap anchorx="page" anchory="page"/>
          </v:shape>
        </w:pict>
      </w:r>
      <w:r w:rsidR="006865AE">
        <w:pict w14:anchorId="13273B51">
          <v:shape id="_x0000_s1113" type="#_x0000_t202" style="position:absolute;margin-left:183.55pt;margin-top:464.85pt;width:141.15pt;height:13.05pt;z-index:-18928;mso-position-horizontal-relative:page;mso-position-vertical-relative:page" filled="f" stroked="f">
            <v:textbox inset="0,0,0,0">
              <w:txbxContent>
                <w:p w14:paraId="3DF12F22" w14:textId="02239772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Seasonal pila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cleaning</w:t>
                  </w:r>
                </w:p>
              </w:txbxContent>
            </v:textbox>
            <w10:wrap anchorx="page" anchory="page"/>
          </v:shape>
        </w:pict>
      </w:r>
      <w:r w:rsidR="006865AE">
        <w:pict w14:anchorId="631B5A35">
          <v:shape id="_x0000_s1112" type="#_x0000_t202" style="position:absolute;margin-left:183.55pt;margin-top:491.7pt;width:123.85pt;height:13.05pt;z-index:-18904;mso-position-horizontal-relative:page;mso-position-vertical-relative:page" filled="f" stroked="f">
            <v:textbox inset="0,0,0,0">
              <w:txbxContent>
                <w:p w14:paraId="5D737C06" w14:textId="0470C444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Pila cleaning feasibility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leaning</w:t>
                  </w:r>
                </w:p>
              </w:txbxContent>
            </v:textbox>
            <w10:wrap anchorx="page" anchory="page"/>
          </v:shape>
        </w:pict>
      </w:r>
    </w:p>
    <w:p w14:paraId="43E6C3A3" w14:textId="77777777" w:rsidR="00465D92" w:rsidRDefault="00465D92">
      <w:pPr>
        <w:rPr>
          <w:sz w:val="2"/>
          <w:szCs w:val="2"/>
        </w:rPr>
        <w:sectPr w:rsidR="00465D92">
          <w:pgSz w:w="15840" w:h="12240" w:orient="landscape"/>
          <w:pgMar w:top="1140" w:right="2260" w:bottom="280" w:left="1000" w:header="720" w:footer="720" w:gutter="0"/>
          <w:cols w:space="720"/>
        </w:sectPr>
      </w:pPr>
    </w:p>
    <w:p w14:paraId="06EC1A29" w14:textId="6C26797C" w:rsidR="00465D92" w:rsidRDefault="00DE5ACD">
      <w:pPr>
        <w:rPr>
          <w:sz w:val="2"/>
          <w:szCs w:val="2"/>
        </w:rPr>
      </w:pPr>
      <w:r>
        <w:lastRenderedPageBreak/>
        <w:pict w14:anchorId="405A71CB">
          <v:shape id="_x0000_s1099" type="#_x0000_t202" style="position:absolute;margin-left:183.55pt;margin-top:383.95pt;width:109.75pt;height:30.05pt;z-index:-18592;mso-position-horizontal-relative:page;mso-position-vertical-relative:page" filled="f" stroked="f">
            <v:textbox inset="0,0,0,0">
              <w:txbxContent>
                <w:p w14:paraId="21FFB8A4" w14:textId="3DAC49F9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Long-sleeve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effectiveness</w:t>
                  </w:r>
                </w:p>
              </w:txbxContent>
            </v:textbox>
            <w10:wrap anchorx="page" anchory="page"/>
          </v:shape>
        </w:pict>
      </w:r>
      <w:r>
        <w:pict w14:anchorId="5F5C4E49">
          <v:shape id="_x0000_s1108" type="#_x0000_t202" style="position:absolute;margin-left:183.55pt;margin-top:141.55pt;width:153.85pt;height:25.8pt;z-index:-18808;mso-position-horizontal-relative:page;mso-position-vertical-relative:page" filled="f" stroked="f">
            <v:textbox inset="0,0,0,0">
              <w:txbxContent>
                <w:p w14:paraId="5FB6CE41" w14:textId="54C5E7AC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Cleaning the</w:t>
                  </w:r>
                  <w:r>
                    <w:rPr>
                      <w:lang w:val="en"/>
                    </w:rPr>
                    <w:t xml:space="preserve"> pila by </w:t>
                  </w:r>
                  <w:r>
                    <w:rPr>
                      <w:spacing w:val="-1"/>
                      <w:lang w:val="en"/>
                    </w:rPr>
                    <w:t>pregnant women</w:t>
                  </w:r>
                </w:p>
              </w:txbxContent>
            </v:textbox>
            <w10:wrap anchorx="page" anchory="page"/>
          </v:shape>
        </w:pict>
      </w:r>
      <w:r w:rsidR="006865AE">
        <w:pict w14:anchorId="2B607D8B">
          <v:shape id="_x0000_s1111" type="#_x0000_t202" style="position:absolute;margin-left:183.55pt;margin-top:74.25pt;width:123.25pt;height:26.85pt;z-index:-18880;mso-position-horizontal-relative:page;mso-position-vertical-relative:page" filled="f" stroked="f">
            <v:textbox inset="0,0,0,0">
              <w:txbxContent>
                <w:p w14:paraId="215CDB20" w14:textId="74E77F0A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Frequency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of pila cleaning</w:t>
                  </w:r>
                </w:p>
              </w:txbxContent>
            </v:textbox>
            <w10:wrap anchorx="page" anchory="page"/>
          </v:shape>
        </w:pict>
      </w:r>
      <w:r w:rsidR="006865AE">
        <w:pict w14:anchorId="2FBD129E">
          <v:shape id="_x0000_s1110" type="#_x0000_t202" style="position:absolute;margin-left:369.45pt;margin-top:74.25pt;width:246.95pt;height:432.7pt;z-index:-18856;mso-position-horizontal-relative:page;mso-position-vertical-relative:page" filled="f" stroked="f">
            <v:textbox inset="0,0,0,0">
              <w:txbxContent>
                <w:p w14:paraId="0221582F" w14:textId="3B66E18C" w:rsidR="006865AE" w:rsidRPr="00DE5ACD" w:rsidRDefault="006865AE" w:rsidP="00DE5ACD">
                  <w:pPr>
                    <w:pStyle w:val="BodyText"/>
                    <w:spacing w:line="245" w:lineRule="exact"/>
                  </w:pPr>
                  <w:r w:rsidRPr="001F3881">
                    <w:rPr>
                      <w:spacing w:val="-1"/>
                      <w:lang w:val="en"/>
                    </w:rPr>
                    <w:t>Frequency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responsible</w:t>
                  </w:r>
                  <w:r>
                    <w:rPr>
                      <w:spacing w:val="-1"/>
                      <w:lang w:val="en"/>
                    </w:rPr>
                    <w:t>s</w:t>
                  </w:r>
                  <w:r w:rsidRPr="001F3881">
                    <w:rPr>
                      <w:lang w:val="en"/>
                    </w:rPr>
                    <w:t xml:space="preserve"> in</w:t>
                  </w:r>
                  <w:r>
                    <w:rPr>
                      <w:lang w:val="en"/>
                    </w:rPr>
                    <w:t xml:space="preserve"> the cleaning</w:t>
                  </w:r>
                  <w:r w:rsidRPr="001F3881">
                    <w:rPr>
                      <w:spacing w:val="-1"/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of pila in the family</w:t>
                  </w:r>
                </w:p>
                <w:p w14:paraId="5440B55A" w14:textId="29480B3F" w:rsidR="006865AE" w:rsidRPr="00DE5ACD" w:rsidRDefault="006865AE">
                  <w:pPr>
                    <w:pStyle w:val="BodyText"/>
                    <w:spacing w:line="259" w:lineRule="auto"/>
                    <w:ind w:right="77"/>
                  </w:pPr>
                  <w:r w:rsidRPr="001F3881">
                    <w:rPr>
                      <w:lang w:val="en"/>
                    </w:rPr>
                    <w:t>Moments and</w:t>
                  </w:r>
                  <w:r w:rsidRPr="001F3881">
                    <w:rPr>
                      <w:spacing w:val="-1"/>
                      <w:lang w:val="en"/>
                    </w:rPr>
                    <w:t xml:space="preserve"> ways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in</w:t>
                  </w:r>
                  <w:r>
                    <w:rPr>
                      <w:lang w:val="en"/>
                    </w:rPr>
                    <w:t xml:space="preserve"> which other</w:t>
                  </w:r>
                  <w:r w:rsidRPr="001F3881">
                    <w:rPr>
                      <w:spacing w:val="-1"/>
                      <w:lang w:val="en"/>
                    </w:rPr>
                    <w:t xml:space="preserve"> people, who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are</w:t>
                  </w:r>
                  <w:r>
                    <w:rPr>
                      <w:lang w:val="en"/>
                    </w:rPr>
                    <w:t xml:space="preserve"> not</w:t>
                  </w:r>
                  <w:r w:rsidRPr="001F3881">
                    <w:rPr>
                      <w:spacing w:val="-1"/>
                      <w:lang w:val="en"/>
                    </w:rPr>
                    <w:t xml:space="preserve"> the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woman </w:t>
                  </w:r>
                  <w:r w:rsidRPr="001F3881">
                    <w:rPr>
                      <w:spacing w:val="-1"/>
                      <w:lang w:val="en"/>
                    </w:rPr>
                    <w:t xml:space="preserve">responsible </w:t>
                  </w:r>
                  <w:r>
                    <w:rPr>
                      <w:spacing w:val="-1"/>
                      <w:lang w:val="en"/>
                    </w:rPr>
                    <w:t>a</w:t>
                  </w:r>
                  <w:r w:rsidRPr="001F3881">
                    <w:rPr>
                      <w:spacing w:val="-1"/>
                      <w:lang w:val="en"/>
                    </w:rPr>
                    <w:t>t</w:t>
                  </w:r>
                  <w:r>
                    <w:rPr>
                      <w:spacing w:val="-1"/>
                      <w:lang w:val="en"/>
                    </w:rPr>
                    <w:t xml:space="preserve"> t</w:t>
                  </w:r>
                  <w:r w:rsidRPr="001F3881">
                    <w:rPr>
                      <w:spacing w:val="-1"/>
                      <w:lang w:val="en"/>
                    </w:rPr>
                    <w:t xml:space="preserve">he home, help </w:t>
                  </w:r>
                  <w:r>
                    <w:rPr>
                      <w:lang w:val="en"/>
                    </w:rPr>
                    <w:t xml:space="preserve">clean </w:t>
                  </w:r>
                  <w:r w:rsidRPr="001F3881">
                    <w:rPr>
                      <w:spacing w:val="-1"/>
                      <w:lang w:val="en"/>
                    </w:rPr>
                    <w:t>the pil</w:t>
                  </w:r>
                  <w:r>
                    <w:rPr>
                      <w:spacing w:val="-1"/>
                      <w:lang w:val="en"/>
                    </w:rPr>
                    <w:t>a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o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suggestions about it</w:t>
                  </w:r>
                </w:p>
                <w:p w14:paraId="517A12F7" w14:textId="4642AEA8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Responsible, frequency, materials</w:t>
                  </w:r>
                  <w:r w:rsidRPr="001F3881">
                    <w:rPr>
                      <w:lang w:val="en"/>
                    </w:rPr>
                    <w:t xml:space="preserve"> and method</w:t>
                  </w:r>
                  <w:r>
                    <w:rPr>
                      <w:lang w:val="en"/>
                    </w:rPr>
                    <w:t>s</w:t>
                  </w:r>
                  <w:r w:rsidRPr="001F3881">
                    <w:rPr>
                      <w:spacing w:val="-1"/>
                      <w:lang w:val="en"/>
                    </w:rPr>
                    <w:t xml:space="preserve"> of</w:t>
                  </w:r>
                </w:p>
                <w:p w14:paraId="53367355" w14:textId="4437671E" w:rsidR="006865AE" w:rsidRPr="00DE5ACD" w:rsidRDefault="006865AE">
                  <w:pPr>
                    <w:pStyle w:val="BodyText"/>
                    <w:spacing w:before="22" w:line="259" w:lineRule="auto"/>
                    <w:ind w:right="399"/>
                  </w:pPr>
                  <w:r w:rsidRPr="001F3881">
                    <w:rPr>
                      <w:spacing w:val="-1"/>
                      <w:lang w:val="en"/>
                    </w:rPr>
                    <w:t xml:space="preserve">cleaning </w:t>
                  </w:r>
                  <w:r>
                    <w:rPr>
                      <w:spacing w:val="-1"/>
                      <w:lang w:val="en"/>
                    </w:rPr>
                    <w:t>pila</w:t>
                  </w:r>
                  <w:r w:rsidRPr="001F3881">
                    <w:rPr>
                      <w:spacing w:val="-1"/>
                      <w:lang w:val="en"/>
                    </w:rPr>
                    <w:t xml:space="preserve"> when the woman responsible for cleaning the </w:t>
                  </w:r>
                  <w:r>
                    <w:rPr>
                      <w:spacing w:val="-1"/>
                      <w:lang w:val="en"/>
                    </w:rPr>
                    <w:t>pila</w:t>
                  </w:r>
                  <w:r w:rsidRPr="001F3881">
                    <w:rPr>
                      <w:lang w:val="en"/>
                    </w:rPr>
                    <w:t xml:space="preserve"> is </w:t>
                  </w:r>
                  <w:r w:rsidRPr="001F3881">
                    <w:rPr>
                      <w:spacing w:val="-1"/>
                      <w:lang w:val="en"/>
                    </w:rPr>
                    <w:t>pregnant</w:t>
                  </w:r>
                </w:p>
                <w:p w14:paraId="6AF36968" w14:textId="4755A4A6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Frequency, materials and stack cleaning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method</w:t>
                  </w:r>
                </w:p>
                <w:p w14:paraId="171F9958" w14:textId="0839752D" w:rsidR="006865AE" w:rsidRPr="00DE5ACD" w:rsidRDefault="006865AE">
                  <w:pPr>
                    <w:pStyle w:val="BodyText"/>
                    <w:spacing w:before="21" w:line="258" w:lineRule="exact"/>
                  </w:pPr>
                  <w:r w:rsidRPr="001F3881">
                    <w:rPr>
                      <w:spacing w:val="-1"/>
                      <w:lang w:val="en"/>
                    </w:rPr>
                    <w:t>employed</w:t>
                  </w:r>
                  <w:r w:rsidRPr="001F3881">
                    <w:rPr>
                      <w:lang w:val="en"/>
                    </w:rPr>
                    <w:t xml:space="preserve"> by </w:t>
                  </w:r>
                  <w:r w:rsidRPr="001F3881">
                    <w:rPr>
                      <w:spacing w:val="-1"/>
                      <w:lang w:val="en"/>
                    </w:rPr>
                    <w:t>men</w:t>
                  </w:r>
                </w:p>
                <w:p w14:paraId="324A8170" w14:textId="3D3E4231" w:rsidR="006865AE" w:rsidRPr="00DE5ACD" w:rsidRDefault="006865AE">
                  <w:pPr>
                    <w:pStyle w:val="BodyText"/>
                    <w:spacing w:line="259" w:lineRule="auto"/>
                    <w:ind w:right="257"/>
                  </w:pPr>
                  <w:r w:rsidRPr="001F3881">
                    <w:rPr>
                      <w:spacing w:val="-1"/>
                      <w:lang w:val="en"/>
                    </w:rPr>
                    <w:t>Frequency, materials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 w:rsidRPr="001F3881">
                    <w:rPr>
                      <w:spacing w:val="-1"/>
                      <w:lang w:val="en"/>
                    </w:rPr>
                    <w:t xml:space="preserve"> method</w:t>
                  </w:r>
                  <w:r>
                    <w:rPr>
                      <w:spacing w:val="-1"/>
                      <w:lang w:val="en"/>
                    </w:rPr>
                    <w:t>s</w:t>
                  </w:r>
                  <w:r w:rsidRPr="001F3881">
                    <w:rPr>
                      <w:spacing w:val="-1"/>
                      <w:lang w:val="en"/>
                    </w:rPr>
                    <w:t xml:space="preserve"> of cleaning </w:t>
                  </w:r>
                  <w:r>
                    <w:rPr>
                      <w:spacing w:val="-1"/>
                      <w:lang w:val="en"/>
                    </w:rPr>
                    <w:t>pila</w:t>
                  </w:r>
                  <w:r w:rsidRPr="001F3881">
                    <w:rPr>
                      <w:spacing w:val="-1"/>
                      <w:lang w:val="en"/>
                    </w:rPr>
                    <w:t xml:space="preserve"> use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by </w:t>
                  </w:r>
                  <w:r w:rsidRPr="001F3881">
                    <w:rPr>
                      <w:spacing w:val="-1"/>
                      <w:lang w:val="en"/>
                    </w:rPr>
                    <w:t>women</w:t>
                  </w:r>
                </w:p>
                <w:p w14:paraId="6F546F90" w14:textId="722400BA" w:rsidR="006865AE" w:rsidRPr="00DE5ACD" w:rsidRDefault="006865AE">
                  <w:pPr>
                    <w:pStyle w:val="BodyText"/>
                    <w:spacing w:line="225" w:lineRule="exact"/>
                  </w:pPr>
                  <w:r w:rsidRPr="001F3881">
                    <w:rPr>
                      <w:spacing w:val="-1"/>
                      <w:lang w:val="en"/>
                    </w:rPr>
                    <w:t>Materials,</w:t>
                  </w:r>
                  <w:r w:rsidRPr="001F3881">
                    <w:rPr>
                      <w:lang w:val="en"/>
                    </w:rPr>
                    <w:t xml:space="preserve"> methods 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frequency use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i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the</w:t>
                  </w:r>
                </w:p>
                <w:p w14:paraId="1548EB44" w14:textId="3EE9B944" w:rsidR="006865AE" w:rsidRPr="00DE5ACD" w:rsidRDefault="006865AE">
                  <w:pPr>
                    <w:pStyle w:val="BodyText"/>
                    <w:spacing w:before="21"/>
                    <w:ind w:right="22"/>
                  </w:pPr>
                  <w:r w:rsidRPr="001F3881">
                    <w:rPr>
                      <w:spacing w:val="-1"/>
                      <w:lang w:val="en"/>
                    </w:rPr>
                    <w:t xml:space="preserve">cleaning the </w:t>
                  </w:r>
                  <w:r>
                    <w:rPr>
                      <w:spacing w:val="-1"/>
                      <w:lang w:val="en"/>
                    </w:rPr>
                    <w:t>pila</w:t>
                  </w:r>
                  <w:r w:rsidRPr="001F3881">
                    <w:rPr>
                      <w:spacing w:val="-1"/>
                      <w:lang w:val="en"/>
                    </w:rPr>
                    <w:t xml:space="preserve"> according to </w:t>
                  </w:r>
                  <w:r w:rsidRPr="001F3881">
                    <w:rPr>
                      <w:lang w:val="en"/>
                    </w:rPr>
                    <w:t xml:space="preserve">the </w:t>
                  </w:r>
                  <w:r w:rsidRPr="001F3881">
                    <w:rPr>
                      <w:spacing w:val="-1"/>
                      <w:lang w:val="en"/>
                    </w:rPr>
                    <w:t>size of the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same</w:t>
                  </w:r>
                  <w:r>
                    <w:rPr>
                      <w:lang w:val="en"/>
                    </w:rPr>
                    <w:t xml:space="preserve"> Perception on the effectiveness of cleaning common</w:t>
                  </w:r>
                  <w:r w:rsidRPr="001F3881">
                    <w:rPr>
                      <w:spacing w:val="-1"/>
                      <w:lang w:val="en"/>
                    </w:rPr>
                    <w:t xml:space="preserve"> areas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i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the community </w:t>
                  </w:r>
                  <w:r w:rsidRPr="001F3881">
                    <w:rPr>
                      <w:lang w:val="en"/>
                    </w:rPr>
                    <w:t>i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Zika prevention,</w:t>
                  </w:r>
                </w:p>
                <w:p w14:paraId="29763E3C" w14:textId="27F58026" w:rsidR="006865AE" w:rsidRPr="00DE5ACD" w:rsidRDefault="006865AE">
                  <w:pPr>
                    <w:pStyle w:val="BodyText"/>
                    <w:spacing w:before="21" w:line="248" w:lineRule="exact"/>
                  </w:pPr>
                  <w:r w:rsidRPr="001F3881">
                    <w:rPr>
                      <w:spacing w:val="-1"/>
                      <w:lang w:val="en"/>
                    </w:rPr>
                    <w:t xml:space="preserve">according to grouping of </w:t>
                  </w:r>
                  <w:r>
                    <w:rPr>
                      <w:spacing w:val="-1"/>
                      <w:lang w:val="en"/>
                    </w:rPr>
                    <w:t>cards</w:t>
                  </w:r>
                </w:p>
                <w:p w14:paraId="383E55EB" w14:textId="50EDC8CD" w:rsidR="006865AE" w:rsidRPr="00DE5ACD" w:rsidRDefault="006865AE">
                  <w:pPr>
                    <w:pStyle w:val="BodyText"/>
                    <w:spacing w:line="248" w:lineRule="exact"/>
                  </w:pPr>
                  <w:r w:rsidRPr="001F3881">
                    <w:rPr>
                      <w:spacing w:val="-1"/>
                      <w:lang w:val="en"/>
                    </w:rPr>
                    <w:t>Perception of the feasibility of</w:t>
                  </w:r>
                  <w:r w:rsidRPr="001F3881">
                    <w:rPr>
                      <w:lang w:val="en"/>
                    </w:rPr>
                    <w:t xml:space="preserve"> collective</w:t>
                  </w:r>
                  <w:r>
                    <w:rPr>
                      <w:lang w:val="en"/>
                    </w:rPr>
                    <w:t xml:space="preserve"> cleaning</w:t>
                  </w:r>
                </w:p>
                <w:p w14:paraId="4A72F535" w14:textId="59524F4D" w:rsidR="006865AE" w:rsidRPr="00DE5ACD" w:rsidRDefault="006865AE">
                  <w:pPr>
                    <w:pStyle w:val="BodyText"/>
                    <w:spacing w:before="22"/>
                  </w:pPr>
                  <w:r w:rsidRPr="001F3881">
                    <w:rPr>
                      <w:spacing w:val="-1"/>
                      <w:lang w:val="en"/>
                    </w:rPr>
                    <w:t>common areas</w:t>
                  </w:r>
                  <w:r w:rsidRPr="001F3881">
                    <w:rPr>
                      <w:lang w:val="en"/>
                    </w:rPr>
                    <w:t xml:space="preserve"> i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the community </w:t>
                  </w:r>
                  <w:r>
                    <w:rPr>
                      <w:spacing w:val="-1"/>
                      <w:lang w:val="en"/>
                    </w:rPr>
                    <w:t>for</w:t>
                  </w:r>
                  <w:r w:rsidRPr="001F3881">
                    <w:rPr>
                      <w:spacing w:val="-1"/>
                      <w:lang w:val="en"/>
                    </w:rPr>
                    <w:t xml:space="preserve"> prevention</w:t>
                  </w:r>
                  <w:r>
                    <w:rPr>
                      <w:spacing w:val="-1"/>
                      <w:lang w:val="en"/>
                    </w:rPr>
                    <w:t xml:space="preserve"> of</w:t>
                  </w:r>
                </w:p>
                <w:p w14:paraId="40D50DB1" w14:textId="77777777" w:rsidR="006865AE" w:rsidRDefault="006865AE">
                  <w:pPr>
                    <w:pStyle w:val="BodyText"/>
                    <w:spacing w:before="49" w:line="228" w:lineRule="exact"/>
                    <w:ind w:right="593"/>
                    <w:rPr>
                      <w:spacing w:val="-1"/>
                      <w:lang w:val="en"/>
                    </w:rPr>
                  </w:pPr>
                  <w:r w:rsidRPr="001F3881">
                    <w:rPr>
                      <w:spacing w:val="-1"/>
                      <w:lang w:val="en"/>
                    </w:rPr>
                    <w:t xml:space="preserve">Zika, according to cluster of </w:t>
                  </w:r>
                  <w:r>
                    <w:rPr>
                      <w:spacing w:val="-1"/>
                      <w:lang w:val="en"/>
                    </w:rPr>
                    <w:t>cards</w:t>
                  </w:r>
                </w:p>
                <w:p w14:paraId="3735CE1E" w14:textId="218B7E8A" w:rsidR="006865AE" w:rsidRPr="00DE5ACD" w:rsidRDefault="006865AE">
                  <w:pPr>
                    <w:pStyle w:val="BodyText"/>
                    <w:spacing w:before="49" w:line="228" w:lineRule="exact"/>
                    <w:ind w:right="593"/>
                  </w:pPr>
                  <w:r w:rsidRPr="001F3881">
                    <w:rPr>
                      <w:spacing w:val="-1"/>
                      <w:lang w:val="en"/>
                    </w:rPr>
                    <w:t>Knowledge, perceptions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>
                    <w:rPr>
                      <w:lang w:val="en"/>
                    </w:rPr>
                    <w:t xml:space="preserve"> p</w:t>
                  </w:r>
                  <w:r w:rsidRPr="001F3881">
                    <w:rPr>
                      <w:spacing w:val="-1"/>
                      <w:lang w:val="en"/>
                    </w:rPr>
                    <w:t>ractices on Zika</w:t>
                  </w:r>
                </w:p>
                <w:p w14:paraId="263122E7" w14:textId="0D46A887" w:rsidR="006865AE" w:rsidRPr="00DE5ACD" w:rsidRDefault="006865AE">
                  <w:pPr>
                    <w:pStyle w:val="BodyText"/>
                    <w:spacing w:before="35"/>
                  </w:pPr>
                  <w:r w:rsidRPr="001F3881">
                    <w:rPr>
                      <w:lang w:val="en"/>
                    </w:rPr>
                    <w:t xml:space="preserve">collective </w:t>
                  </w:r>
                  <w:r>
                    <w:rPr>
                      <w:lang w:val="en"/>
                    </w:rPr>
                    <w:t xml:space="preserve">cleanliness </w:t>
                  </w:r>
                  <w:r w:rsidRPr="001F3881">
                    <w:rPr>
                      <w:spacing w:val="-1"/>
                      <w:lang w:val="en"/>
                    </w:rPr>
                    <w:t xml:space="preserve">of the community </w:t>
                  </w:r>
                  <w:r w:rsidRPr="001F3881">
                    <w:rPr>
                      <w:lang w:val="en"/>
                    </w:rPr>
                    <w:t>as</w:t>
                  </w:r>
                  <w:r>
                    <w:rPr>
                      <w:lang w:val="en"/>
                    </w:rPr>
                    <w:t xml:space="preserve"> a</w:t>
                  </w:r>
                  <w:r w:rsidRPr="001F3881">
                    <w:rPr>
                      <w:spacing w:val="-1"/>
                      <w:lang w:val="en"/>
                    </w:rPr>
                    <w:t xml:space="preserve"> means </w:t>
                  </w:r>
                  <w:r>
                    <w:rPr>
                      <w:spacing w:val="-1"/>
                      <w:lang w:val="en"/>
                    </w:rPr>
                    <w:t>t</w:t>
                  </w:r>
                  <w:r w:rsidRPr="001F3881">
                    <w:rPr>
                      <w:spacing w:val="-1"/>
                      <w:lang w:val="en"/>
                    </w:rPr>
                    <w:t>o</w:t>
                  </w:r>
                </w:p>
                <w:p w14:paraId="22816D8C" w14:textId="31CA7049" w:rsidR="006865AE" w:rsidRPr="00DE5ACD" w:rsidRDefault="006865AE" w:rsidP="00DE5ACD">
                  <w:pPr>
                    <w:pStyle w:val="BodyText"/>
                    <w:spacing w:before="49" w:line="228" w:lineRule="exact"/>
                    <w:ind w:right="446"/>
                  </w:pPr>
                  <w:r w:rsidRPr="001F3881">
                    <w:rPr>
                      <w:spacing w:val="-1"/>
                      <w:lang w:val="en"/>
                    </w:rPr>
                    <w:t>prevent transmission of</w:t>
                  </w:r>
                  <w:r w:rsidRPr="001F3881">
                    <w:rPr>
                      <w:lang w:val="en"/>
                    </w:rPr>
                    <w:t xml:space="preserve"> vector infections</w:t>
                  </w:r>
                  <w:r w:rsidRPr="001F3881">
                    <w:rPr>
                      <w:spacing w:val="-1"/>
                      <w:lang w:val="en"/>
                    </w:rPr>
                    <w:t xml:space="preserve"> Perception about the effectiveness of </w:t>
                  </w:r>
                  <w:r>
                    <w:rPr>
                      <w:spacing w:val="-1"/>
                      <w:lang w:val="en"/>
                    </w:rPr>
                    <w:t>long sleeve</w:t>
                  </w:r>
                  <w:r w:rsidRPr="001F3881">
                    <w:rPr>
                      <w:spacing w:val="-1"/>
                      <w:lang w:val="en"/>
                    </w:rPr>
                    <w:t xml:space="preserve"> use</w:t>
                  </w:r>
                  <w:r>
                    <w:rPr>
                      <w:spacing w:val="-1"/>
                      <w:lang w:val="en"/>
                    </w:rPr>
                    <w:t xml:space="preserve"> by </w:t>
                  </w:r>
                  <w:r w:rsidRPr="001F3881">
                    <w:rPr>
                      <w:spacing w:val="-1"/>
                      <w:lang w:val="en"/>
                    </w:rPr>
                    <w:t>pregnant women to</w:t>
                  </w:r>
                  <w:r w:rsidRPr="001F3881">
                    <w:rPr>
                      <w:lang w:val="en"/>
                    </w:rPr>
                    <w:t xml:space="preserve"> preven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Zika, according to clustering of</w:t>
                  </w:r>
                  <w:r>
                    <w:rPr>
                      <w:spacing w:val="-1"/>
                      <w:lang w:val="en"/>
                    </w:rPr>
                    <w:t xml:space="preserve"> cards</w:t>
                  </w:r>
                </w:p>
                <w:p w14:paraId="5A544D41" w14:textId="3A0C6474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 xml:space="preserve">Perception of the feasibility of </w:t>
                  </w:r>
                  <w:r>
                    <w:rPr>
                      <w:spacing w:val="-1"/>
                      <w:lang w:val="en"/>
                    </w:rPr>
                    <w:t xml:space="preserve">long </w:t>
                  </w:r>
                  <w:r w:rsidRPr="001F3881">
                    <w:rPr>
                      <w:spacing w:val="-1"/>
                      <w:lang w:val="en"/>
                    </w:rPr>
                    <w:t>sleeve use</w:t>
                  </w:r>
                  <w:r>
                    <w:rPr>
                      <w:spacing w:val="-1"/>
                      <w:lang w:val="en"/>
                    </w:rPr>
                    <w:t xml:space="preserve"> by</w:t>
                  </w:r>
                </w:p>
                <w:p w14:paraId="6F2495B2" w14:textId="5C8EFF24" w:rsidR="006865AE" w:rsidRPr="00DE5ACD" w:rsidRDefault="006865AE">
                  <w:pPr>
                    <w:pStyle w:val="BodyText"/>
                    <w:spacing w:before="22" w:line="259" w:lineRule="auto"/>
                    <w:ind w:right="446"/>
                  </w:pPr>
                  <w:r w:rsidRPr="001F3881">
                    <w:rPr>
                      <w:spacing w:val="-1"/>
                      <w:lang w:val="en"/>
                    </w:rPr>
                    <w:t>pregnant women to</w:t>
                  </w:r>
                  <w:r w:rsidRPr="001F3881">
                    <w:rPr>
                      <w:lang w:val="en"/>
                    </w:rPr>
                    <w:t xml:space="preserve"> preven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Zika, according to clustering of</w:t>
                  </w:r>
                  <w:r>
                    <w:rPr>
                      <w:spacing w:val="-1"/>
                      <w:lang w:val="en"/>
                    </w:rPr>
                    <w:t xml:space="preserve"> cards</w:t>
                  </w:r>
                </w:p>
                <w:p w14:paraId="698FBAC2" w14:textId="12C2621F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Knowledge, attitudes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practices abou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the </w:t>
                  </w:r>
                  <w:r>
                    <w:rPr>
                      <w:lang w:val="en"/>
                    </w:rPr>
                    <w:t xml:space="preserve">use </w:t>
                  </w:r>
                  <w:r w:rsidRPr="001F3881">
                    <w:rPr>
                      <w:spacing w:val="-1"/>
                      <w:lang w:val="en"/>
                    </w:rPr>
                    <w:t>of</w:t>
                  </w:r>
                </w:p>
                <w:p w14:paraId="49FC904C" w14:textId="5EAD0C43" w:rsidR="006865AE" w:rsidRPr="00DE5ACD" w:rsidRDefault="006865AE">
                  <w:pPr>
                    <w:pStyle w:val="BodyText"/>
                    <w:spacing w:before="21" w:line="259" w:lineRule="auto"/>
                    <w:ind w:right="17"/>
                  </w:pPr>
                  <w:r w:rsidRPr="001F3881">
                    <w:rPr>
                      <w:spacing w:val="-1"/>
                      <w:lang w:val="en"/>
                    </w:rPr>
                    <w:t>long</w:t>
                  </w:r>
                  <w:r w:rsidRPr="001F3881">
                    <w:rPr>
                      <w:lang w:val="en"/>
                    </w:rPr>
                    <w:t xml:space="preserve"> sleeves by </w:t>
                  </w:r>
                  <w:r w:rsidRPr="001F3881">
                    <w:rPr>
                      <w:spacing w:val="-1"/>
                      <w:lang w:val="en"/>
                    </w:rPr>
                    <w:t>pregnant wome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as</w:t>
                  </w:r>
                  <w:r>
                    <w:rPr>
                      <w:lang w:val="en"/>
                    </w:rPr>
                    <w:t xml:space="preserve"> a means to prevent vector infection</w:t>
                  </w:r>
                  <w:r w:rsidRPr="001F3881">
                    <w:rPr>
                      <w:spacing w:val="-1"/>
                      <w:lang w:val="en"/>
                    </w:rPr>
                    <w:t xml:space="preserve"> transmissio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 </w:t>
                  </w:r>
                </w:p>
              </w:txbxContent>
            </v:textbox>
            <w10:wrap anchorx="page" anchory="page"/>
          </v:shape>
        </w:pict>
      </w:r>
      <w:r w:rsidR="006865AE">
        <w:pict w14:anchorId="037FF811">
          <v:shape id="_x0000_s1109" type="#_x0000_t202" style="position:absolute;margin-left:183.55pt;margin-top:101.1pt;width:145.45pt;height:13.05pt;z-index:-18832;mso-position-horizontal-relative:page;mso-position-vertical-relative:page" filled="f" stroked="f">
            <v:textbox inset="0,0,0,0">
              <w:txbxContent>
                <w:p w14:paraId="0BC7CD3C" w14:textId="00E0BA10" w:rsidR="006865AE" w:rsidRPr="001F3881" w:rsidRDefault="006865AE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n"/>
                    </w:rPr>
                    <w:t xml:space="preserve">Cleaning </w:t>
                  </w:r>
                  <w:r>
                    <w:rPr>
                      <w:spacing w:val="-1"/>
                      <w:lang w:val="en"/>
                    </w:rPr>
                    <w:t>pila</w:t>
                  </w:r>
                  <w:r w:rsidRPr="001F3881">
                    <w:rPr>
                      <w:lang w:val="en"/>
                    </w:rPr>
                    <w:t xml:space="preserve"> motivate others</w:t>
                  </w:r>
                </w:p>
              </w:txbxContent>
            </v:textbox>
            <w10:wrap anchorx="page" anchory="page"/>
          </v:shape>
        </w:pict>
      </w:r>
      <w:r w:rsidR="006865AE">
        <w:pict w14:anchorId="73342381">
          <v:shape id="_x0000_s1107" type="#_x0000_t202" style="position:absolute;margin-left:183.55pt;margin-top:182pt;width:129.95pt;height:13.05pt;z-index:-18784;mso-position-horizontal-relative:page;mso-position-vertical-relative:page" filled="f" stroked="f">
            <v:textbox inset="0,0,0,0">
              <w:txbxContent>
                <w:p w14:paraId="1EF2A36E" w14:textId="1EF716FC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pila cleaning</w:t>
                  </w:r>
                  <w:r>
                    <w:rPr>
                      <w:lang w:val="en"/>
                    </w:rPr>
                    <w:t xml:space="preserve"> by </w:t>
                  </w:r>
                  <w:r>
                    <w:rPr>
                      <w:spacing w:val="-1"/>
                      <w:lang w:val="en"/>
                    </w:rPr>
                    <w:t>men</w:t>
                  </w:r>
                </w:p>
              </w:txbxContent>
            </v:textbox>
            <w10:wrap anchorx="page" anchory="page"/>
          </v:shape>
        </w:pict>
      </w:r>
      <w:r w:rsidR="006865AE">
        <w:pict w14:anchorId="3242F5AA">
          <v:shape id="_x0000_s1106" type="#_x0000_t202" style="position:absolute;margin-left:183.55pt;margin-top:208.9pt;width:130.85pt;height:13.05pt;z-index:-18760;mso-position-horizontal-relative:page;mso-position-vertical-relative:page" filled="f" stroked="f">
            <v:textbox inset="0,0,0,0">
              <w:txbxContent>
                <w:p w14:paraId="591156C1" w14:textId="6AC20E6B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Pila cleaning by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women</w:t>
                  </w:r>
                </w:p>
              </w:txbxContent>
            </v:textbox>
            <w10:wrap anchorx="page" anchory="page"/>
          </v:shape>
        </w:pict>
      </w:r>
      <w:r w:rsidR="006865AE">
        <w:pict w14:anchorId="4DD74084">
          <v:shape id="_x0000_s1105" type="#_x0000_t202" style="position:absolute;margin-left:183.55pt;margin-top:235.75pt;width:166.2pt;height:13.05pt;z-index:-18736;mso-position-horizontal-relative:page;mso-position-vertical-relative:page" filled="f" stroked="f">
            <v:textbox inset="0,0,0,0">
              <w:txbxContent>
                <w:p w14:paraId="11D617E5" w14:textId="344E99CB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cleaning pila according to size</w:t>
                  </w:r>
                </w:p>
              </w:txbxContent>
            </v:textbox>
            <w10:wrap anchorx="page" anchory="page"/>
          </v:shape>
        </w:pict>
      </w:r>
      <w:r w:rsidR="006865AE">
        <w:pict w14:anchorId="55D2E5EA">
          <v:shape id="_x0000_s1104" type="#_x0000_t202" style="position:absolute;margin-left:55.4pt;margin-top:261.55pt;width:119.2pt;height:12pt;z-index:-18712;mso-position-horizontal-relative:page;mso-position-vertical-relative:page" filled="f" stroked="f">
            <v:textbox inset="0,0,0,0">
              <w:txbxContent>
                <w:p w14:paraId="2DC96199" w14:textId="77777777" w:rsidR="006865AE" w:rsidRDefault="006865AE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spacing w:val="-1"/>
                      <w:sz w:val="20"/>
                      <w:lang w:val="en"/>
                    </w:rPr>
                    <w:t xml:space="preserve">K. 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sz w:val="20"/>
                      <w:lang w:val="en"/>
                    </w:rPr>
                    <w:t xml:space="preserve"> Community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sz w:val="20"/>
                      <w:lang w:val="en"/>
                    </w:rPr>
                    <w:t xml:space="preserve"> Cleanup</w:t>
                  </w:r>
                </w:p>
              </w:txbxContent>
            </v:textbox>
            <w10:wrap anchorx="page" anchory="page"/>
          </v:shape>
        </w:pict>
      </w:r>
      <w:r w:rsidR="006865AE">
        <w:pict w14:anchorId="16CB134F">
          <v:shape id="_x0000_s1103" type="#_x0000_t202" style="position:absolute;margin-left:183.55pt;margin-top:262.65pt;width:160.25pt;height:13.05pt;z-index:-18688;mso-position-horizontal-relative:page;mso-position-vertical-relative:page" filled="f" stroked="f">
            <v:textbox inset="0,0,0,0">
              <w:txbxContent>
                <w:p w14:paraId="4335ADDE" w14:textId="43788E8F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Community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cleanup effectiveness</w:t>
                  </w:r>
                </w:p>
              </w:txbxContent>
            </v:textbox>
            <w10:wrap anchorx="page" anchory="page"/>
          </v:shape>
        </w:pict>
      </w:r>
      <w:r w:rsidR="006865AE">
        <w:pict w14:anchorId="07B07440">
          <v:shape id="_x0000_s1102" type="#_x0000_t202" style="position:absolute;margin-left:183.55pt;margin-top:303.1pt;width:160.25pt;height:13.05pt;z-index:-18664;mso-position-horizontal-relative:page;mso-position-vertical-relative:page" filled="f" stroked="f">
            <v:textbox inset="0,0,0,0">
              <w:txbxContent>
                <w:p w14:paraId="4A973A93" w14:textId="5EB44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Community</w:t>
                  </w:r>
                  <w:r>
                    <w:rPr>
                      <w:lang w:val="en"/>
                    </w:rPr>
                    <w:t xml:space="preserve"> cleanup</w:t>
                  </w:r>
                  <w:r>
                    <w:rPr>
                      <w:spacing w:val="-1"/>
                      <w:lang w:val="en"/>
                    </w:rPr>
                    <w:t xml:space="preserve"> feasibility</w:t>
                  </w:r>
                </w:p>
              </w:txbxContent>
            </v:textbox>
            <w10:wrap anchorx="page" anchory="page"/>
          </v:shape>
        </w:pict>
      </w:r>
      <w:r w:rsidR="006865AE">
        <w:pict w14:anchorId="176877B8">
          <v:shape id="_x0000_s1101" type="#_x0000_t202" style="position:absolute;margin-left:183.55pt;margin-top:343.5pt;width:145.5pt;height:13.05pt;z-index:-18640;mso-position-horizontal-relative:page;mso-position-vertical-relative:page" filled="f" stroked="f">
            <v:textbox inset="0,0,0,0">
              <w:txbxContent>
                <w:p w14:paraId="22BBCBEB" w14:textId="13EB4311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Community</w:t>
                  </w:r>
                  <w:r>
                    <w:rPr>
                      <w:lang w:val="en"/>
                    </w:rPr>
                    <w:t xml:space="preserve"> cleanup</w:t>
                  </w:r>
                  <w:r>
                    <w:rPr>
                      <w:spacing w:val="-1"/>
                      <w:lang w:val="en"/>
                    </w:rPr>
                    <w:t xml:space="preserve"> reasons</w:t>
                  </w:r>
                </w:p>
              </w:txbxContent>
            </v:textbox>
            <w10:wrap anchorx="page" anchory="page"/>
          </v:shape>
        </w:pict>
      </w:r>
      <w:r w:rsidR="006865AE">
        <w:pict w14:anchorId="1DC597BA">
          <v:shape id="_x0000_s1100" type="#_x0000_t202" style="position:absolute;margin-left:55.4pt;margin-top:382.85pt;width:95.05pt;height:12pt;z-index:-18616;mso-position-horizontal-relative:page;mso-position-vertical-relative:page" filled="f" stroked="f">
            <v:textbox inset="0,0,0,0">
              <w:txbxContent>
                <w:p w14:paraId="7B62D04E" w14:textId="77777777" w:rsidR="006865AE" w:rsidRDefault="006865AE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spacing w:val="-1"/>
                      <w:sz w:val="20"/>
                      <w:lang w:val="en"/>
                    </w:rPr>
                    <w:t>M.</w:t>
                  </w:r>
                  <w:r>
                    <w:rPr>
                      <w:sz w:val="20"/>
                      <w:lang w:val="en"/>
                    </w:rPr>
                    <w:t xml:space="preserve"> Wear</w:t>
                  </w:r>
                  <w:r>
                    <w:rPr>
                      <w:lang w:val="en"/>
                    </w:rPr>
                    <w:t xml:space="preserve"> long</w:t>
                  </w:r>
                  <w:r>
                    <w:rPr>
                      <w:sz w:val="20"/>
                      <w:lang w:val="en"/>
                    </w:rPr>
                    <w:t xml:space="preserve"> sleeves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sz w:val="20"/>
                      <w:lang w:val="en"/>
                    </w:rPr>
                    <w:t xml:space="preserve"> </w:t>
                  </w:r>
                </w:p>
              </w:txbxContent>
            </v:textbox>
            <w10:wrap anchorx="page" anchory="page"/>
          </v:shape>
        </w:pict>
      </w:r>
      <w:r w:rsidR="006865AE">
        <w:pict w14:anchorId="68CC4D90">
          <v:shape id="_x0000_s1098" type="#_x0000_t202" style="position:absolute;margin-left:183.55pt;margin-top:424.4pt;width:109.75pt;height:13.05pt;z-index:-18568;mso-position-horizontal-relative:page;mso-position-vertical-relative:page" filled="f" stroked="f">
            <v:textbox inset="0,0,0,0">
              <w:txbxContent>
                <w:p w14:paraId="45A6438A" w14:textId="00407E20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Long sleeve feasibility sleeve</w:t>
                  </w:r>
                </w:p>
              </w:txbxContent>
            </v:textbox>
            <w10:wrap anchorx="page" anchory="page"/>
          </v:shape>
        </w:pict>
      </w:r>
      <w:r w:rsidR="006865AE">
        <w:pict w14:anchorId="00C87ED5">
          <v:shape id="_x0000_s1097" type="#_x0000_t202" style="position:absolute;margin-left:183.55pt;margin-top:464.85pt;width:75.95pt;height:13.05pt;z-index:-18544;mso-position-horizontal-relative:page;mso-position-vertical-relative:page" filled="f" stroked="f">
            <v:textbox inset="0,0,0,0">
              <w:txbxContent>
                <w:p w14:paraId="5F4E86E4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Long sleeve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use</w:t>
                  </w:r>
                </w:p>
              </w:txbxContent>
            </v:textbox>
            <w10:wrap anchorx="page" anchory="page"/>
          </v:shape>
        </w:pict>
      </w:r>
    </w:p>
    <w:p w14:paraId="2AB4577C" w14:textId="77777777" w:rsidR="00465D92" w:rsidRDefault="00465D92">
      <w:pPr>
        <w:rPr>
          <w:sz w:val="2"/>
          <w:szCs w:val="2"/>
        </w:rPr>
        <w:sectPr w:rsidR="00465D92">
          <w:pgSz w:w="15840" w:h="12240" w:orient="landscape"/>
          <w:pgMar w:top="1140" w:right="2260" w:bottom="280" w:left="1000" w:header="720" w:footer="720" w:gutter="0"/>
          <w:cols w:space="720"/>
        </w:sectPr>
      </w:pPr>
    </w:p>
    <w:p w14:paraId="638CF98D" w14:textId="5ED20AF4" w:rsidR="00465D92" w:rsidRDefault="00EC78EE">
      <w:pPr>
        <w:rPr>
          <w:sz w:val="2"/>
          <w:szCs w:val="2"/>
        </w:rPr>
      </w:pPr>
      <w:r>
        <w:lastRenderedPageBreak/>
        <w:pict w14:anchorId="0DBF5D75">
          <v:shape id="_x0000_s1082" type="#_x0000_t202" style="position:absolute;margin-left:183.55pt;margin-top:451.5pt;width:139.95pt;height:13.05pt;z-index:-18184;mso-position-horizontal-relative:page;mso-position-vertical-relative:page" filled="f" stroked="f">
            <v:textbox inset="0,0,0,0">
              <w:txbxContent>
                <w:p w14:paraId="7A274349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Initial</w:t>
                  </w:r>
                  <w:r>
                    <w:rPr>
                      <w:lang w:val="en"/>
                    </w:rPr>
                    <w:t xml:space="preserve"> concern</w:t>
                  </w:r>
                  <w:r>
                    <w:rPr>
                      <w:spacing w:val="-1"/>
                      <w:lang w:val="en"/>
                    </w:rPr>
                    <w:t xml:space="preserve"> about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Zika</w:t>
                  </w:r>
                </w:p>
              </w:txbxContent>
            </v:textbox>
            <w10:wrap anchorx="page" anchory="page"/>
          </v:shape>
        </w:pict>
      </w:r>
      <w:r>
        <w:pict w14:anchorId="569E30B4">
          <v:shape id="_x0000_s1083" type="#_x0000_t202" style="position:absolute;margin-left:182.1pt;margin-top:423pt;width:141.4pt;height:13.05pt;z-index:-18208;mso-position-horizontal-relative:page;mso-position-vertical-relative:page" filled="f" stroked="f">
            <v:textbox inset="0,0,0,0">
              <w:txbxContent>
                <w:p w14:paraId="402232BD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Current</w:t>
                  </w:r>
                  <w:r>
                    <w:rPr>
                      <w:lang w:val="en"/>
                    </w:rPr>
                    <w:t xml:space="preserve"> concern</w:t>
                  </w:r>
                  <w:r>
                    <w:rPr>
                      <w:spacing w:val="-1"/>
                      <w:lang w:val="en"/>
                    </w:rPr>
                    <w:t xml:space="preserve"> about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Zika</w:t>
                  </w:r>
                </w:p>
              </w:txbxContent>
            </v:textbox>
            <w10:wrap anchorx="page" anchory="page"/>
          </v:shape>
        </w:pict>
      </w:r>
      <w:r>
        <w:pict w14:anchorId="2F33DE0B">
          <v:shape id="_x0000_s1091" type="#_x0000_t202" style="position:absolute;margin-left:183.55pt;margin-top:195.55pt;width:124.2pt;height:27.95pt;z-index:-18400;mso-position-horizontal-relative:page;mso-position-vertical-relative:page" filled="f" stroked="f">
            <v:textbox inset="0,0,0,0">
              <w:txbxContent>
                <w:p w14:paraId="084A4963" w14:textId="69C0BE98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Mosquito net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use</w:t>
                  </w:r>
                </w:p>
              </w:txbxContent>
            </v:textbox>
            <w10:wrap anchorx="page" anchory="page"/>
          </v:shape>
        </w:pict>
      </w:r>
      <w:r>
        <w:pict w14:anchorId="36144B41">
          <v:shape id="_x0000_s1093" type="#_x0000_t202" style="position:absolute;margin-left:183.55pt;margin-top:114.7pt;width:116.95pt;height:27.6pt;z-index:-18448;mso-position-horizontal-relative:page;mso-position-vertical-relative:page" filled="f" stroked="f">
            <v:textbox inset="0,0,0,0">
              <w:txbxContent>
                <w:p w14:paraId="23AEE453" w14:textId="0711B1AB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Mosquito net</w:t>
                  </w:r>
                </w:p>
                <w:p w14:paraId="077A05B8" w14:textId="7B1D4EBC" w:rsidR="006865AE" w:rsidRDefault="006865AE">
                  <w:pPr>
                    <w:pStyle w:val="BodyText"/>
                    <w:spacing w:before="22"/>
                  </w:pPr>
                  <w:r>
                    <w:rPr>
                      <w:spacing w:val="-1"/>
                      <w:lang w:val="en"/>
                    </w:rPr>
                    <w:t>effectiveness/feasibility</w:t>
                  </w:r>
                </w:p>
              </w:txbxContent>
            </v:textbox>
            <w10:wrap anchorx="page" anchory="page"/>
          </v:shape>
        </w:pict>
      </w:r>
      <w:r w:rsidR="006865AE">
        <w:pict w14:anchorId="26B66BFA">
          <v:shape id="_x0000_s1096" type="#_x0000_t202" style="position:absolute;margin-left:55.4pt;margin-top:73.15pt;width:100.5pt;height:24.35pt;z-index:-18520;mso-position-horizontal-relative:page;mso-position-vertical-relative:page" filled="f" stroked="f">
            <v:textbox inset="0,0,0,0">
              <w:txbxContent>
                <w:p w14:paraId="3F98A293" w14:textId="22EAEED9" w:rsidR="006865AE" w:rsidRDefault="006865AE">
                  <w:pPr>
                    <w:spacing w:line="258" w:lineRule="auto"/>
                    <w:ind w:left="20" w:right="17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sz w:val="20"/>
                      <w:lang w:val="en"/>
                    </w:rPr>
                    <w:t>H. Use</w:t>
                  </w:r>
                  <w:r>
                    <w:rPr>
                      <w:lang w:val="en"/>
                    </w:rPr>
                    <w:t xml:space="preserve"> of </w:t>
                  </w:r>
                  <w:r>
                    <w:rPr>
                      <w:spacing w:val="-1"/>
                      <w:sz w:val="20"/>
                      <w:lang w:val="en"/>
                    </w:rPr>
                    <w:t>mosquito net</w:t>
                  </w:r>
                </w:p>
              </w:txbxContent>
            </v:textbox>
            <w10:wrap anchorx="page" anchory="page"/>
          </v:shape>
        </w:pict>
      </w:r>
      <w:r w:rsidR="006865AE">
        <w:pict w14:anchorId="3F590AF2">
          <v:shape id="_x0000_s1095" type="#_x0000_t202" style="position:absolute;margin-left:183.55pt;margin-top:74.25pt;width:158.8pt;height:13.05pt;z-index:-18496;mso-position-horizontal-relative:page;mso-position-vertical-relative:page" filled="f" stroked="f">
            <v:textbox inset="0,0,0,0">
              <w:txbxContent>
                <w:p w14:paraId="20D5687B" w14:textId="4CD9B068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Mosquito net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effectiveness</w:t>
                  </w:r>
                </w:p>
              </w:txbxContent>
            </v:textbox>
            <w10:wrap anchorx="page" anchory="page"/>
          </v:shape>
        </w:pict>
      </w:r>
      <w:r w:rsidR="006865AE">
        <w:pict w14:anchorId="5605C2F0">
          <v:shape id="_x0000_s1094" type="#_x0000_t202" style="position:absolute;margin-left:369.45pt;margin-top:74.25pt;width:245.45pt;height:431.85pt;z-index:-18472;mso-position-horizontal-relative:page;mso-position-vertical-relative:page" filled="f" stroked="f">
            <v:textbox inset="0,0,0,0">
              <w:txbxContent>
                <w:p w14:paraId="05FAE813" w14:textId="77777777" w:rsidR="006865AE" w:rsidRPr="00DE5ACD" w:rsidRDefault="006865AE">
                  <w:pPr>
                    <w:pStyle w:val="BodyText"/>
                    <w:spacing w:line="245" w:lineRule="exact"/>
                  </w:pPr>
                  <w:r w:rsidRPr="001F3881">
                    <w:rPr>
                      <w:spacing w:val="-1"/>
                      <w:lang w:val="en"/>
                    </w:rPr>
                    <w:t>Perception of the effectiveness of the use of</w:t>
                  </w:r>
                </w:p>
                <w:p w14:paraId="05A5C911" w14:textId="689AD286" w:rsidR="006865AE" w:rsidRPr="00DE5ACD" w:rsidRDefault="006865AE">
                  <w:pPr>
                    <w:pStyle w:val="BodyText"/>
                    <w:spacing w:before="22" w:line="259" w:lineRule="auto"/>
                    <w:ind w:right="17"/>
                  </w:pPr>
                  <w:r w:rsidRPr="001F3881">
                    <w:rPr>
                      <w:spacing w:val="-1"/>
                      <w:lang w:val="en"/>
                    </w:rPr>
                    <w:t>mosquito nets</w:t>
                  </w:r>
                  <w:r w:rsidRPr="001F3881"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to preven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Zika, according to clustering of</w:t>
                  </w:r>
                  <w:r>
                    <w:rPr>
                      <w:spacing w:val="-1"/>
                      <w:lang w:val="en"/>
                    </w:rPr>
                    <w:t xml:space="preserve"> cards</w:t>
                  </w:r>
                </w:p>
                <w:p w14:paraId="441F5270" w14:textId="77777777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 xml:space="preserve">Discussion on contrast between effectiveness </w:t>
                  </w:r>
                  <w:r w:rsidRPr="001F3881">
                    <w:rPr>
                      <w:lang w:val="en"/>
                    </w:rPr>
                    <w:t>and</w:t>
                  </w:r>
                </w:p>
                <w:p w14:paraId="487E4555" w14:textId="60C13903" w:rsidR="006865AE" w:rsidRDefault="006865AE" w:rsidP="00EC78EE">
                  <w:pPr>
                    <w:pStyle w:val="BodyText"/>
                    <w:spacing w:before="22"/>
                    <w:rPr>
                      <w:spacing w:val="-1"/>
                      <w:lang w:val="en"/>
                    </w:rPr>
                  </w:pPr>
                  <w:r w:rsidRPr="001F3881">
                    <w:rPr>
                      <w:spacing w:val="-1"/>
                      <w:lang w:val="en"/>
                    </w:rPr>
                    <w:t>feasibility of using a mosquito net</w:t>
                  </w:r>
                  <w:r w:rsidRPr="001F3881"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to</w:t>
                  </w:r>
                  <w:r>
                    <w:rPr>
                      <w:spacing w:val="-1"/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prevent</w:t>
                  </w:r>
                  <w:r w:rsidRPr="001F3881"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Zika, according to clustering of </w:t>
                  </w:r>
                  <w:r>
                    <w:rPr>
                      <w:spacing w:val="-1"/>
                      <w:lang w:val="en"/>
                    </w:rPr>
                    <w:t>cards</w:t>
                  </w:r>
                </w:p>
                <w:p w14:paraId="2645DAE1" w14:textId="2F36B4C2" w:rsidR="006865AE" w:rsidRPr="00DE5ACD" w:rsidRDefault="006865AE" w:rsidP="00EC78EE">
                  <w:pPr>
                    <w:pStyle w:val="BodyText"/>
                    <w:spacing w:before="22"/>
                  </w:pPr>
                  <w:r w:rsidRPr="001F3881">
                    <w:rPr>
                      <w:spacing w:val="-1"/>
                      <w:lang w:val="en"/>
                    </w:rPr>
                    <w:t>Perception about the feasibility of using Zika</w:t>
                  </w:r>
                </w:p>
                <w:p w14:paraId="60EAB02C" w14:textId="53949CA1" w:rsidR="006865AE" w:rsidRPr="00DE5ACD" w:rsidRDefault="006865AE">
                  <w:pPr>
                    <w:pStyle w:val="BodyText"/>
                    <w:spacing w:before="35" w:line="259" w:lineRule="auto"/>
                    <w:ind w:right="17"/>
                  </w:pPr>
                  <w:r w:rsidRPr="001F3881">
                    <w:rPr>
                      <w:spacing w:val="-1"/>
                      <w:lang w:val="en"/>
                    </w:rPr>
                    <w:t>mosquito nets</w:t>
                  </w:r>
                  <w:r w:rsidRPr="001F3881">
                    <w:rPr>
                      <w:lang w:val="en"/>
                    </w:rPr>
                    <w:t xml:space="preserve"> o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mosquito nets to preven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Zika, according to clustering of</w:t>
                  </w:r>
                  <w:r>
                    <w:rPr>
                      <w:spacing w:val="-1"/>
                      <w:lang w:val="en"/>
                    </w:rPr>
                    <w:t xml:space="preserve"> cards</w:t>
                  </w:r>
                </w:p>
                <w:p w14:paraId="26756370" w14:textId="2ECF5E14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Knowledge, attitudes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practices o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the </w:t>
                  </w:r>
                  <w:r>
                    <w:rPr>
                      <w:lang w:val="en"/>
                    </w:rPr>
                    <w:t xml:space="preserve">use </w:t>
                  </w:r>
                  <w:r w:rsidRPr="001F3881">
                    <w:rPr>
                      <w:spacing w:val="-1"/>
                      <w:lang w:val="en"/>
                    </w:rPr>
                    <w:t>of</w:t>
                  </w:r>
                </w:p>
                <w:p w14:paraId="689569DB" w14:textId="77777777" w:rsidR="006865AE" w:rsidRDefault="006865AE" w:rsidP="00EC78EE">
                  <w:pPr>
                    <w:pStyle w:val="BodyText"/>
                    <w:spacing w:before="22"/>
                    <w:rPr>
                      <w:spacing w:val="-1"/>
                      <w:lang w:val="en"/>
                    </w:rPr>
                  </w:pPr>
                  <w:r w:rsidRPr="001F3881">
                    <w:rPr>
                      <w:spacing w:val="-1"/>
                      <w:lang w:val="en"/>
                    </w:rPr>
                    <w:t>mosquito net</w:t>
                  </w:r>
                  <w:r w:rsidRPr="001F3881">
                    <w:rPr>
                      <w:lang w:val="en"/>
                    </w:rPr>
                    <w:t xml:space="preserve"> as</w:t>
                  </w:r>
                  <w:r>
                    <w:rPr>
                      <w:lang w:val="en"/>
                    </w:rPr>
                    <w:t xml:space="preserve"> a means to</w:t>
                  </w:r>
                  <w:r w:rsidRPr="001F3881">
                    <w:rPr>
                      <w:spacing w:val="-1"/>
                      <w:lang w:val="en"/>
                    </w:rPr>
                    <w:t xml:space="preserve"> avoid</w:t>
                  </w:r>
                  <w:r>
                    <w:rPr>
                      <w:spacing w:val="-1"/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transmission of</w:t>
                  </w:r>
                  <w:r w:rsidRPr="001F3881">
                    <w:rPr>
                      <w:lang w:val="en"/>
                    </w:rPr>
                    <w:t xml:space="preserve"> vector infections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 </w:t>
                  </w:r>
                </w:p>
                <w:p w14:paraId="0DD9EE08" w14:textId="49054FD8" w:rsidR="006865AE" w:rsidRPr="00DE5ACD" w:rsidRDefault="006865AE" w:rsidP="00EC78EE">
                  <w:pPr>
                    <w:pStyle w:val="BodyText"/>
                    <w:spacing w:before="22"/>
                  </w:pPr>
                  <w:r w:rsidRPr="001F3881">
                    <w:rPr>
                      <w:spacing w:val="-1"/>
                      <w:lang w:val="en"/>
                    </w:rPr>
                    <w:t>Perception of the effectiveness of abst</w:t>
                  </w:r>
                  <w:r>
                    <w:rPr>
                      <w:spacing w:val="-1"/>
                      <w:lang w:val="en"/>
                    </w:rPr>
                    <w:t xml:space="preserve">inence to </w:t>
                  </w:r>
                  <w:r w:rsidRPr="001F3881">
                    <w:rPr>
                      <w:lang w:val="en"/>
                    </w:rPr>
                    <w:t xml:space="preserve">prevent </w:t>
                  </w:r>
                  <w:r w:rsidRPr="001F3881">
                    <w:rPr>
                      <w:spacing w:val="-1"/>
                      <w:lang w:val="en"/>
                    </w:rPr>
                    <w:t>Zika, according to clustering of</w:t>
                  </w:r>
                  <w:r>
                    <w:rPr>
                      <w:spacing w:val="-1"/>
                      <w:lang w:val="en"/>
                    </w:rPr>
                    <w:t xml:space="preserve"> cards</w:t>
                  </w:r>
                </w:p>
                <w:p w14:paraId="7C8D5AFE" w14:textId="77777777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 xml:space="preserve">Discussion on contrast between effectiveness </w:t>
                  </w:r>
                  <w:r w:rsidRPr="001F3881">
                    <w:rPr>
                      <w:lang w:val="en"/>
                    </w:rPr>
                    <w:t>and</w:t>
                  </w:r>
                </w:p>
                <w:p w14:paraId="55E8BFAA" w14:textId="5F3F66E2" w:rsidR="006865AE" w:rsidRPr="00DE5ACD" w:rsidRDefault="006865AE">
                  <w:pPr>
                    <w:pStyle w:val="BodyText"/>
                    <w:spacing w:before="22" w:line="259" w:lineRule="auto"/>
                    <w:ind w:right="291"/>
                  </w:pPr>
                  <w:r w:rsidRPr="001F3881">
                    <w:rPr>
                      <w:spacing w:val="-1"/>
                      <w:lang w:val="en"/>
                    </w:rPr>
                    <w:t>feasibility of sexual abst</w:t>
                  </w:r>
                  <w:r>
                    <w:rPr>
                      <w:spacing w:val="-1"/>
                      <w:lang w:val="en"/>
                    </w:rPr>
                    <w:t xml:space="preserve">inence </w:t>
                  </w:r>
                  <w:r w:rsidRPr="001F3881">
                    <w:rPr>
                      <w:spacing w:val="-1"/>
                      <w:lang w:val="en"/>
                    </w:rPr>
                    <w:t>to</w:t>
                  </w:r>
                  <w:r w:rsidRPr="001F3881">
                    <w:rPr>
                      <w:lang w:val="en"/>
                    </w:rPr>
                    <w:t xml:space="preserve"> preven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Zika, according to clustering of</w:t>
                  </w:r>
                  <w:r>
                    <w:rPr>
                      <w:spacing w:val="-1"/>
                      <w:lang w:val="en"/>
                    </w:rPr>
                    <w:t xml:space="preserve"> cards</w:t>
                  </w:r>
                </w:p>
                <w:p w14:paraId="74E03DB2" w14:textId="46EB48BC" w:rsidR="006865AE" w:rsidRPr="00DE5ACD" w:rsidRDefault="006865AE" w:rsidP="00EC78E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Perception of the feasibility of abst</w:t>
                  </w:r>
                  <w:r>
                    <w:rPr>
                      <w:spacing w:val="-1"/>
                      <w:lang w:val="en"/>
                    </w:rPr>
                    <w:t>i</w:t>
                  </w:r>
                  <w:r w:rsidRPr="001F3881">
                    <w:rPr>
                      <w:spacing w:val="-1"/>
                      <w:lang w:val="en"/>
                    </w:rPr>
                    <w:t>n</w:t>
                  </w:r>
                  <w:r>
                    <w:rPr>
                      <w:spacing w:val="-1"/>
                      <w:lang w:val="en"/>
                    </w:rPr>
                    <w:t xml:space="preserve">ence </w:t>
                  </w:r>
                  <w:r w:rsidRPr="001F3881">
                    <w:rPr>
                      <w:spacing w:val="-1"/>
                      <w:lang w:val="en"/>
                    </w:rPr>
                    <w:t>to</w:t>
                  </w:r>
                  <w:r w:rsidRPr="001F3881">
                    <w:rPr>
                      <w:lang w:val="en"/>
                    </w:rPr>
                    <w:t xml:space="preserve"> preven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Zika, according to clustering of</w:t>
                  </w:r>
                  <w:r>
                    <w:rPr>
                      <w:spacing w:val="-1"/>
                      <w:lang w:val="en"/>
                    </w:rPr>
                    <w:t xml:space="preserve"> cards</w:t>
                  </w:r>
                </w:p>
                <w:p w14:paraId="59ABCD53" w14:textId="1A0B849D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Knowledge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relationship of the population </w:t>
                  </w:r>
                  <w:r w:rsidRPr="001F3881">
                    <w:rPr>
                      <w:lang w:val="en"/>
                    </w:rPr>
                    <w:t>with</w:t>
                  </w:r>
                </w:p>
                <w:p w14:paraId="2EF0C624" w14:textId="716A2320" w:rsidR="006865AE" w:rsidRPr="00DE5ACD" w:rsidRDefault="006865AE">
                  <w:pPr>
                    <w:pStyle w:val="BodyText"/>
                    <w:spacing w:before="22" w:line="259" w:lineRule="auto"/>
                    <w:ind w:right="404"/>
                  </w:pPr>
                  <w:r w:rsidRPr="001F3881">
                    <w:rPr>
                      <w:lang w:val="en"/>
                    </w:rPr>
                    <w:t xml:space="preserve">vector control </w:t>
                  </w:r>
                  <w:r w:rsidRPr="001F3881">
                    <w:rPr>
                      <w:spacing w:val="-1"/>
                      <w:lang w:val="en"/>
                    </w:rPr>
                    <w:t>projects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carried ou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by </w:t>
                  </w:r>
                  <w:r>
                    <w:rPr>
                      <w:lang w:val="en"/>
                    </w:rPr>
                    <w:t>national</w:t>
                  </w:r>
                  <w:r w:rsidRPr="001F3881">
                    <w:rPr>
                      <w:lang w:val="en"/>
                    </w:rPr>
                    <w:t xml:space="preserve"> o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international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ngos</w:t>
                  </w:r>
                </w:p>
                <w:p w14:paraId="65EE1683" w14:textId="5713C6E8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Knowledge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relationship of the population </w:t>
                  </w:r>
                  <w:r w:rsidRPr="001F3881">
                    <w:rPr>
                      <w:lang w:val="en"/>
                    </w:rPr>
                    <w:t>with</w:t>
                  </w:r>
                </w:p>
                <w:p w14:paraId="79E28BB5" w14:textId="7CCBA884" w:rsidR="006865AE" w:rsidRPr="00DE5ACD" w:rsidRDefault="006865AE">
                  <w:pPr>
                    <w:pStyle w:val="BodyText"/>
                    <w:spacing w:before="22" w:line="259" w:lineRule="auto"/>
                    <w:ind w:right="137"/>
                  </w:pPr>
                  <w:r w:rsidRPr="001F3881">
                    <w:rPr>
                      <w:lang w:val="en"/>
                    </w:rPr>
                    <w:t xml:space="preserve">vector control </w:t>
                  </w:r>
                  <w:r w:rsidRPr="001F3881">
                    <w:rPr>
                      <w:spacing w:val="-1"/>
                      <w:lang w:val="en"/>
                    </w:rPr>
                    <w:t>projects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carried ou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by</w:t>
                  </w:r>
                  <w:r>
                    <w:rPr>
                      <w:lang w:val="en"/>
                    </w:rPr>
                    <w:t xml:space="preserve"> municipal</w:t>
                  </w:r>
                  <w:r w:rsidRPr="001F3881">
                    <w:rPr>
                      <w:lang w:val="en"/>
                    </w:rPr>
                    <w:t xml:space="preserve"> o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national</w:t>
                  </w:r>
                  <w:r>
                    <w:rPr>
                      <w:lang w:val="en"/>
                    </w:rPr>
                    <w:t xml:space="preserve"> government</w:t>
                  </w:r>
                  <w:r w:rsidRPr="001F3881">
                    <w:rPr>
                      <w:spacing w:val="-1"/>
                      <w:lang w:val="en"/>
                    </w:rPr>
                    <w:t xml:space="preserve"> institutions</w:t>
                  </w:r>
                </w:p>
                <w:p w14:paraId="19C04E14" w14:textId="77777777" w:rsidR="006865AE" w:rsidRDefault="006865AE">
                  <w:pPr>
                    <w:pStyle w:val="BodyText"/>
                    <w:spacing w:line="185" w:lineRule="exact"/>
                    <w:rPr>
                      <w:spacing w:val="-1"/>
                      <w:lang w:val="en"/>
                    </w:rPr>
                  </w:pPr>
                </w:p>
                <w:p w14:paraId="424D122C" w14:textId="77777777" w:rsidR="006865AE" w:rsidRDefault="006865AE" w:rsidP="00EC78EE">
                  <w:pPr>
                    <w:pStyle w:val="BodyText"/>
                    <w:spacing w:line="185" w:lineRule="exact"/>
                    <w:rPr>
                      <w:spacing w:val="-1"/>
                      <w:lang w:val="en"/>
                    </w:rPr>
                  </w:pPr>
                  <w:r w:rsidRPr="001F3881">
                    <w:rPr>
                      <w:spacing w:val="-1"/>
                      <w:lang w:val="en"/>
                    </w:rPr>
                    <w:t>Families' concern</w:t>
                  </w:r>
                  <w:r w:rsidRPr="001F3881">
                    <w:rPr>
                      <w:lang w:val="en"/>
                    </w:rPr>
                    <w:t xml:space="preserve"> about </w:t>
                  </w:r>
                  <w:r w:rsidRPr="001F3881">
                    <w:rPr>
                      <w:spacing w:val="-1"/>
                      <w:lang w:val="en"/>
                    </w:rPr>
                    <w:t>Zika infection</w:t>
                  </w:r>
                  <w:r>
                    <w:rPr>
                      <w:spacing w:val="-1"/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at </w:t>
                  </w:r>
                  <w:proofErr w:type="gramStart"/>
                  <w:r w:rsidRPr="001F3881">
                    <w:rPr>
                      <w:spacing w:val="-1"/>
                      <w:lang w:val="en"/>
                    </w:rPr>
                    <w:t>the</w:t>
                  </w:r>
                  <w:r w:rsidRPr="001F3881">
                    <w:rPr>
                      <w:lang w:val="en"/>
                    </w:rPr>
                    <w:t xml:space="preserve">  time</w:t>
                  </w:r>
                  <w:proofErr w:type="gramEnd"/>
                  <w:r>
                    <w:rPr>
                      <w:lang w:val="en"/>
                    </w:rPr>
                    <w:t xml:space="preserve"> of</w:t>
                  </w:r>
                  <w:r w:rsidRPr="001F3881">
                    <w:rPr>
                      <w:spacing w:val="-1"/>
                      <w:lang w:val="en"/>
                    </w:rPr>
                    <w:t xml:space="preserve"> interviews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 or</w:t>
                  </w:r>
                  <w:r>
                    <w:rPr>
                      <w:lang w:val="en"/>
                    </w:rPr>
                    <w:t xml:space="preserve"> focus groups</w:t>
                  </w:r>
                  <w:r w:rsidRPr="001F3881">
                    <w:rPr>
                      <w:spacing w:val="-1"/>
                      <w:lang w:val="en"/>
                    </w:rPr>
                    <w:t xml:space="preserve"> </w:t>
                  </w:r>
                </w:p>
                <w:p w14:paraId="38C98890" w14:textId="77777777" w:rsidR="006865AE" w:rsidRDefault="006865AE" w:rsidP="00EC78EE">
                  <w:pPr>
                    <w:pStyle w:val="BodyText"/>
                    <w:spacing w:line="185" w:lineRule="exact"/>
                    <w:rPr>
                      <w:spacing w:val="-1"/>
                      <w:lang w:val="en"/>
                    </w:rPr>
                  </w:pPr>
                </w:p>
                <w:p w14:paraId="167B07B7" w14:textId="21BF0903" w:rsidR="006865AE" w:rsidRPr="00DE5ACD" w:rsidRDefault="006865AE" w:rsidP="00EC78EE">
                  <w:pPr>
                    <w:pStyle w:val="BodyText"/>
                    <w:spacing w:line="185" w:lineRule="exact"/>
                  </w:pPr>
                  <w:r w:rsidRPr="001F3881">
                    <w:rPr>
                      <w:spacing w:val="-1"/>
                      <w:lang w:val="en"/>
                    </w:rPr>
                    <w:t>Families' concern about</w:t>
                  </w:r>
                  <w:r>
                    <w:rPr>
                      <w:lang w:val="en"/>
                    </w:rPr>
                    <w:t xml:space="preserve"> Zika infection when they </w:t>
                  </w:r>
                  <w:r w:rsidRPr="001F3881">
                    <w:rPr>
                      <w:spacing w:val="-1"/>
                      <w:lang w:val="en"/>
                    </w:rPr>
                    <w:t xml:space="preserve">began </w:t>
                  </w:r>
                  <w:r>
                    <w:rPr>
                      <w:lang w:val="en"/>
                    </w:rPr>
                    <w:t xml:space="preserve">to </w:t>
                  </w:r>
                  <w:r w:rsidRPr="001F3881">
                    <w:rPr>
                      <w:lang w:val="en"/>
                    </w:rPr>
                    <w:t>hear</w:t>
                  </w:r>
                  <w:r>
                    <w:rPr>
                      <w:lang w:val="en"/>
                    </w:rPr>
                    <w:t xml:space="preserve"> about the</w:t>
                  </w:r>
                  <w:r w:rsidRPr="001F3881">
                    <w:rPr>
                      <w:spacing w:val="-1"/>
                      <w:lang w:val="en"/>
                    </w:rPr>
                    <w:t xml:space="preserve"> disease</w:t>
                  </w:r>
                </w:p>
              </w:txbxContent>
            </v:textbox>
            <w10:wrap anchorx="page" anchory="page"/>
          </v:shape>
        </w:pict>
      </w:r>
      <w:r w:rsidR="006865AE">
        <w:pict w14:anchorId="4397BCD4">
          <v:shape id="_x0000_s1092" type="#_x0000_t202" style="position:absolute;margin-left:183.55pt;margin-top:155.1pt;width:158.8pt;height:13.05pt;z-index:-18424;mso-position-horizontal-relative:page;mso-position-vertical-relative:page" filled="f" stroked="f">
            <v:textbox inset="0,0,0,0">
              <w:txbxContent>
                <w:p w14:paraId="223E9ABB" w14:textId="7153FC3F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Mosquito net feasibility</w:t>
                  </w:r>
                </w:p>
              </w:txbxContent>
            </v:textbox>
            <w10:wrap anchorx="page" anchory="page"/>
          </v:shape>
        </w:pict>
      </w:r>
      <w:r w:rsidR="006865AE">
        <w:pict w14:anchorId="73DA1B58">
          <v:shape id="_x0000_s1090" type="#_x0000_t202" style="position:absolute;margin-left:55.4pt;margin-top:234.9pt;width:99.2pt;height:24.35pt;z-index:-18376;mso-position-horizontal-relative:page;mso-position-vertical-relative:page" filled="f" stroked="f">
            <v:textbox inset="0,0,0,0">
              <w:txbxContent>
                <w:p w14:paraId="591D7435" w14:textId="1E9DCB3A" w:rsidR="006865AE" w:rsidRDefault="006865AE">
                  <w:pPr>
                    <w:spacing w:line="258" w:lineRule="auto"/>
                    <w:ind w:left="20" w:right="17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spacing w:val="-1"/>
                      <w:sz w:val="20"/>
                      <w:lang w:val="en"/>
                    </w:rPr>
                    <w:t>L.</w:t>
                  </w:r>
                  <w:r>
                    <w:rPr>
                      <w:sz w:val="20"/>
                      <w:lang w:val="en"/>
                    </w:rPr>
                    <w:t xml:space="preserve"> Not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sz w:val="20"/>
                      <w:lang w:val="en"/>
                    </w:rPr>
                    <w:t>having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sz w:val="20"/>
                      <w:lang w:val="en"/>
                    </w:rPr>
                    <w:t>sex</w:t>
                  </w:r>
                </w:p>
              </w:txbxContent>
            </v:textbox>
            <w10:wrap anchorx="page" anchory="page"/>
          </v:shape>
        </w:pict>
      </w:r>
      <w:r w:rsidR="006865AE">
        <w:pict w14:anchorId="1157E686">
          <v:shape id="_x0000_s1089" type="#_x0000_t202" style="position:absolute;margin-left:183.55pt;margin-top:236pt;width:182.95pt;height:13.05pt;z-index:-18352;mso-position-horizontal-relative:page;mso-position-vertical-relative:page" filled="f" stroked="f">
            <v:textbox inset="0,0,0,0">
              <w:txbxContent>
                <w:p w14:paraId="4D475D93" w14:textId="333291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Not having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sex - effectiveness</w:t>
                  </w:r>
                </w:p>
              </w:txbxContent>
            </v:textbox>
            <w10:wrap anchorx="page" anchory="page"/>
          </v:shape>
        </w:pict>
      </w:r>
      <w:r w:rsidR="006865AE">
        <w:pict w14:anchorId="7433575A">
          <v:shape id="_x0000_s1088" type="#_x0000_t202" style="position:absolute;margin-left:183.55pt;margin-top:276.45pt;width:130.75pt;height:27.6pt;z-index:-18328;mso-position-horizontal-relative:page;mso-position-vertical-relative:page" filled="f" stroked="f">
            <v:textbox inset="0,0,0,0">
              <w:txbxContent>
                <w:p w14:paraId="6714B8F3" w14:textId="77777777" w:rsidR="006865AE" w:rsidRPr="001F3881" w:rsidRDefault="006865AE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n"/>
                    </w:rPr>
                    <w:t>Not having sex</w:t>
                  </w:r>
                </w:p>
                <w:p w14:paraId="21081E11" w14:textId="77777777" w:rsidR="006865AE" w:rsidRPr="001F3881" w:rsidRDefault="006865AE">
                  <w:pPr>
                    <w:pStyle w:val="BodyText"/>
                    <w:spacing w:before="22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n"/>
                    </w:rPr>
                    <w:t>effectiveness/feasibility</w:t>
                  </w:r>
                </w:p>
              </w:txbxContent>
            </v:textbox>
            <w10:wrap anchorx="page" anchory="page"/>
          </v:shape>
        </w:pict>
      </w:r>
      <w:r w:rsidR="006865AE">
        <w:pict w14:anchorId="70AB0C22">
          <v:shape id="_x0000_s1087" type="#_x0000_t202" style="position:absolute;margin-left:183.55pt;margin-top:316.9pt;width:182.9pt;height:13.05pt;z-index:-18304;mso-position-horizontal-relative:page;mso-position-vertical-relative:page" filled="f" stroked="f">
            <v:textbox inset="0,0,0,0">
              <w:txbxContent>
                <w:p w14:paraId="057D8797" w14:textId="1A771D54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Not having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sex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feasibility</w:t>
                  </w:r>
                </w:p>
              </w:txbxContent>
            </v:textbox>
            <w10:wrap anchorx="page" anchory="page"/>
          </v:shape>
        </w:pict>
      </w:r>
      <w:r w:rsidR="006865AE">
        <w:pict w14:anchorId="6CFD58AE">
          <v:shape id="_x0000_s1086" type="#_x0000_t202" style="position:absolute;margin-left:55.4pt;margin-top:356.2pt;width:88.15pt;height:12pt;z-index:-18280;mso-position-horizontal-relative:page;mso-position-vertical-relative:page" filled="f" stroked="f">
            <v:textbox inset="0,0,0,0">
              <w:txbxContent>
                <w:p w14:paraId="6A5934C8" w14:textId="77777777" w:rsidR="006865AE" w:rsidRDefault="006865AE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spacing w:val="-1"/>
                      <w:sz w:val="20"/>
                      <w:lang w:val="en"/>
                    </w:rPr>
                    <w:t>Vector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sz w:val="20"/>
                      <w:lang w:val="en"/>
                    </w:rPr>
                    <w:t xml:space="preserve"> control</w:t>
                  </w:r>
                </w:p>
              </w:txbxContent>
            </v:textbox>
            <w10:wrap anchorx="page" anchory="page"/>
          </v:shape>
        </w:pict>
      </w:r>
      <w:r w:rsidR="006865AE">
        <w:pict w14:anchorId="4E3FED71">
          <v:shape id="_x0000_s1085" type="#_x0000_t202" style="position:absolute;margin-left:183.55pt;margin-top:357.3pt;width:154.6pt;height:13.05pt;z-index:-18256;mso-position-horizontal-relative:page;mso-position-vertical-relative:page" filled="f" stroked="f">
            <v:textbox inset="0,0,0,0">
              <w:txbxContent>
                <w:p w14:paraId="0027AB32" w14:textId="0FD26FCC" w:rsidR="006865AE" w:rsidRPr="00DE5ACD" w:rsidRDefault="006865AE">
                  <w:pPr>
                    <w:pStyle w:val="BodyText"/>
                    <w:spacing w:line="245" w:lineRule="exact"/>
                  </w:pPr>
                  <w:r w:rsidRPr="001F3881">
                    <w:rPr>
                      <w:spacing w:val="-1"/>
                      <w:lang w:val="en"/>
                    </w:rPr>
                    <w:t>Role of NGOs in vector</w:t>
                  </w:r>
                  <w:r w:rsidRPr="001F3881">
                    <w:rPr>
                      <w:lang w:val="en"/>
                    </w:rPr>
                    <w:t xml:space="preserve"> control </w:t>
                  </w:r>
                </w:p>
              </w:txbxContent>
            </v:textbox>
            <w10:wrap anchorx="page" anchory="page"/>
          </v:shape>
        </w:pict>
      </w:r>
      <w:r w:rsidR="006865AE">
        <w:pict w14:anchorId="0584E6FD">
          <v:shape id="_x0000_s1084" type="#_x0000_t202" style="position:absolute;margin-left:183.55pt;margin-top:397.75pt;width:166.15pt;height:13.05pt;z-index:-18232;mso-position-horizontal-relative:page;mso-position-vertical-relative:page" filled="f" stroked="f">
            <v:textbox inset="0,0,0,0">
              <w:txbxContent>
                <w:p w14:paraId="6DBDF9E8" w14:textId="1717B19D" w:rsidR="006865AE" w:rsidRPr="001F3881" w:rsidRDefault="006865AE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n"/>
                    </w:rPr>
                    <w:t>State's role in vector</w:t>
                  </w:r>
                  <w:r w:rsidRPr="001F3881">
                    <w:rPr>
                      <w:lang w:val="en"/>
                    </w:rPr>
                    <w:t xml:space="preserve"> control </w:t>
                  </w:r>
                </w:p>
              </w:txbxContent>
            </v:textbox>
            <w10:wrap anchorx="page" anchory="page"/>
          </v:shape>
        </w:pict>
      </w:r>
    </w:p>
    <w:p w14:paraId="324E7755" w14:textId="77777777" w:rsidR="00465D92" w:rsidRDefault="00465D92">
      <w:pPr>
        <w:rPr>
          <w:sz w:val="2"/>
          <w:szCs w:val="2"/>
        </w:rPr>
        <w:sectPr w:rsidR="00465D92">
          <w:pgSz w:w="15840" w:h="12240" w:orient="landscape"/>
          <w:pgMar w:top="1140" w:right="2260" w:bottom="280" w:left="1000" w:header="720" w:footer="720" w:gutter="0"/>
          <w:cols w:space="720"/>
        </w:sectPr>
      </w:pPr>
    </w:p>
    <w:p w14:paraId="0744BAF2" w14:textId="266B4F9C" w:rsidR="00465D92" w:rsidRDefault="005E18F8">
      <w:pPr>
        <w:rPr>
          <w:sz w:val="2"/>
          <w:szCs w:val="2"/>
        </w:rPr>
      </w:pPr>
      <w:r>
        <w:lastRenderedPageBreak/>
        <w:pict w14:anchorId="32D5BB91">
          <v:shape id="_x0000_s1073" type="#_x0000_t202" style="position:absolute;margin-left:183.55pt;margin-top:464.6pt;width:177.55pt;height:27.3pt;z-index:-17968;mso-position-horizontal-relative:page;mso-position-vertical-relative:page" filled="f" stroked="f">
            <v:textbox inset="0,0,0,0">
              <w:txbxContent>
                <w:p w14:paraId="11DE90B3" w14:textId="5193B4FB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lang w:val="en"/>
                    </w:rPr>
                    <w:t>Picking</w:t>
                  </w:r>
                  <w:r>
                    <w:rPr>
                      <w:spacing w:val="-1"/>
                      <w:lang w:val="en"/>
                    </w:rPr>
                    <w:t xml:space="preserve"> up trash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effectiveness/feasibility</w:t>
                  </w:r>
                </w:p>
              </w:txbxContent>
            </v:textbox>
            <w10:wrap anchorx="page" anchory="page"/>
          </v:shape>
        </w:pict>
      </w:r>
      <w:r w:rsidR="006865AE">
        <w:pict w14:anchorId="017112D8">
          <v:shape id="_x0000_s1081" type="#_x0000_t202" style="position:absolute;margin-left:55.4pt;margin-top:73.15pt;width:93.15pt;height:24.35pt;z-index:-18160;mso-position-horizontal-relative:page;mso-position-vertical-relative:page" filled="f" stroked="f">
            <v:textbox inset="0,0,0,0">
              <w:txbxContent>
                <w:p w14:paraId="61BCE1DA" w14:textId="77777777" w:rsidR="006865AE" w:rsidRPr="001F3881" w:rsidRDefault="006865AE">
                  <w:pPr>
                    <w:spacing w:line="258" w:lineRule="auto"/>
                    <w:ind w:left="20" w:right="17"/>
                    <w:rPr>
                      <w:rFonts w:ascii="Arial" w:eastAsia="Arial" w:hAnsi="Arial" w:cs="Arial"/>
                      <w:sz w:val="20"/>
                      <w:szCs w:val="20"/>
                      <w:lang w:val="es-PE"/>
                    </w:rPr>
                  </w:pPr>
                  <w:r w:rsidRPr="001F3881">
                    <w:rPr>
                      <w:sz w:val="20"/>
                      <w:lang w:val="en"/>
                    </w:rPr>
                    <w:t>F. Use</w:t>
                  </w:r>
                  <w:r w:rsidRPr="001F3881">
                    <w:rPr>
                      <w:spacing w:val="-1"/>
                      <w:sz w:val="20"/>
                      <w:lang w:val="en"/>
                    </w:rPr>
                    <w:t xml:space="preserve"> condoms during pregnancy</w:t>
                  </w:r>
                </w:p>
              </w:txbxContent>
            </v:textbox>
            <w10:wrap anchorx="page" anchory="page"/>
          </v:shape>
        </w:pict>
      </w:r>
      <w:r w:rsidR="006865AE">
        <w:pict w14:anchorId="69ECAAEE">
          <v:shape id="_x0000_s1080" type="#_x0000_t202" style="position:absolute;margin-left:183.55pt;margin-top:74.25pt;width:154.2pt;height:27.6pt;z-index:-18136;mso-position-horizontal-relative:page;mso-position-vertical-relative:page" filled="f" stroked="f">
            <v:textbox inset="0,0,0,0">
              <w:txbxContent>
                <w:p w14:paraId="4B0CC173" w14:textId="368DA820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Condom during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pregnancy</w:t>
                  </w:r>
                </w:p>
                <w:p w14:paraId="436635FD" w14:textId="77777777" w:rsidR="006865AE" w:rsidRDefault="006865AE">
                  <w:pPr>
                    <w:pStyle w:val="BodyText"/>
                    <w:spacing w:before="22"/>
                  </w:pPr>
                  <w:r>
                    <w:rPr>
                      <w:spacing w:val="-1"/>
                      <w:lang w:val="en"/>
                    </w:rPr>
                    <w:t>Effectiveness</w:t>
                  </w:r>
                </w:p>
              </w:txbxContent>
            </v:textbox>
            <w10:wrap anchorx="page" anchory="page"/>
          </v:shape>
        </w:pict>
      </w:r>
      <w:r w:rsidR="006865AE">
        <w:pict w14:anchorId="37664AB9">
          <v:shape id="_x0000_s1079" type="#_x0000_t202" style="position:absolute;margin-left:369.45pt;margin-top:74.25pt;width:244.55pt;height:432.45pt;z-index:-18112;mso-position-horizontal-relative:page;mso-position-vertical-relative:page" filled="f" stroked="f">
            <v:textbox inset="0,0,0,0">
              <w:txbxContent>
                <w:p w14:paraId="70B38E01" w14:textId="77777777" w:rsidR="006865AE" w:rsidRPr="00DE5ACD" w:rsidRDefault="006865AE">
                  <w:pPr>
                    <w:pStyle w:val="BodyText"/>
                    <w:spacing w:line="245" w:lineRule="exact"/>
                    <w:jc w:val="both"/>
                  </w:pPr>
                  <w:r w:rsidRPr="001F3881">
                    <w:rPr>
                      <w:spacing w:val="-1"/>
                      <w:lang w:val="en"/>
                    </w:rPr>
                    <w:t>Perception about the effectiveness of</w:t>
                  </w:r>
                  <w:r w:rsidRPr="001F3881">
                    <w:rPr>
                      <w:lang w:val="en"/>
                    </w:rPr>
                    <w:t xml:space="preserve"> condom use or</w:t>
                  </w:r>
                </w:p>
                <w:p w14:paraId="335BC1D0" w14:textId="43A8F4CD" w:rsidR="006865AE" w:rsidRPr="00DE5ACD" w:rsidRDefault="006865AE">
                  <w:pPr>
                    <w:pStyle w:val="BodyText"/>
                    <w:spacing w:before="22" w:line="259" w:lineRule="auto"/>
                    <w:ind w:right="193"/>
                  </w:pPr>
                  <w:r w:rsidRPr="001F3881">
                    <w:rPr>
                      <w:spacing w:val="-1"/>
                      <w:lang w:val="en"/>
                    </w:rPr>
                    <w:t>condom to</w:t>
                  </w:r>
                  <w:r w:rsidRPr="001F3881">
                    <w:rPr>
                      <w:lang w:val="en"/>
                    </w:rPr>
                    <w:t xml:space="preserve"> prevent </w:t>
                  </w:r>
                  <w:r w:rsidRPr="001F3881">
                    <w:rPr>
                      <w:spacing w:val="-1"/>
                      <w:lang w:val="en"/>
                    </w:rPr>
                    <w:t>Zika, according to clustering of</w:t>
                  </w:r>
                  <w:r>
                    <w:rPr>
                      <w:spacing w:val="-1"/>
                      <w:lang w:val="en"/>
                    </w:rPr>
                    <w:t xml:space="preserve"> cards</w:t>
                  </w:r>
                </w:p>
                <w:p w14:paraId="62270F5E" w14:textId="77777777" w:rsidR="006865AE" w:rsidRPr="00DE5ACD" w:rsidRDefault="006865AE">
                  <w:pPr>
                    <w:pStyle w:val="BodyText"/>
                    <w:spacing w:line="206" w:lineRule="exact"/>
                    <w:jc w:val="both"/>
                  </w:pPr>
                  <w:r w:rsidRPr="001F3881">
                    <w:rPr>
                      <w:spacing w:val="-1"/>
                      <w:lang w:val="en"/>
                    </w:rPr>
                    <w:t>Perception of the feasibility of condom</w:t>
                  </w:r>
                  <w:r w:rsidRPr="001F3881">
                    <w:rPr>
                      <w:lang w:val="en"/>
                    </w:rPr>
                    <w:t xml:space="preserve"> use or</w:t>
                  </w:r>
                </w:p>
                <w:p w14:paraId="0F857BF1" w14:textId="4A3FAF4D" w:rsidR="006865AE" w:rsidRPr="00DE5ACD" w:rsidRDefault="006865AE">
                  <w:pPr>
                    <w:pStyle w:val="BodyText"/>
                    <w:spacing w:before="22" w:line="259" w:lineRule="auto"/>
                    <w:ind w:right="193"/>
                  </w:pPr>
                  <w:r w:rsidRPr="001F3881">
                    <w:rPr>
                      <w:spacing w:val="-1"/>
                      <w:lang w:val="en"/>
                    </w:rPr>
                    <w:t>condom to</w:t>
                  </w:r>
                  <w:r w:rsidRPr="001F3881">
                    <w:rPr>
                      <w:lang w:val="en"/>
                    </w:rPr>
                    <w:t xml:space="preserve"> prevent </w:t>
                  </w:r>
                  <w:r w:rsidRPr="001F3881">
                    <w:rPr>
                      <w:spacing w:val="-1"/>
                      <w:lang w:val="en"/>
                    </w:rPr>
                    <w:t>Zika, according to clustering of</w:t>
                  </w:r>
                  <w:r>
                    <w:rPr>
                      <w:spacing w:val="-1"/>
                      <w:lang w:val="en"/>
                    </w:rPr>
                    <w:t xml:space="preserve"> cards</w:t>
                  </w:r>
                </w:p>
                <w:p w14:paraId="0EF08A85" w14:textId="77777777" w:rsidR="006865AE" w:rsidRPr="00DE5ACD" w:rsidRDefault="006865AE">
                  <w:pPr>
                    <w:pStyle w:val="BodyText"/>
                    <w:spacing w:line="206" w:lineRule="exact"/>
                    <w:jc w:val="both"/>
                  </w:pPr>
                  <w:r w:rsidRPr="001F3881">
                    <w:rPr>
                      <w:spacing w:val="-1"/>
                      <w:lang w:val="en"/>
                    </w:rPr>
                    <w:t xml:space="preserve">Discussion on contrast between effectiveness </w:t>
                  </w:r>
                  <w:r w:rsidRPr="001F3881">
                    <w:rPr>
                      <w:lang w:val="en"/>
                    </w:rPr>
                    <w:t>and</w:t>
                  </w:r>
                </w:p>
                <w:p w14:paraId="3CFECC1C" w14:textId="77777777" w:rsidR="006865AE" w:rsidRPr="00DE5ACD" w:rsidRDefault="006865AE">
                  <w:pPr>
                    <w:pStyle w:val="BodyText"/>
                    <w:spacing w:before="22"/>
                    <w:jc w:val="both"/>
                  </w:pPr>
                  <w:r w:rsidRPr="001F3881">
                    <w:rPr>
                      <w:spacing w:val="-1"/>
                      <w:lang w:val="en"/>
                    </w:rPr>
                    <w:t>feasibility of condom</w:t>
                  </w:r>
                  <w:r w:rsidRPr="001F3881">
                    <w:rPr>
                      <w:lang w:val="en"/>
                    </w:rPr>
                    <w:t xml:space="preserve"> or condom</w:t>
                  </w:r>
                  <w:r>
                    <w:rPr>
                      <w:lang w:val="en"/>
                    </w:rPr>
                    <w:t xml:space="preserve"> use</w:t>
                  </w:r>
                  <w:r w:rsidRPr="001F3881">
                    <w:rPr>
                      <w:spacing w:val="-1"/>
                      <w:lang w:val="en"/>
                    </w:rPr>
                    <w:t xml:space="preserve"> during</w:t>
                  </w:r>
                </w:p>
                <w:p w14:paraId="15E92611" w14:textId="70614096" w:rsidR="006865AE" w:rsidRPr="00DE5ACD" w:rsidRDefault="006865AE">
                  <w:pPr>
                    <w:pStyle w:val="BodyText"/>
                    <w:spacing w:before="49" w:line="228" w:lineRule="exact"/>
                    <w:ind w:right="17"/>
                  </w:pPr>
                  <w:r w:rsidRPr="001F3881">
                    <w:rPr>
                      <w:spacing w:val="-1"/>
                      <w:lang w:val="en"/>
                    </w:rPr>
                    <w:t>pregnancy, according to clustering of pictures Perceptions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attitudes of wome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about taking</w:t>
                  </w:r>
                  <w:r>
                    <w:rPr>
                      <w:lang w:val="en"/>
                    </w:rPr>
                    <w:t xml:space="preserve"> th</w:t>
                  </w:r>
                  <w:r w:rsidRPr="001F3881">
                    <w:rPr>
                      <w:spacing w:val="-1"/>
                      <w:lang w:val="en"/>
                    </w:rPr>
                    <w:t>e</w:t>
                  </w:r>
                </w:p>
                <w:p w14:paraId="2C661020" w14:textId="77777777" w:rsidR="006865AE" w:rsidRPr="00DE5ACD" w:rsidRDefault="006865AE">
                  <w:pPr>
                    <w:pStyle w:val="BodyText"/>
                    <w:spacing w:before="35" w:line="258" w:lineRule="exact"/>
                    <w:jc w:val="both"/>
                  </w:pPr>
                  <w:r w:rsidRPr="001F3881">
                    <w:rPr>
                      <w:spacing w:val="-1"/>
                      <w:lang w:val="en"/>
                    </w:rPr>
                    <w:t>decision to use the condom</w:t>
                  </w:r>
                </w:p>
                <w:p w14:paraId="3AF1930B" w14:textId="77777777" w:rsidR="006865AE" w:rsidRDefault="006865AE" w:rsidP="006865AE">
                  <w:pPr>
                    <w:pStyle w:val="BodyText"/>
                    <w:spacing w:line="206" w:lineRule="exact"/>
                    <w:rPr>
                      <w:spacing w:val="-1"/>
                      <w:lang w:val="en"/>
                    </w:rPr>
                  </w:pPr>
                </w:p>
                <w:p w14:paraId="642DF509" w14:textId="77777777" w:rsidR="006865AE" w:rsidRDefault="006865AE" w:rsidP="006865AE">
                  <w:pPr>
                    <w:pStyle w:val="BodyText"/>
                    <w:spacing w:line="206" w:lineRule="exact"/>
                    <w:rPr>
                      <w:spacing w:val="-1"/>
                      <w:lang w:val="en"/>
                    </w:rPr>
                  </w:pPr>
                </w:p>
                <w:p w14:paraId="6BBC281A" w14:textId="77777777" w:rsidR="006865AE" w:rsidRDefault="006865AE" w:rsidP="006865AE">
                  <w:pPr>
                    <w:pStyle w:val="BodyText"/>
                    <w:spacing w:line="206" w:lineRule="exact"/>
                    <w:rPr>
                      <w:spacing w:val="-1"/>
                      <w:lang w:val="en"/>
                    </w:rPr>
                  </w:pPr>
                </w:p>
                <w:p w14:paraId="45F57FD1" w14:textId="77777777" w:rsidR="006865AE" w:rsidRDefault="006865AE" w:rsidP="006865AE">
                  <w:pPr>
                    <w:pStyle w:val="BodyText"/>
                    <w:spacing w:line="206" w:lineRule="exact"/>
                    <w:rPr>
                      <w:spacing w:val="-1"/>
                      <w:lang w:val="en"/>
                    </w:rPr>
                  </w:pPr>
                </w:p>
                <w:p w14:paraId="70514E8D" w14:textId="49958CD6" w:rsidR="006865AE" w:rsidRPr="00DE5ACD" w:rsidRDefault="006865AE" w:rsidP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Grouping logic of all c</w:t>
                  </w:r>
                  <w:r>
                    <w:rPr>
                      <w:spacing w:val="-1"/>
                      <w:lang w:val="en"/>
                    </w:rPr>
                    <w:t>ards c</w:t>
                  </w:r>
                  <w:r w:rsidRPr="001F3881">
                    <w:rPr>
                      <w:spacing w:val="-1"/>
                      <w:lang w:val="en"/>
                    </w:rPr>
                    <w:t xml:space="preserve">lassified </w:t>
                  </w:r>
                  <w:r w:rsidRPr="001F3881">
                    <w:rPr>
                      <w:lang w:val="en"/>
                    </w:rPr>
                    <w:t xml:space="preserve">as more or less </w:t>
                  </w:r>
                  <w:r w:rsidRPr="001F3881">
                    <w:rPr>
                      <w:spacing w:val="-1"/>
                      <w:lang w:val="en"/>
                    </w:rPr>
                    <w:t>effective</w:t>
                  </w:r>
                </w:p>
                <w:p w14:paraId="408B6F64" w14:textId="77777777" w:rsidR="006865AE" w:rsidRDefault="006865AE">
                  <w:pPr>
                    <w:pStyle w:val="BodyText"/>
                    <w:spacing w:line="259" w:lineRule="auto"/>
                    <w:ind w:right="61"/>
                    <w:rPr>
                      <w:spacing w:val="-1"/>
                      <w:lang w:val="en"/>
                    </w:rPr>
                  </w:pPr>
                </w:p>
                <w:p w14:paraId="7A3F6836" w14:textId="4D047F10" w:rsidR="006865AE" w:rsidRPr="00DE5ACD" w:rsidRDefault="006865AE">
                  <w:pPr>
                    <w:pStyle w:val="BodyText"/>
                    <w:spacing w:line="259" w:lineRule="auto"/>
                    <w:ind w:right="61"/>
                  </w:pPr>
                  <w:r w:rsidRPr="001F3881">
                    <w:rPr>
                      <w:spacing w:val="-1"/>
                      <w:lang w:val="en"/>
                    </w:rPr>
                    <w:t xml:space="preserve">Grouping logic of all </w:t>
                  </w:r>
                  <w:r>
                    <w:rPr>
                      <w:spacing w:val="-1"/>
                      <w:lang w:val="en"/>
                    </w:rPr>
                    <w:t>card</w:t>
                  </w:r>
                  <w:r w:rsidRPr="001F3881">
                    <w:rPr>
                      <w:spacing w:val="-1"/>
                      <w:lang w:val="en"/>
                    </w:rPr>
                    <w:t>s classified</w:t>
                  </w:r>
                  <w:r w:rsidRPr="001F3881">
                    <w:rPr>
                      <w:lang w:val="en"/>
                    </w:rPr>
                    <w:t xml:space="preserve"> as very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effective</w:t>
                  </w:r>
                </w:p>
                <w:p w14:paraId="478048EE" w14:textId="77777777" w:rsidR="006865AE" w:rsidRDefault="006865AE" w:rsidP="006865AE">
                  <w:pPr>
                    <w:pStyle w:val="BodyText"/>
                    <w:spacing w:line="225" w:lineRule="exact"/>
                    <w:jc w:val="both"/>
                    <w:rPr>
                      <w:spacing w:val="-1"/>
                      <w:lang w:val="en"/>
                    </w:rPr>
                  </w:pPr>
                </w:p>
                <w:p w14:paraId="7651D2B9" w14:textId="239FE0D0" w:rsidR="006865AE" w:rsidRPr="00DE5ACD" w:rsidRDefault="006865AE" w:rsidP="006865AE">
                  <w:pPr>
                    <w:pStyle w:val="BodyText"/>
                    <w:spacing w:line="225" w:lineRule="exact"/>
                    <w:jc w:val="both"/>
                  </w:pPr>
                  <w:r w:rsidRPr="001F3881">
                    <w:rPr>
                      <w:spacing w:val="-1"/>
                      <w:lang w:val="en"/>
                    </w:rPr>
                    <w:t xml:space="preserve">Grouping logic of all classified </w:t>
                  </w:r>
                  <w:r>
                    <w:rPr>
                      <w:spacing w:val="-1"/>
                      <w:lang w:val="en"/>
                    </w:rPr>
                    <w:t xml:space="preserve">cards as </w:t>
                  </w:r>
                  <w:r w:rsidRPr="001F3881">
                    <w:rPr>
                      <w:spacing w:val="-1"/>
                      <w:lang w:val="en"/>
                    </w:rPr>
                    <w:t>ineffective</w:t>
                  </w:r>
                </w:p>
                <w:p w14:paraId="3C0DFF83" w14:textId="355FA96D" w:rsidR="006865AE" w:rsidRPr="00DE5ACD" w:rsidRDefault="006865AE">
                  <w:pPr>
                    <w:pStyle w:val="BodyText"/>
                    <w:spacing w:line="259" w:lineRule="auto"/>
                    <w:ind w:right="61"/>
                  </w:pPr>
                  <w:r w:rsidRPr="001F3881">
                    <w:rPr>
                      <w:spacing w:val="-1"/>
                      <w:lang w:val="en"/>
                    </w:rPr>
                    <w:t xml:space="preserve">Grouping logic of all </w:t>
                  </w:r>
                  <w:r>
                    <w:rPr>
                      <w:spacing w:val="-1"/>
                      <w:lang w:val="en"/>
                    </w:rPr>
                    <w:t>cards</w:t>
                  </w:r>
                  <w:r w:rsidRPr="001F3881">
                    <w:rPr>
                      <w:spacing w:val="-1"/>
                      <w:lang w:val="en"/>
                    </w:rPr>
                    <w:t xml:space="preserve"> classified</w:t>
                  </w:r>
                  <w:r w:rsidRPr="001F3881">
                    <w:rPr>
                      <w:lang w:val="en"/>
                    </w:rPr>
                    <w:t xml:space="preserve"> as more or less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feasible</w:t>
                  </w:r>
                </w:p>
                <w:p w14:paraId="160D0558" w14:textId="77777777" w:rsidR="006865AE" w:rsidRPr="006865AE" w:rsidRDefault="006865AE">
                  <w:pPr>
                    <w:pStyle w:val="BodyText"/>
                    <w:spacing w:line="225" w:lineRule="exact"/>
                    <w:jc w:val="both"/>
                    <w:rPr>
                      <w:spacing w:val="-1"/>
                    </w:rPr>
                  </w:pPr>
                </w:p>
                <w:p w14:paraId="07661CE0" w14:textId="451F19F4" w:rsidR="006865AE" w:rsidRPr="00DE5ACD" w:rsidRDefault="006865AE" w:rsidP="006865AE">
                  <w:pPr>
                    <w:pStyle w:val="BodyText"/>
                    <w:spacing w:line="225" w:lineRule="exact"/>
                    <w:jc w:val="both"/>
                  </w:pPr>
                  <w:r w:rsidRPr="001F3881">
                    <w:rPr>
                      <w:spacing w:val="-1"/>
                      <w:lang w:val="en"/>
                    </w:rPr>
                    <w:t xml:space="preserve">Grouping logic of all classified </w:t>
                  </w:r>
                  <w:r>
                    <w:rPr>
                      <w:spacing w:val="-1"/>
                      <w:lang w:val="en"/>
                    </w:rPr>
                    <w:t xml:space="preserve">cards </w:t>
                  </w:r>
                  <w:r w:rsidRPr="001F3881">
                    <w:rPr>
                      <w:lang w:val="en"/>
                    </w:rPr>
                    <w:t>as very</w:t>
                  </w:r>
                  <w:r w:rsidRPr="001F3881">
                    <w:rPr>
                      <w:spacing w:val="-1"/>
                      <w:lang w:val="en"/>
                    </w:rPr>
                    <w:t xml:space="preserve"> feasible</w:t>
                  </w:r>
                </w:p>
                <w:p w14:paraId="789D71F5" w14:textId="77777777" w:rsidR="006865AE" w:rsidRDefault="006865AE">
                  <w:pPr>
                    <w:pStyle w:val="BodyText"/>
                    <w:spacing w:line="259" w:lineRule="auto"/>
                    <w:ind w:right="61"/>
                    <w:rPr>
                      <w:spacing w:val="-1"/>
                      <w:lang w:val="en"/>
                    </w:rPr>
                  </w:pPr>
                </w:p>
                <w:p w14:paraId="736E73FF" w14:textId="5F60224E" w:rsidR="006865AE" w:rsidRPr="00DE5ACD" w:rsidRDefault="006865AE">
                  <w:pPr>
                    <w:pStyle w:val="BodyText"/>
                    <w:spacing w:line="259" w:lineRule="auto"/>
                    <w:ind w:right="61"/>
                  </w:pPr>
                  <w:r w:rsidRPr="001F3881">
                    <w:rPr>
                      <w:spacing w:val="-1"/>
                      <w:lang w:val="en"/>
                    </w:rPr>
                    <w:t xml:space="preserve">Grouping logic of all </w:t>
                  </w:r>
                  <w:r>
                    <w:rPr>
                      <w:spacing w:val="-1"/>
                      <w:lang w:val="en"/>
                    </w:rPr>
                    <w:t>cards</w:t>
                  </w:r>
                  <w:r w:rsidRPr="001F3881">
                    <w:rPr>
                      <w:spacing w:val="-1"/>
                      <w:lang w:val="en"/>
                    </w:rPr>
                    <w:t xml:space="preserve"> classified</w:t>
                  </w:r>
                  <w:r w:rsidRPr="001F3881">
                    <w:rPr>
                      <w:lang w:val="en"/>
                    </w:rPr>
                    <w:t xml:space="preserve"> as impractical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 </w:t>
                  </w:r>
                </w:p>
                <w:p w14:paraId="52F70E09" w14:textId="77777777" w:rsidR="006865AE" w:rsidRDefault="006865AE">
                  <w:pPr>
                    <w:pStyle w:val="BodyText"/>
                    <w:spacing w:line="225" w:lineRule="exact"/>
                    <w:jc w:val="both"/>
                    <w:rPr>
                      <w:spacing w:val="-1"/>
                      <w:lang w:val="en"/>
                    </w:rPr>
                  </w:pPr>
                </w:p>
                <w:p w14:paraId="6F64F517" w14:textId="7CE2A05C" w:rsidR="006865AE" w:rsidRPr="00DE5ACD" w:rsidRDefault="006865AE">
                  <w:pPr>
                    <w:pStyle w:val="BodyText"/>
                    <w:spacing w:line="225" w:lineRule="exact"/>
                    <w:jc w:val="both"/>
                  </w:pPr>
                  <w:r w:rsidRPr="001F3881">
                    <w:rPr>
                      <w:spacing w:val="-1"/>
                      <w:lang w:val="en"/>
                    </w:rPr>
                    <w:t>Perception about the effect</w:t>
                  </w:r>
                  <w:r>
                    <w:rPr>
                      <w:spacing w:val="-1"/>
                      <w:lang w:val="en"/>
                    </w:rPr>
                    <w:t xml:space="preserve">iveness of </w:t>
                  </w:r>
                  <w:r w:rsidRPr="001F3881">
                    <w:rPr>
                      <w:spacing w:val="-1"/>
                      <w:lang w:val="en"/>
                    </w:rPr>
                    <w:t>picking up trash</w:t>
                  </w:r>
                </w:p>
                <w:p w14:paraId="0F1B59F0" w14:textId="50CE1983" w:rsidR="006865AE" w:rsidRPr="00DE5ACD" w:rsidRDefault="006865AE">
                  <w:pPr>
                    <w:pStyle w:val="BodyText"/>
                    <w:spacing w:before="22" w:line="259" w:lineRule="auto"/>
                    <w:ind w:right="305"/>
                  </w:pPr>
                  <w:r w:rsidRPr="001F3881">
                    <w:rPr>
                      <w:lang w:val="en"/>
                    </w:rPr>
                    <w:t xml:space="preserve">in </w:t>
                  </w:r>
                  <w:r>
                    <w:rPr>
                      <w:lang w:val="en"/>
                    </w:rPr>
                    <w:t xml:space="preserve">front of the </w:t>
                  </w:r>
                  <w:r w:rsidRPr="001F3881">
                    <w:rPr>
                      <w:spacing w:val="-1"/>
                      <w:lang w:val="en"/>
                    </w:rPr>
                    <w:t>dwelling to preven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Zika, according to clustering of</w:t>
                  </w:r>
                  <w:r w:rsidR="005E18F8">
                    <w:rPr>
                      <w:spacing w:val="-1"/>
                      <w:lang w:val="en"/>
                    </w:rPr>
                    <w:t xml:space="preserve"> cards</w:t>
                  </w:r>
                </w:p>
                <w:p w14:paraId="2755F2ED" w14:textId="77777777" w:rsidR="006865AE" w:rsidRPr="00DE5ACD" w:rsidRDefault="006865AE">
                  <w:pPr>
                    <w:pStyle w:val="BodyText"/>
                    <w:spacing w:line="206" w:lineRule="exact"/>
                    <w:jc w:val="both"/>
                  </w:pPr>
                  <w:r w:rsidRPr="001F3881">
                    <w:rPr>
                      <w:spacing w:val="-1"/>
                      <w:lang w:val="en"/>
                    </w:rPr>
                    <w:t xml:space="preserve">Discussion on contrast between effectiveness </w:t>
                  </w:r>
                  <w:r w:rsidRPr="001F3881">
                    <w:rPr>
                      <w:lang w:val="en"/>
                    </w:rPr>
                    <w:t>and</w:t>
                  </w:r>
                </w:p>
                <w:p w14:paraId="2755446B" w14:textId="48A531EF" w:rsidR="006865AE" w:rsidRPr="00DE5ACD" w:rsidRDefault="006865AE">
                  <w:pPr>
                    <w:pStyle w:val="BodyText"/>
                    <w:spacing w:before="22" w:line="259" w:lineRule="auto"/>
                    <w:ind w:right="67"/>
                  </w:pPr>
                  <w:r w:rsidRPr="001F3881">
                    <w:rPr>
                      <w:spacing w:val="-1"/>
                      <w:lang w:val="en"/>
                    </w:rPr>
                    <w:t>feasibility of collecting trash in front of the house, according</w:t>
                  </w:r>
                  <w:r w:rsidRPr="001F3881">
                    <w:rPr>
                      <w:lang w:val="en"/>
                    </w:rPr>
                    <w:t xml:space="preserve"> to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grouping of </w:t>
                  </w:r>
                  <w:r w:rsidR="005E18F8">
                    <w:rPr>
                      <w:spacing w:val="-1"/>
                      <w:lang w:val="en"/>
                    </w:rPr>
                    <w:t>cards</w:t>
                  </w:r>
                </w:p>
              </w:txbxContent>
            </v:textbox>
            <w10:wrap anchorx="page" anchory="page"/>
          </v:shape>
        </w:pict>
      </w:r>
      <w:r w:rsidR="006865AE">
        <w:pict w14:anchorId="6A4D6D7A">
          <v:shape id="_x0000_s1078" type="#_x0000_t202" style="position:absolute;margin-left:183.55pt;margin-top:114.7pt;width:154.2pt;height:27.6pt;z-index:-18088;mso-position-horizontal-relative:page;mso-position-vertical-relative:page" filled="f" stroked="f">
            <v:textbox inset="0,0,0,0">
              <w:txbxContent>
                <w:p w14:paraId="4B08C773" w14:textId="59954A89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Condom during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pregnancy</w:t>
                  </w:r>
                </w:p>
                <w:p w14:paraId="2AD869C2" w14:textId="77777777" w:rsidR="006865AE" w:rsidRDefault="006865AE">
                  <w:pPr>
                    <w:pStyle w:val="BodyText"/>
                    <w:spacing w:before="22"/>
                  </w:pPr>
                  <w:r>
                    <w:rPr>
                      <w:spacing w:val="-1"/>
                      <w:lang w:val="en"/>
                    </w:rPr>
                    <w:t>Feasibility</w:t>
                  </w:r>
                </w:p>
              </w:txbxContent>
            </v:textbox>
            <w10:wrap anchorx="page" anchory="page"/>
          </v:shape>
        </w:pict>
      </w:r>
      <w:r w:rsidR="006865AE">
        <w:pict w14:anchorId="376DCC18">
          <v:shape id="_x0000_s1077" type="#_x0000_t202" style="position:absolute;margin-left:183.55pt;margin-top:155.1pt;width:164.45pt;height:13.05pt;z-index:-18064;mso-position-horizontal-relative:page;mso-position-vertical-relative:page" filled="f" stroked="f">
            <v:textbox inset="0,0,0,0">
              <w:txbxContent>
                <w:p w14:paraId="727D8596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Condom effectiveness/factibillity</w:t>
                  </w:r>
                </w:p>
              </w:txbxContent>
            </v:textbox>
            <w10:wrap anchorx="page" anchory="page"/>
          </v:shape>
        </w:pict>
      </w:r>
      <w:r w:rsidR="006865AE">
        <w:pict w14:anchorId="0A3B8858">
          <v:shape id="_x0000_s1076" type="#_x0000_t202" style="position:absolute;margin-left:183.55pt;margin-top:195.55pt;width:145.25pt;height:39.95pt;z-index:-18040;mso-position-horizontal-relative:page;mso-position-vertical-relative:page" filled="f" stroked="f">
            <v:textbox inset="0,0,0,0">
              <w:txbxContent>
                <w:p w14:paraId="38C7119B" w14:textId="5DF7A184" w:rsidR="006865AE" w:rsidRPr="00DE5ACD" w:rsidRDefault="006865AE" w:rsidP="006865AE">
                  <w:pPr>
                    <w:pStyle w:val="BodyText"/>
                    <w:spacing w:line="245" w:lineRule="exact"/>
                  </w:pPr>
                  <w:r w:rsidRPr="001F3881">
                    <w:rPr>
                      <w:spacing w:val="-1"/>
                      <w:lang w:val="en"/>
                    </w:rPr>
                    <w:t xml:space="preserve">Condom negotiation </w:t>
                  </w:r>
                  <w:r>
                    <w:rPr>
                      <w:spacing w:val="-1"/>
                      <w:lang w:val="en"/>
                    </w:rPr>
                    <w:t xml:space="preserve">with partner </w:t>
                  </w:r>
                  <w:r w:rsidRPr="001F3881">
                    <w:rPr>
                      <w:spacing w:val="-1"/>
                      <w:lang w:val="en"/>
                    </w:rPr>
                    <w:t>perception of women effectiveness</w:t>
                  </w:r>
                </w:p>
              </w:txbxContent>
            </v:textbox>
            <w10:wrap anchorx="page" anchory="page"/>
          </v:shape>
        </w:pict>
      </w:r>
      <w:r w:rsidR="006865AE">
        <w:pict w14:anchorId="28EA405B">
          <v:shape id="_x0000_s1075" type="#_x0000_t202" style="position:absolute;margin-left:183.55pt;margin-top:262.9pt;width:136.75pt;height:174.35pt;z-index:-18016;mso-position-horizontal-relative:page;mso-position-vertical-relative:page" filled="f" stroked="f">
            <v:textbox inset="0,0,0,0">
              <w:txbxContent>
                <w:p w14:paraId="0C91E565" w14:textId="77777777" w:rsidR="006865AE" w:rsidRPr="00DE5ACD" w:rsidRDefault="006865AE">
                  <w:pPr>
                    <w:pStyle w:val="BodyText"/>
                    <w:spacing w:line="245" w:lineRule="exact"/>
                  </w:pPr>
                  <w:r w:rsidRPr="001F3881">
                    <w:rPr>
                      <w:spacing w:val="-1"/>
                      <w:lang w:val="en"/>
                    </w:rPr>
                    <w:t>Reasons for grouping</w:t>
                  </w:r>
                  <w:r w:rsidRPr="001F3881">
                    <w:rPr>
                      <w:lang w:val="en"/>
                    </w:rPr>
                    <w:t xml:space="preserve"> by</w:t>
                  </w:r>
                </w:p>
                <w:p w14:paraId="541A09DD" w14:textId="63576608" w:rsidR="006865AE" w:rsidRPr="00DE5ACD" w:rsidRDefault="006865AE">
                  <w:pPr>
                    <w:pStyle w:val="BodyText"/>
                    <w:spacing w:before="21"/>
                    <w:ind w:right="17"/>
                  </w:pPr>
                  <w:r w:rsidRPr="001F3881">
                    <w:rPr>
                      <w:spacing w:val="-1"/>
                      <w:lang w:val="en"/>
                    </w:rPr>
                    <w:t xml:space="preserve">effectiveness </w:t>
                  </w:r>
                  <w:r w:rsidRPr="001F3881">
                    <w:rPr>
                      <w:lang w:val="en"/>
                    </w:rPr>
                    <w:t>more or less</w:t>
                  </w:r>
                  <w:r>
                    <w:rPr>
                      <w:lang w:val="en"/>
                    </w:rPr>
                    <w:t xml:space="preserve"> Reasons for</w:t>
                  </w:r>
                  <w:r w:rsidRPr="001F3881">
                    <w:rPr>
                      <w:spacing w:val="-1"/>
                      <w:lang w:val="en"/>
                    </w:rPr>
                    <w:t xml:space="preserve"> grouping</w:t>
                  </w:r>
                  <w:r>
                    <w:rPr>
                      <w:lang w:val="en"/>
                    </w:rPr>
                    <w:t xml:space="preserve"> as </w:t>
                  </w:r>
                  <w:r w:rsidRPr="001F3881">
                    <w:rPr>
                      <w:spacing w:val="-1"/>
                      <w:lang w:val="en"/>
                    </w:rPr>
                    <w:t>very effective</w:t>
                  </w:r>
                </w:p>
                <w:p w14:paraId="478AD0B3" w14:textId="7DD9B273" w:rsidR="006865AE" w:rsidRPr="00DE5ACD" w:rsidRDefault="006865AE" w:rsidP="006865AE">
                  <w:pPr>
                    <w:pStyle w:val="BodyText"/>
                    <w:spacing w:line="247" w:lineRule="exact"/>
                  </w:pPr>
                  <w:r w:rsidRPr="001F3881">
                    <w:rPr>
                      <w:spacing w:val="-1"/>
                      <w:lang w:val="en"/>
                    </w:rPr>
                    <w:t>Reasons for grouping</w:t>
                  </w:r>
                  <w:r w:rsidRPr="001F3881">
                    <w:rPr>
                      <w:lang w:val="en"/>
                    </w:rPr>
                    <w:t xml:space="preserve"> </w:t>
                  </w:r>
                  <w:r>
                    <w:rPr>
                      <w:lang w:val="en"/>
                    </w:rPr>
                    <w:t>as ineffective</w:t>
                  </w:r>
                </w:p>
                <w:p w14:paraId="33753EBE" w14:textId="553383E6" w:rsidR="006865AE" w:rsidRPr="00DE5ACD" w:rsidRDefault="006865AE">
                  <w:pPr>
                    <w:pStyle w:val="BodyText"/>
                    <w:ind w:right="17"/>
                  </w:pPr>
                  <w:r w:rsidRPr="001F3881">
                    <w:rPr>
                      <w:spacing w:val="-1"/>
                      <w:lang w:val="en"/>
                    </w:rPr>
                    <w:t>Reasons for grouping</w:t>
                  </w:r>
                  <w:r w:rsidRPr="001F3881">
                    <w:rPr>
                      <w:lang w:val="en"/>
                    </w:rPr>
                    <w:t xml:space="preserve"> by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feasibility </w:t>
                  </w:r>
                  <w:r>
                    <w:rPr>
                      <w:lang w:val="en"/>
                    </w:rPr>
                    <w:t xml:space="preserve">as </w:t>
                  </w:r>
                  <w:r w:rsidRPr="001F3881">
                    <w:rPr>
                      <w:lang w:val="en"/>
                    </w:rPr>
                    <w:t>more or less</w:t>
                  </w:r>
                  <w:r>
                    <w:rPr>
                      <w:lang w:val="en"/>
                    </w:rPr>
                    <w:t xml:space="preserve"> Reasons for</w:t>
                  </w:r>
                  <w:r w:rsidRPr="001F3881">
                    <w:rPr>
                      <w:spacing w:val="-1"/>
                      <w:lang w:val="en"/>
                    </w:rPr>
                    <w:t xml:space="preserve"> grouping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by</w:t>
                  </w:r>
                </w:p>
                <w:p w14:paraId="33F4BF17" w14:textId="1FD2B95C" w:rsidR="006865AE" w:rsidRPr="00DE5ACD" w:rsidRDefault="006865AE">
                  <w:pPr>
                    <w:pStyle w:val="BodyText"/>
                    <w:spacing w:before="21" w:line="258" w:lineRule="exact"/>
                  </w:pPr>
                  <w:r w:rsidRPr="001F3881">
                    <w:rPr>
                      <w:spacing w:val="-1"/>
                      <w:lang w:val="en"/>
                    </w:rPr>
                    <w:t>feasibility a</w:t>
                  </w:r>
                  <w:r>
                    <w:rPr>
                      <w:spacing w:val="-1"/>
                      <w:lang w:val="en"/>
                    </w:rPr>
                    <w:t xml:space="preserve">s a </w:t>
                  </w:r>
                  <w:r w:rsidRPr="001F3881">
                    <w:rPr>
                      <w:spacing w:val="-1"/>
                      <w:lang w:val="en"/>
                    </w:rPr>
                    <w:t>lot</w:t>
                  </w:r>
                </w:p>
                <w:p w14:paraId="4F539472" w14:textId="6AE23E9E" w:rsidR="006865AE" w:rsidRPr="00DE5ACD" w:rsidRDefault="006865AE">
                  <w:pPr>
                    <w:pStyle w:val="BodyText"/>
                    <w:spacing w:line="259" w:lineRule="auto"/>
                    <w:ind w:right="17"/>
                  </w:pPr>
                  <w:r w:rsidRPr="001F3881">
                    <w:rPr>
                      <w:spacing w:val="-1"/>
                      <w:lang w:val="en"/>
                    </w:rPr>
                    <w:t>Reasons for grouping</w:t>
                  </w:r>
                  <w:r w:rsidRPr="001F3881">
                    <w:rPr>
                      <w:lang w:val="en"/>
                    </w:rPr>
                    <w:t xml:space="preserve"> fo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poor</w:t>
                  </w:r>
                  <w:r w:rsidRPr="001F3881">
                    <w:rPr>
                      <w:spacing w:val="-1"/>
                      <w:lang w:val="en"/>
                    </w:rPr>
                    <w:t xml:space="preserve"> feasibility </w:t>
                  </w:r>
                </w:p>
                <w:p w14:paraId="5472B101" w14:textId="04891AF4" w:rsidR="006865AE" w:rsidRDefault="006865AE">
                  <w:pPr>
                    <w:pStyle w:val="BodyText"/>
                    <w:spacing w:line="225" w:lineRule="exact"/>
                  </w:pPr>
                  <w:r>
                    <w:rPr>
                      <w:lang w:val="en"/>
                    </w:rPr>
                    <w:t>Picking</w:t>
                  </w:r>
                  <w:r>
                    <w:rPr>
                      <w:spacing w:val="-1"/>
                      <w:lang w:val="en"/>
                    </w:rPr>
                    <w:t xml:space="preserve"> up trash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effectiveness</w:t>
                  </w:r>
                </w:p>
              </w:txbxContent>
            </v:textbox>
            <w10:wrap anchorx="page" anchory="page"/>
          </v:shape>
        </w:pict>
      </w:r>
      <w:r w:rsidR="006865AE">
        <w:pict w14:anchorId="3DB3B93A">
          <v:shape id="_x0000_s1074" type="#_x0000_t202" style="position:absolute;margin-left:55.4pt;margin-top:423.05pt;width:92.1pt;height:24.35pt;z-index:-17992;mso-position-horizontal-relative:page;mso-position-vertical-relative:page" filled="f" stroked="f">
            <v:textbox inset="0,0,0,0">
              <w:txbxContent>
                <w:p w14:paraId="6878DF30" w14:textId="77777777" w:rsidR="006865AE" w:rsidRPr="00DE5ACD" w:rsidRDefault="006865AE">
                  <w:pPr>
                    <w:spacing w:line="258" w:lineRule="auto"/>
                    <w:ind w:left="20" w:right="17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 w:rsidRPr="001F3881">
                    <w:rPr>
                      <w:sz w:val="20"/>
                      <w:lang w:val="en"/>
                    </w:rPr>
                    <w:t>A.</w:t>
                  </w:r>
                  <w:r w:rsidRPr="001F3881">
                    <w:rPr>
                      <w:spacing w:val="-1"/>
                      <w:sz w:val="20"/>
                      <w:lang w:val="en"/>
                    </w:rPr>
                    <w:t xml:space="preserve"> Picking up trash around the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z w:val="20"/>
                      <w:lang w:val="en"/>
                    </w:rPr>
                    <w:t xml:space="preserve"> house</w:t>
                  </w:r>
                </w:p>
              </w:txbxContent>
            </v:textbox>
            <w10:wrap anchorx="page" anchory="page"/>
          </v:shape>
        </w:pict>
      </w:r>
    </w:p>
    <w:p w14:paraId="72C478D4" w14:textId="77777777" w:rsidR="00465D92" w:rsidRDefault="00465D92">
      <w:pPr>
        <w:rPr>
          <w:sz w:val="2"/>
          <w:szCs w:val="2"/>
        </w:rPr>
        <w:sectPr w:rsidR="00465D92">
          <w:pgSz w:w="15840" w:h="12240" w:orient="landscape"/>
          <w:pgMar w:top="1140" w:right="2260" w:bottom="280" w:left="1000" w:header="720" w:footer="720" w:gutter="0"/>
          <w:cols w:space="720"/>
        </w:sectPr>
      </w:pPr>
    </w:p>
    <w:p w14:paraId="765C4F94" w14:textId="73DB7227" w:rsidR="00465D92" w:rsidRDefault="00E64F91">
      <w:pPr>
        <w:rPr>
          <w:sz w:val="2"/>
          <w:szCs w:val="2"/>
        </w:rPr>
      </w:pPr>
      <w:r>
        <w:lastRenderedPageBreak/>
        <w:pict w14:anchorId="65436056">
          <v:shape id="_x0000_s1059" type="#_x0000_t202" style="position:absolute;margin-left:183.55pt;margin-top:491.7pt;width:142.95pt;height:27.6pt;z-index:-17632;mso-position-horizontal-relative:page;mso-position-vertical-relative:page" filled="f" stroked="f">
            <v:textbox inset="0,0,0,0">
              <w:txbxContent>
                <w:p w14:paraId="385D47A3" w14:textId="74998D63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Simulat</w:t>
                  </w:r>
                  <w:r w:rsidR="00E64F91">
                    <w:rPr>
                      <w:spacing w:val="-1"/>
                      <w:lang w:val="en"/>
                    </w:rPr>
                    <w:t>ion</w:t>
                  </w:r>
                  <w:r>
                    <w:rPr>
                      <w:spacing w:val="-1"/>
                      <w:lang w:val="en"/>
                    </w:rPr>
                    <w:t xml:space="preserve"> amount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of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water</w:t>
                  </w:r>
                </w:p>
              </w:txbxContent>
            </v:textbox>
            <w10:wrap anchorx="page" anchory="page"/>
          </v:shape>
        </w:pict>
      </w:r>
      <w:r w:rsidR="005E18F8">
        <w:pict w14:anchorId="3B2F020C">
          <v:shape id="_x0000_s1063" type="#_x0000_t202" style="position:absolute;margin-left:183.55pt;margin-top:330.2pt;width:180.05pt;height:56.05pt;z-index:-17728;mso-position-horizontal-relative:page;mso-position-vertical-relative:page" filled="f" stroked="f">
            <v:textbox inset="0,0,0,0">
              <w:txbxContent>
                <w:p w14:paraId="2C55A0B9" w14:textId="373BA26F" w:rsidR="006865AE" w:rsidRPr="00DE5ACD" w:rsidRDefault="006865AE" w:rsidP="005E18F8">
                  <w:pPr>
                    <w:pStyle w:val="BodyText"/>
                    <w:spacing w:line="245" w:lineRule="exact"/>
                  </w:pPr>
                  <w:r w:rsidRPr="001F3881">
                    <w:rPr>
                      <w:spacing w:val="-1"/>
                      <w:lang w:val="en"/>
                    </w:rPr>
                    <w:t>Simulation process adaptation according to</w:t>
                  </w:r>
                  <w:r w:rsidR="005E18F8">
                    <w:rPr>
                      <w:spacing w:val="-1"/>
                      <w:lang w:val="en"/>
                    </w:rPr>
                    <w:t xml:space="preserve"> pila </w:t>
                  </w:r>
                  <w:r w:rsidRPr="001F3881">
                    <w:rPr>
                      <w:spacing w:val="-1"/>
                      <w:lang w:val="en"/>
                    </w:rPr>
                    <w:t>size</w:t>
                  </w:r>
                </w:p>
                <w:p w14:paraId="6C0393F3" w14:textId="582CB458" w:rsidR="006865AE" w:rsidRPr="00DE5ACD" w:rsidRDefault="006865AE">
                  <w:pPr>
                    <w:pStyle w:val="BodyText"/>
                    <w:spacing w:line="258" w:lineRule="exact"/>
                  </w:pPr>
                  <w:r w:rsidRPr="001F3881">
                    <w:rPr>
                      <w:spacing w:val="-1"/>
                      <w:lang w:val="en"/>
                    </w:rPr>
                    <w:t>Simulat</w:t>
                  </w:r>
                  <w:r w:rsidR="005E18F8">
                    <w:rPr>
                      <w:spacing w:val="-1"/>
                      <w:lang w:val="en"/>
                    </w:rPr>
                    <w:t>ion</w:t>
                  </w:r>
                  <w:r w:rsidRPr="001F3881">
                    <w:rPr>
                      <w:spacing w:val="-1"/>
                      <w:lang w:val="en"/>
                    </w:rPr>
                    <w:t xml:space="preserve"> application of bleach</w:t>
                  </w:r>
                  <w:r w:rsidRPr="001F3881">
                    <w:rPr>
                      <w:lang w:val="en"/>
                    </w:rPr>
                    <w:t xml:space="preserve"> in the </w:t>
                  </w:r>
                  <w:r w:rsidRPr="001F3881">
                    <w:rPr>
                      <w:spacing w:val="-1"/>
                      <w:lang w:val="en"/>
                    </w:rPr>
                    <w:t>water</w:t>
                  </w:r>
                </w:p>
              </w:txbxContent>
            </v:textbox>
            <w10:wrap anchorx="page" anchory="page"/>
          </v:shape>
        </w:pict>
      </w:r>
      <w:r w:rsidR="005E18F8">
        <w:pict w14:anchorId="59660DDF">
          <v:shape id="_x0000_s1064" type="#_x0000_t202" style="position:absolute;margin-left:183.4pt;margin-top:302.6pt;width:162.5pt;height:27.6pt;z-index:-17752;mso-position-horizontal-relative:page;mso-position-vertical-relative:page" filled="f" stroked="f">
            <v:textbox inset="0,0,0,0">
              <w:txbxContent>
                <w:p w14:paraId="127C8D13" w14:textId="150AE004" w:rsidR="006865AE" w:rsidRPr="00DE5ACD" w:rsidRDefault="006865AE" w:rsidP="005E18F8">
                  <w:pPr>
                    <w:pStyle w:val="BodyText"/>
                    <w:spacing w:line="245" w:lineRule="exact"/>
                  </w:pPr>
                  <w:r w:rsidRPr="001F3881">
                    <w:rPr>
                      <w:spacing w:val="-1"/>
                      <w:lang w:val="en"/>
                    </w:rPr>
                    <w:t>Simulation material</w:t>
                  </w:r>
                  <w:r w:rsidR="005E18F8">
                    <w:rPr>
                      <w:spacing w:val="-1"/>
                      <w:lang w:val="en"/>
                    </w:rPr>
                    <w:t>s according to pila</w:t>
                  </w:r>
                  <w:r w:rsidRPr="001F3881">
                    <w:rPr>
                      <w:spacing w:val="-1"/>
                      <w:lang w:val="en"/>
                    </w:rPr>
                    <w:t xml:space="preserve"> size</w:t>
                  </w:r>
                </w:p>
              </w:txbxContent>
            </v:textbox>
            <w10:wrap anchorx="page" anchory="page"/>
          </v:shape>
        </w:pict>
      </w:r>
      <w:r w:rsidR="005E18F8">
        <w:pict w14:anchorId="2A59FDB0">
          <v:shape id="_x0000_s1065" type="#_x0000_t202" style="position:absolute;margin-left:183.55pt;margin-top:262.35pt;width:66.25pt;height:13.05pt;z-index:-17776;mso-position-horizontal-relative:page;mso-position-vertical-relative:page" filled="f" stroked="f">
            <v:textbox inset="0,0,0,0">
              <w:txbxContent>
                <w:p w14:paraId="3BDD955E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Repellent use</w:t>
                  </w:r>
                </w:p>
              </w:txbxContent>
            </v:textbox>
            <w10:wrap anchorx="page" anchory="page"/>
          </v:shape>
        </w:pict>
      </w:r>
      <w:r w:rsidR="005E18F8">
        <w:pict w14:anchorId="4BF98D0A">
          <v:shape id="_x0000_s1067" type="#_x0000_t202" style="position:absolute;margin-left:183.4pt;margin-top:195.05pt;width:154pt;height:13.05pt;z-index:-17824;mso-position-horizontal-relative:page;mso-position-vertical-relative:page" filled="f" stroked="f">
            <v:textbox inset="0,0,0,0">
              <w:txbxContent>
                <w:p w14:paraId="3E3FA092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Repellent effectiveness/feasibility</w:t>
                  </w:r>
                </w:p>
              </w:txbxContent>
            </v:textbox>
            <w10:wrap anchorx="page" anchory="page"/>
          </v:shape>
        </w:pict>
      </w:r>
      <w:r w:rsidR="005E18F8">
        <w:pict w14:anchorId="18609324">
          <v:shape id="_x0000_s1068" type="#_x0000_t202" style="position:absolute;margin-left:183.55pt;margin-top:155.1pt;width:118.7pt;height:26.9pt;z-index:-17848;mso-position-horizontal-relative:page;mso-position-vertical-relative:page" filled="f" stroked="f">
            <v:textbox inset="0,0,0,0">
              <w:txbxContent>
                <w:p w14:paraId="0F9EA713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Repellent effectiveness</w:t>
                  </w:r>
                </w:p>
              </w:txbxContent>
            </v:textbox>
            <w10:wrap anchorx="page" anchory="page"/>
          </v:shape>
        </w:pict>
      </w:r>
      <w:r w:rsidR="005E18F8">
        <w:pict w14:anchorId="2C08D764">
          <v:shape id="_x0000_s1070" type="#_x0000_t202" style="position:absolute;margin-left:183.55pt;margin-top:114.7pt;width:96.8pt;height:30.8pt;z-index:-17896;mso-position-horizontal-relative:page;mso-position-vertical-relative:page" filled="f" stroked="f">
            <v:textbox inset="0,0,0,0">
              <w:txbxContent>
                <w:p w14:paraId="12FF3DB0" w14:textId="0E187B48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pick up garbage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reason</w:t>
                  </w:r>
                  <w:r w:rsidR="005E18F8">
                    <w:rPr>
                      <w:spacing w:val="-1"/>
                      <w:lang w:val="en"/>
                    </w:rPr>
                    <w:t>s</w:t>
                  </w:r>
                </w:p>
              </w:txbxContent>
            </v:textbox>
            <w10:wrap anchorx="page" anchory="page"/>
          </v:shape>
        </w:pict>
      </w:r>
      <w:r w:rsidR="006865AE">
        <w:pict w14:anchorId="4C8966D1">
          <v:shape id="_x0000_s1072" type="#_x0000_t202" style="position:absolute;margin-left:183.55pt;margin-top:74.25pt;width:123.55pt;height:13.05pt;z-index:-17944;mso-position-horizontal-relative:page;mso-position-vertical-relative:page" filled="f" stroked="f">
            <v:textbox inset="0,0,0,0">
              <w:txbxContent>
                <w:p w14:paraId="1D01E29E" w14:textId="2C7E20EE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lang w:val="en"/>
                    </w:rPr>
                    <w:t>Picking</w:t>
                  </w:r>
                  <w:r>
                    <w:rPr>
                      <w:spacing w:val="-1"/>
                      <w:lang w:val="en"/>
                    </w:rPr>
                    <w:t xml:space="preserve"> up </w:t>
                  </w:r>
                  <w:r w:rsidR="005E18F8">
                    <w:rPr>
                      <w:spacing w:val="-1"/>
                      <w:lang w:val="en"/>
                    </w:rPr>
                    <w:t xml:space="preserve">trash </w:t>
                  </w:r>
                  <w:r>
                    <w:rPr>
                      <w:spacing w:val="-1"/>
                      <w:lang w:val="en"/>
                    </w:rPr>
                    <w:t>feasibility garbage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</w:t>
                  </w:r>
                </w:p>
              </w:txbxContent>
            </v:textbox>
            <w10:wrap anchorx="page" anchory="page"/>
          </v:shape>
        </w:pict>
      </w:r>
      <w:r w:rsidR="006865AE">
        <w:pict w14:anchorId="4E3A4228">
          <v:shape id="_x0000_s1071" type="#_x0000_t202" style="position:absolute;margin-left:369.45pt;margin-top:74.25pt;width:247.1pt;height:445.05pt;z-index:-17920;mso-position-horizontal-relative:page;mso-position-vertical-relative:page" filled="f" stroked="f">
            <v:textbox inset="0,0,0,0">
              <w:txbxContent>
                <w:p w14:paraId="28C294FA" w14:textId="77777777" w:rsidR="006865AE" w:rsidRPr="00DE5ACD" w:rsidRDefault="006865AE">
                  <w:pPr>
                    <w:pStyle w:val="BodyText"/>
                    <w:spacing w:line="245" w:lineRule="exact"/>
                  </w:pPr>
                  <w:r w:rsidRPr="001F3881">
                    <w:rPr>
                      <w:spacing w:val="-1"/>
                      <w:lang w:val="en"/>
                    </w:rPr>
                    <w:t>Perception of the feasibility of picking up trash</w:t>
                  </w:r>
                </w:p>
                <w:p w14:paraId="4BD9FBC8" w14:textId="0322925F" w:rsidR="006865AE" w:rsidRPr="00DE5ACD" w:rsidRDefault="006865AE">
                  <w:pPr>
                    <w:pStyle w:val="BodyText"/>
                    <w:spacing w:before="22" w:line="259" w:lineRule="auto"/>
                    <w:ind w:right="356"/>
                  </w:pPr>
                  <w:r w:rsidRPr="001F3881">
                    <w:rPr>
                      <w:lang w:val="en"/>
                    </w:rPr>
                    <w:t xml:space="preserve">in </w:t>
                  </w:r>
                  <w:r>
                    <w:rPr>
                      <w:lang w:val="en"/>
                    </w:rPr>
                    <w:t xml:space="preserve">front of the </w:t>
                  </w:r>
                  <w:r w:rsidRPr="001F3881">
                    <w:rPr>
                      <w:spacing w:val="-1"/>
                      <w:lang w:val="en"/>
                    </w:rPr>
                    <w:t>dwelling to preven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Zika, according to clustering of</w:t>
                  </w:r>
                  <w:r w:rsidR="005E18F8">
                    <w:rPr>
                      <w:spacing w:val="-1"/>
                      <w:lang w:val="en"/>
                    </w:rPr>
                    <w:t xml:space="preserve"> cards</w:t>
                  </w:r>
                </w:p>
                <w:p w14:paraId="049D1402" w14:textId="45A046FA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lang w:val="en"/>
                    </w:rPr>
                    <w:t xml:space="preserve">Reasons, </w:t>
                  </w:r>
                  <w:r w:rsidRPr="001F3881">
                    <w:rPr>
                      <w:spacing w:val="-1"/>
                      <w:lang w:val="en"/>
                    </w:rPr>
                    <w:t>frequency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and</w:t>
                  </w:r>
                  <w:r>
                    <w:rPr>
                      <w:lang w:val="en"/>
                    </w:rPr>
                    <w:t xml:space="preserve"> responsible</w:t>
                  </w:r>
                  <w:r w:rsidRPr="001F3881">
                    <w:rPr>
                      <w:spacing w:val="-1"/>
                      <w:lang w:val="en"/>
                    </w:rPr>
                    <w:t xml:space="preserve"> for collecting the</w:t>
                  </w:r>
                </w:p>
                <w:p w14:paraId="191536DE" w14:textId="30CFBE10" w:rsidR="006865AE" w:rsidRPr="00DE5ACD" w:rsidRDefault="006865AE">
                  <w:pPr>
                    <w:pStyle w:val="BodyText"/>
                    <w:spacing w:before="22"/>
                  </w:pPr>
                  <w:r w:rsidRPr="001F3881">
                    <w:rPr>
                      <w:spacing w:val="-1"/>
                      <w:lang w:val="en"/>
                    </w:rPr>
                    <w:t>trash</w:t>
                  </w:r>
                  <w:r w:rsidRPr="001F3881">
                    <w:rPr>
                      <w:lang w:val="en"/>
                    </w:rPr>
                    <w:t xml:space="preserve"> in </w:t>
                  </w:r>
                  <w:r>
                    <w:rPr>
                      <w:lang w:val="en"/>
                    </w:rPr>
                    <w:t xml:space="preserve">front of </w:t>
                  </w:r>
                  <w:r w:rsidRPr="001F3881">
                    <w:rPr>
                      <w:spacing w:val="-1"/>
                      <w:lang w:val="en"/>
                    </w:rPr>
                    <w:t>housing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as</w:t>
                  </w:r>
                  <w:r>
                    <w:rPr>
                      <w:lang w:val="en"/>
                    </w:rPr>
                    <w:t xml:space="preserve"> a means</w:t>
                  </w:r>
                  <w:r w:rsidRPr="001F3881">
                    <w:rPr>
                      <w:spacing w:val="-1"/>
                      <w:lang w:val="en"/>
                    </w:rPr>
                    <w:t xml:space="preserve"> to avoid</w:t>
                  </w:r>
                </w:p>
                <w:p w14:paraId="2397B571" w14:textId="77777777" w:rsidR="005E18F8" w:rsidRDefault="006865AE">
                  <w:pPr>
                    <w:pStyle w:val="BodyText"/>
                    <w:spacing w:before="49" w:line="228" w:lineRule="exact"/>
                    <w:ind w:right="255"/>
                    <w:rPr>
                      <w:lang w:val="en"/>
                    </w:rPr>
                  </w:pPr>
                  <w:r w:rsidRPr="001F3881">
                    <w:rPr>
                      <w:spacing w:val="-1"/>
                      <w:lang w:val="en"/>
                    </w:rPr>
                    <w:t>vector</w:t>
                  </w:r>
                  <w:r w:rsidRPr="001F3881">
                    <w:rPr>
                      <w:lang w:val="en"/>
                    </w:rPr>
                    <w:t xml:space="preserve"> disease</w:t>
                  </w:r>
                  <w:r>
                    <w:rPr>
                      <w:lang w:val="en"/>
                    </w:rPr>
                    <w:t xml:space="preserve"> transmission </w:t>
                  </w:r>
                </w:p>
                <w:p w14:paraId="0BFEA654" w14:textId="44810CE0" w:rsidR="005E18F8" w:rsidRDefault="006865AE" w:rsidP="005E18F8">
                  <w:pPr>
                    <w:pStyle w:val="BodyText"/>
                    <w:spacing w:before="49" w:line="228" w:lineRule="exact"/>
                    <w:ind w:right="255"/>
                    <w:rPr>
                      <w:spacing w:val="-1"/>
                      <w:lang w:val="en"/>
                    </w:rPr>
                  </w:pPr>
                  <w:r>
                    <w:rPr>
                      <w:lang w:val="en"/>
                    </w:rPr>
                    <w:t>Perception about</w:t>
                  </w:r>
                  <w:r w:rsidRPr="001F3881">
                    <w:rPr>
                      <w:spacing w:val="-1"/>
                      <w:lang w:val="en"/>
                    </w:rPr>
                    <w:t xml:space="preserve"> the effectiveness of using repellent</w:t>
                  </w:r>
                  <w:r w:rsidR="005E18F8">
                    <w:rPr>
                      <w:spacing w:val="-1"/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to</w:t>
                  </w:r>
                  <w:r w:rsidRPr="001F3881">
                    <w:rPr>
                      <w:lang w:val="en"/>
                    </w:rPr>
                    <w:t xml:space="preserve"> prevent </w:t>
                  </w:r>
                  <w:r w:rsidRPr="001F3881">
                    <w:rPr>
                      <w:spacing w:val="-1"/>
                      <w:lang w:val="en"/>
                    </w:rPr>
                    <w:t xml:space="preserve">Zika, according to </w:t>
                  </w:r>
                  <w:r w:rsidR="005E18F8">
                    <w:rPr>
                      <w:spacing w:val="-1"/>
                      <w:lang w:val="en"/>
                    </w:rPr>
                    <w:t xml:space="preserve">card </w:t>
                  </w:r>
                  <w:r w:rsidRPr="001F3881">
                    <w:rPr>
                      <w:spacing w:val="-1"/>
                      <w:lang w:val="en"/>
                    </w:rPr>
                    <w:t>grouping</w:t>
                  </w:r>
                  <w:r w:rsidR="005E18F8">
                    <w:rPr>
                      <w:spacing w:val="-1"/>
                      <w:lang w:val="en"/>
                    </w:rPr>
                    <w:t>s</w:t>
                  </w:r>
                </w:p>
                <w:p w14:paraId="74B7DD29" w14:textId="61AC1E88" w:rsidR="006865AE" w:rsidRPr="00DE5ACD" w:rsidRDefault="006865AE" w:rsidP="005E18F8">
                  <w:pPr>
                    <w:pStyle w:val="BodyText"/>
                    <w:spacing w:before="49" w:line="228" w:lineRule="exact"/>
                    <w:ind w:right="255"/>
                  </w:pPr>
                  <w:r w:rsidRPr="001F3881">
                    <w:rPr>
                      <w:spacing w:val="-1"/>
                      <w:lang w:val="en"/>
                    </w:rPr>
                    <w:t xml:space="preserve">Discussion on contrast between effectiveness </w:t>
                  </w:r>
                  <w:r w:rsidRPr="001F3881">
                    <w:rPr>
                      <w:lang w:val="en"/>
                    </w:rPr>
                    <w:t>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feasibility of using repellent to preven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Zika,</w:t>
                  </w:r>
                </w:p>
                <w:p w14:paraId="4CAC6C86" w14:textId="46CD4757" w:rsidR="006865AE" w:rsidRPr="00DE5ACD" w:rsidRDefault="006865AE">
                  <w:pPr>
                    <w:pStyle w:val="BodyText"/>
                    <w:spacing w:before="21" w:line="248" w:lineRule="exact"/>
                  </w:pPr>
                  <w:r w:rsidRPr="001F3881">
                    <w:rPr>
                      <w:spacing w:val="-1"/>
                      <w:lang w:val="en"/>
                    </w:rPr>
                    <w:t xml:space="preserve">according to grouping of </w:t>
                  </w:r>
                  <w:r w:rsidR="005E18F8">
                    <w:rPr>
                      <w:spacing w:val="-1"/>
                      <w:lang w:val="en"/>
                    </w:rPr>
                    <w:t>cards</w:t>
                  </w:r>
                </w:p>
                <w:p w14:paraId="0DCC299F" w14:textId="77777777" w:rsidR="006865AE" w:rsidRPr="00DE5ACD" w:rsidRDefault="006865AE">
                  <w:pPr>
                    <w:pStyle w:val="BodyText"/>
                    <w:spacing w:line="248" w:lineRule="exact"/>
                  </w:pPr>
                  <w:r w:rsidRPr="001F3881">
                    <w:rPr>
                      <w:spacing w:val="-1"/>
                      <w:lang w:val="en"/>
                    </w:rPr>
                    <w:t>Perception of the feasibility of using repellent</w:t>
                  </w:r>
                </w:p>
                <w:p w14:paraId="6C65838A" w14:textId="32BB690E" w:rsidR="006865AE" w:rsidRPr="00DE5ACD" w:rsidRDefault="006865AE">
                  <w:pPr>
                    <w:pStyle w:val="BodyText"/>
                    <w:spacing w:before="21"/>
                    <w:ind w:right="136"/>
                  </w:pPr>
                  <w:r w:rsidRPr="001F3881">
                    <w:rPr>
                      <w:spacing w:val="-1"/>
                      <w:lang w:val="en"/>
                    </w:rPr>
                    <w:t>to</w:t>
                  </w:r>
                  <w:r w:rsidRPr="001F3881">
                    <w:rPr>
                      <w:lang w:val="en"/>
                    </w:rPr>
                    <w:t xml:space="preserve"> prevent </w:t>
                  </w:r>
                  <w:r w:rsidRPr="001F3881">
                    <w:rPr>
                      <w:spacing w:val="-1"/>
                      <w:lang w:val="en"/>
                    </w:rPr>
                    <w:t xml:space="preserve">Zika, according to </w:t>
                  </w:r>
                  <w:r w:rsidR="005E18F8">
                    <w:rPr>
                      <w:spacing w:val="-1"/>
                      <w:lang w:val="en"/>
                    </w:rPr>
                    <w:t>card</w:t>
                  </w:r>
                  <w:r w:rsidRPr="001F3881">
                    <w:rPr>
                      <w:spacing w:val="-1"/>
                      <w:lang w:val="en"/>
                    </w:rPr>
                    <w:t xml:space="preserve"> grouping</w:t>
                  </w:r>
                  <w:r w:rsidR="005E18F8">
                    <w:rPr>
                      <w:spacing w:val="-1"/>
                      <w:lang w:val="en"/>
                    </w:rPr>
                    <w:t>s</w:t>
                  </w:r>
                  <w:r w:rsidRPr="001F3881">
                    <w:rPr>
                      <w:spacing w:val="-1"/>
                      <w:lang w:val="en"/>
                    </w:rPr>
                    <w:t xml:space="preserve"> Knowledge, perceptions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practices o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the </w:t>
                  </w:r>
                  <w:r>
                    <w:rPr>
                      <w:lang w:val="en"/>
                    </w:rPr>
                    <w:t>use of repellent for personal</w:t>
                  </w:r>
                  <w:r w:rsidRPr="001F3881">
                    <w:rPr>
                      <w:lang w:val="en"/>
                    </w:rPr>
                    <w:t xml:space="preserve"> o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othe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use</w:t>
                  </w:r>
                </w:p>
                <w:p w14:paraId="7B276E32" w14:textId="77777777" w:rsidR="005E18F8" w:rsidRDefault="005E18F8">
                  <w:pPr>
                    <w:pStyle w:val="BodyText"/>
                    <w:spacing w:line="248" w:lineRule="exact"/>
                    <w:rPr>
                      <w:spacing w:val="-1"/>
                      <w:lang w:val="en"/>
                    </w:rPr>
                  </w:pPr>
                </w:p>
                <w:p w14:paraId="3C6D35D7" w14:textId="5C2D84DD" w:rsidR="006865AE" w:rsidRPr="00DE5ACD" w:rsidRDefault="006865AE">
                  <w:pPr>
                    <w:pStyle w:val="BodyText"/>
                    <w:spacing w:line="248" w:lineRule="exact"/>
                  </w:pPr>
                  <w:r w:rsidRPr="001F3881">
                    <w:rPr>
                      <w:spacing w:val="-1"/>
                      <w:lang w:val="en"/>
                    </w:rPr>
                    <w:t>Comments on</w:t>
                  </w:r>
                  <w:r w:rsidRPr="001F3881">
                    <w:rPr>
                      <w:lang w:val="en"/>
                    </w:rPr>
                    <w:t xml:space="preserve"> the </w:t>
                  </w:r>
                  <w:r w:rsidRPr="001F3881">
                    <w:rPr>
                      <w:spacing w:val="-1"/>
                      <w:lang w:val="en"/>
                    </w:rPr>
                    <w:t>use of cleaning materials</w:t>
                  </w:r>
                </w:p>
                <w:p w14:paraId="44B74FB9" w14:textId="05D35E09" w:rsidR="006865AE" w:rsidRPr="00DE5ACD" w:rsidRDefault="006865AE">
                  <w:pPr>
                    <w:pStyle w:val="BodyText"/>
                    <w:spacing w:before="22" w:line="259" w:lineRule="auto"/>
                    <w:ind w:right="404"/>
                  </w:pPr>
                  <w:r w:rsidRPr="001F3881">
                    <w:rPr>
                      <w:spacing w:val="-1"/>
                      <w:lang w:val="en"/>
                    </w:rPr>
                    <w:t xml:space="preserve">depending on </w:t>
                  </w:r>
                  <w:r w:rsidRPr="001F3881">
                    <w:rPr>
                      <w:lang w:val="en"/>
                    </w:rPr>
                    <w:t xml:space="preserve">the </w:t>
                  </w:r>
                  <w:r w:rsidRPr="001F3881">
                    <w:rPr>
                      <w:spacing w:val="-1"/>
                      <w:lang w:val="en"/>
                    </w:rPr>
                    <w:t xml:space="preserve">size of the </w:t>
                  </w:r>
                  <w:r w:rsidR="005E18F8">
                    <w:rPr>
                      <w:spacing w:val="-1"/>
                      <w:lang w:val="en"/>
                    </w:rPr>
                    <w:t>pila</w:t>
                  </w:r>
                  <w:r w:rsidRPr="001F3881">
                    <w:rPr>
                      <w:spacing w:val="-1"/>
                      <w:lang w:val="en"/>
                    </w:rPr>
                    <w:t xml:space="preserve"> during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the </w:t>
                  </w:r>
                  <w:r w:rsidR="005E18F8">
                    <w:rPr>
                      <w:lang w:val="en"/>
                    </w:rPr>
                    <w:t>simulation</w:t>
                  </w:r>
                </w:p>
                <w:p w14:paraId="7D8178A3" w14:textId="77777777" w:rsidR="005E18F8" w:rsidRDefault="006865AE" w:rsidP="005E18F8">
                  <w:pPr>
                    <w:pStyle w:val="BodyText"/>
                    <w:spacing w:line="206" w:lineRule="exact"/>
                    <w:rPr>
                      <w:lang w:val="en"/>
                    </w:rPr>
                  </w:pPr>
                  <w:r w:rsidRPr="001F3881">
                    <w:rPr>
                      <w:spacing w:val="-1"/>
                      <w:lang w:val="en"/>
                    </w:rPr>
                    <w:t xml:space="preserve">Comments on cleaning </w:t>
                  </w:r>
                  <w:r w:rsidRPr="001F3881">
                    <w:rPr>
                      <w:lang w:val="en"/>
                    </w:rPr>
                    <w:t>method</w:t>
                  </w:r>
                  <w:r w:rsidR="005E18F8">
                    <w:rPr>
                      <w:lang w:val="en"/>
                    </w:rPr>
                    <w:t xml:space="preserve"> according to pila </w:t>
                  </w:r>
                  <w:r w:rsidRPr="001F3881">
                    <w:rPr>
                      <w:spacing w:val="-1"/>
                      <w:lang w:val="en"/>
                    </w:rPr>
                    <w:t>size during</w:t>
                  </w:r>
                  <w:r w:rsidRPr="001F3881">
                    <w:rPr>
                      <w:lang w:val="en"/>
                    </w:rPr>
                    <w:t xml:space="preserve"> the </w:t>
                  </w:r>
                  <w:r w:rsidR="005E18F8">
                    <w:rPr>
                      <w:lang w:val="en"/>
                    </w:rPr>
                    <w:t>simulation</w:t>
                  </w:r>
                  <w:r>
                    <w:rPr>
                      <w:lang w:val="en"/>
                    </w:rPr>
                    <w:t xml:space="preserve"> </w:t>
                  </w:r>
                </w:p>
                <w:p w14:paraId="38BB8D95" w14:textId="6128D054" w:rsidR="006865AE" w:rsidRPr="00DE5ACD" w:rsidRDefault="005E18F8" w:rsidP="005E18F8">
                  <w:pPr>
                    <w:pStyle w:val="BodyText"/>
                    <w:spacing w:line="206" w:lineRule="exact"/>
                  </w:pPr>
                  <w:r>
                    <w:rPr>
                      <w:spacing w:val="-1"/>
                      <w:lang w:val="en"/>
                    </w:rPr>
                    <w:t>R</w:t>
                  </w:r>
                  <w:r w:rsidR="006865AE" w:rsidRPr="001F3881">
                    <w:rPr>
                      <w:spacing w:val="-1"/>
                      <w:lang w:val="en"/>
                    </w:rPr>
                    <w:t>eviews on the application of chlorine/bleach</w:t>
                  </w:r>
                  <w:r w:rsidR="006865AE">
                    <w:rPr>
                      <w:lang w:val="en"/>
                    </w:rPr>
                    <w:t xml:space="preserve"> </w:t>
                  </w:r>
                  <w:r w:rsidR="006865AE" w:rsidRPr="001F3881">
                    <w:rPr>
                      <w:lang w:val="en"/>
                    </w:rPr>
                    <w:t>in the</w:t>
                  </w:r>
                  <w:r w:rsidR="006865AE">
                    <w:rPr>
                      <w:lang w:val="en"/>
                    </w:rPr>
                    <w:t xml:space="preserve"> </w:t>
                  </w:r>
                  <w:r w:rsidR="006865AE" w:rsidRPr="001F3881">
                    <w:rPr>
                      <w:spacing w:val="-1"/>
                      <w:lang w:val="en"/>
                    </w:rPr>
                    <w:t xml:space="preserve">water of the </w:t>
                  </w:r>
                  <w:r>
                    <w:rPr>
                      <w:spacing w:val="-1"/>
                      <w:lang w:val="en"/>
                    </w:rPr>
                    <w:t>pila</w:t>
                  </w:r>
                  <w:r w:rsidR="006865AE">
                    <w:rPr>
                      <w:lang w:val="en"/>
                    </w:rPr>
                    <w:t xml:space="preserve"> </w:t>
                  </w:r>
                  <w:r w:rsidR="006865AE" w:rsidRPr="001F3881">
                    <w:rPr>
                      <w:lang w:val="en"/>
                    </w:rPr>
                    <w:t>or</w:t>
                  </w:r>
                  <w:r w:rsidR="006865AE">
                    <w:rPr>
                      <w:lang w:val="en"/>
                    </w:rPr>
                    <w:t xml:space="preserve"> </w:t>
                  </w:r>
                  <w:r w:rsidR="006865AE" w:rsidRPr="001F3881">
                    <w:rPr>
                      <w:spacing w:val="-1"/>
                      <w:lang w:val="en"/>
                    </w:rPr>
                    <w:t>mixed</w:t>
                  </w:r>
                  <w:r w:rsidR="006865AE">
                    <w:rPr>
                      <w:lang w:val="en"/>
                    </w:rPr>
                    <w:t xml:space="preserve"> </w:t>
                  </w:r>
                  <w:r w:rsidR="006865AE" w:rsidRPr="001F3881">
                    <w:rPr>
                      <w:lang w:val="en"/>
                    </w:rPr>
                    <w:t>with</w:t>
                  </w:r>
                  <w:r w:rsidR="006865AE">
                    <w:rPr>
                      <w:lang w:val="en"/>
                    </w:rPr>
                    <w:t xml:space="preserve"> water</w:t>
                  </w:r>
                  <w:r w:rsidR="006865AE" w:rsidRPr="001F3881">
                    <w:rPr>
                      <w:spacing w:val="-1"/>
                      <w:lang w:val="en"/>
                    </w:rPr>
                    <w:t xml:space="preserve"> during</w:t>
                  </w:r>
                  <w:r w:rsidR="006865AE">
                    <w:rPr>
                      <w:lang w:val="en"/>
                    </w:rPr>
                    <w:t xml:space="preserve"> </w:t>
                  </w:r>
                  <w:r w:rsidR="006865AE" w:rsidRPr="001F3881">
                    <w:rPr>
                      <w:lang w:val="en"/>
                    </w:rPr>
                    <w:t>the</w:t>
                  </w:r>
                </w:p>
                <w:p w14:paraId="0E33719C" w14:textId="7E793720" w:rsidR="006865AE" w:rsidRPr="00DE5ACD" w:rsidRDefault="006865AE">
                  <w:pPr>
                    <w:pStyle w:val="BodyText"/>
                    <w:spacing w:before="21" w:line="248" w:lineRule="exact"/>
                  </w:pPr>
                  <w:r w:rsidRPr="001F3881">
                    <w:rPr>
                      <w:spacing w:val="-1"/>
                      <w:lang w:val="en"/>
                    </w:rPr>
                    <w:t>simulation of cleanin</w:t>
                  </w:r>
                  <w:r w:rsidR="005E18F8">
                    <w:rPr>
                      <w:spacing w:val="-1"/>
                      <w:lang w:val="en"/>
                    </w:rPr>
                    <w:t>g</w:t>
                  </w:r>
                </w:p>
                <w:p w14:paraId="669A3766" w14:textId="794EDAB2" w:rsidR="006865AE" w:rsidRPr="00DE5ACD" w:rsidRDefault="006865AE">
                  <w:pPr>
                    <w:pStyle w:val="BodyText"/>
                    <w:spacing w:line="248" w:lineRule="exact"/>
                  </w:pPr>
                  <w:r w:rsidRPr="001F3881">
                    <w:rPr>
                      <w:spacing w:val="-1"/>
                      <w:lang w:val="en"/>
                    </w:rPr>
                    <w:t>Comments on the application of larvicide</w:t>
                  </w:r>
                  <w:r w:rsidRPr="001F3881">
                    <w:rPr>
                      <w:lang w:val="en"/>
                    </w:rPr>
                    <w:t xml:space="preserve"> in </w:t>
                  </w:r>
                  <w:r w:rsidRPr="001F3881">
                    <w:rPr>
                      <w:spacing w:val="-1"/>
                      <w:lang w:val="en"/>
                    </w:rPr>
                    <w:t>water</w:t>
                  </w:r>
                </w:p>
                <w:p w14:paraId="7E8F95BB" w14:textId="77777777" w:rsidR="00E64F91" w:rsidRDefault="006865AE">
                  <w:pPr>
                    <w:pStyle w:val="BodyText"/>
                    <w:spacing w:before="21"/>
                    <w:ind w:right="798"/>
                    <w:rPr>
                      <w:spacing w:val="-1"/>
                      <w:lang w:val="en"/>
                    </w:rPr>
                  </w:pPr>
                  <w:r w:rsidRPr="001F3881">
                    <w:rPr>
                      <w:spacing w:val="-1"/>
                      <w:lang w:val="en"/>
                    </w:rPr>
                    <w:t>during the</w:t>
                  </w:r>
                  <w:r w:rsidRPr="001F3881">
                    <w:rPr>
                      <w:lang w:val="en"/>
                    </w:rPr>
                    <w:t xml:space="preserve"> </w:t>
                  </w:r>
                  <w:r w:rsidR="00E64F91">
                    <w:rPr>
                      <w:lang w:val="en"/>
                    </w:rPr>
                    <w:t xml:space="preserve">simulation of </w:t>
                  </w:r>
                  <w:r w:rsidRPr="001F3881">
                    <w:rPr>
                      <w:spacing w:val="-1"/>
                      <w:lang w:val="en"/>
                    </w:rPr>
                    <w:t>clean</w:t>
                  </w:r>
                  <w:r w:rsidR="00E64F91">
                    <w:rPr>
                      <w:spacing w:val="-1"/>
                      <w:lang w:val="en"/>
                    </w:rPr>
                    <w:t>ing</w:t>
                  </w:r>
                  <w:r w:rsidRPr="001F3881">
                    <w:rPr>
                      <w:spacing w:val="-1"/>
                      <w:lang w:val="en"/>
                    </w:rPr>
                    <w:t xml:space="preserve"> </w:t>
                  </w:r>
                </w:p>
                <w:p w14:paraId="185C7B3D" w14:textId="403911CD" w:rsidR="006865AE" w:rsidRPr="00DE5ACD" w:rsidRDefault="006865AE" w:rsidP="00E64F91">
                  <w:pPr>
                    <w:pStyle w:val="BodyText"/>
                    <w:spacing w:before="21"/>
                    <w:ind w:right="798"/>
                  </w:pPr>
                  <w:r w:rsidRPr="001F3881">
                    <w:rPr>
                      <w:spacing w:val="-1"/>
                      <w:lang w:val="en"/>
                    </w:rPr>
                    <w:t xml:space="preserve">Comments on the application of </w:t>
                  </w:r>
                  <w:r w:rsidR="00E64F91">
                    <w:rPr>
                      <w:spacing w:val="-1"/>
                      <w:lang w:val="en"/>
                    </w:rPr>
                    <w:t>c</w:t>
                  </w:r>
                  <w:r w:rsidRPr="001F3881">
                    <w:rPr>
                      <w:spacing w:val="-1"/>
                      <w:lang w:val="en"/>
                    </w:rPr>
                    <w:t>hlorine/</w:t>
                  </w:r>
                  <w:r w:rsidR="00E64F91">
                    <w:rPr>
                      <w:spacing w:val="-1"/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bleach directly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to </w:t>
                  </w:r>
                  <w:r>
                    <w:rPr>
                      <w:lang w:val="en"/>
                    </w:rPr>
                    <w:t xml:space="preserve">the </w:t>
                  </w:r>
                  <w:r w:rsidR="00E64F91">
                    <w:rPr>
                      <w:lang w:val="en"/>
                    </w:rPr>
                    <w:t>pila</w:t>
                  </w:r>
                  <w:r w:rsidRPr="001F3881">
                    <w:rPr>
                      <w:spacing w:val="-1"/>
                      <w:lang w:val="en"/>
                    </w:rPr>
                    <w:t xml:space="preserve"> during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the </w:t>
                  </w:r>
                  <w:r w:rsidR="00E64F91">
                    <w:rPr>
                      <w:lang w:val="en"/>
                    </w:rPr>
                    <w:t>simulation of c</w:t>
                  </w:r>
                  <w:r w:rsidRPr="001F3881">
                    <w:rPr>
                      <w:spacing w:val="-1"/>
                      <w:lang w:val="en"/>
                    </w:rPr>
                    <w:t>leaning</w:t>
                  </w:r>
                </w:p>
                <w:p w14:paraId="5FD98550" w14:textId="78732684" w:rsidR="006865AE" w:rsidRPr="00DE5ACD" w:rsidRDefault="006865AE" w:rsidP="00E64F91">
                  <w:pPr>
                    <w:pStyle w:val="BodyText"/>
                    <w:spacing w:line="248" w:lineRule="exact"/>
                  </w:pPr>
                  <w:r w:rsidRPr="001F3881">
                    <w:rPr>
                      <w:spacing w:val="-1"/>
                      <w:lang w:val="en"/>
                    </w:rPr>
                    <w:t>Comments on spreading bleach</w:t>
                  </w:r>
                  <w:r w:rsidRPr="001F3881">
                    <w:rPr>
                      <w:lang w:val="en"/>
                    </w:rPr>
                    <w:t xml:space="preserve"> to </w:t>
                  </w:r>
                  <w:r w:rsidRPr="001F3881">
                    <w:rPr>
                      <w:spacing w:val="-1"/>
                      <w:lang w:val="en"/>
                    </w:rPr>
                    <w:t xml:space="preserve">the </w:t>
                  </w:r>
                  <w:r w:rsidR="00E64F91">
                    <w:rPr>
                      <w:spacing w:val="-1"/>
                      <w:lang w:val="en"/>
                    </w:rPr>
                    <w:t>pila</w:t>
                  </w:r>
                  <w:r w:rsidRPr="001F3881">
                    <w:rPr>
                      <w:spacing w:val="-1"/>
                      <w:lang w:val="en"/>
                    </w:rPr>
                    <w:t xml:space="preserve"> </w:t>
                  </w:r>
                  <w:r w:rsidR="00E64F91">
                    <w:rPr>
                      <w:spacing w:val="-1"/>
                      <w:lang w:val="en"/>
                    </w:rPr>
                    <w:t xml:space="preserve">walls </w:t>
                  </w:r>
                  <w:r w:rsidRPr="001F3881">
                    <w:rPr>
                      <w:spacing w:val="-1"/>
                      <w:lang w:val="en"/>
                    </w:rPr>
                    <w:t>during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the</w:t>
                  </w:r>
                  <w:r w:rsidR="00E64F91"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simulation of cleanin</w:t>
                  </w:r>
                  <w:r w:rsidR="00E64F91">
                    <w:rPr>
                      <w:spacing w:val="-1"/>
                      <w:lang w:val="en"/>
                    </w:rPr>
                    <w:t>g</w:t>
                  </w:r>
                </w:p>
                <w:p w14:paraId="36DC2C66" w14:textId="68B8110E" w:rsidR="006865AE" w:rsidRPr="00DE5ACD" w:rsidRDefault="006865AE">
                  <w:pPr>
                    <w:pStyle w:val="BodyText"/>
                    <w:spacing w:line="259" w:lineRule="auto"/>
                    <w:ind w:right="169"/>
                  </w:pPr>
                  <w:r w:rsidRPr="001F3881">
                    <w:rPr>
                      <w:spacing w:val="-1"/>
                      <w:lang w:val="en"/>
                    </w:rPr>
                    <w:t xml:space="preserve">Comments on the amount of water used to clean the </w:t>
                  </w:r>
                  <w:r w:rsidR="00E64F91">
                    <w:rPr>
                      <w:spacing w:val="-1"/>
                      <w:lang w:val="en"/>
                    </w:rPr>
                    <w:t>pila</w:t>
                  </w:r>
                  <w:r w:rsidRPr="001F3881">
                    <w:rPr>
                      <w:spacing w:val="-1"/>
                      <w:lang w:val="en"/>
                    </w:rPr>
                    <w:t xml:space="preserve"> during</w:t>
                  </w:r>
                  <w:r w:rsidRPr="001F3881">
                    <w:rPr>
                      <w:lang w:val="en"/>
                    </w:rPr>
                    <w:t xml:space="preserve"> the </w:t>
                  </w:r>
                  <w:r w:rsidRPr="001F3881">
                    <w:rPr>
                      <w:spacing w:val="-1"/>
                      <w:lang w:val="en"/>
                    </w:rPr>
                    <w:t xml:space="preserve">cleaning </w:t>
                  </w:r>
                  <w:r w:rsidR="00E64F91">
                    <w:rPr>
                      <w:spacing w:val="-1"/>
                      <w:lang w:val="en"/>
                    </w:rPr>
                    <w:t>simulation</w:t>
                  </w:r>
                </w:p>
              </w:txbxContent>
            </v:textbox>
            <w10:wrap anchorx="page" anchory="page"/>
          </v:shape>
        </w:pict>
      </w:r>
      <w:r w:rsidR="006865AE">
        <w:pict w14:anchorId="6A3BEF84">
          <v:shape id="_x0000_s1069" type="#_x0000_t202" style="position:absolute;margin-left:55.4pt;margin-top:154pt;width:79.4pt;height:12pt;z-index:-17872;mso-position-horizontal-relative:page;mso-position-vertical-relative:page" filled="f" stroked="f">
            <v:textbox inset="0,0,0,0">
              <w:txbxContent>
                <w:p w14:paraId="24314D6E" w14:textId="77777777" w:rsidR="006865AE" w:rsidRDefault="006865AE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>
                    <w:rPr>
                      <w:spacing w:val="-1"/>
                      <w:sz w:val="20"/>
                      <w:lang w:val="en"/>
                    </w:rPr>
                    <w:t>A.</w:t>
                  </w:r>
                  <w:r>
                    <w:rPr>
                      <w:sz w:val="20"/>
                      <w:lang w:val="en"/>
                    </w:rPr>
                    <w:t xml:space="preserve"> Use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sz w:val="20"/>
                      <w:lang w:val="en"/>
                    </w:rPr>
                    <w:t xml:space="preserve"> repellent</w:t>
                  </w:r>
                </w:p>
              </w:txbxContent>
            </v:textbox>
            <w10:wrap anchorx="page" anchory="page"/>
          </v:shape>
        </w:pict>
      </w:r>
      <w:r w:rsidR="006865AE">
        <w:pict w14:anchorId="3FA4A4FB">
          <v:shape id="_x0000_s1066" type="#_x0000_t202" style="position:absolute;margin-left:183.55pt;margin-top:222.45pt;width:142.95pt;height:13.05pt;z-index:-17800;mso-position-horizontal-relative:page;mso-position-vertical-relative:page" filled="f" stroked="f">
            <v:textbox inset="0,0,0,0">
              <w:txbxContent>
                <w:p w14:paraId="5900C9F3" w14:textId="5FA27F29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lang w:val="en"/>
                    </w:rPr>
                    <w:t>Skin repellent</w:t>
                  </w:r>
                  <w:r>
                    <w:rPr>
                      <w:spacing w:val="-1"/>
                      <w:lang w:val="en"/>
                    </w:rPr>
                    <w:t xml:space="preserve"> feasibility</w:t>
                  </w:r>
                </w:p>
              </w:txbxContent>
            </v:textbox>
            <w10:wrap anchorx="page" anchory="page"/>
          </v:shape>
        </w:pict>
      </w:r>
      <w:r w:rsidR="006865AE">
        <w:pict w14:anchorId="156E5EA1">
          <v:shape id="_x0000_s1062" type="#_x0000_t202" style="position:absolute;margin-left:183.55pt;margin-top:397.5pt;width:133.7pt;height:13.05pt;z-index:-17704;mso-position-horizontal-relative:page;mso-position-vertical-relative:page" filled="f" stroked="f">
            <v:textbox inset="0,0,0,0">
              <w:txbxContent>
                <w:p w14:paraId="6DBA54BE" w14:textId="752DCE43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 xml:space="preserve">Simulation 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larvicid</w:t>
                  </w:r>
                  <w:r w:rsidR="00E64F91">
                    <w:rPr>
                      <w:spacing w:val="-1"/>
                      <w:lang w:val="en"/>
                    </w:rPr>
                    <w:t>e</w:t>
                  </w:r>
                  <w:r>
                    <w:rPr>
                      <w:lang w:val="en"/>
                    </w:rPr>
                    <w:t xml:space="preserve"> application</w:t>
                  </w:r>
                </w:p>
              </w:txbxContent>
            </v:textbox>
            <w10:wrap anchorx="page" anchory="page"/>
          </v:shape>
        </w:pict>
      </w:r>
      <w:r w:rsidR="006865AE">
        <w:pict w14:anchorId="4630F8EA">
          <v:shape id="_x0000_s1061" type="#_x0000_t202" style="position:absolute;margin-left:183.55pt;margin-top:424.4pt;width:153.85pt;height:13.05pt;z-index:-17680;mso-position-horizontal-relative:page;mso-position-vertical-relative:page" filled="f" stroked="f">
            <v:textbox inset="0,0,0,0">
              <w:txbxContent>
                <w:p w14:paraId="036C9768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Simulation application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bleach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without 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water</w:t>
                  </w:r>
                </w:p>
              </w:txbxContent>
            </v:textbox>
            <w10:wrap anchorx="page" anchory="page"/>
          </v:shape>
        </w:pict>
      </w:r>
      <w:r w:rsidR="006865AE">
        <w:pict w14:anchorId="5FCA0C36">
          <v:shape id="_x0000_s1060" type="#_x0000_t202" style="position:absolute;margin-left:183.55pt;margin-top:464.85pt;width:148.85pt;height:13.05pt;z-index:-17656;mso-position-horizontal-relative:page;mso-position-vertical-relative:page" filled="f" stroked="f">
            <v:textbox inset="0,0,0,0">
              <w:txbxContent>
                <w:p w14:paraId="2B6F6F78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Simulation app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bleach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smeared</w:t>
                  </w:r>
                </w:p>
              </w:txbxContent>
            </v:textbox>
            <w10:wrap anchorx="page" anchory="page"/>
          </v:shape>
        </w:pict>
      </w:r>
    </w:p>
    <w:p w14:paraId="4E65D6A1" w14:textId="77777777" w:rsidR="00465D92" w:rsidRDefault="00465D92">
      <w:pPr>
        <w:rPr>
          <w:sz w:val="2"/>
          <w:szCs w:val="2"/>
        </w:rPr>
        <w:sectPr w:rsidR="00465D92">
          <w:pgSz w:w="15840" w:h="12240" w:orient="landscape"/>
          <w:pgMar w:top="1140" w:right="2260" w:bottom="280" w:left="1000" w:header="720" w:footer="720" w:gutter="0"/>
          <w:cols w:space="720"/>
        </w:sectPr>
      </w:pPr>
    </w:p>
    <w:p w14:paraId="33E7ADB0" w14:textId="3A1BCDF0" w:rsidR="00465D92" w:rsidRDefault="00B05613">
      <w:pPr>
        <w:rPr>
          <w:sz w:val="2"/>
          <w:szCs w:val="2"/>
        </w:rPr>
      </w:pPr>
      <w:r>
        <w:lastRenderedPageBreak/>
        <w:pict w14:anchorId="1E7E0F5B">
          <v:shape id="_x0000_s1044" type="#_x0000_t202" style="position:absolute;margin-left:183.55pt;margin-top:478.3pt;width:82.7pt;height:21.2pt;z-index:-17272;mso-position-horizontal-relative:page;mso-position-vertical-relative:page" filled="f" stroked="f">
            <v:textbox inset="0,0,0,0">
              <w:txbxContent>
                <w:p w14:paraId="472C3D1A" w14:textId="69791F9F" w:rsidR="006865AE" w:rsidRDefault="00B05613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 xml:space="preserve">Pila </w:t>
                  </w:r>
                  <w:r w:rsidR="006865AE">
                    <w:rPr>
                      <w:lang w:val="en"/>
                    </w:rPr>
                    <w:t>types</w:t>
                  </w:r>
                </w:p>
              </w:txbxContent>
            </v:textbox>
            <w10:wrap anchorx="page" anchory="page"/>
          </v:shape>
        </w:pict>
      </w:r>
      <w:r>
        <w:pict w14:anchorId="15B010B8">
          <v:shape id="_x0000_s1045" type="#_x0000_t202" style="position:absolute;margin-left:183.55pt;margin-top:424.4pt;width:110.15pt;height:27.6pt;z-index:-17296;mso-position-horizontal-relative:page;mso-position-vertical-relative:page" filled="f" stroked="f">
            <v:textbox inset="0,0,0,0">
              <w:txbxContent>
                <w:p w14:paraId="70D872E9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Covering containers</w:t>
                  </w:r>
                </w:p>
                <w:p w14:paraId="3ABD4FFA" w14:textId="77777777" w:rsidR="006865AE" w:rsidRDefault="006865AE">
                  <w:pPr>
                    <w:pStyle w:val="BodyText"/>
                    <w:spacing w:before="22"/>
                  </w:pPr>
                  <w:r>
                    <w:rPr>
                      <w:spacing w:val="-1"/>
                      <w:lang w:val="en"/>
                    </w:rPr>
                    <w:t>effectiveness/feasibilityfactibilidad</w:t>
                  </w:r>
                </w:p>
              </w:txbxContent>
            </v:textbox>
            <w10:wrap anchorx="page" anchory="page"/>
          </v:shape>
        </w:pict>
      </w:r>
      <w:r w:rsidR="0095618A">
        <w:pict w14:anchorId="61BDBDFA">
          <v:shape id="_x0000_s1050" type="#_x0000_t202" style="position:absolute;margin-left:183.55pt;margin-top:262.65pt;width:135.85pt;height:23.55pt;z-index:-17416;mso-position-horizontal-relative:page;mso-position-vertical-relative:page" filled="f" stroked="f">
            <v:textbox inset="0,0,0,0">
              <w:txbxContent>
                <w:p w14:paraId="615E0AC7" w14:textId="23C438DD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Simulat</w:t>
                  </w:r>
                  <w:r w:rsidR="0095618A">
                    <w:rPr>
                      <w:spacing w:val="-1"/>
                      <w:lang w:val="en"/>
                    </w:rPr>
                    <w:t xml:space="preserve">ion - </w:t>
                  </w:r>
                  <w:r>
                    <w:rPr>
                      <w:spacing w:val="-1"/>
                      <w:lang w:val="en"/>
                    </w:rPr>
                    <w:t>time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rest</w:t>
                  </w:r>
                  <w:r w:rsidR="0095618A">
                    <w:rPr>
                      <w:spacing w:val="-1"/>
                      <w:lang w:val="en"/>
                    </w:rPr>
                    <w:t>ing of</w:t>
                  </w:r>
                  <w:r>
                    <w:rPr>
                      <w:spacing w:val="-1"/>
                      <w:lang w:val="en"/>
                    </w:rPr>
                    <w:t xml:space="preserve"> bleach</w:t>
                  </w:r>
                </w:p>
              </w:txbxContent>
            </v:textbox>
            <w10:wrap anchorx="page" anchory="page"/>
          </v:shape>
        </w:pict>
      </w:r>
      <w:r w:rsidR="00C47BBF">
        <w:pict w14:anchorId="7E24B842">
          <v:shape id="_x0000_s1051" type="#_x0000_t202" style="position:absolute;margin-left:183.55pt;margin-top:222.2pt;width:105.65pt;height:30.55pt;z-index:-17440;mso-position-horizontal-relative:page;mso-position-vertical-relative:page" filled="f" stroked="f">
            <v:textbox inset="0,0,0,0">
              <w:txbxContent>
                <w:p w14:paraId="43F37CAE" w14:textId="0CE772AB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Simulat</w:t>
                  </w:r>
                  <w:r w:rsidR="00C47BBF">
                    <w:rPr>
                      <w:spacing w:val="-1"/>
                      <w:lang w:val="en"/>
                    </w:rPr>
                    <w:t xml:space="preserve">ion of </w:t>
                  </w:r>
                  <w:r>
                    <w:rPr>
                      <w:spacing w:val="-1"/>
                      <w:lang w:val="en"/>
                    </w:rPr>
                    <w:t>cover</w:t>
                  </w:r>
                  <w:r w:rsidR="00C47BBF">
                    <w:rPr>
                      <w:spacing w:val="-1"/>
                      <w:lang w:val="en"/>
                    </w:rPr>
                    <w:t>ing the</w:t>
                  </w:r>
                  <w:r>
                    <w:rPr>
                      <w:lang w:val="en"/>
                    </w:rPr>
                    <w:t xml:space="preserve"> </w:t>
                  </w:r>
                  <w:r w:rsidR="00C47BBF">
                    <w:rPr>
                      <w:lang w:val="en"/>
                    </w:rPr>
                    <w:t>pila</w:t>
                  </w:r>
                  <w:r w:rsidR="0095618A">
                    <w:rPr>
                      <w:lang w:val="en"/>
                    </w:rPr>
                    <w:t xml:space="preserve"> drain</w:t>
                  </w:r>
                </w:p>
              </w:txbxContent>
            </v:textbox>
            <w10:wrap anchorx="page" anchory="page"/>
          </v:shape>
        </w:pict>
      </w:r>
      <w:r w:rsidR="00C47BBF">
        <w:pict w14:anchorId="608DAF77">
          <v:shape id="_x0000_s1053" type="#_x0000_t202" style="position:absolute;margin-left:183.55pt;margin-top:168.45pt;width:154.7pt;height:26.85pt;z-index:-17488;mso-position-horizontal-relative:page;mso-position-vertical-relative:page" filled="f" stroked="f">
            <v:textbox inset="0,0,0,0">
              <w:txbxContent>
                <w:p w14:paraId="039E056B" w14:textId="71DD8E9D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 xml:space="preserve">Simulation </w:t>
                  </w:r>
                  <w:r w:rsidR="00C47BBF">
                    <w:rPr>
                      <w:spacing w:val="-1"/>
                      <w:lang w:val="en"/>
                    </w:rPr>
                    <w:t xml:space="preserve">pila </w:t>
                  </w:r>
                  <w:r>
                    <w:rPr>
                      <w:spacing w:val="-1"/>
                      <w:lang w:val="en"/>
                    </w:rPr>
                    <w:t>cleaning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materials</w:t>
                  </w:r>
                </w:p>
              </w:txbxContent>
            </v:textbox>
            <w10:wrap anchorx="page" anchory="page"/>
          </v:shape>
        </w:pict>
      </w:r>
      <w:r w:rsidR="00C47BBF">
        <w:pict w14:anchorId="47E49F34">
          <v:shape id="_x0000_s1055" type="#_x0000_t202" style="position:absolute;margin-left:183.55pt;margin-top:141.55pt;width:150.15pt;height:26.9pt;z-index:-17536;mso-position-horizontal-relative:page;mso-position-vertical-relative:page" filled="f" stroked="f">
            <v:textbox inset="0,0,0,0">
              <w:txbxContent>
                <w:p w14:paraId="454D731F" w14:textId="2C5B74F1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 xml:space="preserve">Simulated </w:t>
                  </w:r>
                  <w:r w:rsidR="00C47BBF">
                    <w:rPr>
                      <w:spacing w:val="-1"/>
                      <w:lang w:val="en"/>
                    </w:rPr>
                    <w:t>pila</w:t>
                  </w:r>
                  <w:r>
                    <w:rPr>
                      <w:spacing w:val="-1"/>
                      <w:lang w:val="en"/>
                    </w:rPr>
                    <w:t xml:space="preserve"> cleaning</w:t>
                  </w:r>
                  <w:r>
                    <w:rPr>
                      <w:lang w:val="en"/>
                    </w:rPr>
                    <w:t xml:space="preserve"> </w:t>
                  </w:r>
                  <w:r w:rsidR="00C47BBF">
                    <w:rPr>
                      <w:lang w:val="en"/>
                    </w:rPr>
                    <w:t>on the</w:t>
                  </w:r>
                  <w:r>
                    <w:rPr>
                      <w:spacing w:val="-1"/>
                      <w:lang w:val="en"/>
                    </w:rPr>
                    <w:t xml:space="preserve"> outside</w:t>
                  </w:r>
                </w:p>
              </w:txbxContent>
            </v:textbox>
            <w10:wrap anchorx="page" anchory="page"/>
          </v:shape>
        </w:pict>
      </w:r>
      <w:r w:rsidR="00C47BBF">
        <w:pict w14:anchorId="778F19FB">
          <v:shape id="_x0000_s1056" type="#_x0000_t202" style="position:absolute;margin-left:183.55pt;margin-top:101.1pt;width:140.15pt;height:27.6pt;z-index:-17560;mso-position-horizontal-relative:page;mso-position-vertical-relative:page" filled="f" stroked="f">
            <v:textbox inset="0,0,0,0">
              <w:txbxContent>
                <w:p w14:paraId="0605BF2C" w14:textId="062C9500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Simula</w:t>
                  </w:r>
                  <w:r w:rsidR="00C47BBF">
                    <w:rPr>
                      <w:spacing w:val="-1"/>
                      <w:lang w:val="en"/>
                    </w:rPr>
                    <w:t>tion</w:t>
                  </w:r>
                  <w:r>
                    <w:rPr>
                      <w:spacing w:val="-1"/>
                      <w:lang w:val="en"/>
                    </w:rPr>
                    <w:t xml:space="preserve"> amount of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detergent</w:t>
                  </w:r>
                </w:p>
              </w:txbxContent>
            </v:textbox>
            <w10:wrap anchorx="page" anchory="page"/>
          </v:shape>
        </w:pict>
      </w:r>
      <w:r w:rsidR="006865AE">
        <w:pict w14:anchorId="64D3B295">
          <v:shape id="_x0000_s1058" type="#_x0000_t202" style="position:absolute;margin-left:183.55pt;margin-top:74.25pt;width:135.85pt;height:21.75pt;z-index:-17608;mso-position-horizontal-relative:page;mso-position-vertical-relative:page" filled="f" stroked="f">
            <v:textbox inset="0,0,0,0">
              <w:txbxContent>
                <w:p w14:paraId="15D18B86" w14:textId="46F0BC88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Simulat</w:t>
                  </w:r>
                  <w:r w:rsidR="00C47BBF">
                    <w:rPr>
                      <w:spacing w:val="-1"/>
                      <w:lang w:val="en"/>
                    </w:rPr>
                    <w:t>ion</w:t>
                  </w:r>
                  <w:r>
                    <w:rPr>
                      <w:spacing w:val="-1"/>
                      <w:lang w:val="en"/>
                    </w:rPr>
                    <w:t xml:space="preserve"> amount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of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bleach</w:t>
                  </w:r>
                </w:p>
              </w:txbxContent>
            </v:textbox>
            <w10:wrap anchorx="page" anchory="page"/>
          </v:shape>
        </w:pict>
      </w:r>
      <w:r w:rsidR="006865AE">
        <w:pict w14:anchorId="2876FB30">
          <v:shape id="_x0000_s1057" type="#_x0000_t202" style="position:absolute;margin-left:369.45pt;margin-top:74.25pt;width:245.4pt;height:54.45pt;z-index:-17584;mso-position-horizontal-relative:page;mso-position-vertical-relative:page" filled="f" stroked="f">
            <v:textbox inset="0,0,0,0">
              <w:txbxContent>
                <w:p w14:paraId="5D3B21ED" w14:textId="77777777" w:rsidR="006865AE" w:rsidRPr="00DE5ACD" w:rsidRDefault="006865AE">
                  <w:pPr>
                    <w:pStyle w:val="BodyText"/>
                    <w:spacing w:line="245" w:lineRule="exact"/>
                  </w:pPr>
                  <w:r w:rsidRPr="001F3881">
                    <w:rPr>
                      <w:spacing w:val="-1"/>
                      <w:lang w:val="en"/>
                    </w:rPr>
                    <w:t>Comments on the amount of chlorine/bleach used</w:t>
                  </w:r>
                </w:p>
                <w:p w14:paraId="409170F7" w14:textId="1CA0C0C6" w:rsidR="006865AE" w:rsidRPr="00DE5ACD" w:rsidRDefault="006865AE">
                  <w:pPr>
                    <w:pStyle w:val="BodyText"/>
                    <w:spacing w:before="21"/>
                    <w:ind w:right="17"/>
                  </w:pPr>
                  <w:r w:rsidRPr="001F3881">
                    <w:rPr>
                      <w:spacing w:val="-1"/>
                      <w:lang w:val="en"/>
                    </w:rPr>
                    <w:t xml:space="preserve">to clean the </w:t>
                  </w:r>
                  <w:r w:rsidR="00C47BBF">
                    <w:rPr>
                      <w:spacing w:val="-1"/>
                      <w:lang w:val="en"/>
                    </w:rPr>
                    <w:t>pila</w:t>
                  </w:r>
                  <w:r w:rsidRPr="001F3881">
                    <w:rPr>
                      <w:spacing w:val="-1"/>
                      <w:lang w:val="en"/>
                    </w:rPr>
                    <w:t xml:space="preserve"> during</w:t>
                  </w:r>
                  <w:r w:rsidRPr="001F3881">
                    <w:rPr>
                      <w:lang w:val="en"/>
                    </w:rPr>
                    <w:t xml:space="preserve"> the </w:t>
                  </w:r>
                  <w:r w:rsidRPr="001F3881">
                    <w:rPr>
                      <w:spacing w:val="-1"/>
                      <w:lang w:val="en"/>
                    </w:rPr>
                    <w:t xml:space="preserve">cleaning </w:t>
                  </w:r>
                  <w:r w:rsidR="00C47BBF">
                    <w:rPr>
                      <w:spacing w:val="-1"/>
                      <w:lang w:val="en"/>
                    </w:rPr>
                    <w:t>simulation</w:t>
                  </w:r>
                  <w:r w:rsidRPr="001F3881">
                    <w:rPr>
                      <w:spacing w:val="-1"/>
                      <w:lang w:val="en"/>
                    </w:rPr>
                    <w:t xml:space="preserve"> Comments on the amount of detergent used to clean the </w:t>
                  </w:r>
                  <w:r w:rsidR="00C47BBF">
                    <w:rPr>
                      <w:spacing w:val="-1"/>
                      <w:lang w:val="en"/>
                    </w:rPr>
                    <w:t>pila</w:t>
                  </w:r>
                  <w:r w:rsidRPr="001F3881">
                    <w:rPr>
                      <w:spacing w:val="-1"/>
                      <w:lang w:val="en"/>
                    </w:rPr>
                    <w:t xml:space="preserve"> during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the </w:t>
                  </w:r>
                  <w:r>
                    <w:rPr>
                      <w:lang w:val="en"/>
                    </w:rPr>
                    <w:t xml:space="preserve">cleaning </w:t>
                  </w:r>
                  <w:r w:rsidR="00C47BBF">
                    <w:rPr>
                      <w:spacing w:val="-1"/>
                      <w:lang w:val="en"/>
                    </w:rPr>
                    <w:t>simulation</w:t>
                  </w:r>
                </w:p>
              </w:txbxContent>
            </v:textbox>
            <w10:wrap anchorx="page" anchory="page"/>
          </v:shape>
        </w:pict>
      </w:r>
      <w:r w:rsidR="006865AE">
        <w:pict w14:anchorId="28BC72D2">
          <v:shape id="_x0000_s1054" type="#_x0000_t202" style="position:absolute;margin-left:369.45pt;margin-top:141.55pt;width:247.35pt;height:378.8pt;z-index:-17512;mso-position-horizontal-relative:page;mso-position-vertical-relative:page" filled="f" stroked="f">
            <v:textbox inset="0,0,0,0">
              <w:txbxContent>
                <w:p w14:paraId="28F04FC0" w14:textId="77777777" w:rsidR="00C47BBF" w:rsidRDefault="006865AE" w:rsidP="00C47BBF">
                  <w:pPr>
                    <w:pStyle w:val="BodyText"/>
                    <w:spacing w:line="245" w:lineRule="exact"/>
                    <w:rPr>
                      <w:spacing w:val="-1"/>
                      <w:lang w:val="en"/>
                    </w:rPr>
                  </w:pPr>
                  <w:r w:rsidRPr="001F3881">
                    <w:rPr>
                      <w:spacing w:val="-1"/>
                      <w:lang w:val="en"/>
                    </w:rPr>
                    <w:t>Comments on cleaning</w:t>
                  </w:r>
                  <w:r w:rsidRPr="001F3881">
                    <w:rPr>
                      <w:lang w:val="en"/>
                    </w:rPr>
                    <w:t xml:space="preserve"> o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the outside</w:t>
                  </w:r>
                  <w:r w:rsidR="00C47BBF">
                    <w:rPr>
                      <w:spacing w:val="-1"/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of the </w:t>
                  </w:r>
                  <w:r w:rsidR="00C47BBF">
                    <w:rPr>
                      <w:spacing w:val="-1"/>
                      <w:lang w:val="en"/>
                    </w:rPr>
                    <w:t>pila</w:t>
                  </w:r>
                  <w:r w:rsidRPr="001F3881">
                    <w:rPr>
                      <w:spacing w:val="-1"/>
                      <w:lang w:val="en"/>
                    </w:rPr>
                    <w:t xml:space="preserve"> during</w:t>
                  </w:r>
                  <w:r w:rsidRPr="001F3881">
                    <w:rPr>
                      <w:lang w:val="en"/>
                    </w:rPr>
                    <w:t xml:space="preserve"> the </w:t>
                  </w:r>
                  <w:r w:rsidR="00C47BBF">
                    <w:rPr>
                      <w:lang w:val="en"/>
                    </w:rPr>
                    <w:t>simulation</w:t>
                  </w:r>
                  <w:r w:rsidRPr="001F3881">
                    <w:rPr>
                      <w:spacing w:val="-1"/>
                      <w:lang w:val="en"/>
                    </w:rPr>
                    <w:t xml:space="preserve"> cleaning </w:t>
                  </w:r>
                </w:p>
                <w:p w14:paraId="1CED4A7D" w14:textId="5283C74D" w:rsidR="006865AE" w:rsidRPr="00DE5ACD" w:rsidRDefault="006865AE" w:rsidP="00C47BBF">
                  <w:pPr>
                    <w:pStyle w:val="BodyText"/>
                    <w:spacing w:line="245" w:lineRule="exact"/>
                  </w:pPr>
                  <w:r w:rsidRPr="001F3881">
                    <w:rPr>
                      <w:spacing w:val="-1"/>
                      <w:lang w:val="en"/>
                    </w:rPr>
                    <w:t>Comments o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the </w:t>
                  </w:r>
                  <w:r w:rsidRPr="001F3881">
                    <w:rPr>
                      <w:spacing w:val="-1"/>
                      <w:lang w:val="en"/>
                    </w:rPr>
                    <w:t xml:space="preserve">materials used for cleaning the </w:t>
                  </w:r>
                  <w:r w:rsidR="00C47BBF">
                    <w:rPr>
                      <w:spacing w:val="-1"/>
                      <w:lang w:val="en"/>
                    </w:rPr>
                    <w:t xml:space="preserve">pila during </w:t>
                  </w:r>
                  <w:r w:rsidRPr="001F3881">
                    <w:rPr>
                      <w:lang w:val="en"/>
                    </w:rPr>
                    <w:t xml:space="preserve">the </w:t>
                  </w:r>
                  <w:r>
                    <w:rPr>
                      <w:lang w:val="en"/>
                    </w:rPr>
                    <w:t xml:space="preserve">cleaning </w:t>
                  </w:r>
                  <w:r w:rsidR="00C47BBF">
                    <w:rPr>
                      <w:spacing w:val="-1"/>
                      <w:lang w:val="en"/>
                    </w:rPr>
                    <w:t>simulation</w:t>
                  </w:r>
                </w:p>
                <w:p w14:paraId="564F5E12" w14:textId="74ABE8EF" w:rsidR="006865AE" w:rsidRPr="00DE5ACD" w:rsidRDefault="006865AE">
                  <w:pPr>
                    <w:pStyle w:val="BodyText"/>
                    <w:spacing w:line="247" w:lineRule="exact"/>
                  </w:pPr>
                  <w:r w:rsidRPr="001F3881">
                    <w:rPr>
                      <w:spacing w:val="-1"/>
                      <w:lang w:val="en"/>
                    </w:rPr>
                    <w:t>Comments on the scrubbing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method</w:t>
                  </w:r>
                  <w:r>
                    <w:rPr>
                      <w:lang w:val="en"/>
                    </w:rPr>
                    <w:t xml:space="preserve"> for</w:t>
                  </w:r>
                </w:p>
                <w:p w14:paraId="419872DC" w14:textId="0395AFAA" w:rsidR="006865AE" w:rsidRPr="00DE5ACD" w:rsidRDefault="006865AE" w:rsidP="0095618A">
                  <w:pPr>
                    <w:pStyle w:val="BodyText"/>
                    <w:spacing w:before="21"/>
                    <w:ind w:right="78"/>
                  </w:pPr>
                  <w:r w:rsidRPr="001F3881">
                    <w:rPr>
                      <w:spacing w:val="-1"/>
                      <w:lang w:val="en"/>
                    </w:rPr>
                    <w:t xml:space="preserve">cleaning the </w:t>
                  </w:r>
                  <w:r w:rsidR="00C47BBF">
                    <w:rPr>
                      <w:spacing w:val="-1"/>
                      <w:lang w:val="en"/>
                    </w:rPr>
                    <w:t>pila</w:t>
                  </w:r>
                  <w:r w:rsidRPr="001F3881">
                    <w:rPr>
                      <w:spacing w:val="-1"/>
                      <w:lang w:val="en"/>
                    </w:rPr>
                    <w:t xml:space="preserve"> during</w:t>
                  </w:r>
                  <w:r w:rsidRPr="001F3881">
                    <w:rPr>
                      <w:lang w:val="en"/>
                    </w:rPr>
                    <w:t xml:space="preserve"> the </w:t>
                  </w:r>
                  <w:r w:rsidR="00C47BBF">
                    <w:rPr>
                      <w:lang w:val="en"/>
                    </w:rPr>
                    <w:t>simulatio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clean</w:t>
                  </w:r>
                  <w:r w:rsidR="00C47BBF">
                    <w:rPr>
                      <w:spacing w:val="-1"/>
                      <w:lang w:val="en"/>
                    </w:rPr>
                    <w:t>ing</w:t>
                  </w:r>
                  <w:r w:rsidRPr="001F3881">
                    <w:rPr>
                      <w:spacing w:val="-1"/>
                      <w:lang w:val="en"/>
                    </w:rPr>
                    <w:t xml:space="preserve"> Comments on</w:t>
                  </w:r>
                  <w:r>
                    <w:rPr>
                      <w:lang w:val="en"/>
                    </w:rPr>
                    <w:t xml:space="preserve"> </w:t>
                  </w:r>
                  <w:r w:rsidR="0095618A">
                    <w:rPr>
                      <w:lang w:val="en"/>
                    </w:rPr>
                    <w:t xml:space="preserve">plugging of </w:t>
                  </w:r>
                  <w:r>
                    <w:rPr>
                      <w:lang w:val="en"/>
                    </w:rPr>
                    <w:t>the</w:t>
                  </w:r>
                  <w:r w:rsidRPr="001F3881">
                    <w:rPr>
                      <w:lang w:val="en"/>
                    </w:rPr>
                    <w:t xml:space="preserve"> </w:t>
                  </w:r>
                  <w:r>
                    <w:rPr>
                      <w:lang w:val="en"/>
                    </w:rPr>
                    <w:t xml:space="preserve">drain of the </w:t>
                  </w:r>
                  <w:r w:rsidR="0095618A">
                    <w:rPr>
                      <w:lang w:val="en"/>
                    </w:rPr>
                    <w:t xml:space="preserve">pila </w:t>
                  </w:r>
                  <w:r w:rsidRPr="001F3881">
                    <w:rPr>
                      <w:spacing w:val="-1"/>
                      <w:lang w:val="en"/>
                    </w:rPr>
                    <w:t>while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cleaning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during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the </w:t>
                  </w:r>
                  <w:r w:rsidR="0095618A">
                    <w:rPr>
                      <w:lang w:val="en"/>
                    </w:rPr>
                    <w:t>simulation c</w:t>
                  </w:r>
                  <w:r w:rsidRPr="001F3881">
                    <w:rPr>
                      <w:spacing w:val="-1"/>
                      <w:lang w:val="en"/>
                    </w:rPr>
                    <w:t>leaning</w:t>
                  </w:r>
                </w:p>
                <w:p w14:paraId="25A5673B" w14:textId="77777777" w:rsidR="0095618A" w:rsidRDefault="0095618A">
                  <w:pPr>
                    <w:pStyle w:val="BodyText"/>
                    <w:spacing w:line="248" w:lineRule="exact"/>
                    <w:rPr>
                      <w:spacing w:val="-1"/>
                      <w:lang w:val="en"/>
                    </w:rPr>
                  </w:pPr>
                </w:p>
                <w:p w14:paraId="6514BDF7" w14:textId="4082AB42" w:rsidR="006865AE" w:rsidRPr="00DE5ACD" w:rsidRDefault="006865AE" w:rsidP="0095618A">
                  <w:pPr>
                    <w:pStyle w:val="BodyText"/>
                    <w:spacing w:line="248" w:lineRule="exact"/>
                  </w:pPr>
                  <w:r w:rsidRPr="001F3881">
                    <w:rPr>
                      <w:spacing w:val="-1"/>
                      <w:lang w:val="en"/>
                    </w:rPr>
                    <w:t>Comments on</w:t>
                  </w:r>
                  <w:r w:rsidRPr="001F3881">
                    <w:rPr>
                      <w:lang w:val="en"/>
                    </w:rPr>
                    <w:t xml:space="preserve"> the </w:t>
                  </w:r>
                  <w:r w:rsidRPr="001F3881">
                    <w:rPr>
                      <w:spacing w:val="-1"/>
                      <w:lang w:val="en"/>
                    </w:rPr>
                    <w:t xml:space="preserve">time </w:t>
                  </w:r>
                  <w:r w:rsidR="0095618A">
                    <w:rPr>
                      <w:spacing w:val="-1"/>
                      <w:lang w:val="en"/>
                    </w:rPr>
                    <w:t xml:space="preserve">bleach was </w:t>
                  </w:r>
                  <w:r w:rsidRPr="001F3881">
                    <w:rPr>
                      <w:spacing w:val="-1"/>
                      <w:lang w:val="en"/>
                    </w:rPr>
                    <w:t>lef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resting</w:t>
                  </w:r>
                  <w:r w:rsidR="0095618A">
                    <w:rPr>
                      <w:spacing w:val="-1"/>
                      <w:lang w:val="en"/>
                    </w:rPr>
                    <w:t xml:space="preserve"> when </w:t>
                  </w:r>
                  <w:r w:rsidRPr="001F3881">
                    <w:rPr>
                      <w:spacing w:val="-1"/>
                      <w:lang w:val="en"/>
                    </w:rPr>
                    <w:t xml:space="preserve">cleaning the </w:t>
                  </w:r>
                  <w:r w:rsidR="0095618A">
                    <w:rPr>
                      <w:spacing w:val="-1"/>
                      <w:lang w:val="en"/>
                    </w:rPr>
                    <w:t>pila</w:t>
                  </w:r>
                  <w:r w:rsidRPr="001F3881">
                    <w:rPr>
                      <w:spacing w:val="-1"/>
                      <w:lang w:val="en"/>
                    </w:rPr>
                    <w:t xml:space="preserve"> during</w:t>
                  </w:r>
                  <w:r w:rsidRPr="001F3881">
                    <w:rPr>
                      <w:lang w:val="en"/>
                    </w:rPr>
                    <w:t xml:space="preserve"> the </w:t>
                  </w:r>
                  <w:r w:rsidRPr="001F3881">
                    <w:rPr>
                      <w:spacing w:val="-1"/>
                      <w:lang w:val="en"/>
                    </w:rPr>
                    <w:t xml:space="preserve">cleaning </w:t>
                  </w:r>
                  <w:r w:rsidR="0095618A">
                    <w:rPr>
                      <w:spacing w:val="-1"/>
                      <w:lang w:val="en"/>
                    </w:rPr>
                    <w:t>simulation</w:t>
                  </w:r>
                </w:p>
                <w:p w14:paraId="0514FDF5" w14:textId="77777777" w:rsidR="0095618A" w:rsidRDefault="0095618A">
                  <w:pPr>
                    <w:pStyle w:val="BodyText"/>
                    <w:spacing w:line="206" w:lineRule="exact"/>
                    <w:rPr>
                      <w:spacing w:val="-1"/>
                    </w:rPr>
                  </w:pPr>
                </w:p>
                <w:p w14:paraId="67C88AB0" w14:textId="6FF0D47F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Comments on</w:t>
                  </w:r>
                  <w:r w:rsidRPr="001F3881">
                    <w:rPr>
                      <w:lang w:val="en"/>
                    </w:rPr>
                    <w:t xml:space="preserve"> the timing, form and</w:t>
                  </w:r>
                  <w:r>
                    <w:rPr>
                      <w:lang w:val="en"/>
                    </w:rPr>
                    <w:t xml:space="preserve"> time of</w:t>
                  </w:r>
                  <w:r w:rsidRPr="001F3881">
                    <w:rPr>
                      <w:spacing w:val="-1"/>
                      <w:lang w:val="en"/>
                    </w:rPr>
                    <w:t xml:space="preserve"> the</w:t>
                  </w:r>
                </w:p>
                <w:p w14:paraId="137D799A" w14:textId="5C7597FC" w:rsidR="006865AE" w:rsidRPr="00DE5ACD" w:rsidRDefault="006865AE">
                  <w:pPr>
                    <w:pStyle w:val="BodyText"/>
                    <w:spacing w:before="22" w:line="259" w:lineRule="auto"/>
                    <w:ind w:right="113"/>
                  </w:pPr>
                  <w:r w:rsidRPr="001F3881">
                    <w:rPr>
                      <w:spacing w:val="-1"/>
                      <w:lang w:val="en"/>
                    </w:rPr>
                    <w:t xml:space="preserve">untadita for cleaning the </w:t>
                  </w:r>
                  <w:r w:rsidR="0095618A">
                    <w:rPr>
                      <w:spacing w:val="-1"/>
                      <w:lang w:val="en"/>
                    </w:rPr>
                    <w:t>pila</w:t>
                  </w:r>
                  <w:r w:rsidRPr="001F3881">
                    <w:rPr>
                      <w:spacing w:val="-1"/>
                      <w:lang w:val="en"/>
                    </w:rPr>
                    <w:t>, during</w:t>
                  </w:r>
                  <w:r w:rsidRPr="001F3881">
                    <w:rPr>
                      <w:lang w:val="en"/>
                    </w:rPr>
                    <w:t xml:space="preserve"> the </w:t>
                  </w:r>
                  <w:r w:rsidRPr="001F3881">
                    <w:rPr>
                      <w:spacing w:val="-1"/>
                      <w:lang w:val="en"/>
                    </w:rPr>
                    <w:t xml:space="preserve">cleaning </w:t>
                  </w:r>
                  <w:r w:rsidR="0095618A">
                    <w:rPr>
                      <w:spacing w:val="-1"/>
                      <w:lang w:val="en"/>
                    </w:rPr>
                    <w:t>simulation</w:t>
                  </w:r>
                </w:p>
                <w:p w14:paraId="7701A290" w14:textId="77777777" w:rsidR="00B05613" w:rsidRDefault="00B05613">
                  <w:pPr>
                    <w:pStyle w:val="BodyText"/>
                    <w:spacing w:line="206" w:lineRule="exact"/>
                    <w:rPr>
                      <w:spacing w:val="-1"/>
                      <w:lang w:val="en"/>
                    </w:rPr>
                  </w:pPr>
                </w:p>
                <w:p w14:paraId="4FAEBF7E" w14:textId="14C660BB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Perception of the effectiveness</w:t>
                  </w:r>
                  <w:r w:rsidRPr="001F3881">
                    <w:rPr>
                      <w:lang w:val="en"/>
                    </w:rPr>
                    <w:t xml:space="preserve"> </w:t>
                  </w:r>
                  <w:r>
                    <w:rPr>
                      <w:lang w:val="en"/>
                    </w:rPr>
                    <w:t>of covering</w:t>
                  </w:r>
                </w:p>
                <w:p w14:paraId="7DF5279A" w14:textId="2CA2CEAE" w:rsidR="006865AE" w:rsidRPr="00DE5ACD" w:rsidRDefault="006865AE">
                  <w:pPr>
                    <w:pStyle w:val="BodyText"/>
                    <w:spacing w:before="22" w:line="259" w:lineRule="auto"/>
                    <w:ind w:right="437"/>
                  </w:pPr>
                  <w:r w:rsidRPr="001F3881">
                    <w:rPr>
                      <w:spacing w:val="-1"/>
                      <w:lang w:val="en"/>
                    </w:rPr>
                    <w:t>water storage</w:t>
                  </w:r>
                  <w:r w:rsidRPr="001F3881">
                    <w:rPr>
                      <w:lang w:val="en"/>
                    </w:rPr>
                    <w:t xml:space="preserve"> </w:t>
                  </w:r>
                  <w:r>
                    <w:rPr>
                      <w:lang w:val="en"/>
                    </w:rPr>
                    <w:t>containers</w:t>
                  </w:r>
                  <w:r w:rsidRPr="001F3881">
                    <w:rPr>
                      <w:spacing w:val="-1"/>
                      <w:lang w:val="en"/>
                    </w:rPr>
                    <w:t xml:space="preserve"> to preven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Zika, according to clustering of</w:t>
                  </w:r>
                  <w:r w:rsidR="00B05613">
                    <w:rPr>
                      <w:spacing w:val="-1"/>
                      <w:lang w:val="en"/>
                    </w:rPr>
                    <w:t xml:space="preserve"> cards</w:t>
                  </w:r>
                </w:p>
                <w:p w14:paraId="40FD2F30" w14:textId="7CDFC359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Perception of the feasibility</w:t>
                  </w:r>
                  <w:r w:rsidRPr="001F3881">
                    <w:rPr>
                      <w:lang w:val="en"/>
                    </w:rPr>
                    <w:t xml:space="preserve"> </w:t>
                  </w:r>
                  <w:r>
                    <w:rPr>
                      <w:lang w:val="en"/>
                    </w:rPr>
                    <w:t>of covering</w:t>
                  </w:r>
                </w:p>
                <w:p w14:paraId="4C08222C" w14:textId="62D1B1BC" w:rsidR="006865AE" w:rsidRPr="00DE5ACD" w:rsidRDefault="006865AE">
                  <w:pPr>
                    <w:pStyle w:val="BodyText"/>
                    <w:spacing w:before="22" w:line="259" w:lineRule="auto"/>
                    <w:ind w:right="437"/>
                  </w:pPr>
                  <w:r w:rsidRPr="001F3881">
                    <w:rPr>
                      <w:spacing w:val="-1"/>
                      <w:lang w:val="en"/>
                    </w:rPr>
                    <w:t>water storage</w:t>
                  </w:r>
                  <w:r w:rsidRPr="001F3881">
                    <w:rPr>
                      <w:lang w:val="en"/>
                    </w:rPr>
                    <w:t xml:space="preserve"> </w:t>
                  </w:r>
                  <w:r>
                    <w:rPr>
                      <w:lang w:val="en"/>
                    </w:rPr>
                    <w:t>containers</w:t>
                  </w:r>
                  <w:r w:rsidRPr="001F3881">
                    <w:rPr>
                      <w:spacing w:val="-1"/>
                      <w:lang w:val="en"/>
                    </w:rPr>
                    <w:t xml:space="preserve"> to preven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Zika, according to clustering of</w:t>
                  </w:r>
                  <w:r w:rsidR="00B05613">
                    <w:rPr>
                      <w:spacing w:val="-1"/>
                      <w:lang w:val="en"/>
                    </w:rPr>
                    <w:t xml:space="preserve"> cards</w:t>
                  </w:r>
                </w:p>
                <w:p w14:paraId="6F13D4BD" w14:textId="77777777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 xml:space="preserve">Discussion on contrast between effectiveness </w:t>
                  </w:r>
                  <w:r w:rsidRPr="001F3881">
                    <w:rPr>
                      <w:lang w:val="en"/>
                    </w:rPr>
                    <w:t>and</w:t>
                  </w:r>
                </w:p>
                <w:p w14:paraId="66D53FEF" w14:textId="37470B31" w:rsidR="006865AE" w:rsidRPr="00DE5ACD" w:rsidRDefault="006865AE">
                  <w:pPr>
                    <w:pStyle w:val="BodyText"/>
                    <w:spacing w:before="22" w:line="259" w:lineRule="auto"/>
                    <w:ind w:right="236"/>
                  </w:pPr>
                  <w:r w:rsidRPr="001F3881">
                    <w:rPr>
                      <w:lang w:val="en"/>
                    </w:rPr>
                    <w:t xml:space="preserve"> </w:t>
                  </w:r>
                  <w:r>
                    <w:rPr>
                      <w:lang w:val="en"/>
                    </w:rPr>
                    <w:t>feasibility of</w:t>
                  </w:r>
                  <w:r w:rsidRPr="001F3881">
                    <w:rPr>
                      <w:lang w:val="en"/>
                    </w:rPr>
                    <w:t xml:space="preserve"> covering </w:t>
                  </w:r>
                  <w:r w:rsidRPr="001F3881">
                    <w:rPr>
                      <w:spacing w:val="-1"/>
                      <w:lang w:val="en"/>
                    </w:rPr>
                    <w:t>water</w:t>
                  </w:r>
                  <w:r w:rsidR="00B05613">
                    <w:rPr>
                      <w:spacing w:val="-1"/>
                      <w:lang w:val="en"/>
                    </w:rPr>
                    <w:t xml:space="preserve"> storage</w:t>
                  </w:r>
                  <w:r w:rsidRPr="001F3881">
                    <w:rPr>
                      <w:spacing w:val="-1"/>
                      <w:lang w:val="en"/>
                    </w:rPr>
                    <w:t xml:space="preserve"> containers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to preven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Zika, according to clu</w:t>
                  </w:r>
                  <w:r w:rsidR="00B05613">
                    <w:rPr>
                      <w:spacing w:val="-1"/>
                      <w:lang w:val="en"/>
                    </w:rPr>
                    <w:t>steri</w:t>
                  </w:r>
                  <w:r w:rsidRPr="001F3881">
                    <w:rPr>
                      <w:spacing w:val="-1"/>
                      <w:lang w:val="en"/>
                    </w:rPr>
                    <w:t>ng</w:t>
                  </w:r>
                  <w:r w:rsidR="00B05613">
                    <w:rPr>
                      <w:spacing w:val="-1"/>
                      <w:lang w:val="en"/>
                    </w:rPr>
                    <w:t xml:space="preserve"> of cards</w:t>
                  </w:r>
                </w:p>
                <w:p w14:paraId="477A0619" w14:textId="77777777" w:rsidR="00B05613" w:rsidRDefault="00B05613">
                  <w:pPr>
                    <w:pStyle w:val="BodyText"/>
                    <w:spacing w:line="185" w:lineRule="exact"/>
                    <w:rPr>
                      <w:spacing w:val="-1"/>
                      <w:lang w:val="en"/>
                    </w:rPr>
                  </w:pPr>
                </w:p>
                <w:p w14:paraId="1E02959C" w14:textId="165E7153" w:rsidR="006865AE" w:rsidRPr="00DE5ACD" w:rsidRDefault="006865AE">
                  <w:pPr>
                    <w:pStyle w:val="BodyText"/>
                    <w:spacing w:line="185" w:lineRule="exact"/>
                  </w:pPr>
                  <w:r w:rsidRPr="001F3881">
                    <w:rPr>
                      <w:spacing w:val="-1"/>
                      <w:lang w:val="en"/>
                    </w:rPr>
                    <w:t>Description of type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sizes </w:t>
                  </w:r>
                  <w:r w:rsidR="00B05613">
                    <w:rPr>
                      <w:spacing w:val="-1"/>
                      <w:lang w:val="en"/>
                    </w:rPr>
                    <w:t xml:space="preserve">of pilas </w:t>
                  </w:r>
                  <w:r w:rsidRPr="001F3881">
                    <w:rPr>
                      <w:spacing w:val="-1"/>
                      <w:lang w:val="en"/>
                    </w:rPr>
                    <w:t>used</w:t>
                  </w:r>
                </w:p>
                <w:p w14:paraId="643236B8" w14:textId="03A74009" w:rsidR="006865AE" w:rsidRPr="00DE5ACD" w:rsidRDefault="006865AE">
                  <w:pPr>
                    <w:pStyle w:val="BodyText"/>
                    <w:spacing w:before="22" w:line="259" w:lineRule="auto"/>
                    <w:ind w:right="483"/>
                  </w:pPr>
                  <w:r w:rsidRPr="001F3881">
                    <w:rPr>
                      <w:spacing w:val="-1"/>
                      <w:lang w:val="en"/>
                    </w:rPr>
                    <w:t>(includes</w:t>
                  </w:r>
                  <w:r w:rsidRPr="001F3881">
                    <w:rPr>
                      <w:lang w:val="en"/>
                    </w:rPr>
                    <w:t xml:space="preserve"> other </w:t>
                  </w:r>
                  <w:r w:rsidRPr="001F3881">
                    <w:rPr>
                      <w:spacing w:val="-1"/>
                      <w:lang w:val="en"/>
                    </w:rPr>
                    <w:t>types tha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are</w:t>
                  </w:r>
                  <w:r>
                    <w:rPr>
                      <w:lang w:val="en"/>
                    </w:rPr>
                    <w:t xml:space="preserve"> not</w:t>
                  </w:r>
                  <w:r w:rsidRPr="001F3881">
                    <w:rPr>
                      <w:spacing w:val="-1"/>
                      <w:lang w:val="en"/>
                    </w:rPr>
                    <w:t xml:space="preserve"> proper </w:t>
                  </w:r>
                  <w:r w:rsidR="00B05613">
                    <w:rPr>
                      <w:spacing w:val="-1"/>
                      <w:lang w:val="en"/>
                    </w:rPr>
                    <w:t>pilas</w:t>
                  </w:r>
                  <w:r w:rsidRPr="001F3881">
                    <w:rPr>
                      <w:spacing w:val="-1"/>
                      <w:lang w:val="en"/>
                    </w:rPr>
                    <w:t xml:space="preserve"> </w:t>
                  </w:r>
                  <w:proofErr w:type="gramStart"/>
                  <w:r w:rsidRPr="001F3881">
                    <w:rPr>
                      <w:spacing w:val="-1"/>
                      <w:lang w:val="en"/>
                    </w:rPr>
                    <w:t>bu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 are</w:t>
                  </w:r>
                  <w:proofErr w:type="gramEnd"/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use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as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such)</w:t>
                  </w:r>
                </w:p>
              </w:txbxContent>
            </v:textbox>
            <w10:wrap anchorx="page" anchory="page"/>
          </v:shape>
        </w:pict>
      </w:r>
      <w:r w:rsidR="006865AE">
        <w:pict w14:anchorId="36914584">
          <v:shape id="_x0000_s1052" type="#_x0000_t202" style="position:absolute;margin-left:183.55pt;margin-top:195.3pt;width:130.1pt;height:13.05pt;z-index:-17464;mso-position-horizontal-relative:page;mso-position-vertical-relative:page" filled="f" stroked="f">
            <v:textbox inset="0,0,0,0">
              <w:txbxContent>
                <w:p w14:paraId="73AB6735" w14:textId="31FA917B" w:rsidR="006865AE" w:rsidRDefault="00C47BBF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Pila</w:t>
                  </w:r>
                  <w:r w:rsidR="006865AE">
                    <w:rPr>
                      <w:spacing w:val="-1"/>
                      <w:lang w:val="en"/>
                    </w:rPr>
                    <w:t xml:space="preserve"> scrubbing</w:t>
                  </w:r>
                  <w:r w:rsidR="006865AE">
                    <w:rPr>
                      <w:lang w:val="en"/>
                    </w:rPr>
                    <w:t xml:space="preserve"> </w:t>
                  </w:r>
                  <w:r w:rsidR="006865AE">
                    <w:rPr>
                      <w:spacing w:val="-1"/>
                      <w:lang w:val="en"/>
                    </w:rPr>
                    <w:t>simulation</w:t>
                  </w:r>
                </w:p>
              </w:txbxContent>
            </v:textbox>
            <w10:wrap anchorx="page" anchory="page"/>
          </v:shape>
        </w:pict>
      </w:r>
      <w:r w:rsidR="006865AE">
        <w:pict w14:anchorId="472DFF5B">
          <v:shape id="_x0000_s1049" type="#_x0000_t202" style="position:absolute;margin-left:183.55pt;margin-top:303.1pt;width:86.7pt;height:13.05pt;z-index:-17392;mso-position-horizontal-relative:page;mso-position-vertical-relative:page" filled="f" stroked="f">
            <v:textbox inset="0,0,0,0">
              <w:txbxContent>
                <w:p w14:paraId="2A3787A4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Untadita simulation</w:t>
                  </w:r>
                </w:p>
              </w:txbxContent>
            </v:textbox>
            <w10:wrap anchorx="page" anchory="page"/>
          </v:shape>
        </w:pict>
      </w:r>
      <w:r w:rsidR="006865AE">
        <w:pict w14:anchorId="4AAA103D">
          <v:shape id="_x0000_s1048" type="#_x0000_t202" style="position:absolute;margin-left:55.4pt;margin-top:342.4pt;width:113.9pt;height:24.35pt;z-index:-17368;mso-position-horizontal-relative:page;mso-position-vertical-relative:page" filled="f" stroked="f">
            <v:textbox inset="0,0,0,0">
              <w:txbxContent>
                <w:p w14:paraId="5E4DAA69" w14:textId="77777777" w:rsidR="006865AE" w:rsidRPr="001F3881" w:rsidRDefault="006865AE">
                  <w:pPr>
                    <w:spacing w:line="258" w:lineRule="auto"/>
                    <w:ind w:left="20" w:right="17"/>
                    <w:rPr>
                      <w:rFonts w:ascii="Arial" w:eastAsia="Arial" w:hAnsi="Arial" w:cs="Arial"/>
                      <w:sz w:val="20"/>
                      <w:szCs w:val="20"/>
                      <w:lang w:val="es-PE"/>
                    </w:rPr>
                  </w:pPr>
                  <w:r w:rsidRPr="001F3881">
                    <w:rPr>
                      <w:sz w:val="20"/>
                      <w:lang w:val="en"/>
                    </w:rPr>
                    <w:t>D. Covering</w:t>
                  </w:r>
                  <w:r w:rsidRPr="001F3881">
                    <w:rPr>
                      <w:spacing w:val="-1"/>
                      <w:sz w:val="20"/>
                      <w:lang w:val="en"/>
                    </w:rPr>
                    <w:t xml:space="preserve"> water storage containers</w:t>
                  </w:r>
                </w:p>
              </w:txbxContent>
            </v:textbox>
            <w10:wrap anchorx="page" anchory="page"/>
          </v:shape>
        </w:pict>
      </w:r>
      <w:r w:rsidR="006865AE">
        <w:pict w14:anchorId="793DC741">
          <v:shape id="_x0000_s1047" type="#_x0000_t202" style="position:absolute;margin-left:183.55pt;margin-top:343.5pt;width:171.45pt;height:27.6pt;z-index:-17344;mso-position-horizontal-relative:page;mso-position-vertical-relative:page" filled="f" stroked="f">
            <v:textbox inset="0,0,0,0">
              <w:txbxContent>
                <w:p w14:paraId="6C73D618" w14:textId="77777777" w:rsidR="006865AE" w:rsidRPr="001F3881" w:rsidRDefault="006865AE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n"/>
                    </w:rPr>
                    <w:t>Covering storage containers</w:t>
                  </w:r>
                </w:p>
                <w:p w14:paraId="32E93BA6" w14:textId="77777777" w:rsidR="006865AE" w:rsidRPr="001F3881" w:rsidRDefault="006865AE">
                  <w:pPr>
                    <w:pStyle w:val="BodyText"/>
                    <w:spacing w:before="22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n"/>
                    </w:rPr>
                    <w:t>water effectiveness</w:t>
                  </w:r>
                </w:p>
              </w:txbxContent>
            </v:textbox>
            <w10:wrap anchorx="page" anchory="page"/>
          </v:shape>
        </w:pict>
      </w:r>
      <w:r w:rsidR="006865AE">
        <w:pict w14:anchorId="5211F34F">
          <v:shape id="_x0000_s1046" type="#_x0000_t202" style="position:absolute;margin-left:183.55pt;margin-top:383.95pt;width:171.45pt;height:27.6pt;z-index:-17320;mso-position-horizontal-relative:page;mso-position-vertical-relative:page" filled="f" stroked="f">
            <v:textbox inset="0,0,0,0">
              <w:txbxContent>
                <w:p w14:paraId="3E2E57D7" w14:textId="77777777" w:rsidR="006865AE" w:rsidRPr="001F3881" w:rsidRDefault="006865AE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n"/>
                    </w:rPr>
                    <w:t>Covering storage containers</w:t>
                  </w:r>
                </w:p>
                <w:p w14:paraId="12ECAE4C" w14:textId="77777777" w:rsidR="006865AE" w:rsidRPr="001F3881" w:rsidRDefault="006865AE">
                  <w:pPr>
                    <w:pStyle w:val="BodyText"/>
                    <w:spacing w:before="22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n"/>
                    </w:rPr>
                    <w:t>water feasibility</w:t>
                  </w:r>
                </w:p>
              </w:txbxContent>
            </v:textbox>
            <w10:wrap anchorx="page" anchory="page"/>
          </v:shape>
        </w:pict>
      </w:r>
    </w:p>
    <w:p w14:paraId="59FF128D" w14:textId="77777777" w:rsidR="00465D92" w:rsidRDefault="00465D92">
      <w:pPr>
        <w:rPr>
          <w:sz w:val="2"/>
          <w:szCs w:val="2"/>
        </w:rPr>
        <w:sectPr w:rsidR="00465D92">
          <w:pgSz w:w="15840" w:h="12240" w:orient="landscape"/>
          <w:pgMar w:top="1140" w:right="2260" w:bottom="280" w:left="1000" w:header="720" w:footer="720" w:gutter="0"/>
          <w:cols w:space="720"/>
        </w:sectPr>
      </w:pPr>
    </w:p>
    <w:p w14:paraId="29778E5B" w14:textId="71116B5C" w:rsidR="00465D92" w:rsidRDefault="00DC2D69">
      <w:pPr>
        <w:rPr>
          <w:sz w:val="2"/>
          <w:szCs w:val="2"/>
        </w:rPr>
      </w:pPr>
      <w:r>
        <w:lastRenderedPageBreak/>
        <w:pict w14:anchorId="6485BE85">
          <v:shape id="_x0000_s1031" type="#_x0000_t202" style="position:absolute;margin-left:183.55pt;margin-top:478.5pt;width:107.8pt;height:27pt;z-index:-16960;mso-position-horizontal-relative:page;mso-position-vertical-relative:page" filled="f" stroked="f">
            <v:textbox inset="0,0,0,0">
              <w:txbxContent>
                <w:p w14:paraId="664C4E14" w14:textId="616B2199" w:rsidR="006865AE" w:rsidRDefault="00DC2D69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 xml:space="preserve">Mosquito borne </w:t>
                  </w:r>
                  <w:r w:rsidR="006865AE">
                    <w:rPr>
                      <w:spacing w:val="-1"/>
                      <w:lang w:val="en"/>
                    </w:rPr>
                    <w:t>diseases</w:t>
                  </w:r>
                </w:p>
              </w:txbxContent>
            </v:textbox>
            <w10:wrap anchorx="page" anchory="page"/>
          </v:shape>
        </w:pict>
      </w:r>
      <w:r>
        <w:pict w14:anchorId="2E2BE1E4">
          <v:shape id="_x0000_s1032" type="#_x0000_t202" style="position:absolute;margin-left:183.55pt;margin-top:438.1pt;width:147.85pt;height:40.4pt;z-index:-16984;mso-position-horizontal-relative:page;mso-position-vertical-relative:page" filled="f" stroked="f">
            <v:textbox inset="0,0,0,0">
              <w:txbxContent>
                <w:p w14:paraId="69DFDB7B" w14:textId="3A063BE1" w:rsidR="006865AE" w:rsidRPr="00DE5ACD" w:rsidRDefault="00DC2D69" w:rsidP="00DC2D69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 xml:space="preserve">Mosquitoes associated with </w:t>
                  </w:r>
                  <w:r w:rsidR="006865AE" w:rsidRPr="001F3881">
                    <w:rPr>
                      <w:spacing w:val="-1"/>
                      <w:lang w:val="en"/>
                    </w:rPr>
                    <w:t>any type of water</w:t>
                  </w:r>
                </w:p>
              </w:txbxContent>
            </v:textbox>
            <w10:wrap anchorx="page" anchory="page"/>
          </v:shape>
        </w:pict>
      </w:r>
      <w:r>
        <w:pict w14:anchorId="150CFBFD">
          <v:shape id="_x0000_s1033" type="#_x0000_t202" style="position:absolute;margin-left:183.55pt;margin-top:397.65pt;width:142.65pt;height:26.1pt;z-index:-17008;mso-position-horizontal-relative:page;mso-position-vertical-relative:page" filled="f" stroked="f">
            <v:textbox inset="0,0,0,0">
              <w:txbxContent>
                <w:p w14:paraId="430C9536" w14:textId="3A4CAAFB" w:rsidR="006865AE" w:rsidRDefault="00DC2D69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Birth of any type of mosquitoes</w:t>
                  </w:r>
                </w:p>
              </w:txbxContent>
            </v:textbox>
            <w10:wrap anchorx="page" anchory="page"/>
          </v:shape>
        </w:pict>
      </w:r>
      <w:r>
        <w:pict w14:anchorId="46005014">
          <v:shape id="_x0000_s1034" type="#_x0000_t202" style="position:absolute;margin-left:178.7pt;margin-top:365.15pt;width:134.2pt;height:32.5pt;z-index:-17032;mso-position-horizontal-relative:page;mso-position-vertical-relative:page" filled="f" stroked="f">
            <v:textbox style="mso-next-textbox:#_x0000_s1034" inset="0,0,0,0">
              <w:txbxContent>
                <w:p w14:paraId="062E4CBB" w14:textId="4B0EEEAD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Emptying containers</w:t>
                  </w:r>
                  <w:r w:rsidR="00DC2D69">
                    <w:rPr>
                      <w:spacing w:val="-1"/>
                      <w:lang w:val="en"/>
                    </w:rPr>
                    <w:t xml:space="preserve"> feasibility</w:t>
                  </w:r>
                </w:p>
              </w:txbxContent>
            </v:textbox>
            <w10:wrap anchorx="page" anchory="page"/>
          </v:shape>
        </w:pict>
      </w:r>
      <w:r>
        <w:pict w14:anchorId="6DAAA171">
          <v:shape id="_x0000_s1035" type="#_x0000_t202" style="position:absolute;margin-left:183.55pt;margin-top:303.3pt;width:116.55pt;height:27.6pt;z-index:-17056;mso-position-horizontal-relative:page;mso-position-vertical-relative:page" filled="f" stroked="f">
            <v:textbox inset="0,0,0,0">
              <w:txbxContent>
                <w:p w14:paraId="7C24CBFD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Empty containers</w:t>
                  </w:r>
                </w:p>
                <w:p w14:paraId="2AB2B614" w14:textId="395139C1" w:rsidR="006865AE" w:rsidRDefault="006865AE">
                  <w:pPr>
                    <w:pStyle w:val="BodyText"/>
                    <w:spacing w:before="22"/>
                  </w:pPr>
                  <w:r>
                    <w:rPr>
                      <w:spacing w:val="-1"/>
                      <w:lang w:val="en"/>
                    </w:rPr>
                    <w:t>effectiveness/feasibility</w:t>
                  </w:r>
                </w:p>
              </w:txbxContent>
            </v:textbox>
            <w10:wrap anchorx="page" anchory="page"/>
          </v:shape>
        </w:pict>
      </w:r>
      <w:r>
        <w:pict w14:anchorId="49CD8D18">
          <v:shape id="_x0000_s1036" type="#_x0000_t202" style="position:absolute;margin-left:183.55pt;margin-top:249.45pt;width:142.4pt;height:27.3pt;z-index:-17080;mso-position-horizontal-relative:page;mso-position-vertical-relative:page" filled="f" stroked="f">
            <v:textbox inset="0,0,0,0">
              <w:txbxContent>
                <w:p w14:paraId="10B6BCAC" w14:textId="5F18BB88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Empty</w:t>
                  </w:r>
                  <w:r w:rsidR="00DC2D69">
                    <w:rPr>
                      <w:spacing w:val="-1"/>
                      <w:lang w:val="en"/>
                    </w:rPr>
                    <w:t>ing out</w:t>
                  </w:r>
                  <w:r>
                    <w:rPr>
                      <w:spacing w:val="-1"/>
                      <w:lang w:val="en"/>
                    </w:rPr>
                    <w:t xml:space="preserve"> yard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containers use</w:t>
                  </w:r>
                </w:p>
              </w:txbxContent>
            </v:textbox>
            <w10:wrap anchorx="page" anchory="page"/>
          </v:shape>
        </w:pict>
      </w:r>
      <w:r>
        <w:pict w14:anchorId="260931F0">
          <v:shape id="_x0000_s1037" type="#_x0000_t202" style="position:absolute;margin-left:183.55pt;margin-top:209pt;width:176.2pt;height:23.25pt;z-index:-17104;mso-position-horizontal-relative:page;mso-position-vertical-relative:page" filled="f" stroked="f">
            <v:textbox inset="0,0,0,0">
              <w:txbxContent>
                <w:p w14:paraId="09230821" w14:textId="72BBB870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 xml:space="preserve">Emptying </w:t>
                  </w:r>
                  <w:r w:rsidR="00DC2D69">
                    <w:rPr>
                      <w:lang w:val="en"/>
                    </w:rPr>
                    <w:t>out</w:t>
                  </w:r>
                  <w:r>
                    <w:rPr>
                      <w:spacing w:val="-1"/>
                      <w:lang w:val="en"/>
                    </w:rPr>
                    <w:t xml:space="preserve"> yard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containers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>effective</w:t>
                  </w:r>
                  <w:r w:rsidR="00DC2D69">
                    <w:rPr>
                      <w:spacing w:val="-1"/>
                      <w:lang w:val="en"/>
                    </w:rPr>
                    <w:t>ness</w:t>
                  </w:r>
                </w:p>
              </w:txbxContent>
            </v:textbox>
            <w10:wrap anchorx="page" anchory="page"/>
          </v:shape>
        </w:pict>
      </w:r>
      <w:r w:rsidR="00957841">
        <w:pict w14:anchorId="611088C5">
          <v:shape id="_x0000_s1039" type="#_x0000_t202" style="position:absolute;margin-left:183.55pt;margin-top:155.1pt;width:154.85pt;height:32.4pt;z-index:-17152;mso-position-horizontal-relative:page;mso-position-vertical-relative:page" filled="f" stroked="f">
            <v:textbox inset="0,0,0,0">
              <w:txbxContent>
                <w:p w14:paraId="6FC4663A" w14:textId="77777777" w:rsidR="006865AE" w:rsidRDefault="006865AE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Spread bleach</w:t>
                  </w:r>
                  <w:r>
                    <w:rPr>
                      <w:lang w:val="en"/>
                    </w:rPr>
                    <w:t xml:space="preserve"> </w:t>
                  </w:r>
                  <w:r>
                    <w:rPr>
                      <w:spacing w:val="-1"/>
                      <w:lang w:val="en"/>
                    </w:rPr>
                    <w:t xml:space="preserve"> effectiveness//feasibility</w:t>
                  </w:r>
                </w:p>
              </w:txbxContent>
            </v:textbox>
            <w10:wrap anchorx="page" anchory="page"/>
          </v:shape>
        </w:pict>
      </w:r>
      <w:r w:rsidR="00957841">
        <w:pict w14:anchorId="0EE8256E">
          <v:shape id="_x0000_s1042" type="#_x0000_t202" style="position:absolute;margin-left:183.55pt;margin-top:74.25pt;width:160pt;height:27pt;z-index:-17224;mso-position-horizontal-relative:page;mso-position-vertical-relative:page" filled="f" stroked="f">
            <v:textbox inset="0,0,0,0">
              <w:txbxContent>
                <w:p w14:paraId="0E855D4A" w14:textId="298D62DF" w:rsidR="006865AE" w:rsidRPr="001F3881" w:rsidRDefault="006865AE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n"/>
                    </w:rPr>
                    <w:t>Spreading bleach</w:t>
                  </w:r>
                  <w:r w:rsidRPr="001F3881">
                    <w:rPr>
                      <w:lang w:val="en"/>
                    </w:rPr>
                    <w:t xml:space="preserve"> to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barrels effective</w:t>
                  </w:r>
                  <w:r w:rsidR="00957841">
                    <w:rPr>
                      <w:spacing w:val="-1"/>
                      <w:lang w:val="en"/>
                    </w:rPr>
                    <w:t>ness</w:t>
                  </w:r>
                </w:p>
              </w:txbxContent>
            </v:textbox>
            <w10:wrap anchorx="page" anchory="page"/>
          </v:shape>
        </w:pict>
      </w:r>
      <w:r w:rsidR="006865AE">
        <w:pict w14:anchorId="651FC57C">
          <v:shape id="_x0000_s1043" type="#_x0000_t202" style="position:absolute;margin-left:55.4pt;margin-top:73.15pt;width:119.1pt;height:12pt;z-index:-17248;mso-position-horizontal-relative:page;mso-position-vertical-relative:page" filled="f" stroked="f">
            <v:textbox inset="0,0,0,0">
              <w:txbxContent>
                <w:p w14:paraId="796BD447" w14:textId="77777777" w:rsidR="006865AE" w:rsidRPr="001F3881" w:rsidRDefault="006865AE">
                  <w:pPr>
                    <w:spacing w:line="224" w:lineRule="exact"/>
                    <w:ind w:left="20"/>
                    <w:rPr>
                      <w:rFonts w:ascii="Arial" w:eastAsia="Arial" w:hAnsi="Arial" w:cs="Arial"/>
                      <w:sz w:val="20"/>
                      <w:szCs w:val="20"/>
                      <w:lang w:val="es-PE"/>
                    </w:rPr>
                  </w:pPr>
                  <w:r w:rsidRPr="001F3881">
                    <w:rPr>
                      <w:sz w:val="20"/>
                      <w:lang w:val="en"/>
                    </w:rPr>
                    <w:t>N.</w:t>
                  </w:r>
                  <w:r w:rsidRPr="001F3881">
                    <w:rPr>
                      <w:spacing w:val="-1"/>
                      <w:sz w:val="20"/>
                      <w:lang w:val="en"/>
                    </w:rPr>
                    <w:t xml:space="preserve"> Spread bleach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z w:val="20"/>
                      <w:lang w:val="en"/>
                    </w:rPr>
                    <w:t xml:space="preserve"> to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sz w:val="20"/>
                      <w:lang w:val="en"/>
                    </w:rPr>
                    <w:t xml:space="preserve"> barrels</w:t>
                  </w:r>
                </w:p>
              </w:txbxContent>
            </v:textbox>
            <w10:wrap anchorx="page" anchory="page"/>
          </v:shape>
        </w:pict>
      </w:r>
      <w:r w:rsidR="006865AE">
        <w:pict w14:anchorId="7AF09857">
          <v:shape id="_x0000_s1041" type="#_x0000_t202" style="position:absolute;margin-left:369.45pt;margin-top:74.25pt;width:247.25pt;height:443pt;z-index:-17200;mso-position-horizontal-relative:page;mso-position-vertical-relative:page" filled="f" stroked="f">
            <v:textbox inset="0,0,0,0">
              <w:txbxContent>
                <w:p w14:paraId="61C625C0" w14:textId="77777777" w:rsidR="00957841" w:rsidRDefault="006865AE" w:rsidP="00957841">
                  <w:pPr>
                    <w:pStyle w:val="BodyText"/>
                    <w:spacing w:line="245" w:lineRule="exact"/>
                    <w:rPr>
                      <w:spacing w:val="-1"/>
                      <w:lang w:val="en"/>
                    </w:rPr>
                  </w:pPr>
                  <w:r w:rsidRPr="001F3881">
                    <w:rPr>
                      <w:spacing w:val="-1"/>
                      <w:lang w:val="en"/>
                    </w:rPr>
                    <w:t>Perception about the effectiveness of spreading chlorine/bleach</w:t>
                  </w:r>
                  <w:r w:rsidRPr="001F3881">
                    <w:rPr>
                      <w:lang w:val="en"/>
                    </w:rPr>
                    <w:t xml:space="preserve"> to</w:t>
                  </w:r>
                  <w:r w:rsidR="00957841"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barrels</w:t>
                  </w:r>
                  <w:r w:rsidR="00957841">
                    <w:rPr>
                      <w:spacing w:val="-1"/>
                      <w:lang w:val="en"/>
                    </w:rPr>
                    <w:t xml:space="preserve"> and</w:t>
                  </w:r>
                  <w:r w:rsidRPr="001F3881">
                    <w:rPr>
                      <w:spacing w:val="-1"/>
                      <w:lang w:val="en"/>
                    </w:rPr>
                    <w:t xml:space="preserve"> large containers of water </w:t>
                  </w:r>
                  <w:r w:rsidR="00957841">
                    <w:rPr>
                      <w:spacing w:val="-1"/>
                      <w:lang w:val="en"/>
                    </w:rPr>
                    <w:t xml:space="preserve">to </w:t>
                  </w:r>
                  <w:r w:rsidRPr="001F3881">
                    <w:rPr>
                      <w:spacing w:val="-1"/>
                      <w:lang w:val="en"/>
                    </w:rPr>
                    <w:t>prevent</w:t>
                  </w:r>
                  <w:r w:rsidRPr="001F3881"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Zika, according to grouping of </w:t>
                  </w:r>
                  <w:r w:rsidR="00957841">
                    <w:rPr>
                      <w:spacing w:val="-1"/>
                      <w:lang w:val="en"/>
                    </w:rPr>
                    <w:t>cards</w:t>
                  </w:r>
                  <w:r w:rsidRPr="001F3881">
                    <w:rPr>
                      <w:spacing w:val="-1"/>
                      <w:lang w:val="en"/>
                    </w:rPr>
                    <w:t xml:space="preserve"> Perception on the feasibility of spreading chlorine/bleach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to</w:t>
                  </w:r>
                  <w:r w:rsidR="00957841"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barrels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o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large containers of water to</w:t>
                  </w:r>
                  <w:r w:rsidR="00957841">
                    <w:rPr>
                      <w:spacing w:val="-1"/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prevent</w:t>
                  </w:r>
                  <w:r w:rsidRPr="001F3881"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Zika, according to cluster of </w:t>
                  </w:r>
                  <w:r w:rsidR="00957841">
                    <w:rPr>
                      <w:spacing w:val="-1"/>
                      <w:lang w:val="en"/>
                    </w:rPr>
                    <w:t>card</w:t>
                  </w:r>
                  <w:r w:rsidRPr="001F3881">
                    <w:rPr>
                      <w:spacing w:val="-1"/>
                      <w:lang w:val="en"/>
                    </w:rPr>
                    <w:t xml:space="preserve">s </w:t>
                  </w:r>
                </w:p>
                <w:p w14:paraId="4FDFE11B" w14:textId="77777777" w:rsidR="00957841" w:rsidRDefault="00957841" w:rsidP="00957841">
                  <w:pPr>
                    <w:pStyle w:val="BodyText"/>
                    <w:spacing w:line="245" w:lineRule="exact"/>
                    <w:rPr>
                      <w:spacing w:val="-1"/>
                      <w:lang w:val="en"/>
                    </w:rPr>
                  </w:pPr>
                </w:p>
                <w:p w14:paraId="3BED6B44" w14:textId="569198B1" w:rsidR="006865AE" w:rsidRPr="00DE5ACD" w:rsidRDefault="006865AE" w:rsidP="00957841">
                  <w:pPr>
                    <w:pStyle w:val="BodyText"/>
                    <w:spacing w:line="245" w:lineRule="exact"/>
                  </w:pPr>
                  <w:r w:rsidRPr="001F3881">
                    <w:rPr>
                      <w:spacing w:val="-1"/>
                      <w:lang w:val="en"/>
                    </w:rPr>
                    <w:t xml:space="preserve">Discussion on contrast between effectiveness </w:t>
                  </w:r>
                  <w:r w:rsidRPr="001F3881">
                    <w:rPr>
                      <w:lang w:val="en"/>
                    </w:rPr>
                    <w:t>and</w:t>
                  </w:r>
                </w:p>
                <w:p w14:paraId="1E38D41D" w14:textId="077F4C79" w:rsidR="006865AE" w:rsidRPr="00DE5ACD" w:rsidRDefault="006865AE">
                  <w:pPr>
                    <w:pStyle w:val="BodyText"/>
                    <w:spacing w:before="35" w:line="259" w:lineRule="auto"/>
                    <w:ind w:right="17"/>
                  </w:pPr>
                  <w:r w:rsidRPr="001F3881">
                    <w:rPr>
                      <w:spacing w:val="-1"/>
                      <w:lang w:val="en"/>
                    </w:rPr>
                    <w:t>feasibility of spreading chlorine/bleach</w:t>
                  </w:r>
                  <w:r w:rsidRPr="001F3881">
                    <w:rPr>
                      <w:lang w:val="en"/>
                    </w:rPr>
                    <w:t xml:space="preserve"> i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large barrels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or</w:t>
                  </w:r>
                  <w:r w:rsidR="00957841"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recipients</w:t>
                  </w:r>
                  <w:r w:rsidR="00957841">
                    <w:rPr>
                      <w:spacing w:val="-1"/>
                      <w:lang w:val="en"/>
                    </w:rPr>
                    <w:t xml:space="preserve"> </w:t>
                  </w:r>
                  <w:r>
                    <w:rPr>
                      <w:lang w:val="en"/>
                    </w:rPr>
                    <w:t>to store water</w:t>
                  </w:r>
                  <w:r w:rsidR="00957841"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to preven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Zika, according to clu</w:t>
                  </w:r>
                  <w:r w:rsidR="00957841">
                    <w:rPr>
                      <w:spacing w:val="-1"/>
                      <w:lang w:val="en"/>
                    </w:rPr>
                    <w:t>stering of cards</w:t>
                  </w:r>
                </w:p>
                <w:p w14:paraId="052E3029" w14:textId="269F925B" w:rsidR="006865AE" w:rsidRPr="00DE5ACD" w:rsidRDefault="006865AE">
                  <w:pPr>
                    <w:pStyle w:val="BodyText"/>
                    <w:spacing w:line="185" w:lineRule="exact"/>
                  </w:pPr>
                  <w:r w:rsidRPr="001F3881">
                    <w:rPr>
                      <w:spacing w:val="-1"/>
                      <w:lang w:val="en"/>
                    </w:rPr>
                    <w:t>Perception of the effectiveness of turning</w:t>
                  </w:r>
                  <w:r w:rsidRPr="001F3881">
                    <w:rPr>
                      <w:lang w:val="en"/>
                    </w:rPr>
                    <w:t xml:space="preserve"> o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emptying</w:t>
                  </w:r>
                </w:p>
                <w:p w14:paraId="57FA3D48" w14:textId="273BCDCB" w:rsidR="006865AE" w:rsidRPr="00DE5ACD" w:rsidRDefault="006865AE">
                  <w:pPr>
                    <w:pStyle w:val="BodyText"/>
                    <w:spacing w:before="22" w:line="259" w:lineRule="auto"/>
                    <w:ind w:right="42"/>
                  </w:pPr>
                  <w:r w:rsidRPr="001F3881">
                    <w:rPr>
                      <w:spacing w:val="-1"/>
                      <w:lang w:val="en"/>
                    </w:rPr>
                    <w:t>water from containers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in the </w:t>
                  </w:r>
                  <w:r w:rsidRPr="001F3881">
                    <w:rPr>
                      <w:spacing w:val="-1"/>
                      <w:lang w:val="en"/>
                    </w:rPr>
                    <w:t>yard to preven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Zika, as grouped with </w:t>
                  </w:r>
                  <w:r w:rsidR="00DC2D69">
                    <w:rPr>
                      <w:spacing w:val="-1"/>
                      <w:lang w:val="en"/>
                    </w:rPr>
                    <w:t>cards</w:t>
                  </w:r>
                </w:p>
                <w:p w14:paraId="360DC953" w14:textId="3F2A4FD5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lang w:val="en"/>
                    </w:rPr>
                    <w:t xml:space="preserve">Reasons, </w:t>
                  </w:r>
                  <w:r w:rsidRPr="001F3881">
                    <w:rPr>
                      <w:spacing w:val="-1"/>
                      <w:lang w:val="en"/>
                    </w:rPr>
                    <w:t>frequency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and</w:t>
                  </w:r>
                  <w:r>
                    <w:rPr>
                      <w:lang w:val="en"/>
                    </w:rPr>
                    <w:t xml:space="preserve"> responsible for</w:t>
                  </w:r>
                  <w:r w:rsidRPr="001F3881">
                    <w:rPr>
                      <w:spacing w:val="-1"/>
                      <w:lang w:val="en"/>
                    </w:rPr>
                    <w:t xml:space="preserve"> turning or</w:t>
                  </w:r>
                </w:p>
                <w:p w14:paraId="49F14AA5" w14:textId="62D188A1" w:rsidR="006865AE" w:rsidRPr="00DE5ACD" w:rsidRDefault="006865AE">
                  <w:pPr>
                    <w:pStyle w:val="BodyText"/>
                    <w:spacing w:before="22" w:line="259" w:lineRule="auto"/>
                    <w:ind w:right="30"/>
                  </w:pPr>
                  <w:r w:rsidRPr="001F3881">
                    <w:rPr>
                      <w:spacing w:val="-1"/>
                      <w:lang w:val="en"/>
                    </w:rPr>
                    <w:t>emptying</w:t>
                  </w:r>
                  <w:r w:rsidRPr="001F3881"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water from containers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in the </w:t>
                  </w:r>
                  <w:r w:rsidRPr="001F3881">
                    <w:rPr>
                      <w:spacing w:val="-1"/>
                      <w:lang w:val="en"/>
                    </w:rPr>
                    <w:t>yar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as</w:t>
                  </w:r>
                  <w:r>
                    <w:rPr>
                      <w:lang w:val="en"/>
                    </w:rPr>
                    <w:t xml:space="preserve"> a means to</w:t>
                  </w:r>
                  <w:r w:rsidRPr="001F3881">
                    <w:rPr>
                      <w:spacing w:val="-1"/>
                      <w:lang w:val="en"/>
                    </w:rPr>
                    <w:t xml:space="preserve"> prevent vector disease transmissio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 </w:t>
                  </w:r>
                </w:p>
                <w:p w14:paraId="48C97F72" w14:textId="77777777" w:rsidR="006865AE" w:rsidRPr="00DE5ACD" w:rsidRDefault="006865AE">
                  <w:pPr>
                    <w:pStyle w:val="BodyText"/>
                    <w:spacing w:line="185" w:lineRule="exact"/>
                  </w:pPr>
                  <w:r w:rsidRPr="001F3881">
                    <w:rPr>
                      <w:spacing w:val="-1"/>
                      <w:lang w:val="en"/>
                    </w:rPr>
                    <w:t xml:space="preserve">Discussion on contrast between effectiveness </w:t>
                  </w:r>
                  <w:r w:rsidRPr="001F3881">
                    <w:rPr>
                      <w:lang w:val="en"/>
                    </w:rPr>
                    <w:t>and</w:t>
                  </w:r>
                </w:p>
                <w:p w14:paraId="752B1AA4" w14:textId="4D382A4F" w:rsidR="006865AE" w:rsidRPr="00DE5ACD" w:rsidRDefault="006865AE">
                  <w:pPr>
                    <w:pStyle w:val="BodyText"/>
                    <w:spacing w:before="22" w:line="259" w:lineRule="auto"/>
                    <w:ind w:right="156"/>
                    <w:jc w:val="both"/>
                  </w:pPr>
                  <w:r w:rsidRPr="001F3881">
                    <w:rPr>
                      <w:spacing w:val="-1"/>
                      <w:lang w:val="en"/>
                    </w:rPr>
                    <w:t>feasibility to turn</w:t>
                  </w:r>
                  <w:r w:rsidRPr="001F3881">
                    <w:rPr>
                      <w:lang w:val="en"/>
                    </w:rPr>
                    <w:t xml:space="preserve"> o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empty</w:t>
                  </w:r>
                  <w:r>
                    <w:rPr>
                      <w:lang w:val="en"/>
                    </w:rPr>
                    <w:t xml:space="preserve"> water </w:t>
                  </w:r>
                  <w:r w:rsidRPr="001F3881">
                    <w:rPr>
                      <w:spacing w:val="-1"/>
                      <w:lang w:val="en"/>
                    </w:rPr>
                    <w:t>from containers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in the </w:t>
                  </w:r>
                  <w:r w:rsidRPr="001F3881">
                    <w:rPr>
                      <w:spacing w:val="-1"/>
                      <w:lang w:val="en"/>
                    </w:rPr>
                    <w:t>yard to prevent</w:t>
                  </w:r>
                  <w:r>
                    <w:rPr>
                      <w:lang w:val="en"/>
                    </w:rPr>
                    <w:t xml:space="preserve"> Zika, according to </w:t>
                  </w:r>
                  <w:r w:rsidRPr="001F3881">
                    <w:rPr>
                      <w:spacing w:val="-1"/>
                      <w:lang w:val="en"/>
                    </w:rPr>
                    <w:t>clustering of</w:t>
                  </w:r>
                  <w:r w:rsidR="00DC2D69">
                    <w:rPr>
                      <w:spacing w:val="-1"/>
                      <w:lang w:val="en"/>
                    </w:rPr>
                    <w:t xml:space="preserve"> cards</w:t>
                  </w:r>
                </w:p>
                <w:p w14:paraId="099F7D77" w14:textId="77777777" w:rsidR="00DC2D69" w:rsidRDefault="00DC2D69">
                  <w:pPr>
                    <w:pStyle w:val="BodyText"/>
                    <w:spacing w:line="185" w:lineRule="exact"/>
                    <w:rPr>
                      <w:spacing w:val="-1"/>
                    </w:rPr>
                  </w:pPr>
                </w:p>
                <w:p w14:paraId="11AA0ACE" w14:textId="16E73772" w:rsidR="006865AE" w:rsidRPr="00DE5ACD" w:rsidRDefault="006865AE">
                  <w:pPr>
                    <w:pStyle w:val="BodyText"/>
                    <w:spacing w:line="185" w:lineRule="exact"/>
                  </w:pPr>
                  <w:r w:rsidRPr="001F3881">
                    <w:rPr>
                      <w:spacing w:val="-1"/>
                      <w:lang w:val="en"/>
                    </w:rPr>
                    <w:t>Perception of the feasibility of turning</w:t>
                  </w:r>
                  <w:r w:rsidRPr="001F3881">
                    <w:rPr>
                      <w:lang w:val="en"/>
                    </w:rPr>
                    <w:t xml:space="preserve"> or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emptying</w:t>
                  </w:r>
                </w:p>
                <w:p w14:paraId="436D32D0" w14:textId="608BE898" w:rsidR="006865AE" w:rsidRPr="00DE5ACD" w:rsidRDefault="006865AE">
                  <w:pPr>
                    <w:pStyle w:val="BodyText"/>
                    <w:spacing w:before="22" w:line="259" w:lineRule="auto"/>
                    <w:ind w:right="42"/>
                  </w:pPr>
                  <w:r w:rsidRPr="001F3881">
                    <w:rPr>
                      <w:spacing w:val="-1"/>
                      <w:lang w:val="en"/>
                    </w:rPr>
                    <w:t>water from containers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in the </w:t>
                  </w:r>
                  <w:r w:rsidRPr="001F3881">
                    <w:rPr>
                      <w:spacing w:val="-1"/>
                      <w:lang w:val="en"/>
                    </w:rPr>
                    <w:t>yard to preven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Zika, as grouped with </w:t>
                  </w:r>
                  <w:r w:rsidR="00DC2D69">
                    <w:rPr>
                      <w:spacing w:val="-1"/>
                      <w:lang w:val="en"/>
                    </w:rPr>
                    <w:t>cards</w:t>
                  </w:r>
                </w:p>
                <w:p w14:paraId="4F433552" w14:textId="4131A777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Knowledge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perceptions abou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birth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and</w:t>
                  </w:r>
                </w:p>
                <w:p w14:paraId="606169DF" w14:textId="57315E29" w:rsidR="006865AE" w:rsidRPr="00DE5ACD" w:rsidRDefault="006865AE">
                  <w:pPr>
                    <w:pStyle w:val="BodyText"/>
                    <w:spacing w:before="22" w:line="259" w:lineRule="auto"/>
                    <w:ind w:right="729"/>
                  </w:pPr>
                  <w:r w:rsidRPr="001F3881">
                    <w:rPr>
                      <w:spacing w:val="-1"/>
                      <w:lang w:val="en"/>
                    </w:rPr>
                    <w:t>reproduction of</w:t>
                  </w:r>
                  <w:r w:rsidRPr="001F3881">
                    <w:rPr>
                      <w:lang w:val="en"/>
                    </w:rPr>
                    <w:t xml:space="preserve"> mosquitoes </w:t>
                  </w:r>
                  <w:r w:rsidRPr="001F3881">
                    <w:rPr>
                      <w:spacing w:val="-1"/>
                      <w:lang w:val="en"/>
                    </w:rPr>
                    <w:t>(without distinguishing species)</w:t>
                  </w:r>
                </w:p>
                <w:p w14:paraId="14277D1C" w14:textId="1C33F75D" w:rsidR="006865AE" w:rsidRPr="00DE5ACD" w:rsidRDefault="006865AE">
                  <w:pPr>
                    <w:pStyle w:val="BodyText"/>
                    <w:spacing w:line="206" w:lineRule="exact"/>
                  </w:pPr>
                  <w:r w:rsidRPr="001F3881">
                    <w:rPr>
                      <w:spacing w:val="-1"/>
                      <w:lang w:val="en"/>
                    </w:rPr>
                    <w:t>Knowledge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perceptions about the relationship of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 </w:t>
                  </w:r>
                </w:p>
                <w:p w14:paraId="49F760A1" w14:textId="5611070D" w:rsidR="006865AE" w:rsidRPr="00DE5ACD" w:rsidRDefault="006865AE">
                  <w:pPr>
                    <w:pStyle w:val="BodyText"/>
                    <w:spacing w:before="22"/>
                  </w:pPr>
                  <w:r w:rsidRPr="001F3881">
                    <w:rPr>
                      <w:lang w:val="en"/>
                    </w:rPr>
                    <w:t xml:space="preserve">mosquitoes </w:t>
                  </w:r>
                  <w:r w:rsidR="00DC2D69">
                    <w:rPr>
                      <w:lang w:val="en"/>
                    </w:rPr>
                    <w:t>with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water (without distinguishing species)</w:t>
                  </w:r>
                </w:p>
                <w:p w14:paraId="3242E8F1" w14:textId="103BD71C" w:rsidR="006865AE" w:rsidRPr="00DE5ACD" w:rsidRDefault="006865AE">
                  <w:pPr>
                    <w:pStyle w:val="BodyText"/>
                    <w:spacing w:before="182" w:line="259" w:lineRule="auto"/>
                    <w:ind w:right="551"/>
                  </w:pPr>
                  <w:r w:rsidRPr="001F3881">
                    <w:rPr>
                      <w:spacing w:val="-1"/>
                      <w:lang w:val="en"/>
                    </w:rPr>
                    <w:t>Knowledge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perceptions of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 xml:space="preserve">the </w:t>
                  </w:r>
                  <w:r>
                    <w:rPr>
                      <w:lang w:val="en"/>
                    </w:rPr>
                    <w:t>types of diseases transmitted</w:t>
                  </w:r>
                  <w:r w:rsidRPr="001F3881">
                    <w:rPr>
                      <w:lang w:val="en"/>
                    </w:rPr>
                    <w:t xml:space="preserve"> by mosquitoes</w:t>
                  </w:r>
                  <w:r>
                    <w:rPr>
                      <w:lang w:val="en"/>
                    </w:rPr>
                    <w:t xml:space="preserve"> </w:t>
                  </w:r>
                </w:p>
              </w:txbxContent>
            </v:textbox>
            <w10:wrap anchorx="page" anchory="page"/>
          </v:shape>
        </w:pict>
      </w:r>
      <w:r w:rsidR="006865AE">
        <w:pict w14:anchorId="7B114853">
          <v:shape id="_x0000_s1040" type="#_x0000_t202" style="position:absolute;margin-left:183.55pt;margin-top:114.7pt;width:160pt;height:13.05pt;z-index:-17176;mso-position-horizontal-relative:page;mso-position-vertical-relative:page" filled="f" stroked="f">
            <v:textbox inset="0,0,0,0">
              <w:txbxContent>
                <w:p w14:paraId="2FD0A582" w14:textId="6A5D8384" w:rsidR="006865AE" w:rsidRPr="001F3881" w:rsidRDefault="006865AE">
                  <w:pPr>
                    <w:pStyle w:val="BodyText"/>
                    <w:spacing w:line="245" w:lineRule="exact"/>
                    <w:rPr>
                      <w:lang w:val="es-PE"/>
                    </w:rPr>
                  </w:pPr>
                  <w:r w:rsidRPr="001F3881">
                    <w:rPr>
                      <w:spacing w:val="-1"/>
                      <w:lang w:val="en"/>
                    </w:rPr>
                    <w:t>Spread bleach</w:t>
                  </w:r>
                  <w:r w:rsidRPr="001F3881">
                    <w:rPr>
                      <w:lang w:val="en"/>
                    </w:rPr>
                    <w:t xml:space="preserve"> to </w:t>
                  </w:r>
                  <w:r w:rsidRPr="001F3881">
                    <w:rPr>
                      <w:spacing w:val="-1"/>
                      <w:lang w:val="en"/>
                    </w:rPr>
                    <w:t>barrels feasibility</w:t>
                  </w:r>
                </w:p>
              </w:txbxContent>
            </v:textbox>
            <w10:wrap anchorx="page" anchory="page"/>
          </v:shape>
        </w:pict>
      </w:r>
      <w:r w:rsidR="006865AE">
        <w:pict w14:anchorId="525BC7B4">
          <v:shape id="_x0000_s1038" type="#_x0000_t202" style="position:absolute;margin-left:55.4pt;margin-top:207.9pt;width:104.8pt;height:24.35pt;z-index:-17128;mso-position-horizontal-relative:page;mso-position-vertical-relative:page" filled="f" stroked="f">
            <v:textbox inset="0,0,0,0">
              <w:txbxContent>
                <w:p w14:paraId="0436B863" w14:textId="55FFC0F3" w:rsidR="006865AE" w:rsidRPr="00DC2D69" w:rsidRDefault="006865AE">
                  <w:pPr>
                    <w:spacing w:line="258" w:lineRule="auto"/>
                    <w:ind w:left="20" w:right="17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 w:rsidRPr="001F3881">
                    <w:rPr>
                      <w:spacing w:val="-1"/>
                      <w:sz w:val="20"/>
                      <w:lang w:val="en"/>
                    </w:rPr>
                    <w:t xml:space="preserve">B. Empty </w:t>
                  </w:r>
                  <w:r w:rsidR="00DC2D69">
                    <w:rPr>
                      <w:spacing w:val="-1"/>
                      <w:sz w:val="20"/>
                      <w:lang w:val="en"/>
                    </w:rPr>
                    <w:t xml:space="preserve">water from </w:t>
                  </w:r>
                  <w:r w:rsidRPr="001F3881">
                    <w:rPr>
                      <w:spacing w:val="-1"/>
                      <w:sz w:val="20"/>
                      <w:lang w:val="en"/>
                    </w:rPr>
                    <w:t xml:space="preserve">unintentional </w:t>
                  </w:r>
                  <w:r w:rsidR="00DC2D69">
                    <w:rPr>
                      <w:spacing w:val="-1"/>
                      <w:sz w:val="20"/>
                      <w:lang w:val="en"/>
                    </w:rPr>
                    <w:t xml:space="preserve">containers in the </w:t>
                  </w:r>
                  <w:r w:rsidRPr="001F3881">
                    <w:rPr>
                      <w:spacing w:val="-1"/>
                      <w:sz w:val="20"/>
                      <w:lang w:val="en"/>
                    </w:rPr>
                    <w:t>yard</w:t>
                  </w:r>
                </w:p>
              </w:txbxContent>
            </v:textbox>
            <w10:wrap anchorx="page" anchory="page"/>
          </v:shape>
        </w:pict>
      </w:r>
    </w:p>
    <w:p w14:paraId="6A9CF872" w14:textId="77777777" w:rsidR="00465D92" w:rsidRDefault="00465D92">
      <w:pPr>
        <w:rPr>
          <w:sz w:val="2"/>
          <w:szCs w:val="2"/>
        </w:rPr>
        <w:sectPr w:rsidR="00465D92">
          <w:pgSz w:w="15840" w:h="12240" w:orient="landscape"/>
          <w:pgMar w:top="1140" w:right="2260" w:bottom="280" w:left="1000" w:header="720" w:footer="720" w:gutter="0"/>
          <w:cols w:space="720"/>
        </w:sectPr>
      </w:pPr>
    </w:p>
    <w:p w14:paraId="22F420E1" w14:textId="6611FA2A" w:rsidR="00465D92" w:rsidRDefault="006865AE">
      <w:pPr>
        <w:rPr>
          <w:sz w:val="2"/>
          <w:szCs w:val="2"/>
        </w:rPr>
      </w:pPr>
      <w:r>
        <w:lastRenderedPageBreak/>
        <w:pict w14:anchorId="79EAD439">
          <v:shape id="_x0000_s1030" type="#_x0000_t202" style="position:absolute;margin-left:55.4pt;margin-top:73.15pt;width:85.65pt;height:24.35pt;z-index:-16936;mso-position-horizontal-relative:page;mso-position-vertical-relative:page" filled="f" stroked="f">
            <v:textbox inset="0,0,0,0">
              <w:txbxContent>
                <w:p w14:paraId="292DCF6E" w14:textId="683761CD" w:rsidR="006865AE" w:rsidRPr="00DE5ACD" w:rsidRDefault="006865AE">
                  <w:pPr>
                    <w:spacing w:line="258" w:lineRule="auto"/>
                    <w:ind w:left="20" w:right="17"/>
                    <w:rPr>
                      <w:rFonts w:ascii="Arial" w:eastAsia="Arial" w:hAnsi="Arial" w:cs="Arial"/>
                      <w:sz w:val="20"/>
                      <w:szCs w:val="20"/>
                    </w:rPr>
                  </w:pPr>
                  <w:r w:rsidRPr="001F3881">
                    <w:rPr>
                      <w:spacing w:val="-1"/>
                      <w:sz w:val="20"/>
                      <w:lang w:val="en"/>
                    </w:rPr>
                    <w:t>I.</w:t>
                  </w:r>
                  <w:r w:rsidRPr="001F3881">
                    <w:rPr>
                      <w:sz w:val="20"/>
                      <w:lang w:val="en"/>
                    </w:rPr>
                    <w:t xml:space="preserve"> Use</w:t>
                  </w:r>
                  <w:r>
                    <w:rPr>
                      <w:lang w:val="en"/>
                    </w:rPr>
                    <w:t xml:space="preserve"> </w:t>
                  </w:r>
                  <w:r w:rsidR="008E4D32">
                    <w:rPr>
                      <w:lang w:val="en"/>
                    </w:rPr>
                    <w:t>screens</w:t>
                  </w:r>
                  <w:r>
                    <w:rPr>
                      <w:lang w:val="en"/>
                    </w:rPr>
                    <w:t xml:space="preserve"> on</w:t>
                  </w:r>
                  <w:r w:rsidRPr="001F3881">
                    <w:rPr>
                      <w:spacing w:val="-1"/>
                      <w:sz w:val="20"/>
                      <w:lang w:val="en"/>
                    </w:rPr>
                    <w:t xml:space="preserve"> </w:t>
                  </w:r>
                  <w:proofErr w:type="gramStart"/>
                  <w:r w:rsidRPr="001F3881">
                    <w:rPr>
                      <w:spacing w:val="-1"/>
                      <w:sz w:val="20"/>
                      <w:lang w:val="en"/>
                    </w:rPr>
                    <w:t>windows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z w:val="20"/>
                      <w:lang w:val="en"/>
                    </w:rPr>
                    <w:t xml:space="preserve"> and</w:t>
                  </w:r>
                  <w:proofErr w:type="gramEnd"/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sz w:val="20"/>
                      <w:lang w:val="en"/>
                    </w:rPr>
                    <w:t xml:space="preserve"> doors</w:t>
                  </w:r>
                </w:p>
              </w:txbxContent>
            </v:textbox>
            <w10:wrap anchorx="page" anchory="page"/>
          </v:shape>
        </w:pict>
      </w:r>
      <w:r>
        <w:pict w14:anchorId="40DC7BBA">
          <v:shape id="_x0000_s1029" type="#_x0000_t202" style="position:absolute;margin-left:183.55pt;margin-top:74.25pt;width:173.3pt;height:13.05pt;z-index:-16912;mso-position-horizontal-relative:page;mso-position-vertical-relative:page" filled="f" stroked="f">
            <v:textbox inset="0,0,0,0">
              <w:txbxContent>
                <w:p w14:paraId="66F9D51E" w14:textId="365BD294" w:rsidR="006865AE" w:rsidRDefault="008E4D32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screen</w:t>
                  </w:r>
                  <w:r w:rsidR="006865AE">
                    <w:rPr>
                      <w:spacing w:val="-1"/>
                      <w:lang w:val="en"/>
                    </w:rPr>
                    <w:t>/mesh</w:t>
                  </w:r>
                  <w:r w:rsidR="006865AE">
                    <w:rPr>
                      <w:lang w:val="en"/>
                    </w:rPr>
                    <w:t xml:space="preserve"> </w:t>
                  </w:r>
                  <w:r w:rsidR="006865AE">
                    <w:rPr>
                      <w:spacing w:val="-1"/>
                      <w:lang w:val="en"/>
                    </w:rPr>
                    <w:t>effectiveness/feasibility</w:t>
                  </w:r>
                </w:p>
              </w:txbxContent>
            </v:textbox>
            <w10:wrap anchorx="page" anchory="page"/>
          </v:shape>
        </w:pict>
      </w:r>
      <w:r>
        <w:pict w14:anchorId="6583737F">
          <v:shape id="_x0000_s1028" type="#_x0000_t202" style="position:absolute;margin-left:369.45pt;margin-top:74.25pt;width:234.3pt;height:136.4pt;z-index:-16888;mso-position-horizontal-relative:page;mso-position-vertical-relative:page" filled="f" stroked="f">
            <v:textbox inset="0,0,0,0">
              <w:txbxContent>
                <w:p w14:paraId="3D92DAF1" w14:textId="77777777" w:rsidR="006865AE" w:rsidRPr="00DE5ACD" w:rsidRDefault="006865AE">
                  <w:pPr>
                    <w:pStyle w:val="BodyText"/>
                    <w:spacing w:line="245" w:lineRule="exact"/>
                    <w:jc w:val="both"/>
                  </w:pPr>
                  <w:r w:rsidRPr="001F3881">
                    <w:rPr>
                      <w:spacing w:val="-1"/>
                      <w:lang w:val="en"/>
                    </w:rPr>
                    <w:t xml:space="preserve">Discussion on contrast between effectiveness </w:t>
                  </w:r>
                  <w:r w:rsidRPr="001F3881">
                    <w:rPr>
                      <w:lang w:val="en"/>
                    </w:rPr>
                    <w:t>and</w:t>
                  </w:r>
                </w:p>
                <w:p w14:paraId="45E61F93" w14:textId="6FEF417B" w:rsidR="006865AE" w:rsidRPr="00DE5ACD" w:rsidRDefault="006865AE">
                  <w:pPr>
                    <w:pStyle w:val="BodyText"/>
                    <w:spacing w:before="22" w:line="259" w:lineRule="auto"/>
                    <w:ind w:right="17"/>
                    <w:jc w:val="both"/>
                  </w:pPr>
                  <w:r w:rsidRPr="001F3881">
                    <w:rPr>
                      <w:spacing w:val="-1"/>
                      <w:lang w:val="en"/>
                    </w:rPr>
                    <w:t xml:space="preserve">feasibility of using </w:t>
                  </w:r>
                  <w:r w:rsidR="008E4D32">
                    <w:rPr>
                      <w:spacing w:val="-1"/>
                      <w:lang w:val="en"/>
                    </w:rPr>
                    <w:t xml:space="preserve">screen </w:t>
                  </w:r>
                  <w:r w:rsidRPr="001F3881">
                    <w:rPr>
                      <w:lang w:val="en"/>
                    </w:rPr>
                    <w:t>or</w:t>
                  </w:r>
                  <w:r>
                    <w:rPr>
                      <w:lang w:val="en"/>
                    </w:rPr>
                    <w:t xml:space="preserve"> </w:t>
                  </w:r>
                  <w:r w:rsidR="008E4D32">
                    <w:rPr>
                      <w:lang w:val="en"/>
                    </w:rPr>
                    <w:t>m</w:t>
                  </w:r>
                  <w:r w:rsidRPr="001F3881">
                    <w:rPr>
                      <w:spacing w:val="-1"/>
                      <w:lang w:val="en"/>
                    </w:rPr>
                    <w:t>esh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on</w:t>
                  </w:r>
                  <w:r>
                    <w:rPr>
                      <w:lang w:val="en"/>
                    </w:rPr>
                    <w:t xml:space="preserve"> the</w:t>
                  </w:r>
                  <w:r w:rsidRPr="001F3881">
                    <w:rPr>
                      <w:spacing w:val="-1"/>
                      <w:lang w:val="en"/>
                    </w:rPr>
                    <w:t xml:space="preserve"> doors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and</w:t>
                  </w:r>
                  <w:r w:rsidRPr="001F3881">
                    <w:rPr>
                      <w:spacing w:val="-1"/>
                      <w:lang w:val="en"/>
                    </w:rPr>
                    <w:t xml:space="preserve"> windows of the house to preven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Zika, according to clustering of</w:t>
                  </w:r>
                  <w:r w:rsidR="008E4D32">
                    <w:rPr>
                      <w:spacing w:val="-1"/>
                      <w:lang w:val="en"/>
                    </w:rPr>
                    <w:t xml:space="preserve"> cards</w:t>
                  </w:r>
                </w:p>
                <w:p w14:paraId="0BADB0B7" w14:textId="247A1893" w:rsidR="006865AE" w:rsidRPr="00DE5ACD" w:rsidRDefault="006865AE" w:rsidP="008E4D32">
                  <w:pPr>
                    <w:pStyle w:val="BodyText"/>
                    <w:spacing w:line="185" w:lineRule="exact"/>
                    <w:jc w:val="both"/>
                  </w:pPr>
                  <w:r w:rsidRPr="001F3881">
                    <w:rPr>
                      <w:spacing w:val="-1"/>
                      <w:lang w:val="en"/>
                    </w:rPr>
                    <w:t xml:space="preserve">Perception about the effectiveness of using </w:t>
                  </w:r>
                  <w:r w:rsidR="008E4D32">
                    <w:rPr>
                      <w:spacing w:val="-1"/>
                      <w:lang w:val="en"/>
                    </w:rPr>
                    <w:t>screen</w:t>
                  </w:r>
                  <w:r w:rsidRPr="001F3881">
                    <w:rPr>
                      <w:lang w:val="en"/>
                    </w:rPr>
                    <w:t xml:space="preserve"> or</w:t>
                  </w:r>
                  <w:r w:rsidR="008E4D32"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mesh</w:t>
                  </w:r>
                  <w:r w:rsidRPr="001F3881">
                    <w:rPr>
                      <w:lang w:val="en"/>
                    </w:rPr>
                    <w:t xml:space="preserve"> in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doors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lang w:val="en"/>
                    </w:rPr>
                    <w:t>and</w:t>
                  </w:r>
                  <w:r>
                    <w:rPr>
                      <w:lang w:val="en"/>
                    </w:rPr>
                    <w:t xml:space="preserve"> windows of the house</w:t>
                  </w:r>
                  <w:r w:rsidRPr="001F3881">
                    <w:rPr>
                      <w:spacing w:val="-1"/>
                      <w:lang w:val="en"/>
                    </w:rPr>
                    <w:t xml:space="preserve"> </w:t>
                  </w:r>
                  <w:r w:rsidR="008E4D32">
                    <w:rPr>
                      <w:spacing w:val="-1"/>
                      <w:lang w:val="en"/>
                    </w:rPr>
                    <w:t>t</w:t>
                  </w:r>
                  <w:r w:rsidRPr="001F3881">
                    <w:rPr>
                      <w:spacing w:val="-1"/>
                      <w:lang w:val="en"/>
                    </w:rPr>
                    <w:t>o</w:t>
                  </w:r>
                </w:p>
                <w:p w14:paraId="21611FFE" w14:textId="5FDF7315" w:rsidR="006865AE" w:rsidRPr="00DE5ACD" w:rsidRDefault="006865AE">
                  <w:pPr>
                    <w:pStyle w:val="BodyText"/>
                    <w:spacing w:before="49" w:line="228" w:lineRule="exact"/>
                    <w:ind w:right="221"/>
                  </w:pPr>
                  <w:r w:rsidRPr="001F3881">
                    <w:rPr>
                      <w:spacing w:val="-1"/>
                      <w:lang w:val="en"/>
                    </w:rPr>
                    <w:t>prevent</w:t>
                  </w:r>
                  <w:r w:rsidRPr="001F3881"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Zika, according to grouping of </w:t>
                  </w:r>
                  <w:r w:rsidR="008E4D32">
                    <w:rPr>
                      <w:spacing w:val="-1"/>
                      <w:lang w:val="en"/>
                    </w:rPr>
                    <w:t>card</w:t>
                  </w:r>
                  <w:r w:rsidRPr="001F3881">
                    <w:rPr>
                      <w:spacing w:val="-1"/>
                      <w:lang w:val="en"/>
                    </w:rPr>
                    <w:t xml:space="preserve">s Perception about the feasibility of using </w:t>
                  </w:r>
                  <w:r w:rsidR="008E4D32">
                    <w:rPr>
                      <w:spacing w:val="-1"/>
                      <w:lang w:val="en"/>
                    </w:rPr>
                    <w:t>screen</w:t>
                  </w:r>
                  <w:r w:rsidRPr="001F3881">
                    <w:rPr>
                      <w:lang w:val="en"/>
                    </w:rPr>
                    <w:t xml:space="preserve"> or</w:t>
                  </w:r>
                </w:p>
                <w:p w14:paraId="26152000" w14:textId="6316671C" w:rsidR="006865AE" w:rsidRPr="00DE5ACD" w:rsidRDefault="006865AE">
                  <w:pPr>
                    <w:pStyle w:val="BodyText"/>
                    <w:spacing w:before="35" w:line="259" w:lineRule="auto"/>
                    <w:ind w:right="414"/>
                  </w:pPr>
                  <w:r w:rsidRPr="001F3881">
                    <w:rPr>
                      <w:spacing w:val="-1"/>
                      <w:lang w:val="en"/>
                    </w:rPr>
                    <w:t>mesh</w:t>
                  </w:r>
                  <w:r w:rsidRPr="001F3881">
                    <w:rPr>
                      <w:lang w:val="en"/>
                    </w:rPr>
                    <w:t xml:space="preserve"> on</w:t>
                  </w:r>
                  <w:r>
                    <w:rPr>
                      <w:lang w:val="en"/>
                    </w:rPr>
                    <w:t xml:space="preserve"> doors</w:t>
                  </w:r>
                  <w:r w:rsidRPr="001F3881">
                    <w:rPr>
                      <w:lang w:val="en"/>
                    </w:rPr>
                    <w:t xml:space="preserve"> and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>windows of the house to prevent</w:t>
                  </w:r>
                  <w:r>
                    <w:rPr>
                      <w:lang w:val="en"/>
                    </w:rPr>
                    <w:t xml:space="preserve"> </w:t>
                  </w:r>
                  <w:r w:rsidRPr="001F3881">
                    <w:rPr>
                      <w:spacing w:val="-1"/>
                      <w:lang w:val="en"/>
                    </w:rPr>
                    <w:t xml:space="preserve">Zika, according to clustering of </w:t>
                  </w:r>
                  <w:r w:rsidR="008E4D32">
                    <w:rPr>
                      <w:spacing w:val="-1"/>
                      <w:lang w:val="en"/>
                    </w:rPr>
                    <w:t>cards</w:t>
                  </w:r>
                </w:p>
              </w:txbxContent>
            </v:textbox>
            <w10:wrap anchorx="page" anchory="page"/>
          </v:shape>
        </w:pict>
      </w:r>
      <w:r>
        <w:pict w14:anchorId="7EF2C2AC">
          <v:shape id="_x0000_s1027" type="#_x0000_t202" style="position:absolute;margin-left:183.55pt;margin-top:128.1pt;width:119.35pt;height:13.05pt;z-index:-16864;mso-position-horizontal-relative:page;mso-position-vertical-relative:page" filled="f" stroked="f">
            <v:textbox inset="0,0,0,0">
              <w:txbxContent>
                <w:p w14:paraId="3643FEC7" w14:textId="5C02C044" w:rsidR="006865AE" w:rsidRDefault="008E4D32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screen</w:t>
                  </w:r>
                  <w:r w:rsidR="006865AE">
                    <w:rPr>
                      <w:spacing w:val="-1"/>
                      <w:lang w:val="en"/>
                    </w:rPr>
                    <w:t>/mesh effectiveness</w:t>
                  </w:r>
                </w:p>
              </w:txbxContent>
            </v:textbox>
            <w10:wrap anchorx="page" anchory="page"/>
          </v:shape>
        </w:pict>
      </w:r>
      <w:r>
        <w:pict w14:anchorId="42234422">
          <v:shape id="_x0000_s1026" type="#_x0000_t202" style="position:absolute;margin-left:183.55pt;margin-top:168.55pt;width:119.3pt;height:13.05pt;z-index:-16840;mso-position-horizontal-relative:page;mso-position-vertical-relative:page" filled="f" stroked="f">
            <v:textbox inset="0,0,0,0">
              <w:txbxContent>
                <w:p w14:paraId="1EF194CD" w14:textId="6D7E8D56" w:rsidR="006865AE" w:rsidRDefault="008E4D32">
                  <w:pPr>
                    <w:pStyle w:val="BodyText"/>
                    <w:spacing w:line="245" w:lineRule="exact"/>
                  </w:pPr>
                  <w:r>
                    <w:rPr>
                      <w:spacing w:val="-1"/>
                      <w:lang w:val="en"/>
                    </w:rPr>
                    <w:t>screen</w:t>
                  </w:r>
                  <w:r w:rsidR="006865AE">
                    <w:rPr>
                      <w:spacing w:val="-1"/>
                      <w:lang w:val="en"/>
                    </w:rPr>
                    <w:t>/mesh</w:t>
                  </w:r>
                  <w:r w:rsidR="006865AE">
                    <w:rPr>
                      <w:lang w:val="en"/>
                    </w:rPr>
                    <w:t xml:space="preserve"> </w:t>
                  </w:r>
                  <w:r w:rsidR="006865AE">
                    <w:rPr>
                      <w:spacing w:val="-1"/>
                      <w:lang w:val="en"/>
                    </w:rPr>
                    <w:t>feasibility</w:t>
                  </w:r>
                </w:p>
              </w:txbxContent>
            </v:textbox>
            <w10:wrap anchorx="page" anchory="page"/>
          </v:shape>
        </w:pict>
      </w:r>
    </w:p>
    <w:sectPr w:rsidR="00465D92">
      <w:pgSz w:w="15840" w:h="12240" w:orient="landscape"/>
      <w:pgMar w:top="1140" w:right="2260" w:bottom="280" w:left="10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283854" w14:textId="77777777" w:rsidR="00EA1C95" w:rsidRDefault="00EA1C95" w:rsidP="001F3881">
      <w:r>
        <w:rPr>
          <w:lang w:val="en"/>
        </w:rPr>
        <w:separator/>
      </w:r>
    </w:p>
  </w:endnote>
  <w:endnote w:type="continuationSeparator" w:id="0">
    <w:p w14:paraId="000338C8" w14:textId="77777777" w:rsidR="00EA1C95" w:rsidRDefault="00EA1C95" w:rsidP="001F3881"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080474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0D70AB" w14:textId="5084F76B" w:rsidR="006865AE" w:rsidRDefault="006865AE">
        <w:pPr>
          <w:pStyle w:val="Footer"/>
          <w:jc w:val="right"/>
        </w:pPr>
        <w:r>
          <w:rPr>
            <w:lang w:val="en"/>
          </w:rPr>
          <w:fldChar w:fldCharType="begin"/>
        </w:r>
        <w:r>
          <w:rPr>
            <w:lang w:val="en"/>
          </w:rPr>
          <w:instrText xml:space="preserve"> PAGE   \* MERGEFORMAT </w:instrText>
        </w:r>
        <w:r>
          <w:rPr>
            <w:lang w:val="en"/>
          </w:rPr>
          <w:fldChar w:fldCharType="separate"/>
        </w:r>
        <w:r>
          <w:rPr>
            <w:noProof/>
            <w:lang w:val="en"/>
          </w:rPr>
          <w:t>2</w:t>
        </w:r>
        <w:r>
          <w:rPr>
            <w:noProof/>
            <w:lang w:val="en"/>
          </w:rPr>
          <w:fldChar w:fldCharType="end"/>
        </w:r>
      </w:p>
    </w:sdtContent>
  </w:sdt>
  <w:p w14:paraId="59A65995" w14:textId="5FDB6515" w:rsidR="006865AE" w:rsidRPr="001F3881" w:rsidRDefault="006865AE" w:rsidP="001F3881">
    <w:pPr>
      <w:pStyle w:val="Footer"/>
      <w:jc w:val="center"/>
      <w:rPr>
        <w:lang w:val="es-PE"/>
      </w:rPr>
    </w:pPr>
    <w:r>
      <w:rPr>
        <w:lang w:val="en"/>
      </w:rPr>
      <w:t>PUBH-D-20-20-0120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C928BD" w14:textId="77777777" w:rsidR="00EA1C95" w:rsidRDefault="00EA1C95" w:rsidP="001F3881">
      <w:r>
        <w:rPr>
          <w:lang w:val="en"/>
        </w:rPr>
        <w:separator/>
      </w:r>
    </w:p>
  </w:footnote>
  <w:footnote w:type="continuationSeparator" w:id="0">
    <w:p w14:paraId="03C53ED1" w14:textId="77777777" w:rsidR="00EA1C95" w:rsidRDefault="00EA1C95" w:rsidP="001F3881">
      <w:r>
        <w:rPr>
          <w:lang w:val="e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E9A0DB" w14:textId="1318C75E" w:rsidR="006865AE" w:rsidRPr="001F3881" w:rsidRDefault="006865AE">
    <w:pPr>
      <w:pStyle w:val="Header"/>
      <w:rPr>
        <w:lang w:val="es-PE"/>
      </w:rPr>
    </w:pPr>
    <w:r w:rsidRPr="00DE5ACD">
      <w:rPr>
        <w:lang w:val="es-PE"/>
      </w:rPr>
      <w:t>JHU CCP Zika El Salvador Codebook April 201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5D92"/>
    <w:rsid w:val="001F3881"/>
    <w:rsid w:val="003274D0"/>
    <w:rsid w:val="00465D92"/>
    <w:rsid w:val="005E18F8"/>
    <w:rsid w:val="006865AE"/>
    <w:rsid w:val="008E4D32"/>
    <w:rsid w:val="0095618A"/>
    <w:rsid w:val="00957841"/>
    <w:rsid w:val="00B05613"/>
    <w:rsid w:val="00C47BBF"/>
    <w:rsid w:val="00D83569"/>
    <w:rsid w:val="00DC2D69"/>
    <w:rsid w:val="00DE5ACD"/>
    <w:rsid w:val="00E64F91"/>
    <w:rsid w:val="00EA1C95"/>
    <w:rsid w:val="00EC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00850B"/>
  <w15:docId w15:val="{6DF2C937-186D-486F-A03D-C089ED43F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0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1F38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3881"/>
  </w:style>
  <w:style w:type="paragraph" w:styleId="Footer">
    <w:name w:val="footer"/>
    <w:basedOn w:val="Normal"/>
    <w:link w:val="FooterChar"/>
    <w:uiPriority w:val="99"/>
    <w:unhideWhenUsed/>
    <w:rsid w:val="001F38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3881"/>
  </w:style>
  <w:style w:type="character" w:styleId="PlaceholderText">
    <w:name w:val="Placeholder Text"/>
    <w:basedOn w:val="DefaultParagraphFont"/>
    <w:uiPriority w:val="99"/>
    <w:semiHidden/>
    <w:rsid w:val="00DE5AC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0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garita Ramirez</dc:creator>
  <cp:lastModifiedBy>Elli Leontsini</cp:lastModifiedBy>
  <cp:revision>7</cp:revision>
  <dcterms:created xsi:type="dcterms:W3CDTF">2020-06-22T19:34:00Z</dcterms:created>
  <dcterms:modified xsi:type="dcterms:W3CDTF">2020-06-23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6-22T00:00:00Z</vt:filetime>
  </property>
  <property fmtid="{D5CDD505-2E9C-101B-9397-08002B2CF9AE}" pid="3" name="LastSaved">
    <vt:filetime>2020-06-22T00:00:00Z</vt:filetime>
  </property>
</Properties>
</file>